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E771EF" w14:textId="05597656" w:rsidR="009A0700" w:rsidRPr="0074052C" w:rsidRDefault="009A0700" w:rsidP="009A0700">
      <w:pPr>
        <w:spacing w:beforeLines="50" w:before="156" w:afterLines="50" w:after="156"/>
        <w:rPr>
          <w:rFonts w:ascii="Arial" w:hAnsi="Arial" w:cs="Arial"/>
          <w:b/>
          <w:sz w:val="24"/>
          <w:szCs w:val="24"/>
        </w:rPr>
      </w:pPr>
      <w:r w:rsidRPr="0074052C">
        <w:rPr>
          <w:rFonts w:ascii="Arial" w:hAnsi="Arial" w:cs="Arial"/>
          <w:b/>
          <w:sz w:val="24"/>
          <w:szCs w:val="24"/>
        </w:rPr>
        <w:t xml:space="preserve">Table </w:t>
      </w:r>
      <w:r w:rsidR="00315329">
        <w:rPr>
          <w:rFonts w:ascii="Arial" w:hAnsi="Arial" w:cs="Arial"/>
          <w:b/>
          <w:sz w:val="24"/>
          <w:szCs w:val="24"/>
        </w:rPr>
        <w:t>S</w:t>
      </w:r>
      <w:r w:rsidRPr="0074052C">
        <w:rPr>
          <w:rFonts w:ascii="Arial" w:hAnsi="Arial" w:cs="Arial"/>
          <w:b/>
          <w:sz w:val="24"/>
          <w:szCs w:val="24"/>
        </w:rPr>
        <w:t xml:space="preserve">1 Primers of the mouse and human genes for </w:t>
      </w:r>
      <w:proofErr w:type="spellStart"/>
      <w:r w:rsidRPr="0074052C">
        <w:rPr>
          <w:rFonts w:ascii="Arial" w:hAnsi="Arial" w:cs="Arial"/>
          <w:b/>
          <w:sz w:val="24"/>
          <w:szCs w:val="24"/>
        </w:rPr>
        <w:t>ChIP</w:t>
      </w:r>
      <w:proofErr w:type="spellEnd"/>
      <w:r w:rsidRPr="0074052C">
        <w:rPr>
          <w:rFonts w:ascii="Arial" w:hAnsi="Arial" w:cs="Arial"/>
          <w:b/>
          <w:sz w:val="24"/>
          <w:szCs w:val="24"/>
        </w:rPr>
        <w:t xml:space="preserve"> assay used in the study.</w:t>
      </w:r>
    </w:p>
    <w:tbl>
      <w:tblPr>
        <w:tblStyle w:val="afe"/>
        <w:tblW w:w="0" w:type="auto"/>
        <w:tblLook w:val="04A0" w:firstRow="1" w:lastRow="0" w:firstColumn="1" w:lastColumn="0" w:noHBand="0" w:noVBand="1"/>
      </w:tblPr>
      <w:tblGrid>
        <w:gridCol w:w="932"/>
        <w:gridCol w:w="4025"/>
        <w:gridCol w:w="3333"/>
      </w:tblGrid>
      <w:tr w:rsidR="009A0700" w14:paraId="3692C149" w14:textId="77777777" w:rsidTr="00B33000">
        <w:tc>
          <w:tcPr>
            <w:tcW w:w="932" w:type="dxa"/>
          </w:tcPr>
          <w:p w14:paraId="060ADE4B" w14:textId="77777777" w:rsidR="009A0700" w:rsidRPr="0074052C" w:rsidRDefault="009A0700" w:rsidP="00B33000">
            <w:pPr>
              <w:jc w:val="center"/>
              <w:rPr>
                <w:rFonts w:ascii="Arial" w:hAnsi="Arial" w:cs="Arial"/>
                <w:b/>
                <w:bCs/>
              </w:rPr>
            </w:pPr>
            <w:r w:rsidRPr="0074052C">
              <w:rPr>
                <w:rFonts w:ascii="Arial" w:hAnsi="Arial" w:cs="Arial"/>
                <w:b/>
                <w:bCs/>
              </w:rPr>
              <w:t>Genes</w:t>
            </w:r>
          </w:p>
        </w:tc>
        <w:tc>
          <w:tcPr>
            <w:tcW w:w="4025" w:type="dxa"/>
          </w:tcPr>
          <w:p w14:paraId="69FE93DF" w14:textId="77777777" w:rsidR="009A0700" w:rsidRPr="0074052C" w:rsidRDefault="009A0700" w:rsidP="00B33000">
            <w:pPr>
              <w:jc w:val="center"/>
              <w:rPr>
                <w:rFonts w:ascii="Arial" w:hAnsi="Arial" w:cs="Arial"/>
                <w:b/>
                <w:bCs/>
              </w:rPr>
            </w:pPr>
            <w:r w:rsidRPr="0074052C">
              <w:rPr>
                <w:rFonts w:ascii="Arial" w:hAnsi="Arial" w:cs="Arial"/>
                <w:b/>
                <w:bCs/>
              </w:rPr>
              <w:t>Forward (5’ to 3’)</w:t>
            </w:r>
          </w:p>
        </w:tc>
        <w:tc>
          <w:tcPr>
            <w:tcW w:w="3333" w:type="dxa"/>
          </w:tcPr>
          <w:p w14:paraId="667BCDCB" w14:textId="77777777" w:rsidR="009A0700" w:rsidRPr="0074052C" w:rsidRDefault="009A0700" w:rsidP="00B33000">
            <w:pPr>
              <w:jc w:val="center"/>
              <w:rPr>
                <w:rFonts w:ascii="Arial" w:hAnsi="Arial" w:cs="Arial"/>
                <w:b/>
                <w:bCs/>
              </w:rPr>
            </w:pPr>
            <w:r w:rsidRPr="0074052C">
              <w:rPr>
                <w:rFonts w:ascii="Arial" w:hAnsi="Arial" w:cs="Arial"/>
                <w:b/>
                <w:bCs/>
              </w:rPr>
              <w:t>Reverse (5’ to 3’)</w:t>
            </w:r>
          </w:p>
        </w:tc>
      </w:tr>
      <w:tr w:rsidR="009A0700" w14:paraId="15DA8A75" w14:textId="77777777" w:rsidTr="00B33000">
        <w:tc>
          <w:tcPr>
            <w:tcW w:w="932" w:type="dxa"/>
          </w:tcPr>
          <w:p w14:paraId="370DCD82" w14:textId="77777777" w:rsidR="009A0700" w:rsidRPr="0074052C" w:rsidRDefault="009A0700" w:rsidP="00B33000">
            <w:pPr>
              <w:jc w:val="center"/>
              <w:rPr>
                <w:rFonts w:ascii="Arial" w:hAnsi="Arial" w:cs="Arial"/>
              </w:rPr>
            </w:pPr>
            <w:proofErr w:type="spellStart"/>
            <w:r w:rsidRPr="0074052C">
              <w:rPr>
                <w:rFonts w:ascii="Arial" w:hAnsi="Arial" w:cs="Arial"/>
              </w:rPr>
              <w:t>m</w:t>
            </w:r>
            <w:r w:rsidRPr="0074052C">
              <w:rPr>
                <w:rFonts w:ascii="Arial" w:hAnsi="Arial" w:cs="Arial"/>
                <w:i/>
                <w:iCs/>
              </w:rPr>
              <w:t>Ar</w:t>
            </w:r>
            <w:proofErr w:type="spellEnd"/>
          </w:p>
        </w:tc>
        <w:tc>
          <w:tcPr>
            <w:tcW w:w="4025" w:type="dxa"/>
          </w:tcPr>
          <w:p w14:paraId="2791D2B7" w14:textId="77777777" w:rsidR="009A0700" w:rsidRPr="0074052C" w:rsidRDefault="009A0700" w:rsidP="00B33000">
            <w:pPr>
              <w:rPr>
                <w:rFonts w:ascii="Arial" w:hAnsi="Arial" w:cs="Arial"/>
              </w:rPr>
            </w:pPr>
            <w:r w:rsidRPr="0074052C">
              <w:rPr>
                <w:rFonts w:ascii="Arial" w:hAnsi="Arial" w:cs="Arial"/>
              </w:rPr>
              <w:t xml:space="preserve">GCCTTCAACCATACTACGC </w:t>
            </w:r>
          </w:p>
          <w:p w14:paraId="204D6BD5" w14:textId="77777777" w:rsidR="009A0700" w:rsidRPr="0074052C" w:rsidRDefault="009A0700" w:rsidP="00B33000">
            <w:pPr>
              <w:rPr>
                <w:rFonts w:ascii="Arial" w:hAnsi="Arial" w:cs="Arial"/>
              </w:rPr>
            </w:pPr>
            <w:r w:rsidRPr="0074052C">
              <w:rPr>
                <w:rFonts w:ascii="Arial" w:hAnsi="Arial" w:cs="Arial"/>
              </w:rPr>
              <w:t>(-187/-169)</w:t>
            </w:r>
          </w:p>
        </w:tc>
        <w:tc>
          <w:tcPr>
            <w:tcW w:w="3333" w:type="dxa"/>
          </w:tcPr>
          <w:p w14:paraId="552E8A71" w14:textId="77777777" w:rsidR="009A0700" w:rsidRPr="0074052C" w:rsidRDefault="009A0700" w:rsidP="00B33000">
            <w:pPr>
              <w:rPr>
                <w:rFonts w:ascii="Arial" w:hAnsi="Arial" w:cs="Arial"/>
              </w:rPr>
            </w:pPr>
            <w:r w:rsidRPr="0074052C">
              <w:rPr>
                <w:rFonts w:ascii="Arial" w:hAnsi="Arial" w:cs="Arial"/>
              </w:rPr>
              <w:t xml:space="preserve">GGGAGGTGGAAAGCAAA </w:t>
            </w:r>
          </w:p>
          <w:p w14:paraId="7581F680" w14:textId="77777777" w:rsidR="009A0700" w:rsidRPr="0074052C" w:rsidRDefault="009A0700" w:rsidP="00B33000">
            <w:pPr>
              <w:rPr>
                <w:rFonts w:ascii="Arial" w:hAnsi="Arial" w:cs="Arial"/>
              </w:rPr>
            </w:pPr>
            <w:r w:rsidRPr="0074052C">
              <w:rPr>
                <w:rFonts w:ascii="Arial" w:hAnsi="Arial" w:cs="Arial"/>
              </w:rPr>
              <w:t>(-16/1)</w:t>
            </w:r>
          </w:p>
        </w:tc>
      </w:tr>
      <w:tr w:rsidR="009A0700" w14:paraId="45FE83EA" w14:textId="77777777" w:rsidTr="00B33000">
        <w:tc>
          <w:tcPr>
            <w:tcW w:w="932" w:type="dxa"/>
          </w:tcPr>
          <w:p w14:paraId="7BFE6B04" w14:textId="77777777" w:rsidR="009A0700" w:rsidRPr="0074052C" w:rsidRDefault="009A0700" w:rsidP="00B33000">
            <w:pPr>
              <w:jc w:val="center"/>
              <w:rPr>
                <w:rFonts w:ascii="Arial" w:hAnsi="Arial" w:cs="Arial"/>
              </w:rPr>
            </w:pPr>
            <w:proofErr w:type="spellStart"/>
            <w:r w:rsidRPr="0074052C">
              <w:rPr>
                <w:rFonts w:ascii="Arial" w:hAnsi="Arial" w:cs="Arial"/>
              </w:rPr>
              <w:t>h</w:t>
            </w:r>
            <w:r w:rsidRPr="0074052C">
              <w:rPr>
                <w:rFonts w:ascii="Arial" w:hAnsi="Arial" w:cs="Arial"/>
                <w:i/>
                <w:iCs/>
              </w:rPr>
              <w:t>AR</w:t>
            </w:r>
            <w:proofErr w:type="spellEnd"/>
          </w:p>
        </w:tc>
        <w:tc>
          <w:tcPr>
            <w:tcW w:w="4025" w:type="dxa"/>
          </w:tcPr>
          <w:p w14:paraId="6A5C615A" w14:textId="77777777" w:rsidR="009A0700" w:rsidRPr="0074052C" w:rsidRDefault="009A0700" w:rsidP="00B33000">
            <w:pPr>
              <w:rPr>
                <w:rFonts w:ascii="Arial" w:hAnsi="Arial" w:cs="Arial"/>
              </w:rPr>
            </w:pPr>
            <w:r w:rsidRPr="0074052C">
              <w:rPr>
                <w:rFonts w:ascii="Arial" w:hAnsi="Arial" w:cs="Arial"/>
              </w:rPr>
              <w:t xml:space="preserve">AGCACTTGTTTCTCCAAAGCCACT </w:t>
            </w:r>
          </w:p>
          <w:p w14:paraId="750F9EEC" w14:textId="77777777" w:rsidR="009A0700" w:rsidRPr="0074052C" w:rsidRDefault="009A0700" w:rsidP="00B33000">
            <w:pPr>
              <w:rPr>
                <w:rFonts w:ascii="Arial" w:hAnsi="Arial" w:cs="Arial"/>
              </w:rPr>
            </w:pPr>
            <w:r w:rsidRPr="0074052C">
              <w:rPr>
                <w:rFonts w:ascii="Arial" w:hAnsi="Arial" w:cs="Arial"/>
              </w:rPr>
              <w:t>(-163/-140)</w:t>
            </w:r>
          </w:p>
        </w:tc>
        <w:tc>
          <w:tcPr>
            <w:tcW w:w="3333" w:type="dxa"/>
          </w:tcPr>
          <w:p w14:paraId="7350ACC8" w14:textId="77777777" w:rsidR="009A0700" w:rsidRPr="0074052C" w:rsidRDefault="009A0700" w:rsidP="00B33000">
            <w:pPr>
              <w:rPr>
                <w:rFonts w:ascii="Arial" w:hAnsi="Arial" w:cs="Arial"/>
              </w:rPr>
            </w:pPr>
            <w:r w:rsidRPr="0074052C">
              <w:rPr>
                <w:rFonts w:ascii="Arial" w:hAnsi="Arial" w:cs="Arial"/>
              </w:rPr>
              <w:t xml:space="preserve">GCCTCCTTGCCTTCCCACCT </w:t>
            </w:r>
          </w:p>
          <w:p w14:paraId="790167F8" w14:textId="77777777" w:rsidR="009A0700" w:rsidRPr="0074052C" w:rsidRDefault="009A0700" w:rsidP="00B33000">
            <w:pPr>
              <w:rPr>
                <w:rFonts w:ascii="Arial" w:hAnsi="Arial" w:cs="Arial"/>
              </w:rPr>
            </w:pPr>
            <w:r w:rsidRPr="0074052C">
              <w:rPr>
                <w:rFonts w:ascii="Arial" w:hAnsi="Arial" w:cs="Arial"/>
              </w:rPr>
              <w:t>(-77/-58)</w:t>
            </w:r>
          </w:p>
        </w:tc>
      </w:tr>
    </w:tbl>
    <w:p w14:paraId="50F6034D" w14:textId="2446E858" w:rsidR="007653C5" w:rsidRDefault="007653C5" w:rsidP="00A21CFE">
      <w:pPr>
        <w:rPr>
          <w:rFonts w:ascii="Times New Roman" w:hAnsi="Times New Roman" w:cs="Times New Roman"/>
          <w:sz w:val="21"/>
          <w:szCs w:val="21"/>
        </w:rPr>
      </w:pPr>
    </w:p>
    <w:p w14:paraId="4F4C3170" w14:textId="39117BBE" w:rsidR="009A0700" w:rsidRDefault="009A0700" w:rsidP="00A21CFE">
      <w:pPr>
        <w:rPr>
          <w:rFonts w:ascii="Times New Roman" w:hAnsi="Times New Roman" w:cs="Times New Roman"/>
          <w:sz w:val="21"/>
          <w:szCs w:val="21"/>
        </w:rPr>
      </w:pPr>
    </w:p>
    <w:p w14:paraId="6EC4EAA2" w14:textId="136A350D" w:rsidR="009A0700" w:rsidRDefault="009A0700" w:rsidP="00A21CFE">
      <w:pPr>
        <w:rPr>
          <w:rFonts w:ascii="Times New Roman" w:hAnsi="Times New Roman" w:cs="Times New Roman"/>
          <w:sz w:val="21"/>
          <w:szCs w:val="21"/>
        </w:rPr>
      </w:pPr>
    </w:p>
    <w:p w14:paraId="6C81F249" w14:textId="5038CE0F" w:rsidR="009A0700" w:rsidRDefault="009A0700" w:rsidP="00A21CFE">
      <w:pPr>
        <w:rPr>
          <w:rFonts w:ascii="Times New Roman" w:hAnsi="Times New Roman" w:cs="Times New Roman"/>
          <w:sz w:val="21"/>
          <w:szCs w:val="21"/>
        </w:rPr>
      </w:pPr>
    </w:p>
    <w:p w14:paraId="2E45F2E3" w14:textId="4C83B559" w:rsidR="009A0700" w:rsidRDefault="009A0700" w:rsidP="00A21CFE">
      <w:pPr>
        <w:rPr>
          <w:rFonts w:ascii="Times New Roman" w:hAnsi="Times New Roman" w:cs="Times New Roman"/>
          <w:sz w:val="21"/>
          <w:szCs w:val="21"/>
        </w:rPr>
      </w:pPr>
    </w:p>
    <w:p w14:paraId="73D0EAB9" w14:textId="30C9C1C8" w:rsidR="009A0700" w:rsidRDefault="009A0700" w:rsidP="00A21CFE">
      <w:pPr>
        <w:rPr>
          <w:rFonts w:ascii="Times New Roman" w:hAnsi="Times New Roman" w:cs="Times New Roman"/>
          <w:sz w:val="21"/>
          <w:szCs w:val="21"/>
        </w:rPr>
      </w:pPr>
    </w:p>
    <w:p w14:paraId="471BD1D3" w14:textId="114D6006" w:rsidR="009A0700" w:rsidRDefault="009A0700" w:rsidP="00A21CFE">
      <w:pPr>
        <w:rPr>
          <w:rFonts w:ascii="Times New Roman" w:hAnsi="Times New Roman" w:cs="Times New Roman"/>
          <w:sz w:val="21"/>
          <w:szCs w:val="21"/>
        </w:rPr>
      </w:pPr>
    </w:p>
    <w:p w14:paraId="60698DE2" w14:textId="4C7510C9" w:rsidR="009A0700" w:rsidRDefault="009A0700" w:rsidP="00A21CFE">
      <w:pPr>
        <w:rPr>
          <w:rFonts w:ascii="Times New Roman" w:hAnsi="Times New Roman" w:cs="Times New Roman"/>
          <w:sz w:val="21"/>
          <w:szCs w:val="21"/>
        </w:rPr>
      </w:pPr>
    </w:p>
    <w:p w14:paraId="4211C842" w14:textId="3F3C72A1" w:rsidR="009A0700" w:rsidRDefault="009A0700" w:rsidP="00A21CFE">
      <w:pPr>
        <w:rPr>
          <w:rFonts w:ascii="Times New Roman" w:hAnsi="Times New Roman" w:cs="Times New Roman"/>
          <w:sz w:val="21"/>
          <w:szCs w:val="21"/>
        </w:rPr>
      </w:pPr>
    </w:p>
    <w:p w14:paraId="0D065E7D" w14:textId="48638646" w:rsidR="009A0700" w:rsidRDefault="009A0700" w:rsidP="00A21CFE">
      <w:pPr>
        <w:rPr>
          <w:rFonts w:ascii="Times New Roman" w:hAnsi="Times New Roman" w:cs="Times New Roman"/>
          <w:sz w:val="21"/>
          <w:szCs w:val="21"/>
        </w:rPr>
      </w:pPr>
    </w:p>
    <w:p w14:paraId="2D23135B" w14:textId="35AA616D" w:rsidR="009A0700" w:rsidRDefault="009A0700" w:rsidP="00A21CFE">
      <w:pPr>
        <w:rPr>
          <w:rFonts w:ascii="Times New Roman" w:hAnsi="Times New Roman" w:cs="Times New Roman"/>
          <w:sz w:val="21"/>
          <w:szCs w:val="21"/>
        </w:rPr>
      </w:pPr>
    </w:p>
    <w:p w14:paraId="6468647E" w14:textId="13E42412" w:rsidR="009A0700" w:rsidRDefault="009A0700" w:rsidP="00A21CFE">
      <w:pPr>
        <w:rPr>
          <w:rFonts w:ascii="Times New Roman" w:hAnsi="Times New Roman" w:cs="Times New Roman"/>
          <w:sz w:val="21"/>
          <w:szCs w:val="21"/>
        </w:rPr>
      </w:pPr>
    </w:p>
    <w:p w14:paraId="32488867" w14:textId="23A5A44C" w:rsidR="009A0700" w:rsidRDefault="009A0700" w:rsidP="00A21CFE">
      <w:pPr>
        <w:rPr>
          <w:rFonts w:ascii="Times New Roman" w:hAnsi="Times New Roman" w:cs="Times New Roman"/>
          <w:sz w:val="21"/>
          <w:szCs w:val="21"/>
        </w:rPr>
      </w:pPr>
    </w:p>
    <w:p w14:paraId="249CB906" w14:textId="2B72E49C" w:rsidR="009A0700" w:rsidRDefault="009A0700" w:rsidP="00A21CFE">
      <w:pPr>
        <w:rPr>
          <w:rFonts w:ascii="Times New Roman" w:hAnsi="Times New Roman" w:cs="Times New Roman"/>
          <w:sz w:val="21"/>
          <w:szCs w:val="21"/>
        </w:rPr>
      </w:pPr>
    </w:p>
    <w:p w14:paraId="71B90ECF" w14:textId="637A08BE" w:rsidR="009A0700" w:rsidRDefault="009A0700" w:rsidP="00A21CFE">
      <w:pPr>
        <w:rPr>
          <w:rFonts w:ascii="Times New Roman" w:hAnsi="Times New Roman" w:cs="Times New Roman"/>
          <w:sz w:val="21"/>
          <w:szCs w:val="21"/>
        </w:rPr>
      </w:pPr>
    </w:p>
    <w:p w14:paraId="5BAE5071" w14:textId="4950DCB6" w:rsidR="009A0700" w:rsidRDefault="009A0700" w:rsidP="00A21CFE">
      <w:pPr>
        <w:rPr>
          <w:rFonts w:ascii="Times New Roman" w:hAnsi="Times New Roman" w:cs="Times New Roman"/>
          <w:sz w:val="21"/>
          <w:szCs w:val="21"/>
        </w:rPr>
      </w:pPr>
    </w:p>
    <w:p w14:paraId="3E300DE8" w14:textId="54924450" w:rsidR="009A0700" w:rsidRDefault="009A0700" w:rsidP="00A21CFE">
      <w:pPr>
        <w:rPr>
          <w:rFonts w:ascii="Times New Roman" w:hAnsi="Times New Roman" w:cs="Times New Roman"/>
          <w:sz w:val="21"/>
          <w:szCs w:val="21"/>
        </w:rPr>
      </w:pPr>
    </w:p>
    <w:p w14:paraId="0A539266" w14:textId="432404A8" w:rsidR="009A0700" w:rsidRDefault="009A0700" w:rsidP="00A21CFE">
      <w:pPr>
        <w:rPr>
          <w:rFonts w:ascii="Times New Roman" w:hAnsi="Times New Roman" w:cs="Times New Roman"/>
          <w:sz w:val="21"/>
          <w:szCs w:val="21"/>
        </w:rPr>
      </w:pPr>
    </w:p>
    <w:p w14:paraId="57D3844F" w14:textId="6887BE63" w:rsidR="009A0700" w:rsidRDefault="009A0700" w:rsidP="00A21CFE">
      <w:pPr>
        <w:rPr>
          <w:rFonts w:ascii="Times New Roman" w:hAnsi="Times New Roman" w:cs="Times New Roman"/>
          <w:sz w:val="21"/>
          <w:szCs w:val="21"/>
        </w:rPr>
      </w:pPr>
    </w:p>
    <w:p w14:paraId="60F55840" w14:textId="77777777" w:rsidR="009A0700" w:rsidRDefault="009A0700" w:rsidP="00A21CFE">
      <w:pPr>
        <w:rPr>
          <w:rFonts w:ascii="Times New Roman" w:hAnsi="Times New Roman" w:cs="Times New Roman"/>
          <w:sz w:val="21"/>
          <w:szCs w:val="21"/>
        </w:rPr>
      </w:pPr>
    </w:p>
    <w:sectPr w:rsidR="009A0700" w:rsidSect="0074052C">
      <w:footerReference w:type="even" r:id="rId7"/>
      <w:footerReference w:type="default" r:id="rId8"/>
      <w:pgSz w:w="11900" w:h="16840"/>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F721FB" w14:textId="77777777" w:rsidR="00C81A55" w:rsidRDefault="00C81A55" w:rsidP="008A4CB3">
      <w:r>
        <w:separator/>
      </w:r>
    </w:p>
  </w:endnote>
  <w:endnote w:type="continuationSeparator" w:id="0">
    <w:p w14:paraId="66C02156" w14:textId="77777777" w:rsidR="00C81A55" w:rsidRDefault="00C81A55" w:rsidP="008A4C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f"/>
      </w:rPr>
      <w:id w:val="-1367206771"/>
      <w:docPartObj>
        <w:docPartGallery w:val="Page Numbers (Bottom of Page)"/>
        <w:docPartUnique/>
      </w:docPartObj>
    </w:sdtPr>
    <w:sdtEndPr>
      <w:rPr>
        <w:rStyle w:val="aff"/>
      </w:rPr>
    </w:sdtEndPr>
    <w:sdtContent>
      <w:p w14:paraId="7797CF11" w14:textId="25B0EA7A" w:rsidR="0074052C" w:rsidRDefault="0074052C" w:rsidP="000E1F07">
        <w:pPr>
          <w:pStyle w:val="a5"/>
          <w:framePr w:wrap="none" w:vAnchor="text" w:hAnchor="margin" w:xAlign="center" w:y="1"/>
          <w:rPr>
            <w:rStyle w:val="aff"/>
          </w:rPr>
        </w:pPr>
        <w:r>
          <w:rPr>
            <w:rStyle w:val="aff"/>
          </w:rPr>
          <w:fldChar w:fldCharType="begin"/>
        </w:r>
        <w:r>
          <w:rPr>
            <w:rStyle w:val="aff"/>
          </w:rPr>
          <w:instrText xml:space="preserve"> PAGE </w:instrText>
        </w:r>
        <w:r>
          <w:rPr>
            <w:rStyle w:val="aff"/>
          </w:rPr>
          <w:fldChar w:fldCharType="end"/>
        </w:r>
      </w:p>
    </w:sdtContent>
  </w:sdt>
  <w:p w14:paraId="690B7516" w14:textId="77777777" w:rsidR="0074052C" w:rsidRDefault="0074052C">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38175F" w14:textId="784C2FC0" w:rsidR="0074052C" w:rsidRDefault="0074052C" w:rsidP="000E1F07">
    <w:pPr>
      <w:pStyle w:val="a5"/>
      <w:framePr w:wrap="none" w:vAnchor="text" w:hAnchor="margin" w:xAlign="center" w:y="1"/>
      <w:rPr>
        <w:rStyle w:val="aff"/>
      </w:rPr>
    </w:pPr>
  </w:p>
  <w:p w14:paraId="629AA1A5" w14:textId="77777777" w:rsidR="0074052C" w:rsidRDefault="0074052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77CEB0" w14:textId="77777777" w:rsidR="00C81A55" w:rsidRDefault="00C81A55" w:rsidP="008A4CB3">
      <w:r>
        <w:separator/>
      </w:r>
    </w:p>
  </w:footnote>
  <w:footnote w:type="continuationSeparator" w:id="0">
    <w:p w14:paraId="688A4C07" w14:textId="77777777" w:rsidR="00C81A55" w:rsidRDefault="00C81A55" w:rsidP="008A4C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materials&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pf9w5tevt5f5ve92wspxde9dwtrrdwse9sx&quot;&gt;p300&lt;record-ids&gt;&lt;item&gt;1&lt;/item&gt;&lt;/record-ids&gt;&lt;/item&gt;&lt;/Libraries&gt;"/>
    <w:docVar w:name="NE.Ref{14655BC1-0762-470A-B44D-C34992EFC5B2}" w:val=" ADDIN NE.Ref.{14655BC1-0762-470A-B44D-C34992EFC5B2}&lt;Citation&gt;&lt;Group&gt;&lt;References&gt;&lt;Item&gt;&lt;ID&gt;548&lt;/ID&gt;&lt;UID&gt;{BCE95F86-B4DC-4AD5-A564-D0BE85C71BA2}&lt;/UID&gt;&lt;Title&gt;Follicle stimulating hormone controls granulosa cell glutamine synthesis to  regulate ovulation&lt;/Title&gt;&lt;Template&gt;Journal Article&lt;/Template&gt;&lt;Star&gt;0&lt;/Star&gt;&lt;Tag&gt;0&lt;/Tag&gt;&lt;Author&gt;Zhang, K H; Zhang, F F; Zhang, Z L; Fang, K F; Sun, W X; Kong, N; Wu, M; Liu, H O; Liu, Y; Li, Z; Cai, Q Q; Wang, Y; Wei, Q W; Lin, P C; Lin, Y; Xu, W; Xu, C J; Yuan, Y Y; Zhao, S M&lt;/Author&gt;&lt;Year&gt;2024&lt;/Year&gt;&lt;Details&gt;&lt;_accession_num&gt;38167949&lt;/_accession_num&gt;&lt;_author_adr&gt;The Obstetrics &amp;amp; Gynecology Hospital of Fudan University, State Key Laboratory of  Genetic Engineering, Fudan University, Shanghai 200090, China.; Shanghai Key Laboratory of Metabolic Remodeling, and Children&amp;apos;s Hospital of Fudan  University, Shanghai 200032, China.; Pediatric Research Institute, Children&amp;apos;s Hospital Affiliated to Shandong  University (Jinan Children&amp;apos;s Hospital), Jinan 250022, China.; The Obstetrics &amp;amp; Gynecology Hospital of Fudan University, State Key Laboratory of  Genetic Engineering, Fudan University, Shanghai 200090, China.; The Obstetrics &amp;amp; Gynecology Hospital of Fudan University, State Key Laboratory of  Genetic Engineering, Fudan University, Shanghai 200090, China.; Shanghai Key Laboratory of Metabolic Remodeling, and Children&amp;apos;s Hospital of Fudan  University, Shanghai 200032, China.; School of Life Sciences and Institutes of Biomedical Sciences, Fudan University,  Shanghai 200438, China.; The Obstetrics &amp;amp; Gynecology Hospital of Fudan University, State Key Laboratory of  Genetic Engineering, Fudan University, Shanghai 200090, China.; Department of Nutrition and Food Hygiene, School of Public Health, Nantong  University, Nantong 226019, China.; Reproductive Medicine Center, The Affiliated Drum Tower Hospital of Nanjing  University Medical School, Nanjing 210008, China.; Reproductive Medicine Center, The Affiliated Drum Tower Hospital of Nanjing  University Medical School, Nanjing 210008, China.; The Obstetrics &amp;amp; Gynecology Hospital of Fudan University, State Key Laboratory of  Genetic Engineering, Fudan University, Shanghai 200090, China.; The Obstetrics &amp;amp; Gynecology Hospital of Fudan University, State Key Laboratory of  Genetic Engineering, Fudan University, Shanghai 200090, China.; The Obstetrics &amp;amp; Gynecology Hospital of Fudan University, State Key Laboratory of  Genetic Engineering, Fudan University, Shanghai 200090, China.; The Obstetrics &amp;amp; Gynecology Hospital of Fudan University, State Key Laboratory of  Genetic Engineering, Fudan University, Shanghai 200090, China.; The Obstetrics &amp;amp; Gynecology Hospital of Fudan University, State Key Laboratory of  Genetic Engineering, Fudan University, Shanghai 200090, China.; Department of Animal Science and Technology, Nanjing Agricultural University,  Nanjing 210014, China.; Key Laboratory for Tibet Plateau Phytochemistry of Qinghai Province, College of  Pharmacy, Qinghai University for Nationalities, Xining 810007, China.; The Obstetrics &amp;amp; Gynecology Hospital of Fudan University, State Key Laboratory of  Genetic Engineering, Fudan University, Shanghai 200090, China.; Shanghai Key Laboratory of Metabolic Remodeling, and Children&amp;apos;s Hospital of Fudan  University, Shanghai 200032, China.; The Obstetrics &amp;amp; Gynecology Hospital of Fudan University, State Key Laboratory of  Genetic Engineering, Fudan University, Shanghai 200090, China.; Shanghai Key Laboratory of Metabolic Remodeling, and Children&amp;apos;s Hospital of Fudan  University, Shanghai 200032, China.; Shanghai Fifth People&amp;apos;s Hospital of Fudan University, Fudan University, Shanghai  200240, China.; The Obstetrics &amp;amp; Gynecology Hospital of Fudan University, State Key Laboratory of  Genetic Engineering, Fudan University, Shanghai 200090, China.; The Obstetrics &amp;amp; Gynecology Hospital of Fudan University, State Key Laboratory of  Genetic Engineering, Fudan University, Shanghai 200090, China.; Shanghai Key Laboratory of Metabolic Remodeling, and Children&amp;apos;s Hospital of Fudan  University, Shanghai 200032, China.; The Obstetrics &amp;amp; Gynecology Hospital of Fudan University, State Key Laboratory of  Genetic Engineering, Fudan University, Shanghai 200090, China.; Shanghai Key Laboratory of Metabolic Remodeling, and Children&amp;apos;s Hospital of Fudan  University, Shanghai 200032, China.; School of Life Sciences and Institutes of Biomedical Sciences, Fudan University,  Shanghai 200438, China.; Key Laboratory for Tibet Plateau Phytochemistry of Qinghai Province, College of  Pharmacy, Qinghai University for Nationalities, Xining 810007, China.&lt;/_author_adr&gt;&lt;_collection_scope&gt;SCIE;CSCD&lt;/_collection_scope&gt;&lt;_created&gt;65968434&lt;/_created&gt;&lt;_date&gt;2024-07-01&lt;/_date&gt;&lt;_date_display&gt;2024 Jul 1&lt;/_date_display&gt;&lt;_db_updated&gt;PubMed&lt;/_db_updated&gt;&lt;_doi&gt;10.1093/procel/pwad065&lt;/_doi&gt;&lt;_impact_factor&gt;  14.870&lt;/_impact_factor&gt;&lt;_isbn&gt;1674-8018 (Electronic); 1674-800X (Print); 1674-800X (Linking)&lt;/_isbn&gt;&lt;_issue&gt;7&lt;/_issue&gt;&lt;_journal&gt;Protein Cell&lt;/_journal&gt;&lt;_keywords&gt;FSH; PCOS; glutamine; granulosa cells; ovulation&lt;/_keywords&gt;&lt;_language&gt;eng&lt;/_language&gt;&lt;_modified&gt;65968434&lt;/_modified&gt;&lt;_ori_publication&gt;(c) The Author(s) 2024. Published by Oxford University Press on behalf of Higher _x000d__x000a_      Education Press.&lt;/_ori_publication&gt;&lt;_pages&gt;512-529&lt;/_pages&gt;&lt;_subject_headings&gt;Animals; Female; *Granulosa Cells/metabolism/drug effects; *Glutamine/metabolism; Mice; *Follicle Stimulating Hormone/metabolism; *Ovulation; *Polycystic Ovary Syndrome/metabolism/pathology; Humans; Apoptosis/drug effects; MAP Kinase Kinase Kinase 5/metabolism/genetics; Swine; Mice, Inbred C57BL&lt;/_subject_headings&gt;&lt;_tertiary_title&gt;Protein &amp;amp; cell&lt;/_tertiary_title&gt;&lt;_type_work&gt;Journal Article&lt;/_type_work&gt;&lt;_url&gt;http://www.ncbi.nlm.nih.gov/entrez/query.fcgi?cmd=Retrieve&amp;amp;db=pubmed&amp;amp;dopt=Abstract&amp;amp;list_uids=38167949&amp;amp;query_hl=1&lt;/_url&gt;&lt;_volume&gt;15&lt;/_volume&gt;&lt;/Details&gt;&lt;Extra&gt;&lt;DBUID&gt;{F96A950B-833F-4880-A151-76DA2D6A2879}&lt;/DBUID&gt;&lt;/Extra&gt;&lt;/Item&gt;&lt;/References&gt;&lt;/Group&gt;&lt;Group&gt;&lt;References&gt;&lt;Item&gt;&lt;ID&gt;549&lt;/ID&gt;&lt;UID&gt;{831400A1-D8B6-4C2A-9783-6A15E1BF1865}&lt;/UID&gt;&lt;Title&gt;Androgen insensitivity syndrome&lt;/Title&gt;&lt;Template&gt;Journal Article&lt;/Template&gt;&lt;Star&gt;0&lt;/Star&gt;&lt;Tag&gt;0&lt;/Tag&gt;&lt;Author&gt;Mongan, N P; Tadokoro-Cuccaro, R; Bunch, T; Hughes, I A&lt;/Author&gt;&lt;Year&gt;2015&lt;/Year&gt;&lt;Details&gt;&lt;_accession_num&gt;26303084&lt;/_accession_num&gt;&lt;_author_adr&gt;Cancer Biology and Translational Research, Faculty of Medicine and Health  Sciences, School of Veterinary Medicine and Science, University of Nottingham,  UK.; Department of Paediatrics, University of Cambridge, Addenbrooke&amp;apos;s Hospital, Hills  Road, Cambridge, UK.; Department of Paediatrics, University of Cambridge, Addenbrooke&amp;apos;s Hospital, Hills  Road, Cambridge, UK.; Department of Paediatrics, University of Cambridge, Addenbrooke&amp;apos;s Hospital, Hills  Road, Cambridge, UK. Electronic address: iah1000@medschl.cam.ac.uk.&lt;/_author_adr&gt;&lt;_created&gt;65968434&lt;/_created&gt;&lt;_date&gt;2015-08-01&lt;/_date&gt;&lt;_date_display&gt;2015 Aug&lt;/_date_display&gt;&lt;_db_updated&gt;PubMed&lt;/_db_updated&gt;&lt;_doi&gt;10.1016/j.beem.2015.04.005&lt;/_doi&gt;&lt;_impact_factor&gt;   4.690&lt;/_impact_factor&gt;&lt;_isbn&gt;1878-1594 (Electronic); 1521-690X (Linking)&lt;/_isbn&gt;&lt;_issue&gt;4&lt;/_issue&gt;&lt;_journal&gt;Best Pract Res Clin Endocrinol Metab&lt;/_journal&gt;&lt;_keywords&gt;androgen receptor; disorder of sex development (DSD); gonadal tumor; hormone replacement therapy; management&lt;/_keywords&gt;&lt;_language&gt;eng&lt;/_language&gt;&lt;_modified&gt;65968434&lt;/_modified&gt;&lt;_ori_publication&gt;Copyright (c) 2015 Elsevier Ltd. All rights reserved.&lt;/_ori_publication&gt;&lt;_pages&gt;569-80&lt;/_pages&gt;&lt;_subject_headings&gt;Androgen-Insensitivity Syndrome/drug therapy/genetics/*metabolism/pathology; Androgens/metabolism/therapeutic use; Animals; Humans; Male; Mutation; Receptors, Androgen/chemistry/genetics/metabolism&lt;/_subject_headings&gt;&lt;_tertiary_title&gt;Best practice &amp;amp; research. Clinical endocrinology &amp;amp; metabolism&lt;/_tertiary_title&gt;&lt;_type_work&gt;Journal Article; Research Support, Non-U.S. Gov&amp;apos;t; Review&lt;/_type_work&gt;&lt;_url&gt;http://www.ncbi.nlm.nih.gov/entrez/query.fcgi?cmd=Retrieve&amp;amp;db=pubmed&amp;amp;dopt=Abstract&amp;amp;list_uids=26303084&amp;amp;query_hl=1&lt;/_url&gt;&lt;_volume&gt;29&lt;/_volume&gt;&lt;/Details&gt;&lt;Extra&gt;&lt;DBUID&gt;{F96A950B-833F-4880-A151-76DA2D6A2879}&lt;/DBUID&gt;&lt;/Extra&gt;&lt;/Item&gt;&lt;/References&gt;&lt;/Group&gt;&lt;Group&gt;&lt;References&gt;&lt;Item&gt;&lt;ID&gt;550&lt;/ID&gt;&lt;UID&gt;{A6BC7A90-F823-45DD-A51D-D5F0572CFB2B}&lt;/UID&gt;&lt;Title&gt;Androgen receptor and prostate cancer&lt;/Title&gt;&lt;Template&gt;Journal Article&lt;/Template&gt;&lt;Star&gt;0&lt;/Star&gt;&lt;Tag&gt;0&lt;/Tag&gt;&lt;Author&gt;Richter, E; Srivastava, S; Dobi, A&lt;/Author&gt;&lt;Year&gt;2007&lt;/Year&gt;&lt;Details&gt;&lt;_accession_num&gt;17297502&lt;/_accession_num&gt;&lt;_author_adr&gt;Center for Prostate Disease Research, Department of Surgery, US Military Cancer  Institute, Uniformed Services University, Rockville, MD 20852, USA.&lt;/_author_adr&gt;&lt;_created&gt;65968435&lt;/_created&gt;&lt;_date&gt;2007-01-20&lt;/_date&gt;&lt;_date_display&gt;2007&lt;/_date_display&gt;&lt;_db_updated&gt;PubMed&lt;/_db_updated&gt;&lt;_doi&gt;10.1038/sj.pcan.4500936&lt;/_doi&gt;&lt;_impact_factor&gt;   5.554&lt;/_impact_factor&gt;&lt;_isbn&gt;1365-7852 (Print); 1365-7852 (Linking)&lt;/_isbn&gt;&lt;_issue&gt;2&lt;/_issue&gt;&lt;_journal&gt;Prostate Cancer Prostatic Dis&lt;/_journal&gt;&lt;_language&gt;eng&lt;/_language&gt;&lt;_modified&gt;65968435&lt;/_modified&gt;&lt;_pages&gt;114-8&lt;/_pages&gt;&lt;_subject_headings&gt;Animals; DNA-Binding Proteins/physiology; Histones/metabolism; Humans; Intercellular Signaling Peptides and Proteins/physiology; Male; Prostatic Neoplasms/*physiopathology; Proteasome Endopeptidase Complex/metabolism; Protein-Arginine N-Methyltransferases/metabolism; Receptors, Androgen/chemistry/genetics/*physiology; Signal Transduction; Trans-Activators/physiology; Transcriptional Regulator ERG&lt;/_subject_headings&gt;&lt;_tertiary_title&gt;Prostate cancer and prostatic diseases&lt;/_tertiary_title&gt;&lt;_type_work&gt;Journal Article; Review&lt;/_type_work&gt;&lt;_url&gt;http://www.ncbi.nlm.nih.gov/entrez/query.fcgi?cmd=Retrieve&amp;amp;db=pubmed&amp;amp;dopt=Abstract&amp;amp;list_uids=17297502&amp;amp;query_hl=1&lt;/_url&gt;&lt;_volume&gt;10&lt;/_volume&gt;&lt;/Details&gt;&lt;Extra&gt;&lt;DBUID&gt;{F96A950B-833F-4880-A151-76DA2D6A2879}&lt;/DBUID&gt;&lt;/Extra&gt;&lt;/Item&gt;&lt;/References&gt;&lt;/Group&gt;&lt;Group&gt;&lt;References&gt;&lt;Item&gt;&lt;ID&gt;551&lt;/ID&gt;&lt;UID&gt;{7F2C38E2-7550-4F62-8914-DAFAFDA4EFA9}&lt;/UID&gt;&lt;Title&gt;Effects of red ginseng oil(KGC11o) on testosterone-propionate-induced benign  prostatic hyperplasia&lt;/Title&gt;&lt;Template&gt;Journal Article&lt;/Template&gt;&lt;Star&gt;0&lt;/Star&gt;&lt;Tag&gt;0&lt;/Tag&gt;&lt;Author&gt;Lee, J Y; Kim, S; Kim, S; Kim, J H; Bae, B S; Koo, G B; So, S H; Lee, J; Lee, Y H&lt;/Author&gt;&lt;Year&gt;2022&lt;/Year&gt;&lt;Details&gt;&lt;_accession_num&gt;35600774&lt;/_accession_num&gt;&lt;_author_adr&gt;Department of Food Science and Nutrition, The University of Suwon, Hwasung,  Republic of Korea.; Department of Food Science and Nutrition, The University of Suwon, Hwasung,  Republic of Korea.; Department of Food Science and Nutrition, The University of Suwon, Hwasung,  Republic of Korea.; Laboratory of Efficacy Research, Korea Ginseng Corporation, Daejeon, Republic of  Korea.; Laboratory of Resource and Analysis, Korea Ginseng Corporation, Daejeon, Republic  of Korea.; Laboratory of Efficacy Research, Korea Ginseng Corporation, Daejeon, Republic of  Korea.; Laboratory of Efficacy Research, Korea Ginseng Corporation, Daejeon, Republic of  Korea.; Department of Medical Nutrition, Kyung Hee University, Yongin, Republic of Korea.; Department of Food Science and Nutrition, The University of Suwon, Hwasung,  Republic of Korea.&lt;/_author_adr&gt;&lt;_collection_scope&gt;SCIE&lt;/_collection_scope&gt;&lt;_created&gt;65968435&lt;/_created&gt;&lt;_date&gt;2022-05-01&lt;/_date&gt;&lt;_date_display&gt;2022 May&lt;/_date_display&gt;&lt;_db_updated&gt;PubMed&lt;/_db_updated&gt;&lt;_doi&gt;10.1016/j.jgr.2021.11.005&lt;/_doi&gt;&lt;_impact_factor&gt;   6.060&lt;/_impact_factor&gt;&lt;_isbn&gt;1226-8453 (Print); 2093-4947 (Electronic); 1226-8453 (Linking)&lt;/_isbn&gt;&lt;_issue&gt;3&lt;/_issue&gt;&lt;_journal&gt;J Ginseng Res&lt;/_journal&gt;&lt;_keywords&gt;5alpha-reductase; Androgen receptor; BPH; KGC11o; Red ginseng oil&lt;/_keywords&gt;&lt;_language&gt;eng&lt;/_language&gt;&lt;_modified&gt;65968435&lt;/_modified&gt;&lt;_ori_publication&gt;(c) 2021 The Korean Society of Ginseng. Publishing services by Elsevier B.V.&lt;/_ori_publication&gt;&lt;_pages&gt;473-480&lt;/_pages&gt;&lt;_tertiary_title&gt;Journal of ginseng research&lt;/_tertiary_title&gt;&lt;_type_work&gt;Journal Article&lt;/_type_work&gt;&lt;_url&gt;http://www.ncbi.nlm.nih.gov/entrez/query.fcgi?cmd=Retrieve&amp;amp;db=pubmed&amp;amp;dopt=Abstract&amp;amp;list_uids=35600774&amp;amp;query_hl=1&lt;/_url&gt;&lt;_volume&gt;46&lt;/_volume&gt;&lt;/Details&gt;&lt;Extra&gt;&lt;DBUID&gt;{F96A950B-833F-4880-A151-76DA2D6A2879}&lt;/DBUID&gt;&lt;/Extra&gt;&lt;/Item&gt;&lt;/References&gt;&lt;/Group&gt;&lt;Group&gt;&lt;References&gt;&lt;Item&gt;&lt;ID&gt;552&lt;/ID&gt;&lt;UID&gt;{D62C2E62-E304-42F7-8198-B48B21C9A4C4}&lt;/UID&gt;&lt;Title&gt;A magic drug target: Androgen receptor&lt;/Title&gt;&lt;Template&gt;Journal Article&lt;/Template&gt;&lt;Star&gt;0&lt;/Star&gt;&lt;Tag&gt;0&lt;/Tag&gt;&lt;Author&gt;Li, D; Zhou, W; Pang, J; Tang, Q; Zhong, B; Shen, C; Xiao, L; Hou, T&lt;/Author&gt;&lt;Year&gt;2019&lt;/Year&gt;&lt;Details&gt;&lt;_accession_num&gt;30569509&lt;/_accession_num&gt;&lt;_author_adr&gt;College of Pharmaceutical Sciences, Zhejiang University, Hangzhou, Zhejiang,  China.; College of Pharmaceutical Sciences, Zhejiang University, Hangzhou, Zhejiang,  China.; State Key Lab of CAD&amp;amp;CG, Zhejiang University, Hangzhou, Zhejiang, China.; College of Pharmaceutical Sciences, Zhejiang University, Hangzhou, Zhejiang,  China.; College of Pharmaceutical Sciences, Zhejiang University, Hangzhou, Zhejiang,  China.; College of Pharmaceutical Sciences, Zhejiang University, Hangzhou, Zhejiang,  China.; College of Pharmaceutical Sciences, Zhejiang University, Hangzhou, Zhejiang,  China.; School of Life Science, Huzhou University, Huzhou, China.; College of Pharmaceutical Sciences, Zhejiang University, Hangzhou, Zhejiang,  China.; State Key Lab of CAD&amp;amp;CG, Zhejiang University, Hangzhou, Zhejiang, China.&lt;/_author_adr&gt;&lt;_collection_scope&gt;SCI;SCIE&lt;/_collection_scope&gt;&lt;_created&gt;65968435&lt;/_created&gt;&lt;_date&gt;2019-09-01&lt;/_date&gt;&lt;_date_display&gt;2019 Sep&lt;/_date_display&gt;&lt;_db_updated&gt;PubMed&lt;/_db_updated&gt;&lt;_doi&gt;10.1002/med.21558&lt;/_doi&gt;&lt;_impact_factor&gt;  12.944&lt;/_impact_factor&gt;&lt;_isbn&gt;1098-1128 (Electronic); 0198-6325 (Linking)&lt;/_isbn&gt;&lt;_issue&gt;5&lt;/_issue&gt;&lt;_journal&gt;Med Res Rev&lt;/_journal&gt;&lt;_keywords&gt;anabolic deficiencies; androgen receptor; breast cancer; drug target; ovarian cancer; pancreatic cancer; prostate cancer&lt;/_keywords&gt;&lt;_language&gt;eng&lt;/_language&gt;&lt;_modified&gt;65968435&lt;/_modified&gt;&lt;_ori_publication&gt;(c) 2018 Wiley Periodicals, Inc.&lt;/_ori_publication&gt;&lt;_pages&gt;1485-1514&lt;/_pages&gt;&lt;_subject_headings&gt;Binding Sites; Humans; Male; Prostatic Neoplasms/metabolism; Protein Conformation; Receptors, Androgen/chemistry/*drug effects/metabolism&lt;/_subject_headings&gt;&lt;_tertiary_title&gt;Medicinal research reviews&lt;/_tertiary_title&gt;&lt;_type_work&gt;Journal Article; Research Support, Non-U.S. Gov&amp;apos;t; Review&lt;/_type_work&gt;&lt;_url&gt;http://www.ncbi.nlm.nih.gov/entrez/query.fcgi?cmd=Retrieve&amp;amp;db=pubmed&amp;amp;dopt=Abstract&amp;amp;list_uids=30569509&amp;amp;query_hl=1&lt;/_url&gt;&lt;_volume&gt;39&lt;/_volume&gt;&lt;/Details&gt;&lt;Extra&gt;&lt;DBUID&gt;{F96A950B-833F-4880-A151-76DA2D6A2879}&lt;/DBUID&gt;&lt;/Extra&gt;&lt;/Item&gt;&lt;/References&gt;&lt;/Group&gt;&lt;/Citation&gt;_x000a_"/>
    <w:docVar w:name="NE.Ref{1DC270EF-43FB-4C06-BD70-E57F7C673549}" w:val=" ADDIN NE.Ref.{1DC270EF-43FB-4C06-BD70-E57F7C673549}&lt;Citation&gt;&lt;Group&gt;&lt;References&gt;&lt;Item&gt;&lt;ID&gt;581&lt;/ID&gt;&lt;UID&gt;{06E25243-CA85-4DCC-800F-235E66768653}&lt;/UID&gt;&lt;Title&gt;Understanding the Function of Mammalian Sirtuins and Protein Lysine Acylation&lt;/Title&gt;&lt;Template&gt;Journal Article&lt;/Template&gt;&lt;Star&gt;0&lt;/Star&gt;&lt;Tag&gt;0&lt;/Tag&gt;&lt;Author&gt;Wang, M; Lin, H&lt;/Author&gt;&lt;Year&gt;2021&lt;/Year&gt;&lt;Details&gt;&lt;_accession_num&gt;33848425&lt;/_accession_num&gt;&lt;_author_adr&gt;Department of Chemistry and Chemical Biology, Cornell University, Ithaca, New  York 14853, USA; email: hl379@cornell.edu.; Department of Chemistry and Chemical Biology, Cornell University, Ithaca, New  York 14853, USA; email: hl379@cornell.edu.; Howard Hughes Medical Institute, Cornell University, Ithaca, New York 14853, USA.&lt;/_author_adr&gt;&lt;_date_display&gt;2021 Jun 20&lt;/_date_display&gt;&lt;_date&gt;2021-06-20&lt;/_date&gt;&lt;_doi&gt;10.1146/annurev-biochem-082520-125411&lt;/_doi&gt;&lt;_isbn&gt;1545-4509 (Electronic); 0066-4154 (Linking)&lt;/_isbn&gt;&lt;_journal&gt;Annu Rev Biochem&lt;/_journal&gt;&lt;_keywords&gt;crotonylation; epigenetics; histone acetyltransferase; lactylation; long-chain fatty acylation; lysine acetylation; malonylation; protein posttranslational modifications; sirtuins; succinylation&lt;/_keywords&gt;&lt;_language&gt;eng&lt;/_language&gt;&lt;_pages&gt;245-285&lt;/_pages&gt;&lt;_subject_headings&gt;Acetylation; Acylation; Animals; Chromatin/genetics/metabolism; Histone Acetyltransferases/metabolism; Humans; Lysine/*metabolism; Mammals/*metabolism; Protein Processing, Post-Translational; Sirtuins/*chemistry/*metabolism&lt;/_subject_headings&gt;&lt;_tertiary_title&gt;Annual review of biochemistry&lt;/_tertiary_title&gt;&lt;_type_work&gt;Journal Article; Research Support, N.I.H., Extramural; Research Support, Non-U.S. Gov&amp;apos;t; Review&lt;/_type_work&gt;&lt;_url&gt;http://www.ncbi.nlm.nih.gov/entrez/query.fcgi?cmd=Retrieve&amp;amp;db=pubmed&amp;amp;dopt=Abstract&amp;amp;list_uids=33848425&amp;amp;query_hl=1&lt;/_url&gt;&lt;_volume&gt;90&lt;/_volume&gt;&lt;_created&gt;65994419&lt;/_created&gt;&lt;_modified&gt;65994419&lt;/_modified&gt;&lt;_db_updated&gt;PubMed&lt;/_db_updated&gt;&lt;_impact_factor&gt;  23.643&lt;/_impact_factor&gt;&lt;_collection_scope&gt;SCI;SCIE&lt;/_collection_scope&gt;&lt;/Details&gt;&lt;Extra&gt;&lt;DBUID&gt;{F96A950B-833F-4880-A151-76DA2D6A2879}&lt;/DBUID&gt;&lt;/Extra&gt;&lt;/Item&gt;&lt;/References&gt;&lt;/Group&gt;&lt;Group&gt;&lt;References&gt;&lt;Item&gt;&lt;ID&gt;582&lt;/ID&gt;&lt;UID&gt;{8629144A-0EB2-4B41-B36E-BC46C4C86369}&lt;/UID&gt;&lt;Title&gt;Successful generation of epigenetic disease model mice by targeted demethylation  of the epigenome&lt;/Title&gt;&lt;Template&gt;Journal Article&lt;/Template&gt;&lt;Star&gt;0&lt;/Star&gt;&lt;Tag&gt;0&lt;/Tag&gt;&lt;Author&gt;Horii, T; Morita, S; Hino, S; Kimura, M; Hino, Y; Kogo, H; Nakao, M; Hatada, I&lt;/Author&gt;&lt;Year&gt;2020&lt;/Year&gt;&lt;Details&gt;&lt;_accession_num&gt;32234052&lt;/_accession_num&gt;&lt;_author_adr&gt;Laboratory of Genome Science, Biosignal Genome Resource Center, Institute for  Molecular and Cellular Regulation, Gunma University, 3-39-15 Showa-machi,  Maebashi, Gunma, 371-8512, Japan.; Laboratory of Genome Science, Biosignal Genome Resource Center, Institute for  Molecular and Cellular Regulation, Gunma University, 3-39-15 Showa-machi,  Maebashi, Gunma, 371-8512, Japan.; Department of Medical Cell Biology, Institute of Molecular Embryology and  Genetics, Kumamoto University, 2-2-1 Honjo, Chuo-ku, Kumamoto, 860-0811, Japan.; Laboratory of Genome Science, Biosignal Genome Resource Center, Institute for  Molecular and Cellular Regulation, Gunma University, 3-39-15 Showa-machi,  Maebashi, Gunma, 371-8512, Japan.; Department of Medical Cell Biology, Institute of Molecular Embryology and  Genetics, Kumamoto University, 2-2-1 Honjo, Chuo-ku, Kumamoto, 860-0811, Japan.; Department of Anatomy and Cell Biology, Graduate School of Medicine, Gunma  University, 3-39-22 Showa-machi, Maebashi, Gunma, 371-8511, Japan.; Department of Medical Cell Biology, Institute of Molecular Embryology and  Genetics, Kumamoto University, 2-2-1 Honjo, Chuo-ku, Kumamoto, 860-0811, Japan.; Laboratory of Genome Science, Biosignal Genome Resource Center, Institute for  Molecular and Cellular Regulation, Gunma University, 3-39-15 Showa-machi,  Maebashi, Gunma, 371-8512, Japan. hatada@gunma-u.ac.jp.&lt;/_author_adr&gt;&lt;_date_display&gt;2020 Apr 1&lt;/_date_display&gt;&lt;_date&gt;2020-04-01&lt;/_date&gt;&lt;_doi&gt;10.1186/s13059-020-01991-8&lt;/_doi&gt;&lt;_isbn&gt;1474-760X (Electronic); 1474-7596 (Print); 1474-7596 (Linking)&lt;/_isbn&gt;&lt;_issue&gt;1&lt;/_issue&gt;&lt;_journal&gt;Genome Biol&lt;/_journal&gt;&lt;_keywords&gt;CRISPR/Cas9; Demethylation; Epigenome editing; Silver-Russell syndrome; dCas9&lt;/_keywords&gt;&lt;_language&gt;eng&lt;/_language&gt;&lt;_pages&gt;77&lt;/_pages&gt;&lt;_subject_headings&gt;Animals; CRISPR-Cas Systems; DNA Methylation; *Disease Models, Animal; Embryonic Stem Cells/metabolism; *Epigenesis, Genetic; *Epigenome; Epigenomics/methods; Humans; *Mice; RNA, Long Noncoding/genetics; Silver-Russell Syndrome/diagnostic imaging/*genetics; Zygote/metabolism&lt;/_subject_headings&gt;&lt;_tertiary_title&gt;Genome biology&lt;/_tertiary_title&gt;&lt;_type_work&gt;Journal Article; Research Support, Non-U.S. Gov&amp;apos;t; Validation Study&lt;/_type_work&gt;&lt;_url&gt;http://www.ncbi.nlm.nih.gov/entrez/query.fcgi?cmd=Retrieve&amp;amp;db=pubmed&amp;amp;dopt=Abstract&amp;amp;list_uids=32234052&amp;amp;query_hl=1&lt;/_url&gt;&lt;_volume&gt;21&lt;/_volume&gt;&lt;_created&gt;65994420&lt;/_created&gt;&lt;_modified&gt;65994420&lt;/_modified&gt;&lt;_db_updated&gt;PubMed&lt;/_db_updated&gt;&lt;_impact_factor&gt;  13.583&lt;/_impact_factor&gt;&lt;_collection_scope&gt;SCI;SCIE&lt;/_collection_scope&gt;&lt;/Details&gt;&lt;Extra&gt;&lt;DBUID&gt;{F96A950B-833F-4880-A151-76DA2D6A2879}&lt;/DBUID&gt;&lt;/Extra&gt;&lt;/Item&gt;&lt;/References&gt;&lt;/Group&gt;&lt;/Citation&gt;_x000a_"/>
    <w:docVar w:name="NE.Ref{239CDC17-8ED5-4050-8EEF-C9D3D1F4252C}" w:val=" ADDIN NE.Ref.{239CDC17-8ED5-4050-8EEF-C9D3D1F4252C}&lt;Citation&gt;&lt;Group&gt;&lt;References&gt;&lt;Item&gt;&lt;ID&gt;577&lt;/ID&gt;&lt;UID&gt;{28BEEE7F-F99B-4C72-AA6A-2D28147FBA88}&lt;/UID&gt;&lt;Title&gt;Sp1 transcription factor: A long-standing target in cancer chemotherapy&lt;/Title&gt;&lt;Template&gt;Journal Article&lt;/Template&gt;&lt;Star&gt;0&lt;/Star&gt;&lt;Tag&gt;0&lt;/Tag&gt;&lt;Author&gt;Vizcaino, C; Mansilla, S; Portugal, J&lt;/Author&gt;&lt;Year&gt;2015&lt;/Year&gt;&lt;Details&gt;&lt;_accession_num&gt;25960131&lt;/_accession_num&gt;&lt;_author_adr&gt;Instituto de Biologia Molecular de Barcelona, CSIC, Parc Cientific de Barcelona,  E-08028 Barcelona, Spain.; Instituto de Biologia Molecular de Barcelona, CSIC, Parc Cientific de Barcelona,  E-08028 Barcelona, Spain.; Instituto de Biologia Molecular de Barcelona, CSIC, Parc Cientific de Barcelona,  E-08028 Barcelona, Spain. Electronic address: jpmbmc@ibmb.csic.es.&lt;/_author_adr&gt;&lt;_created&gt;65968446&lt;/_created&gt;&lt;_date&gt;2015-08-01&lt;/_date&gt;&lt;_date_display&gt;2015 Aug&lt;/_date_display&gt;&lt;_db_updated&gt;PubMed&lt;/_db_updated&gt;&lt;_doi&gt;10.1016/j.pharmthera.2015.05.008&lt;/_doi&gt;&lt;_impact_factor&gt;  12.310&lt;/_impact_factor&gt;&lt;_isbn&gt;1879-016X (Electronic); 0163-7258 (Linking)&lt;/_isbn&gt;&lt;_journal&gt;Pharmacol Ther&lt;/_journal&gt;&lt;_keywords&gt;Anticancer drugs; Prognosis; Sp1; Sp3; Targeted therapy; Transcription factors&lt;/_keywords&gt;&lt;_language&gt;eng&lt;/_language&gt;&lt;_modified&gt;65968504&lt;/_modified&gt;&lt;_ori_publication&gt;Copyright (c) 2015 Elsevier Inc. All rights reserved.&lt;/_ori_publication&gt;&lt;_pages&gt;111-24&lt;/_pages&gt;&lt;_subject_headings&gt;Animals; Antineoplastic Agents/administration &amp;amp; dosage; Binding Sites/physiology; Drug Delivery Systems/*methods; Gene Expression Regulation, Neoplastic; Gene Targeting/*methods; Humans; Neoplasms/genetics/*metabolism/*therapy; Promoter Regions, Genetic; Sp1 Transcription Factor/genetics/*metabolism&lt;/_subject_headings&gt;&lt;_tertiary_title&gt;Pharmacology &amp;amp; therapeutics&lt;/_tertiary_title&gt;&lt;_type_work&gt;Journal Article; Research Support, Non-U.S. Gov&amp;apos;t; Review&lt;/_type_work&gt;&lt;_url&gt;http://www.ncbi.nlm.nih.gov/entrez/query.fcgi?cmd=Retrieve&amp;amp;db=pubmed&amp;amp;dopt=Abstract&amp;amp;list_uids=25960131&amp;amp;query_hl=1&lt;/_url&gt;&lt;_volume&gt;152&lt;/_volume&gt;&lt;/Details&gt;&lt;Extra&gt;&lt;DBUID&gt;{F96A950B-833F-4880-A151-76DA2D6A2879}&lt;/DBUID&gt;&lt;/Extra&gt;&lt;/Item&gt;&lt;/References&gt;&lt;/Group&gt;&lt;/Citation&gt;_x000a_"/>
    <w:docVar w:name="NE.Ref{23A31396-7D88-440B-B332-274D39A08212}" w:val=" ADDIN NE.Ref.{23A31396-7D88-440B-B332-274D39A08212}&lt;Citation&gt;&lt;Group&gt;&lt;References&gt;&lt;Item&gt;&lt;ID&gt;585&lt;/ID&gt;&lt;UID&gt;{A02B230F-DB8A-49A1-8E9D-1CA984CE466B}&lt;/UID&gt;&lt;Title&gt;Histone Acetylation Enzymes Coordinate Metabolism and Gene Expression&lt;/Title&gt;&lt;Template&gt;Journal Article&lt;/Template&gt;&lt;Star&gt;0&lt;/Star&gt;&lt;Tag&gt;0&lt;/Tag&gt;&lt;Author&gt;Shen, Y; Wei, W; Zhou, D X&lt;/Author&gt;&lt;Year&gt;2015&lt;/Year&gt;&lt;Details&gt;&lt;_accession_num&gt;26440431&lt;/_accession_num&gt;&lt;_author_adr&gt;Institute of Plant Sciences Paris-Saclay (IPS2), University Paris-sud 11, 91405  Orsay, France.; Institute of interdisciplinary Scientific Research, Jianghan University, 430056,  Wuhan, China.; Institute of Plant Sciences Paris-Saclay (IPS2), University Paris-sud 11, 91405  Orsay, France. Electronic address: dao-xiu.zhou@u-psud.fr.&lt;/_author_adr&gt;&lt;_date_display&gt;2015 Oct&lt;/_date_display&gt;&lt;_date&gt;2015-10-01&lt;/_date&gt;&lt;_doi&gt;10.1016/j.tplants.2015.07.005&lt;/_doi&gt;&lt;_isbn&gt;1878-4372 (Electronic); 1360-1385 (Linking)&lt;/_isbn&gt;&lt;_issue&gt;10&lt;/_issue&gt;&lt;_journal&gt;Trends Plant Sci&lt;/_journal&gt;&lt;_keywords&gt;HAT; HDAC; NAD(+); acetyl-CoA; gene expression; metabolism&lt;/_keywords&gt;&lt;_language&gt;eng&lt;/_language&gt;&lt;_ori_publication&gt;Copyright (c) 2015 Elsevier Ltd. All rights reserved.&lt;/_ori_publication&gt;&lt;_pages&gt;614-621&lt;/_pages&gt;&lt;_subject_headings&gt;Acetyl Coenzyme A/metabolism; Acetylation; *Epigenesis, Genetic; Histone Acetyltransferases/*metabolism; Histone Deacetylases/*metabolism; Histones/*metabolism; Lysine/metabolism; NAD/metabolism; Plants/*enzymology&lt;/_subject_headings&gt;&lt;_tertiary_title&gt;Trends in plant science&lt;/_tertiary_title&gt;&lt;_type_work&gt;Journal Article; Research Support, Non-U.S. Gov&amp;apos;t; Review&lt;/_type_work&gt;&lt;_url&gt;http://www.ncbi.nlm.nih.gov/entrez/query.fcgi?cmd=Retrieve&amp;amp;db=pubmed&amp;amp;dopt=Abstract&amp;amp;list_uids=26440431&amp;amp;query_hl=1&lt;/_url&gt;&lt;_volume&gt;20&lt;/_volume&gt;&lt;_created&gt;65994423&lt;/_created&gt;&lt;_modified&gt;65994424&lt;/_modified&gt;&lt;_db_updated&gt;PubMed&lt;/_db_updated&gt;&lt;_impact_factor&gt;  18.313&lt;/_impact_factor&gt;&lt;_collection_scope&gt;SCI;SCIE&lt;/_collection_scope&gt;&lt;/Details&gt;&lt;Extra&gt;&lt;DBUID&gt;{F96A950B-833F-4880-A151-76DA2D6A2879}&lt;/DBUID&gt;&lt;/Extra&gt;&lt;/Item&gt;&lt;/References&gt;&lt;/Group&gt;&lt;/Citation&gt;_x000a_"/>
    <w:docVar w:name="NE.Ref{29C47512-5607-4186-993C-697387FDE3BB}" w:val=" ADDIN NE.Ref.{29C47512-5607-4186-993C-697387FDE3BB}&lt;Citation&gt;&lt;Group&gt;&lt;References&gt;&lt;Item&gt;&lt;ID&gt;563&lt;/ID&gt;&lt;UID&gt;{6E8CC43B-A52E-48B5-B517-F101786B1E28}&lt;/UID&gt;&lt;Title&gt;Metabolic control of methylation and acetylation&lt;/Title&gt;&lt;Template&gt;Journal Article&lt;/Template&gt;&lt;Star&gt;0&lt;/Star&gt;&lt;Tag&gt;0&lt;/Tag&gt;&lt;Author&gt;Su, X; Wellen, K E; Rabinowitz, J D&lt;/Author&gt;&lt;Year&gt;2016&lt;/Year&gt;&lt;Details&gt;&lt;_accession_num&gt;26629854&lt;/_accession_num&gt;&lt;_author_adr&gt;Lewis-Sigler Institute for Integrative Genomics, Princeton University, Princeton,  NJ 08544, USA; Department of Chemistry, Princeton University, Princeton, NJ  08544, USA.; Department of Cancer Biology, University of Pennsylvania Perelman School of  Medicine, Philadelphia, PA 19104, USA; Abramson Family Cancer Research Institute,  University of Pennsylvania Perelman School of Medicine, Philadelphia, PA 19104,  USA.; Lewis-Sigler Institute for Integrative Genomics, Princeton University, Princeton,  NJ 08544, USA; Department of Chemistry, Princeton University, Princeton, NJ  08544, USA. Electronic address: joshr@genomics.princeton.edu.&lt;/_author_adr&gt;&lt;_collection_scope&gt;SCI;SCIE&lt;/_collection_scope&gt;&lt;_created&gt;65968440&lt;/_created&gt;&lt;_date&gt;2016-02-01&lt;/_date&gt;&lt;_date_display&gt;2016 Feb&lt;/_date_display&gt;&lt;_db_updated&gt;PubMed&lt;/_db_updated&gt;&lt;_doi&gt;10.1016/j.cbpa.2015.10.030&lt;/_doi&gt;&lt;_impact_factor&gt;   8.822&lt;/_impact_factor&gt;&lt;_isbn&gt;1879-0402 (Electronic); 1367-5931 (Print); 1367-5931 (Linking)&lt;/_isbn&gt;&lt;_journal&gt;Curr Opin Chem Biol&lt;/_journal&gt;&lt;_language&gt;eng&lt;/_language&gt;&lt;_modified&gt;65968502&lt;/_modified&gt;&lt;_ori_publication&gt;Copyright (c) 2015 Elsevier Ltd. All rights reserved.&lt;/_ori_publication&gt;&lt;_pages&gt;52-60&lt;/_pages&gt;&lt;_subject_headings&gt;Acetylation; Animals; DNA/genetics/*metabolism; Epigenesis, Genetic; Histones/*metabolism; Humans; Methylation; Microbiology&lt;/_subject_headings&gt;&lt;_tertiary_title&gt;Current opinion in chemical biology&lt;/_tertiary_title&gt;&lt;_type_work&gt;Journal Article; Research Support, N.I.H., Extramural; Review&lt;/_type_work&gt;&lt;_url&gt;http://www.ncbi.nlm.nih.gov/entrez/query.fcgi?cmd=Retrieve&amp;amp;db=pubmed&amp;amp;dopt=Abstract&amp;amp;list_uids=26629854&amp;amp;query_hl=1&lt;/_url&gt;&lt;_volume&gt;30&lt;/_volume&gt;&lt;/Details&gt;&lt;Extra&gt;&lt;DBUID&gt;{F96A950B-833F-4880-A151-76DA2D6A2879}&lt;/DBUID&gt;&lt;/Extra&gt;&lt;/Item&gt;&lt;/References&gt;&lt;/Group&gt;&lt;Group&gt;&lt;References&gt;&lt;Item&gt;&lt;ID&gt;564&lt;/ID&gt;&lt;UID&gt;{9F195EB8-CB70-4CCD-BEA7-CC80323E8A92}&lt;/UID&gt;&lt;Title&gt;Transcriptional regulation of autophagy by chromatin remodeling complex and  histone variant&lt;/Title&gt;&lt;Template&gt;Journal Article&lt;/Template&gt;&lt;Star&gt;0&lt;/Star&gt;&lt;Tag&gt;0&lt;/Tag&gt;&lt;Author&gt;Li, X; Wang, S; Yu, X; Li, S&lt;/Author&gt;&lt;Year&gt;2023&lt;/Year&gt;&lt;Details&gt;&lt;_accession_num&gt;37039545&lt;/_accession_num&gt;&lt;_author_adr&gt;State Key Laboratory of Biocatalysis and Enzyme Engineering, National &amp;amp; Local  Joint Engineering Research Center of High-throughput Drug Screening Technology,  School of Life Sciences, Hubei University, Wuhan, Hubei, China.; State Key Laboratory of Biocatalysis and Enzyme Engineering, National &amp;amp; Local  Joint Engineering Research Center of High-throughput Drug Screening Technology,  School of Life Sciences, Hubei University, Wuhan, Hubei, China.; State Key Laboratory of Biocatalysis and Enzyme Engineering, National &amp;amp; Local  Joint Engineering Research Center of High-throughput Drug Screening Technology,  School of Life Sciences, Hubei University, Wuhan, Hubei, China.; State Key Laboratory of Biocatalysis and Enzyme Engineering, National &amp;amp; Local  Joint Engineering Research Center of High-throughput Drug Screening Technology,  School of Life Sciences, Hubei University, Wuhan, Hubei, China.&lt;/_author_adr&gt;&lt;_collection_scope&gt;SCIE&lt;/_collection_scope&gt;&lt;_created&gt;65968440&lt;/_created&gt;&lt;_date&gt;2023-10-01&lt;/_date&gt;&lt;_date_display&gt;2023 Oct&lt;/_date_display&gt;&lt;_db_updated&gt;PubMed&lt;/_db_updated&gt;&lt;_doi&gt;10.1080/15548627.2023.2200352&lt;/_doi&gt;&lt;_impact_factor&gt;  16.016&lt;/_impact_factor&gt;&lt;_isbn&gt;1554-8635 (Electronic); 1554-8627 (Print); 1554-8627 (Linking)&lt;/_isbn&gt;&lt;_issue&gt;10&lt;/_issue&gt;&lt;_journal&gt;Autophagy&lt;/_journal&gt;&lt;_keywords&gt;Ino80; Rpd3; autophagy; chromatin remodeling complex; histone variant; transcriptional regulation&lt;/_keywords&gt;&lt;_language&gt;eng&lt;/_language&gt;&lt;_modified&gt;65968440&lt;/_modified&gt;&lt;_pages&gt;2824-2826&lt;/_pages&gt;&lt;_subject_headings&gt;*Histones/metabolism; Nucleosomes; Chromatin Assembly and Disassembly; Lysine/metabolism; *Saccharomyces cerevisiae Proteins/metabolism; Autophagy/genetics; Chromatin; Mechanistic Target of Rapamycin Complex 1/metabolism; Potassium/metabolism&lt;/_subject_headings&gt;&lt;_tertiary_title&gt;Autophagy&lt;/_tertiary_title&gt;&lt;_type_work&gt;Journal Article; Research Support, Non-U.S. Gov&amp;apos;t&lt;/_type_work&gt;&lt;_url&gt;http://www.ncbi.nlm.nih.gov/entrez/query.fcgi?cmd=Retrieve&amp;amp;db=pubmed&amp;amp;dopt=Abstract&amp;amp;list_uids=37039545&amp;amp;query_hl=1&lt;/_url&gt;&lt;_volume&gt;19&lt;/_volume&gt;&lt;/Details&gt;&lt;Extra&gt;&lt;DBUID&gt;{F96A950B-833F-4880-A151-76DA2D6A2879}&lt;/DBUID&gt;&lt;/Extra&gt;&lt;/Item&gt;&lt;/References&gt;&lt;/Group&gt;&lt;/Citation&gt;_x000a_"/>
    <w:docVar w:name="NE.Ref{35156736-19C3-46F1-BB64-8B48141340D3}" w:val=" ADDIN NE.Ref.{35156736-19C3-46F1-BB64-8B48141340D3}&lt;Citation&gt;&lt;Group&gt;&lt;References&gt;&lt;Item&gt;&lt;ID&gt;575&lt;/ID&gt;&lt;UID&gt;{C3F56C0D-CA0A-44D9-BCB9-98429AD7A1AD}&lt;/UID&gt;&lt;Title&gt;Effects of the Acetyltransferase p300 on Tumour Regulation from the Novel  Perspective of Posttranslational Protein Modification&lt;/Title&gt;&lt;Template&gt;Journal Article&lt;/Template&gt;&lt;Star&gt;0&lt;/Star&gt;&lt;Tag&gt;0&lt;/Tag&gt;&lt;Author&gt;Zeng, Q; Wang, K; Zhao, Y; Ma, Q; Chen, Z; Huang, W&lt;/Author&gt;&lt;Year&gt;2023&lt;/Year&gt;&lt;Details&gt;&lt;_accession_num&gt;36979352&lt;/_accession_num&gt;&lt;_author_adr&gt;National Center for International Research of Bio-Targeting Theranostics, Guangxi  Key Laboratory of Bio-Targeting Theranostics, Collaborative Innovation Center for  Targeting Tumor Diagnosis and Therapy, Guangxi Talent Highland of Bio-Targeting  Theranostics, Guangxi Medical University, Nanning 530021, China.; National Translational Science Center for Molecular Medicine, Department of Cell  Biology, Fourth Military Medical University, Xi&amp;apos;an 710032, China.; National Translational Science Center for Molecular Medicine, Department of Cell  Biology, Fourth Military Medical University, Xi&amp;apos;an 710032, China.; National Center for International Research of Bio-Targeting Theranostics, Guangxi  Key Laboratory of Bio-Targeting Theranostics, Collaborative Innovation Center for  Targeting Tumor Diagnosis and Therapy, Guangxi Talent Highland of Bio-Targeting  Theranostics, Guangxi Medical University, Nanning 530021, China.; National Translational Science Center for Molecular Medicine, Department of Cell  Biology, Fourth Military Medical University, Xi&amp;apos;an 710032, China.; National Center for International Research of Bio-Targeting Theranostics, Guangxi  Key Laboratory of Bio-Targeting Theranostics, Collaborative Innovation Center for  Targeting Tumor Diagnosis and Therapy, Guangxi Talent Highland of Bio-Targeting  Theranostics, Guangxi Medical University, Nanning 530021, China.; National Translational Science Center for Molecular Medicine, Department of Cell  Biology, Fourth Military Medical University, Xi&amp;apos;an 710032, China.; National Translational Science Center for Molecular Medicine, Department of Cell  Biology, Fourth Military Medical University, Xi&amp;apos;an 710032, China.&lt;/_author_adr&gt;&lt;_created&gt;65968445&lt;/_created&gt;&lt;_date&gt;2023-02-22&lt;/_date&gt;&lt;_date_display&gt;2023 Feb 22&lt;/_date_display&gt;&lt;_db_updated&gt;PubMed&lt;/_db_updated&gt;&lt;_doi&gt;10.3390/biom13030417&lt;/_doi&gt;&lt;_impact_factor&gt;   4.879&lt;/_impact_factor&gt;&lt;_isbn&gt;2218-273X (Electronic); 2218-273X (Linking)&lt;/_isbn&gt;&lt;_issue&gt;3&lt;/_issue&gt;&lt;_journal&gt;Biomolecules&lt;/_journal&gt;&lt;_keywords&gt;acetyltransferase; drug resistance; inhibitor; modification; p300; tumours&lt;/_keywords&gt;&lt;_language&gt;eng&lt;/_language&gt;&lt;_modified&gt;65968504&lt;/_modified&gt;&lt;_subject_headings&gt;Humans; Acetylation; *Neoplasms/genetics; Protein Processing, Post-Translational; *Transcription Factors&lt;/_subject_headings&gt;&lt;_tertiary_title&gt;Biomolecules&lt;/_tertiary_title&gt;&lt;_type_work&gt;Journal Article; Research Support, Non-U.S. Gov&amp;apos;t; Review&lt;/_type_work&gt;&lt;_url&gt;http://www.ncbi.nlm.nih.gov/entrez/query.fcgi?cmd=Retrieve&amp;amp;db=pubmed&amp;amp;dopt=Abstract&amp;amp;list_uids=36979352&amp;amp;query_hl=1&lt;/_url&gt;&lt;_volume&gt;13&lt;/_volume&gt;&lt;/Details&gt;&lt;Extra&gt;&lt;DBUID&gt;{F96A950B-833F-4880-A151-76DA2D6A2879}&lt;/DBUID&gt;&lt;/Extra&gt;&lt;/Item&gt;&lt;/References&gt;&lt;/Group&gt;&lt;/Citation&gt;_x000a_"/>
    <w:docVar w:name="NE.Ref{3870583F-FE32-4428-8694-CD894445BE39}" w:val=" ADDIN NE.Ref.{3870583F-FE32-4428-8694-CD894445BE39}&lt;Citation&gt;&lt;Group&gt;&lt;References&gt;&lt;Item&gt;&lt;ID&gt;556&lt;/ID&gt;&lt;UID&gt;{92FC0D9E-DB17-4BBF-99EB-42E7F30D9188}&lt;/UID&gt;&lt;Title&gt;The lncRNA SLNCR Recruits the Androgen Receptor to EGR1-Bound Genes in Melanoma  and Inhibits Expression of Tumor Suppressor p21&lt;/Title&gt;&lt;Template&gt;Journal Article&lt;/Template&gt;&lt;Star&gt;0&lt;/Star&gt;&lt;Tag&gt;0&lt;/Tag&gt;&lt;Author&gt;Schmidt, K; Carroll, J S; Yee, E; Thomas, D D; Wert-Lamas, L; Neier, S C; Sheynkman, G; Ritz, J; Novina, C D&lt;/Author&gt;&lt;Year&gt;2019&lt;/Year&gt;&lt;Details&gt;&lt;_accession_num&gt;31116991&lt;/_accession_num&gt;&lt;_author_adr&gt;Department of Cancer Immunology and Virology, Dana-Farber Cancer Institute,  Boston, MA 02215, USA; Department of Medicine, Harvard Medical School, Boston, MA  02215, USA; Broad Institute of Harvard and MIT, Cambridge, MA 02141, USA.; Department of Cancer Immunology and Virology, Dana-Farber Cancer Institute,  Boston, MA 02215, USA; Department of Medicine, Harvard Medical School, Boston, MA  02215, USA; Broad Institute of Harvard and MIT, Cambridge, MA 02141, USA.; Department of Cancer Immunology and Virology, Dana-Farber Cancer Institute,  Boston, MA 02215, USA; Department of Medicine, Harvard Medical School, Boston, MA  02215, USA; Broad Institute of Harvard and MIT, Cambridge, MA 02141, USA.; Department of Cancer Immunology and Virology, Dana-Farber Cancer Institute,  Boston, MA 02215, USA; Department of Medicine, Harvard Medical School, Boston, MA  02215, USA; Broad Institute of Harvard and MIT, Cambridge, MA 02141, USA.; Department of Cancer Immunology and Virology, Dana-Farber Cancer Institute,  Boston, MA 02215, USA; Department of Medicine, Harvard Medical School, Boston, MA  02215, USA; Broad Institute of Harvard and MIT, Cambridge, MA 02141, USA.; Department of Cancer Immunology and Virology, Dana-Farber Cancer Institute,  Boston, MA 02215, USA; Department of Medicine, Harvard Medical School, Boston, MA  02215, USA; Broad Institute of Harvard and MIT, Cambridge, MA 02141, USA.; Center for Cancer Systems Biology (CCSB) and Department of Cancer Biology,  Dana-Farber Cancer Institute, Boston, MA 02215, USA; Department of Genetics,  Harvard Medical School, Boston, MA 02115, USA.; Harvard TH Chan School of Public Health, Boston, MA 02115, USA.; Department of Cancer Immunology and Virology, Dana-Farber Cancer Institute,  Boston, MA 02215, USA; Department of Medicine, Harvard Medical School, Boston, MA  02215, USA; Broad Institute of Harvard and MIT, Cambridge, MA 02141, USA.  Electronic address: carl_novina@dfci.harvard.edu.&lt;/_author_adr&gt;&lt;_collection_scope&gt;SCIE&lt;/_collection_scope&gt;&lt;_created&gt;65968437&lt;/_created&gt;&lt;_date&gt;2019-05-21&lt;/_date&gt;&lt;_date_display&gt;2019 May 21&lt;/_date_display&gt;&lt;_db_updated&gt;PubMed&lt;/_db_updated&gt;&lt;_doi&gt;10.1016/j.celrep.2019.04.101&lt;/_doi&gt;&lt;_impact_factor&gt;   9.423&lt;/_impact_factor&gt;&lt;_isbn&gt;2211-1247 (Electronic)&lt;/_isbn&gt;&lt;_issue&gt;8&lt;/_issue&gt;&lt;_journal&gt;Cell Rep&lt;/_journal&gt;&lt;_keywords&gt;CDKN1A; EGR1; Waf1/Cip1; androgen receptor; linc00673; long non-coding RNA; melanoma; metastasis; p21; proliferation&lt;/_keywords&gt;&lt;_language&gt;eng&lt;/_language&gt;&lt;_modified&gt;65968500&lt;/_modified&gt;&lt;_ori_publication&gt;Copyright (c) 2019 The Authors. Published by Elsevier Inc. All rights reserved.&lt;/_ori_publication&gt;&lt;_pages&gt;2493-2507.e4&lt;/_pages&gt;&lt;_subject_headings&gt;Binding Sites; Cell Line, Tumor; Cell Proliferation; Cyclin-Dependent Kinase Inhibitor p21/genetics/*metabolism; Early Growth Response Protein 1/chemistry/*metabolism; Female; G1 Phase Cell Cycle Checkpoints; Gene Expression Regulation, Neoplastic; Humans; Ligands; Male; Melanoma/genetics/metabolism/pathology; Protein Binding; RNA Interference; RNA, Long Noncoding/antagonists &amp;amp; inhibitors/genetics/*metabolism; RNA, Small Interfering/metabolism; Receptors, Androgen/chemistry/genetics/*metabolism; Transcriptional Activation; Tumor Suppressor Protein p53/metabolism&lt;/_subject_headings&gt;&lt;_tertiary_title&gt;Cell reports&lt;/_tertiary_title&gt;&lt;_type_work&gt;Journal Article; Research Support, N.I.H., Extramural; Research Support, Non-U.S. Gov&amp;apos;t&lt;/_type_work&gt;&lt;_url&gt;http://www.ncbi.nlm.nih.gov/entrez/query.fcgi?cmd=Retrieve&amp;amp;db=pubmed&amp;amp;dopt=Abstract&amp;amp;list_uids=31116991&amp;amp;query_hl=1&lt;/_url&gt;&lt;_volume&gt;27&lt;/_volume&gt;&lt;/Details&gt;&lt;Extra&gt;&lt;DBUID&gt;{F96A950B-833F-4880-A151-76DA2D6A2879}&lt;/DBUID&gt;&lt;/Extra&gt;&lt;/Item&gt;&lt;/References&gt;&lt;/Group&gt;&lt;/Citation&gt;_x000a_"/>
    <w:docVar w:name="NE.Ref{42BD8A0B-E25A-4F3D-B35B-1132351A3325}" w:val=" ADDIN NE.Ref.{42BD8A0B-E25A-4F3D-B35B-1132351A3325}&lt;Citation&gt;&lt;Group&gt;&lt;References&gt;&lt;Item&gt;&lt;ID&gt;542&lt;/ID&gt;&lt;UID&gt;{07DCA183-1EE3-458F-9D0D-D418BB642791}&lt;/UID&gt;&lt;Title&gt;Novel PGK1 determines SKP2-dependent AR stability and reprograms granular cell  glucose metabolism facilitating ovulation dysfunction&lt;/Title&gt;&lt;Template&gt;Journal Article&lt;/Template&gt;&lt;Star&gt;0&lt;/Star&gt;&lt;Tag&gt;0&lt;/Tag&gt;&lt;Author&gt;Liu, X; Sun, C; Zou, K; Li, C; Chen, X; Gu, H; Zhou, Z; Yang, Z; Tu, Y; Qin, N; Zhao, Y; Wu, Y; Meng, Y; Ding, G; Liu, X; Sheng, J; Yu, C; Huang, H&lt;/Author&gt;&lt;Year&gt;2020&lt;/Year&gt;&lt;Details&gt;&lt;_accession_num&gt;33096483&lt;/_accession_num&gt;&lt;_author_adr&gt;International Peace Maternity and Child Health Hospital, Shanghai Jiao Tong  University School of Medicine, Shanghai, China; Shanghai Key Laboratory of Embryo  Original Diseases, Shanghai, China; Institute of Embryo-Fetal Original Adult  Diseases Affiliated to Shanghai Jiao Tong University School of Medicine,  Shanghai, China.; International Peace Maternity and Child Health Hospital, Shanghai Jiao Tong  University School of Medicine, Shanghai, China; Shanghai Key Laboratory of Embryo  Original Diseases, Shanghai, China; Institute of Embryo-Fetal Original Adult  Diseases Affiliated to Shanghai Jiao Tong University School of Medicine,  Shanghai, China.; International Peace Maternity and Child Health Hospital, Shanghai Jiao Tong  University School of Medicine, Shanghai, China; Shanghai Key Laboratory of Embryo  Original Diseases, Shanghai, China; Institute of Embryo-Fetal Original Adult  Diseases Affiliated to Shanghai Jiao Tong University School of Medicine,  Shanghai, China.; International Peace Maternity and Child Health Hospital, Shanghai Jiao Tong  University School of Medicine, Shanghai, China; Shanghai Key Laboratory of Embryo  Original Diseases, Shanghai, China; Institute of Embryo-Fetal Original Adult  Diseases Affiliated to Shanghai Jiao Tong University School of Medicine,  Shanghai, China.; International Peace Maternity and Child Health Hospital, Shanghai Jiao Tong  University School of Medicine, Shanghai, China; Shanghai Key Laboratory of Embryo  Original Diseases, Shanghai, China; Institute of Embryo-Fetal Original Adult  Diseases Affiliated to Shanghai Jiao Tong University School of Medicine,  Shanghai, China.; International Peace Maternity and Child Health Hospital, Shanghai Jiao Tong  University School of Medicine, Shanghai, China; Shanghai Key Laboratory of Embryo  Original Diseases, Shanghai, China; Institute of Embryo-Fetal Original Adult  Diseases Affiliated to Shanghai Jiao Tong University School of Medicine,  Shanghai, China.; International Peace Maternity and Child Health Hospital, Shanghai Jiao Tong  University School of Medicine, Shanghai, China; Shanghai Key Laboratory of Embryo  Original Diseases, Shanghai, China; Institute of Embryo-Fetal Original Adult  Diseases Affiliated to Shanghai Jiao Tong University School of Medicine,  Shanghai, China.; International Peace Maternity and Child Health Hospital, Shanghai Jiao Tong  University School of Medicine, Shanghai, China; Shanghai Key Laboratory of Embryo  Original Diseases, Shanghai, China; Institute of Embryo-Fetal Original Adult  Diseases Affiliated to Shanghai Jiao Tong University School of Medicine,  Shanghai, China.; International Peace Maternity and Child Health Hospital, Shanghai Jiao Tong  University School of Medicine, Shanghai, China; Shanghai Key Laboratory of Embryo  Original Diseases, Shanghai, China; Institute of Embryo-Fetal Original Adult  Diseases Affiliated to Shanghai Jiao Tong University School of Medicine,  Shanghai, China.; International Peace Maternity and Child Health Hospital, Shanghai Jiao Tong  University School of Medicine, Shanghai, China; Shanghai Key Laboratory of Embryo  Original Diseases, Shanghai, China; Institute of Embryo-Fetal Original Adult  Diseases Affiliated to Shanghai Jiao Tong University School of Medicine,  Shanghai, China.; International Peace Maternity and Child Health Hospital, Shanghai Jiao Tong  University School of Medicine, Shanghai, China; Shanghai Key Laboratory of Embryo  Original Diseases, Shanghai, China; Institute of Embryo-Fetal Original Adult  Diseases Affiliated to Shanghai Jiao Tong University School of Medicine,  Shanghai, China.; International Peace Maternity and Child Health Hospital, Shanghai Jiao Tong  University School of Medicine, Shanghai, China; Shanghai Key Laboratory of Embryo  Original Diseases, Shanghai, China; Institute of Embryo-Fetal Original Adult  Diseases Affiliated to Shanghai Jiao Tong University School of Medicine,  Shanghai, China.; International Peace Maternity and Child Health Hospital, Shanghai Jiao Tong  University School of Medicine, Shanghai, China; Shanghai Key Laboratory of Embryo  Original Diseases, Shanghai, China; Institute of Embryo-Fetal Original Adult  Diseases Affiliated to Shanghai Jiao Tong University School of Medicine,  Shanghai, China.; International Peace Maternity and Child Health Hospital, Shanghai Jiao Tong  University School of Medicine, Shanghai, China; Shanghai Key Laboratory of Embryo  Original Diseases, Shanghai, China; Institute of Embryo-Fetal Original Adult  Diseases Affiliated to Shanghai Jiao Tong University School of Medicine,  Shanghai, China.; International Peace Maternity and Child Health Hospital, Shanghai Jiao Tong  University School of Medicine, Shanghai, China; Shanghai Key Laboratory of Embryo  Original Diseases, Shanghai, China; Institute of Embryo-Fetal Original Adult  Diseases Affiliated to Shanghai Jiao Tong University School of Medicine,  Shanghai, China. Electronic address: nanlilac@hotmail.com.; Department of Pathology and Pathophysiology, School of Medicine, Zhejiang  University, Hangzhou, China.; International Peace Maternity and Child Health Hospital, Shanghai Jiao Tong  University School of Medicine, Shanghai, China; Shanghai Key Laboratory of Embryo  Original Diseases, Shanghai, China; Institute of Embryo-Fetal Original Adult  Diseases Affiliated to Shanghai Jiao Tong University School of Medicine,  Shanghai, China. Electronic address: Yuchuanjin1013@163.com.; International Peace Maternity and Child Health Hospital, Shanghai Jiao Tong  University School of Medicine, Shanghai, China; Shanghai Key Laboratory of Embryo  Original Diseases, Shanghai, China; Institute of Embryo-Fetal Original Adult  Diseases Affiliated to Shanghai Jiao Tong University School of Medicine,  Shanghai, China. Electronic address: huanghefg@sjtu.edu.cn.&lt;/_author_adr&gt;&lt;_collection_scope&gt;SCIE&lt;/_collection_scope&gt;&lt;_created&gt;65968430&lt;/_created&gt;&lt;_date&gt;2020-11-01&lt;/_date&gt;&lt;_date_display&gt;2020 Nov&lt;/_date_display&gt;&lt;_db_updated&gt;PubMed&lt;/_db_updated&gt;&lt;_doi&gt;10.1016/j.ebiom.2020.103058&lt;/_doi&gt;&lt;_impact_factor&gt;   8.143&lt;/_impact_factor&gt;&lt;_isbn&gt;2352-3964 (Electronic); 2352-3964 (Linking)&lt;/_isbn&gt;&lt;_journal&gt;EBioMedicine&lt;/_journal&gt;&lt;_keywords&gt;Androgen receptor; Glucose metabolism; PCOS; Phosphoglycerate kinase 1; Ubiquitin ligase skp2&lt;/_keywords&gt;&lt;_language&gt;eng&lt;/_language&gt;&lt;_modified&gt;65968431&lt;/_modified&gt;&lt;_ori_publication&gt;Copyright (c) 2020 The Authors. Published by Elsevier B.V. All rights reserved.&lt;/_ori_publication&gt;&lt;_pages&gt;103058&lt;/_pages&gt;&lt;_subject_headings&gt;Adult; Animals; Apoptosis/genetics; Biomarkers; Carbohydrate Metabolism; Cell Line; Disease Models, Animal; Disease Susceptibility; Female; Gene Expression; Gene Expression Profiling; Glucose/*metabolism; Granulosa Cells/*metabolism; Humans; Immunohistochemistry; Metabolic Diseases/etiology/metabolism; Mice; Models, Biological; *Ovulation/genetics; Phosphoglycerate Kinase/genetics/*metabolism; Polycystic Ovary Syndrome/diagnosis/etiology/metabolism; Protein Binding; Protein Stability; Protein Transport; Receptors, Androgen/*metabolism; S-Phase Kinase-Associated Proteins/genetics/*metabolism&lt;/_subject_headings&gt;&lt;_tertiary_title&gt;EBioMedicine&lt;/_tertiary_title&gt;&lt;_type_work&gt;Journal Article&lt;/_type_work&gt;&lt;_url&gt;http://www.ncbi.nlm.nih.gov/entrez/query.fcgi?cmd=Retrieve&amp;amp;db=pubmed&amp;amp;dopt=Abstract&amp;amp;list_uids=33096483&amp;amp;query_hl=1&lt;/_url&gt;&lt;_volume&gt;61&lt;/_volume&gt;&lt;/Details&gt;&lt;Extra&gt;&lt;DBUID&gt;{F96A950B-833F-4880-A151-76DA2D6A2879}&lt;/DBUID&gt;&lt;/Extra&gt;&lt;/Item&gt;&lt;/References&gt;&lt;/Group&gt;&lt;Group&gt;&lt;References&gt;&lt;Item&gt;&lt;ID&gt;543&lt;/ID&gt;&lt;UID&gt;{FF9B5536-9346-48AE-9368-BE30D50B5050}&lt;/UID&gt;&lt;Title&gt;Suppression of p66Shc prevents hyperandrogenism-induced ovarian oxidative stress  and fibrosis&lt;/Title&gt;&lt;Template&gt;Journal Article&lt;/Template&gt;&lt;Star&gt;0&lt;/Star&gt;&lt;Tag&gt;0&lt;/Tag&gt;&lt;Author&gt;Wang, D; Wang, T; Wang, R; Zhang, X; Wang, L; Xiang, Z; Zhuang, L; Shen, S; Wang, H; Gao, Q; Wang, Y&lt;/Author&gt;&lt;Year&gt;2020&lt;/Year&gt;&lt;Details&gt;&lt;_accession_num&gt;32066482&lt;/_accession_num&gt;&lt;_author_adr&gt;State Key Laboratory of Analytacal Chemistry for Life Science &amp;amp; Jiangsu Key  Laboratory of Molecular Medicine, Medical School, Nanjing University, Nanjing,  210093, China.; State Key Laboratory of Analytacal Chemistry for Life Science &amp;amp; Jiangsu Key  Laboratory of Molecular Medicine, Medical School, Nanjing University, Nanjing,  210093, China.; State Key Laboratory of Analytacal Chemistry for Life Science &amp;amp; Jiangsu Key  Laboratory of Molecular Medicine, Medical School, Nanjing University, Nanjing,  210093, China.; Department of Cardiology, Affiliated Drum Tower Hospital, Nanjing University  School of Medicine, 321 Zhongshan Road, 210008, Nanjing, Jiangsu Province, China.; State Key Laboratory of Analytacal Chemistry for Life Science &amp;amp; Jiangsu Key  Laboratory of Molecular Medicine, Medical School, Nanjing University, Nanjing,  210093, China.; Department of Health Technology and Informatics, Faculty of Health and Social  Sciences, The Hong Kong Polytechnic University, Hung Hom, Kowloon, Hong Kong,  China.; State Key Laboratory of Analytacal Chemistry for Life Science &amp;amp; Jiangsu Key  Laboratory of Molecular Medicine, Medical School, Nanjing University, Nanjing,  210093, China.; Department of Endocrinology, The Affiliated Drum Tower Hospital, Medical School,  Nanjing University, Nanjing, 210093, China.; State Key Laboratory of Analytacal Chemistry for Life Science &amp;amp; Jiangsu Key  Laboratory of Molecular Medicine, Medical School, Nanjing University, Nanjing,  210093, China.; State Key Laboratory of Analytacal Chemistry for Life Science &amp;amp; Jiangsu Key  Laboratory of Molecular Medicine, Medical School, Nanjing University, Nanjing,  210093, China. qian_gao@nju.edu.cn.; State Key Laboratory of Analytacal Chemistry for Life Science &amp;amp; Jiangsu Key  Laboratory of Molecular Medicine, Medical School, Nanjing University, Nanjing,  210093, China. yongwang@nju.edu.cn.&lt;/_author_adr&gt;&lt;_collection_scope&gt;SCIE&lt;/_collection_scope&gt;&lt;_created&gt;65968431&lt;/_created&gt;&lt;_date&gt;2020-02-17&lt;/_date&gt;&lt;_date_display&gt;2020 Feb 17&lt;/_date_display&gt;&lt;_db_updated&gt;PubMed&lt;/_db_updated&gt;&lt;_doi&gt;10.1186/s12967-020-02249-4&lt;/_doi&gt;&lt;_impact_factor&gt;   5.531&lt;/_impact_factor&gt;&lt;_isbn&gt;1479-5876 (Electronic); 1479-5876 (Linking)&lt;/_isbn&gt;&lt;_issue&gt;1&lt;/_issue&gt;&lt;_journal&gt;J Transl Med&lt;/_journal&gt;&lt;_keywords&gt;Fibrotic factors; Granulosa cells; PCOS; Reactive oxygen species; p66Shc&lt;/_keywords&gt;&lt;_language&gt;eng&lt;/_language&gt;&lt;_modified&gt;65968431&lt;/_modified&gt;&lt;_pages&gt;84&lt;/_pages&gt;&lt;_subject_headings&gt;Animals; Female; Fibrosis; Humans; *Hyperandrogenism/pathology; *Ovary/metabolism; Oxidative Stress; Rats; Src Homology 2 Domain-Containing, Transforming Protein 1/metabolism&lt;/_subject_headings&gt;&lt;_tertiary_title&gt;Journal of translational medicine&lt;/_tertiary_title&gt;&lt;_type_work&gt;Journal Article; Research Support, Non-U.S. Gov&amp;apos;t&lt;/_type_work&gt;&lt;_url&gt;http://www.ncbi.nlm.nih.gov/entrez/query.fcgi?cmd=Retrieve&amp;amp;db=pubmed&amp;amp;dopt=Abstract&amp;amp;list_uids=32066482&amp;amp;query_hl=1&lt;/_url&gt;&lt;_volume&gt;18&lt;/_volume&gt;&lt;/Details&gt;&lt;Extra&gt;&lt;DBUID&gt;{F96A950B-833F-4880-A151-76DA2D6A2879}&lt;/DBUID&gt;&lt;/Extra&gt;&lt;/Item&gt;&lt;/References&gt;&lt;/Group&gt;&lt;Group&gt;&lt;References&gt;&lt;Item&gt;&lt;ID&gt;544&lt;/ID&gt;&lt;UID&gt;{55875476-3492-491E-BDC8-1BBA84EECBE8}&lt;/UID&gt;&lt;Title&gt;Exposure to hyperandrogen drives ovarian dysfunction and fibrosis by activating  the NLRP3 inflammasome in mice&lt;/Title&gt;&lt;Template&gt;Journal Article&lt;/Template&gt;&lt;Star&gt;0&lt;/Star&gt;&lt;Tag&gt;0&lt;/Tag&gt;&lt;Author&gt;Wang, D; Weng, Y; Zhang, Y; Wang, R; Wang, T; Zhou, J; Shen, S; Wang, H; Wang, Y&lt;/Author&gt;&lt;Year&gt;2020&lt;/Year&gt;&lt;Details&gt;&lt;_accession_num&gt;32758727&lt;/_accession_num&gt;&lt;_author_adr&gt;State Key Laboratory of Analytacal Chemistry for Life Science &amp;amp; Jiangsu Key  Laboratory of Molecular Medicine, Medical School, Nanjing University, Nanjing  210093, China.; State Key Laboratory of Analytacal Chemistry for Life Science &amp;amp; Jiangsu Key  Laboratory of Molecular Medicine, Medical School, Nanjing University, Nanjing  210093, China.; State Key Laboratory of Analytacal Chemistry for Life Science &amp;amp; Jiangsu Key  Laboratory of Molecular Medicine, Medical School, Nanjing University, Nanjing  210093, China.; State Key Laboratory of Analytacal Chemistry for Life Science &amp;amp; Jiangsu Key  Laboratory of Molecular Medicine, Medical School, Nanjing University, Nanjing  210093, China.; State Key Laboratory of Analytacal Chemistry for Life Science &amp;amp; Jiangsu Key  Laboratory of Molecular Medicine, Medical School, Nanjing University, Nanjing  210093, China.; Department of Endocrinology, the Affiliated Drum Tower Hospital, Medical School,  Nanjing University, Nanjing 210093, China.; Department of Endocrinology, the Affiliated Drum Tower Hospital, Medical School,  Nanjing University, Nanjing 210093, China.; State Key Laboratory of Analytacal Chemistry for Life Science &amp;amp; Jiangsu Key  Laboratory of Molecular Medicine, Medical School, Nanjing University, Nanjing  210093, China.; State Key Laboratory of Analytacal Chemistry for Life Science &amp;amp; Jiangsu Key  Laboratory of Molecular Medicine, Medical School, Nanjing University, Nanjing  210093, China. Electronic address: yongwang@nju.edu.cn.&lt;/_author_adr&gt;&lt;_collection_scope&gt;SCI;SCIE;EI&lt;/_collection_scope&gt;&lt;_created&gt;65968432&lt;/_created&gt;&lt;_date&gt;2020-11-25&lt;/_date&gt;&lt;_date_display&gt;2020 Nov 25&lt;/_date_display&gt;&lt;_db_updated&gt;PubMed&lt;/_db_updated&gt;&lt;_doi&gt;10.1016/j.scitotenv.2020.141049&lt;/_doi&gt;&lt;_impact_factor&gt;   7.963&lt;/_impact_factor&gt;&lt;_isbn&gt;1879-1026 (Electronic); 0048-9697 (Linking)&lt;/_isbn&gt;&lt;_journal&gt;Sci Total Environ&lt;/_journal&gt;&lt;_keywords&gt;Fibrosis; Follicular dysfunction; Hyperandrogenism; NLRP3; Pyroptosis&lt;/_keywords&gt;&lt;_language&gt;eng&lt;/_language&gt;&lt;_modified&gt;65968432&lt;/_modified&gt;&lt;_ori_publication&gt;Copyright (c) 2020 Elsevier B.V. All rights reserved.&lt;/_ori_publication&gt;&lt;_pages&gt;141049&lt;/_pages&gt;&lt;_subject_headings&gt;Animals; Female; Fibrosis; *Inflammasomes; Interleukin-1beta; Lipopolysaccharides; Mice; NLR Family, Pyrin Domain-Containing 3 Protein/genetics; *Pyroptosis&lt;/_subject_headings&gt;&lt;_tertiary_title&gt;The Science of the total environment&lt;/_tertiary_title&gt;&lt;_type_work&gt;Journal Article&lt;/_type_work&gt;&lt;_url&gt;http://www.ncbi.nlm.nih.gov/entrez/query.fcgi?cmd=Retrieve&amp;amp;db=pubmed&amp;amp;dopt=Abstract&amp;amp;list_uids=32758727&amp;amp;query_hl=1&lt;/_url&gt;&lt;_volume&gt;745&lt;/_volume&gt;&lt;/Details&gt;&lt;Extra&gt;&lt;DBUID&gt;{F96A950B-833F-4880-A151-76DA2D6A2879}&lt;/DBUID&gt;&lt;/Extra&gt;&lt;/Item&gt;&lt;/References&gt;&lt;/Group&gt;&lt;/Citation&gt;_x000a_"/>
    <w:docVar w:name="NE.Ref{44CE9A9C-C680-4AD7-9372-A291DE17EC4B}" w:val=" ADDIN NE.Ref.{44CE9A9C-C680-4AD7-9372-A291DE17EC4B}&lt;Citation&gt;&lt;Group&gt;&lt;References&gt;&lt;Item&gt;&lt;ID&gt;583&lt;/ID&gt;&lt;UID&gt;{E790BA4B-E131-4EE9-B2C1-F8E9D1E14A57}&lt;/UID&gt;&lt;Title&gt;Lysine Acetylation/Deacetylation Modification of Immune-Related Molecules in  Cancer Immunotherapy&lt;/Title&gt;&lt;Template&gt;Journal Article&lt;/Template&gt;&lt;Star&gt;0&lt;/Star&gt;&lt;Tag&gt;0&lt;/Tag&gt;&lt;Author&gt;Ding, P; Ma, Z; Liu, D; Pan, M; Li, H; Feng, Y; Zhang, Y; Shao, C; Jiang, M; Lu, D; Han, J; Wang, J; Yan, X&lt;/Author&gt;&lt;Year&gt;2022&lt;/Year&gt;&lt;Details&gt;&lt;_accession_num&gt;35585975&lt;/_accession_num&gt;&lt;_author_adr&gt;Department of Thoracic Surgery, Tangdu Hospital, The Air Force Military Medical  University, Xi&amp;apos;an, China.; Department of Medical Oncology, Senior Department of Oncology, Chinese People&amp;apos;&amp;apos;s  Liberation Army of China (PLA) General Hospital, The Fifth Medical Center,  Beijing, China.; Department of Medical Oncology, Senior Department of Oncology, Chinese People&amp;apos;&amp;apos;s  Liberation Army of China (PLA) General Hospital, The Fifth Medical Center,  Beijing, China.; State Key Laboratory of Cardiovascular Disease, Fuwai Hospital, National Center  for Cardiovascular Diseases, Chinese Academy of Medical Sciences, Peking Union  Medical College, Beijing, China.; Department of Thoracic Surgery, Tangdu Hospital, The Air Force Military Medical  University, Xi&amp;apos;an, China.; Department of Outpatient, PLA Rocket Force Characteristic Medical Center,  Beijing, China.; Department of Thoracic Surgery, Tangdu Hospital, The Air Force Military Medical  University, Xi&amp;apos;an, China.; Department of Ophthalmology, Tangdu Hospital, The Air Force Military Medical  University, Xi&amp;apos;an, China.; Department of Thoracic Surgery, Tangdu Hospital, The Air Force Military Medical  University, Xi&amp;apos;an, China.; Department of Thoracic Surgery, 1st Affiliated Hospital of Anhui Medical  University, Hefei, China.; Department of Medical Oncology, Senior Department of Oncology, Chinese People&amp;apos;&amp;apos;s  Liberation Army of China (PLA) General Hospital, The Fifth Medical Center,  Beijing, China.; Department of Ophthalmology, Tangdu Hospital, The Air Force Military Medical  University, Xi&amp;apos;an, China.; Department of Medical Oncology, Senior Department of Oncology, Chinese People&amp;apos;&amp;apos;s  Liberation Army of China (PLA) General Hospital, The Fifth Medical Center,  Beijing, China.; Department of Thoracic Surgery, Tangdu Hospital, The Air Force Military Medical  University, Xi&amp;apos;an, China.&lt;/_author_adr&gt;&lt;_date_display&gt;2022&lt;/_date_display&gt;&lt;_date&gt;2022-01-20&lt;/_date&gt;&lt;_doi&gt;10.3389/fimmu.2022.865975&lt;/_doi&gt;&lt;_isbn&gt;1664-3224 (Electronic); 1664-3224 (Linking)&lt;/_isbn&gt;&lt;_journal&gt;Front Immunol&lt;/_journal&gt;&lt;_keywords&gt;Cancer; HAT; HDAC; acetylation; deacetylation; immunotherapy&lt;/_keywords&gt;&lt;_language&gt;eng&lt;/_language&gt;&lt;_ori_publication&gt;Copyright (c) 2022 Ding, Ma, Liu, Pan, Li, Feng, Zhang, Shao, Jiang, Lu, Han, Wang _x000d__x000a_      and Yan.&lt;/_ori_publication&gt;&lt;_pages&gt;865975&lt;/_pages&gt;&lt;_subject_headings&gt;Acetylation; Humans; Immunotherapy; *Lysine/metabolism; *Neoplasms/drug therapy; Protein Processing, Post-Translational&lt;/_subject_headings&gt;&lt;_tertiary_title&gt;Frontiers in immunology&lt;/_tertiary_title&gt;&lt;_type_work&gt;Journal Article; Research Support, Non-U.S. Gov&amp;apos;t; Review&lt;/_type_work&gt;&lt;_url&gt;http://www.ncbi.nlm.nih.gov/entrez/query.fcgi?cmd=Retrieve&amp;amp;db=pubmed&amp;amp;dopt=Abstract&amp;amp;list_uids=35585975&amp;amp;query_hl=1&lt;/_url&gt;&lt;_volume&gt;13&lt;/_volume&gt;&lt;_created&gt;65994421&lt;/_created&gt;&lt;_modified&gt;65994421&lt;/_modified&gt;&lt;_db_updated&gt;PubMed&lt;/_db_updated&gt;&lt;_impact_factor&gt;   7.561&lt;/_impact_factor&gt;&lt;_collection_scope&gt;SCIE&lt;/_collection_scope&gt;&lt;/Details&gt;&lt;Extra&gt;&lt;DBUID&gt;{F96A950B-833F-4880-A151-76DA2D6A2879}&lt;/DBUID&gt;&lt;/Extra&gt;&lt;/Item&gt;&lt;/References&gt;&lt;/Group&gt;&lt;Group&gt;&lt;References&gt;&lt;Item&gt;&lt;ID&gt;576&lt;/ID&gt;&lt;UID&gt;{902C4C15-72BB-4AFB-B35C-475933B555A4}&lt;/UID&gt;&lt;Title&gt;p300-Mediated Acetylation of Histone Demethylase JMJD1A Prevents Its Degradation  by Ubiquitin Ligase STUB1 and Enhances Its Activity in Prostate Cancer&lt;/Title&gt;&lt;Template&gt;Journal Article&lt;/Template&gt;&lt;Star&gt;0&lt;/Star&gt;&lt;Tag&gt;0&lt;/Tag&gt;&lt;Author&gt;Xu, S; Fan, L; Jeon, H Y; Zhang, F; Cui, X; Mickle, M B; Peng, G; Hussain, A; Fazli, L; Gleave, M E; Dong, X; Qi, J&lt;/Author&gt;&lt;Year&gt;2020&lt;/Year&gt;&lt;Details&gt;&lt;_accession_num&gt;32522824&lt;/_accession_num&gt;&lt;_author_adr&gt;Department of Biochemistry and Molecular Biology, University of Maryland,  Baltimore, Maryland.; Marlene and Stewart Greenebaum Comprehensive Cancer Center, Baltimore, Maryland.; Department of Biochemistry and Molecular Biology, University of Maryland,  Baltimore, Maryland.; Marlene and Stewart Greenebaum Comprehensive Cancer Center, Baltimore, Maryland.; Department of Biochemistry and Molecular Biology, University of Maryland,  Baltimore, Maryland.; Marlene and Stewart Greenebaum Comprehensive Cancer Center, Baltimore, Maryland.; Department of Biochemistry and Molecular Biology, University of Maryland,  Baltimore, Maryland.; Marlene and Stewart Greenebaum Comprehensive Cancer Center, Baltimore, Maryland.; Department of Urology, Beijing Friendship Hospital, Capital Medical University,  Beijing, China.; Department of Biochemistry and Molecular Biology, University of Maryland,  Baltimore, Maryland.; Marlene and Stewart Greenebaum Comprehensive Cancer Center, Baltimore, Maryland.; Department of Urology, First Hospital of China Medical University, Shenyang,  China.; Department of Biochemistry and Molecular Biology, University of Maryland,  Baltimore, Maryland.; Marlene and Stewart Greenebaum Comprehensive Cancer Center, Baltimore, Maryland.; Department of Biochemistry and Molecular Biology, University of Maryland,  Baltimore, Maryland.; Marlene and Stewart Greenebaum Comprehensive Cancer Center, Baltimore, Maryland.; Marlene and Stewart Greenebaum Comprehensive Cancer Center, Baltimore, Maryland.; Baltimore VA Medical Center, Baltimore, Maryland.; Vancouver Prostate Centre, University of British Columbia, Vancouver, British  Columbia, Canada.; Vancouver Prostate Centre, University of British Columbia, Vancouver, British  Columbia, Canada.; Vancouver Prostate Centre, University of British Columbia, Vancouver, British  Columbia, Canada.; Department of Biochemistry and Molecular Biology, University of Maryland,  Baltimore, Maryland. jqi@som.umaryland.edu.; Marlene and Stewart Greenebaum Comprehensive Cancer Center, Baltimore, Maryland.&lt;/_author_adr&gt;&lt;_collection_scope&gt;SCI;SCIE&lt;/_collection_scope&gt;&lt;_created&gt;65968445&lt;/_created&gt;&lt;_date&gt;2020-08-01&lt;/_date&gt;&lt;_date_display&gt;2020 Aug 1&lt;/_date_display&gt;&lt;_db_updated&gt;PubMed&lt;/_db_updated&gt;&lt;_doi&gt;10.1158/0008-5472.CAN-20-0233&lt;/_doi&gt;&lt;_impact_factor&gt;  12.701&lt;/_impact_factor&gt;&lt;_isbn&gt;1538-7445 (Electronic); 0008-5472 (Print); 0008-5472 (Linking)&lt;/_isbn&gt;&lt;_issue&gt;15&lt;/_issue&gt;&lt;_journal&gt;Cancer Res&lt;/_journal&gt;&lt;_language&gt;eng&lt;/_language&gt;&lt;_modified&gt;65968447&lt;/_modified&gt;&lt;_ori_publication&gt;(c)2020 American Association for Cancer Research.&lt;/_ori_publication&gt;&lt;_pages&gt;3074-3087&lt;/_pages&gt;&lt;_subject_headings&gt;Acetylation; Animals; Cell Cycle Proteins/metabolism; Cells, Cultured; Enzyme Activation/genetics; HEK293 Cells; Humans; Jumonji Domain-Containing Histone Demethylases/genetics/*metabolism; Male; Mice; Mice, Nude; PC-3 Cells; Prostatic Neoplasms, Castration-Resistant/genetics/*metabolism/pathology; Protein Processing, Post-Translational; *Proteolysis; Receptors, Androgen/metabolism; Transcription Factors/metabolism; Ubiquitin-Protein Ligases/*metabolism; p300-CBP Transcription Factors/*metabolism&lt;/_subject_headings&gt;&lt;_tertiary_title&gt;Cancer research&lt;/_tertiary_title&gt;&lt;_type_work&gt;Journal Article; Research Support, N.I.H., Extramural; Research Support, U.S. Gov&amp;apos;t, Non-P.H.S.&lt;/_type_work&gt;&lt;_url&gt;http://www.ncbi.nlm.nih.gov/entrez/query.fcgi?cmd=Retrieve&amp;amp;db=pubmed&amp;amp;dopt=Abstract&amp;amp;list_uids=32522824&amp;amp;query_hl=1&lt;/_url&gt;&lt;_volume&gt;80&lt;/_volume&gt;&lt;/Details&gt;&lt;Extra&gt;&lt;DBUID&gt;{F96A950B-833F-4880-A151-76DA2D6A2879}&lt;/DBUID&gt;&lt;/Extra&gt;&lt;/Item&gt;&lt;/References&gt;&lt;/Group&gt;&lt;/Citation&gt;_x000a_"/>
    <w:docVar w:name="NE.Ref{5BBAC2E9-8012-4E0F-B6CE-9BB4C7AD788C}" w:val=" ADDIN NE.Ref.{5BBAC2E9-8012-4E0F-B6CE-9BB4C7AD788C}&lt;Citation&gt;&lt;Group&gt;&lt;References&gt;&lt;Item&gt;&lt;ID&gt;565&lt;/ID&gt;&lt;UID&gt;{16E32437-E175-4EB8-9311-DE0DB4787E6E}&lt;/UID&gt;&lt;Title&gt;Histone acetylation: novel target for the treatment of acute lymphoblastic  leukemia&lt;/Title&gt;&lt;Template&gt;Journal Article&lt;/Template&gt;&lt;Star&gt;0&lt;/Star&gt;&lt;Tag&gt;0&lt;/Tag&gt;&lt;Author&gt;Zhang, C; Zhong, J F; Stucky, A; Chen, X L; Press, M F; Zhang, X&lt;/Author&gt;&lt;Year&gt;2015&lt;/Year&gt;&lt;Details&gt;&lt;_accession_num&gt;26543507&lt;/_accession_num&gt;&lt;_author_adr&gt;Department of Hematology, Xinqiao Hospital, Third Military Medical University,  Chongqing, 400037 People&amp;apos;s Republic of China.; Department of Diagnostic Sciences &amp;amp; Biomedical Sciences, Ostrow School of  Dentistry, University of Southern California, Los Angeles, CA 90033 USA ;  Department of Pediatric, Keck School of Medicine, University of Southern  California, Los Angeles, CA 90033 USA.; Department of Diagnostic Sciences &amp;amp; Biomedical Sciences, Ostrow School of  Dentistry, University of Southern California, Los Angeles, CA 90033 USA ;  Department of Pediatric, Keck School of Medicine, University of Southern  California, Los Angeles, CA 90033 USA.; Department of Diagnostic Sciences &amp;amp; Biomedical Sciences, Ostrow School of  Dentistry, University of Southern California, Los Angeles, CA 90033 USA ;  Department of Pediatric, Keck School of Medicine, University of Southern  California, Los Angeles, CA 90033 USA.; Department of Pathology, Keck School of Medicine, University of Southern  California, Los Angeles, CA 90033 USA.; Department of Hematology, Xinqiao Hospital, Third Military Medical University,  Chongqing, 400037 People&amp;apos;s Republic of China.&lt;/_author_adr&gt;&lt;_collection_scope&gt;SCIE&lt;/_collection_scope&gt;&lt;_created&gt;65968441&lt;/_created&gt;&lt;_date&gt;2015-01-20&lt;/_date&gt;&lt;_date_display&gt;2015&lt;/_date_display&gt;&lt;_db_updated&gt;PubMed&lt;/_db_updated&gt;&lt;_doi&gt;10.1186/s13148-015-0151-8&lt;/_doi&gt;&lt;_impact_factor&gt;   6.551&lt;/_impact_factor&gt;&lt;_isbn&gt;1868-7075 (Print); 1868-7083 (Electronic); 1868-7075 (Linking)&lt;/_isbn&gt;&lt;_journal&gt;Clin Epigenetics&lt;/_journal&gt;&lt;_keywords&gt;Acute lymphoblastic leukemia; Biomarker; Clinical application; Histone acetylation; Histone acetyltransferase; Histone deacetylase&lt;/_keywords&gt;&lt;_language&gt;eng&lt;/_language&gt;&lt;_modified&gt;65968502&lt;/_modified&gt;&lt;_pages&gt;117&lt;/_pages&gt;&lt;_tertiary_title&gt;Clinical epigenetics&lt;/_tertiary_title&gt;&lt;_type_work&gt;Journal Article; Review&lt;/_type_work&gt;&lt;_url&gt;http://www.ncbi.nlm.nih.gov/entrez/query.fcgi?cmd=Retrieve&amp;amp;db=pubmed&amp;amp;dopt=Abstract&amp;amp;list_uids=26543507&amp;amp;query_hl=1&lt;/_url&gt;&lt;_volume&gt;7&lt;/_volume&gt;&lt;/Details&gt;&lt;Extra&gt;&lt;DBUID&gt;{F96A950B-833F-4880-A151-76DA2D6A2879}&lt;/DBUID&gt;&lt;/Extra&gt;&lt;/Item&gt;&lt;/References&gt;&lt;/Group&gt;&lt;/Citation&gt;_x000a_"/>
    <w:docVar w:name="NE.Ref{5C19B2CD-20F3-4F76-B761-09C346F14F21}" w:val=" ADDIN NE.Ref.{5C19B2CD-20F3-4F76-B761-09C346F14F21}&lt;Citation&gt;&lt;Group&gt;&lt;References&gt;&lt;Item&gt;&lt;ID&gt;578&lt;/ID&gt;&lt;UID&gt;{37D5B071-C7E6-41DB-98C3-01A59855F05D}&lt;/UID&gt;&lt;Title&gt;P300/SP1 complex mediating elevated METTL1 regulates CDK14 mRNA stability via  internal m7G modification in CRPC&lt;/Title&gt;&lt;Template&gt;Journal Article&lt;/Template&gt;&lt;Star&gt;0&lt;/Star&gt;&lt;Tag&gt;0&lt;/Tag&gt;&lt;Author&gt;Zhang, M; Kan, D; Zhang, B; Chen, X; Wang, C; Chen, S; Gao, W; Yang, Z; Li, Y; Chen, Y; Zhu, S; Wen, S; Niu, Y; Shang, Z&lt;/Author&gt;&lt;Year&gt;2023&lt;/Year&gt;&lt;Details&gt;&lt;_accession_num&gt;37599359&lt;/_accession_num&gt;&lt;_author_adr&gt;Tianjin Institute of Urology, the Second Hospital of Tianjin Medical University,  Tianjin, 300211, China.; Tianjin Institute of Urology, the Second Hospital of Tianjin Medical University,  Tianjin, 300211, China.; Bone and Soft Tissue Department, The Affiliated Cancer Hospital of Zhengzhou  University &amp;amp; Henan Cancer Hospital, Zhengzhou, 450000, China.; Tianjin Institute of Urology, the Second Hospital of Tianjin Medical University,  Tianjin, 300211, China.; Tianjin Institute of Urology, the Second Hospital of Tianjin Medical University,  Tianjin, 300211, China.; Tianjin Institute of Urology, the Second Hospital of Tianjin Medical University,  Tianjin, 300211, China.; Tianjin Institute of Urology, the Second Hospital of Tianjin Medical University,  Tianjin, 300211, China.; Tianjin Institute of Urology, the Second Hospital of Tianjin Medical University,  Tianjin, 300211, China.; Tianjin Institute of Urology, the Second Hospital of Tianjin Medical University,  Tianjin, 300211, China.; Tianjin Institute of Urology, the Second Hospital of Tianjin Medical University,  Tianjin, 300211, China.; Tianjin Institute of Urology, the Second Hospital of Tianjin Medical University,  Tianjin, 300211, China.; Tianjin Institute of Urology, the Second Hospital of Tianjin Medical University,  Tianjin, 300211, China.; Tianjin Institute of Urology, the Second Hospital of Tianjin Medical University,  Tianjin, 300211, China. niuyuanjie9317@163.com.; Tianjin Institute of Urology, the Second Hospital of Tianjin Medical University,  Tianjin, 300211, China. zhiqun_shang@tmu.edu.cn.&lt;/_author_adr&gt;&lt;_created&gt;65968446&lt;/_created&gt;&lt;_date&gt;2023-08-21&lt;/_date&gt;&lt;_date_display&gt;2023 Aug 21&lt;/_date_display&gt;&lt;_db_updated&gt;PubMed&lt;/_db_updated&gt;&lt;_doi&gt;10.1186/s13046-023-02777-z&lt;/_doi&gt;&lt;_impact_factor&gt;  11.161&lt;/_impact_factor&gt;&lt;_isbn&gt;1756-9966 (Electronic); 0392-9078 (Print); 0392-9078 (Linking)&lt;/_isbn&gt;&lt;_issue&gt;1&lt;/_issue&gt;&lt;_journal&gt;J Exp Clin Cancer Res&lt;/_journal&gt;&lt;_keywords&gt;CDK14; CRPC; METTL1; P300/SP1 complex; m7G&lt;/_keywords&gt;&lt;_language&gt;eng&lt;/_language&gt;&lt;_modified&gt;65968504&lt;/_modified&gt;&lt;_ori_publication&gt;(c) 2023. Italian National Cancer Institute &amp;apos;Regina Elena&amp;apos;.&lt;/_ori_publication&gt;&lt;_pages&gt;215&lt;/_pages&gt;&lt;_subject_headings&gt;Humans; Male; Cell Proliferation; Chromatin Immunoprecipitation; Cyclin-Dependent Kinases; *Methyltransferases/genetics; MicroRNAs; *Prostatic Neoplasms, Castration-Resistant/genetics; RNA Stability; *Sp1 Transcription Factor&lt;/_subject_headings&gt;&lt;_tertiary_title&gt;Journal of experimental &amp;amp; clinical cancer research : CR&lt;/_tertiary_title&gt;&lt;_type_work&gt;Journal Article&lt;/_type_work&gt;&lt;_url&gt;http://www.ncbi.nlm.nih.gov/entrez/query.fcgi?cmd=Retrieve&amp;amp;db=pubmed&amp;amp;dopt=Abstract&amp;amp;list_uids=37599359&amp;amp;query_hl=1&lt;/_url&gt;&lt;_volume&gt;42&lt;/_volume&gt;&lt;/Details&gt;&lt;Extra&gt;&lt;DBUID&gt;{F96A950B-833F-4880-A151-76DA2D6A2879}&lt;/DBUID&gt;&lt;/Extra&gt;&lt;/Item&gt;&lt;/References&gt;&lt;/Group&gt;&lt;/Citation&gt;_x000a_"/>
    <w:docVar w:name="NE.Ref{632E1056-00D2-4E79-9E90-D8F904F4547B}" w:val=" ADDIN NE.Ref.{632E1056-00D2-4E79-9E90-D8F904F4547B}&lt;Citation&gt;&lt;Group&gt;&lt;References&gt;&lt;Item&gt;&lt;ID&gt;558&lt;/ID&gt;&lt;UID&gt;{F958CFB3-77AF-44AE-9C7C-0E09069B2D21}&lt;/UID&gt;&lt;Title&gt;The AR/miR-221/IGF-1 pathway mediates the pathogenesis of androgenetic alopecia&lt;/Title&gt;&lt;Template&gt;Journal Article&lt;/Template&gt;&lt;Star&gt;0&lt;/Star&gt;&lt;Tag&gt;0&lt;/Tag&gt;&lt;Author&gt;Li, K; Sun, Y; Liu, S; Zhou, Y; Qu, Q; Wang, G; Wang, J; Chen, R; Fan, Z; Liu, B; Li, Y; Mao, X; Hu, Z; Miao, Y&lt;/Author&gt;&lt;Year&gt;2023&lt;/Year&gt;&lt;Details&gt;&lt;_accession_num&gt;37496996&lt;/_accession_num&gt;&lt;_author_adr&gt;Department of Plastic and Aesthetic Surgery, Nanfang Hospital, Southern Medical  University, 1838 North Guangzhou AV, Guangzhou, Guangdong Province, 510515,  China.; Department of Plastic and Aesthetic Surgery, Nanfang Hospital, Southern Medical  University, 1838 North Guangzhou AV, Guangzhou, Guangdong Province, 510515,  China.; Department of Plastic and Aesthetic Surgery, Nanfang Hospital, Southern Medical  University, 1838 North Guangzhou AV, Guangzhou, Guangdong Province, 510515,  China.; Department of Plastic and Aesthetic Surgery, Nanfang Hospital, Southern Medical  University, 1838 North Guangzhou AV, Guangzhou, Guangdong Province, 510515,  China.; Department of Plastic and Aesthetic Surgery, Nanfang Hospital, Southern Medical  University, 1838 North Guangzhou AV, Guangzhou, Guangdong Province, 510515,  China.; Department of Plastic and Aesthetic Surgery, Nanfang Hospital, Southern Medical  University, 1838 North Guangzhou AV, Guangzhou, Guangdong Province, 510515,  China.; Department of Plastic and Aesthetic Surgery, Nanfang Hospital, Southern Medical  University, 1838 North Guangzhou AV, Guangzhou, Guangdong Province, 510515,  China.; Department of Plastic and Aesthetic Surgery, Nanfang Hospital, Southern Medical  University, 1838 North Guangzhou AV, Guangzhou, Guangdong Province, 510515,  China.; Department of Plastic and Aesthetic Surgery, Nanfang Hospital, Southern Medical  University, 1838 North Guangzhou AV, Guangzhou, Guangdong Province, 510515,  China.; Department of Plastic and Aesthetic Surgery, Nanfang Hospital, Southern Medical  University, 1838 North Guangzhou AV, Guangzhou, Guangdong Province, 510515,  China.; Department of Plastic and Aesthetic Surgery, Nanfang Hospital, Southern Medical  University, 1838 North Guangzhou AV, Guangzhou, Guangdong Province, 510515,  China.; Department of Plastic and Aesthetic Surgery, Nanfang Hospital, Southern Medical  University, 1838 North Guangzhou AV, Guangzhou, Guangdong Province, 510515,  China.; Department of Plastic and Aesthetic Surgery, Nanfang Hospital, Southern Medical  University, 1838 North Guangzhou AV, Guangzhou, Guangdong Province, 510515,  China.; Department of Plastic and Aesthetic Surgery, Nanfang Hospital, Southern Medical  University, 1838 North Guangzhou AV, Guangzhou, Guangdong Province, 510515,  China.&lt;/_author_adr&gt;&lt;_collection_scope&gt;SCIE&lt;/_collection_scope&gt;&lt;_created&gt;65968438&lt;/_created&gt;&lt;_date&gt;2023-01-20&lt;/_date&gt;&lt;_date_display&gt;2023&lt;/_date_display&gt;&lt;_db_updated&gt;PubMed&lt;/_db_updated&gt;&lt;_doi&gt;10.7150/ijbs.80481&lt;/_doi&gt;&lt;_impact_factor&gt;   6.582&lt;/_impact_factor&gt;&lt;_isbn&gt;1449-2288 (Electronic); 1449-2288 (Linking)&lt;/_isbn&gt;&lt;_issue&gt;11&lt;/_issue&gt;&lt;_journal&gt;Int J Biol Sci&lt;/_journal&gt;&lt;_keywords&gt;IGF-1; androgen receptor; androgenetic alopecia; dihydrotestosterone; miR-221&lt;/_keywords&gt;&lt;_language&gt;eng&lt;/_language&gt;&lt;_modified&gt;65968438&lt;/_modified&gt;&lt;_ori_publication&gt;(c) The author(s).&lt;/_ori_publication&gt;&lt;_pages&gt;3307-3323&lt;/_pages&gt;&lt;_subject_headings&gt;Adult; Humans; Alopecia/genetics/drug therapy; Insulin-Like Growth Factor I/genetics; *MicroRNAs/genetics/therapeutic use; Phosphatidylinositol 3-Kinases; *Receptors, Androgen/genetics/metabolism&lt;/_subject_headings&gt;&lt;_tertiary_title&gt;International journal of biological sciences&lt;/_tertiary_title&gt;&lt;_type_work&gt;Journal Article; Research Support, Non-U.S. Gov&amp;apos;t&lt;/_type_work&gt;&lt;_url&gt;http://www.ncbi.nlm.nih.gov/entrez/query.fcgi?cmd=Retrieve&amp;amp;db=pubmed&amp;amp;dopt=Abstract&amp;amp;list_uids=37496996&amp;amp;query_hl=1&lt;/_url&gt;&lt;_volume&gt;19&lt;/_volume&gt;&lt;/Details&gt;&lt;Extra&gt;&lt;DBUID&gt;{F96A950B-833F-4880-A151-76DA2D6A2879}&lt;/DBUID&gt;&lt;/Extra&gt;&lt;/Item&gt;&lt;/References&gt;&lt;/Group&gt;&lt;Group&gt;&lt;References&gt;&lt;Item&gt;&lt;ID&gt;559&lt;/ID&gt;&lt;UID&gt;{30FD5C26-E967-476C-B2B0-E2FBC98D33CD}&lt;/UID&gt;&lt;Title&gt;Comprehensive proteomic profiling identifies the androgen receptor axis and other  signaling pathways as targets of microRNAs suppressed in metastatic prostate  cancer&lt;/Title&gt;&lt;Template&gt;Journal Article&lt;/Template&gt;&lt;Star&gt;0&lt;/Star&gt;&lt;Tag&gt;0&lt;/Tag&gt;&lt;Author&gt;Coarfa, C; Fiskus, W; Eedunuri, V K; Rajapakshe, K; Foley, C; Chew, S A; Shah, S S; Geng, C; Shou, J; Mohamed, J S; O&amp;apos;Malley, B W; Mitsiades, N&lt;/Author&gt;&lt;Year&gt;2016&lt;/Year&gt;&lt;Details&gt;&lt;_accession_num&gt;26364608&lt;/_accession_num&gt;&lt;_author_adr&gt;Department of Molecular and Cellular Biology, Baylor College of Medicine,  Houston, TX, USA.; Dan L. Duncan Cancer Center, Baylor College of Medicine, Houston, TX, USA.; Department of Molecular and Cellular Biology, Baylor College of Medicine,  Houston, TX, USA.; Department of Medicine, Baylor College of Medicine, Houston, TX, USA.; Adrienne Helis Malvin Medical Research Foundation, New Orleans, LA, USA.; Department of Molecular and Cellular Biology, Baylor College of Medicine,  Houston, TX, USA.; Department of Molecular and Cellular Biology, Baylor College of Medicine,  Houston, TX, USA.; Department of Medicine, Baylor College of Medicine, Houston, TX, USA.; Department of Molecular and Cellular Biology, Baylor College of Medicine,  Houston, TX, USA.; Department of Medicine, Baylor College of Medicine, Houston, TX, USA.; Department of Molecular and Cellular Biology, Baylor College of Medicine,  Houston, TX, USA.; Department of Medicine, Baylor College of Medicine, Houston, TX, USA.; Department of Molecular and Cellular Biology, Baylor College of Medicine,  Houston, TX, USA.; Department of Medicine, Baylor College of Medicine, Houston, TX, USA.; Department of Medicine, Baylor College of Medicine, Houston, TX, USA.; Department of Medicine, Baylor College of Medicine, Houston, TX, USA.; Department of Molecular and Cellular Biology, Baylor College of Medicine,  Houston, TX, USA.; Department of Molecular and Cellular Biology, Baylor College of Medicine,  Houston, TX, USA.; Dan L. Duncan Cancer Center, Baylor College of Medicine, Houston, TX, USA.; Department of Medicine, Baylor College of Medicine, Houston, TX, USA.&lt;/_author_adr&gt;&lt;_collection_scope&gt;SCI;SCIE&lt;/_collection_scope&gt;&lt;_created&gt;65968438&lt;/_created&gt;&lt;_date&gt;2016-05-05&lt;/_date&gt;&lt;_date_display&gt;2016 May 5&lt;/_date_display&gt;&lt;_db_updated&gt;PubMed&lt;/_db_updated&gt;&lt;_doi&gt;10.1038/onc.2015.295&lt;/_doi&gt;&lt;_impact_factor&gt;   9.867&lt;/_impact_factor&gt;&lt;_isbn&gt;1476-5594 (Electronic); 0950-9232 (Print); 0950-9232 (Linking)&lt;/_isbn&gt;&lt;_issue&gt;18&lt;/_issue&gt;&lt;_journal&gt;Oncogene&lt;/_journal&gt;&lt;_language&gt;eng&lt;/_language&gt;&lt;_modified&gt;65968439&lt;/_modified&gt;&lt;_pages&gt;2345-56&lt;/_pages&gt;&lt;_subject_headings&gt;Cell Line, Tumor; Cell Proliferation/genetics; Gene Expression Regulation, Neoplastic/genetics; Gene Silencing; Humans; Male; MicroRNAs/*genetics; Neoplasm Metastasis; Prognosis; Prostatic Neoplasms, Castration-Resistant/diagnosis/*genetics/*pathology; *Proteomics; Receptors, Androgen/*genetics; Signal Transduction/*genetics; Up-Regulation&lt;/_subject_headings&gt;&lt;_tertiary_title&gt;Oncogene&lt;/_tertiary_title&gt;&lt;_type_work&gt;Comparative Study; Journal Article; Research Support, N.I.H., Extramural; Research Support, Non-U.S. Gov&amp;apos;t; Research Support, U.S. Gov&amp;apos;t, Non-P.H.S.&lt;/_type_work&gt;&lt;_url&gt;http://www.ncbi.nlm.nih.gov/entrez/query.fcgi?cmd=Retrieve&amp;amp;db=pubmed&amp;amp;dopt=Abstract&amp;amp;list_uids=26364608&amp;amp;query_hl=1&lt;/_url&gt;&lt;_volume&gt;35&lt;/_volume&gt;&lt;/Details&gt;&lt;Extra&gt;&lt;DBUID&gt;{F96A950B-833F-4880-A151-76DA2D6A2879}&lt;/DBUID&gt;&lt;/Extra&gt;&lt;/Item&gt;&lt;/References&gt;&lt;/Group&gt;&lt;/Citation&gt;_x000a_"/>
    <w:docVar w:name="NE.Ref{656D6C26-531C-4E42-9823-05A0D5CA5245}" w:val=" ADDIN NE.Ref.{656D6C26-531C-4E42-9823-05A0D5CA5245}&lt;Citation&gt;&lt;Group&gt;&lt;References&gt;&lt;Item&gt;&lt;ID&gt;560&lt;/ID&gt;&lt;UID&gt;{71138008-B1BE-4199-B299-6676DA1CFA32}&lt;/UID&gt;&lt;Title&gt;Bromodomain-containing protein 4 activates androgen receptor transcription and  promotes ovarian fibrosis in PCOS&lt;/Title&gt;&lt;Template&gt;Journal Article&lt;/Template&gt;&lt;Star&gt;0&lt;/Star&gt;&lt;Tag&gt;0&lt;/Tag&gt;&lt;Author&gt;Wang, D; Zhu, Z; Fu, Y; Zhang, Q; Zhang, Y; Wang, T; Weng, Y; Wen, Y; Cao, W; Tao, G; Wang, Y&lt;/Author&gt;&lt;Year&gt;2023&lt;/Year&gt;&lt;Details&gt;&lt;_accession_num&gt;37669164&lt;/_accession_num&gt;&lt;_author_adr&gt;The Affiliated Nanjing Drum Tower Hospital, and State Key Laboratory of  Analytical Chemistry for Life Science and Jiangsu Key Laboratory of Molecular  Medicine, Medical School of Nanjing University, Nanjing 210093, China; Department  of Pain Management, Nanjing Drum Tower Hospital, Affiliated Hospital of Medical  School, Nanjing University, Nanjing 210008, China.; The Affiliated Nanjing Drum Tower Hospital, and State Key Laboratory of  Analytical Chemistry for Life Science and Jiangsu Key Laboratory of Molecular  Medicine, Medical School of Nanjing University, Nanjing 210093, China.; The Affiliated Nanjing Drum Tower Hospital, and State Key Laboratory of  Analytical Chemistry for Life Science and Jiangsu Key Laboratory of Molecular  Medicine, Medical School of Nanjing University, Nanjing 210093, China.; Department of Obstetrics and Gynecology, Affiliated Jinling Hospital, Medical  School of Nanjing University, Nanjing 210002, China.; The Affiliated Nanjing Drum Tower Hospital, and State Key Laboratory of  Analytical Chemistry for Life Science and Jiangsu Key Laboratory of Molecular  Medicine, Medical School of Nanjing University, Nanjing 210093, China.; Department of Pain Management, Nanjing Drum Tower Hospital, Affiliated Hospital  of Medical School, Nanjing University, Nanjing 210008, China.; The Affiliated Nanjing Drum Tower Hospital, and State Key Laboratory of  Analytical Chemistry for Life Science and Jiangsu Key Laboratory of Molecular  Medicine, Medical School of Nanjing University, Nanjing 210093, China.; The Affiliated Nanjing Drum Tower Hospital, and State Key Laboratory of  Analytical Chemistry for Life Science and Jiangsu Key Laboratory of Molecular  Medicine, Medical School of Nanjing University, Nanjing 210093, China.; The Affiliated Nanjing Drum Tower Hospital, and State Key Laboratory of  Analytical Chemistry for Life Science and Jiangsu Key Laboratory of Molecular  Medicine, Medical School of Nanjing University, Nanjing 210093, China; Department  of Nephrology, Yangzhou Precision Research Institute of Kidney Disease, Northern  Jiangsu People&amp;apos;s Hospital, Teaching Hospital of Nanjing University Medical  School, Yangzhou 225009, China. Electronic address: wangsencao@nju.edu.cn.; Department of Pain Management, Nanjing Drum Tower Hospital, Affiliated Hospital  of Medical School, Nanjing University, Nanjing 210008, China. Electronic address:  dreamout@njglyy.com.; The Affiliated Nanjing Drum Tower Hospital, and State Key Laboratory of  Analytical Chemistry for Life Science and Jiangsu Key Laboratory of Molecular  Medicine, Medical School of Nanjing University, Nanjing 210093, China. Electronic  address: yongwang@nju.edu.cn.&lt;/_author_adr&gt;&lt;_collection_scope&gt;SCIE&lt;/_collection_scope&gt;&lt;_created&gt;65968439&lt;/_created&gt;&lt;_date&gt;2023-09-26&lt;/_date&gt;&lt;_date_display&gt;2023 Sep 26&lt;/_date_display&gt;&lt;_db_updated&gt;PubMed&lt;/_db_updated&gt;&lt;_doi&gt;10.1016/j.celrep.2023.113090&lt;/_doi&gt;&lt;_impact_factor&gt;   9.423&lt;/_impact_factor&gt;&lt;_isbn&gt;2211-1247 (Electronic)&lt;/_isbn&gt;&lt;_issue&gt;9&lt;/_issue&gt;&lt;_journal&gt;Cell Rep&lt;/_journal&gt;&lt;_keywords&gt;BRD4; CP: Cancer; CP: Metabolism; PCOS; androgen receptor; granulosa cell; ovarian fibrosis&lt;/_keywords&gt;&lt;_language&gt;eng&lt;/_language&gt;&lt;_modified&gt;65968501&lt;/_modified&gt;&lt;_ori_publication&gt;Copyright (c) 2023 The Authors. Published by Elsevier Inc. All rights reserved.&lt;/_ori_publication&gt;&lt;_pages&gt;113090&lt;/_pages&gt;&lt;_subject_headings&gt;Animals; Female; Humans; Rats; Cell Cycle Proteins; Fibrosis; Nuclear Proteins/genetics; *Polycystic Ovary Syndrome/genetics/metabolism; *Receptors, Androgen/genetics/metabolism; Transcription Factors/genetics&lt;/_subject_headings&gt;&lt;_tertiary_title&gt;Cell reports&lt;/_tertiary_title&gt;&lt;_type_work&gt;Journal Article; Research Support, Non-U.S. Gov&amp;apos;t&lt;/_type_work&gt;&lt;_url&gt;http://www.ncbi.nlm.nih.gov/entrez/query.fcgi?cmd=Retrieve&amp;amp;db=pubmed&amp;amp;dopt=Abstract&amp;amp;list_uids=37669164&amp;amp;query_hl=1&lt;/_url&gt;&lt;_volume&gt;42&lt;/_volume&gt;&lt;/Details&gt;&lt;Extra&gt;&lt;DBUID&gt;{F96A950B-833F-4880-A151-76DA2D6A2879}&lt;/DBUID&gt;&lt;/Extra&gt;&lt;/Item&gt;&lt;/References&gt;&lt;/Group&gt;&lt;Group&gt;&lt;References&gt;&lt;Item&gt;&lt;ID&gt;561&lt;/ID&gt;&lt;UID&gt;{8641CA9F-3D2D-4FB7-98E9-A8D7F83D721A}&lt;/UID&gt;&lt;Title&gt;Discovery of a selective catalytic p300/CBP inhibitor that targets  lineage-specific tumours&lt;/Title&gt;&lt;Template&gt;Journal Article&lt;/Template&gt;&lt;Star&gt;0&lt;/Star&gt;&lt;Tag&gt;0&lt;/Tag&gt;&lt;Author&gt;Lasko, L M; Jakob, C G; Edalji, R P; Qiu, W; Montgomery, D; Digiammarino, E L; Hansen, T M; Risi, R M; Frey, R; Manaves, V; Shaw, B; Algire, M; Hessler, P; Lam, L T; Uziel, T; Faivre, E; Ferguson, D; Buchanan, F G; Martin, R L; Torrent, M; Chiang, G G; Karukurichi, K; Langston, J W; Weinert, B T; Choudhary, C; de Vries, P; Van Drie, J H; McElligott, D; Kesicki, E; Marmorstein, R; Sun, C; Cole, P A; Rosenberg, S H; Michaelides, M R; Lai, A; Bromberg, K D&lt;/Author&gt;&lt;Year&gt;2017&lt;/Year&gt;&lt;Details&gt;&lt;_accession_num&gt;28953875&lt;/_accession_num&gt;&lt;_author_adr&gt;Discovery, Global Pharmaceutical Research and Development, AbbVie, 1 North  Waukegan Road, North Chicago, Illinois 60064, USA.; Discovery, Global Pharmaceutical Research and Development, AbbVie, 1 North  Waukegan Road, North Chicago, Illinois 60064, USA.; Discovery, Global Pharmaceutical Research and Development, AbbVie, 1 North  Waukegan Road, North Chicago, Illinois 60064, USA.; Discovery, Global Pharmaceutical Research and Development, AbbVie, 1 North  Waukegan Road, North Chicago, Illinois 60064, USA.; Discovery, Global Pharmaceutical Research and Development, AbbVie, 1 North  Waukegan Road, North Chicago, Illinois 60064, USA.; Discovery, Global Pharmaceutical Research and Development, AbbVie, 1 North  Waukegan Road, North Chicago, Illinois 60064, USA.; Discovery, Global Pharmaceutical Research and Development, AbbVie, 1 North  Waukegan Road, North Chicago, Illinois 60064, USA.; Discovery, Global Pharmaceutical Research and Development, AbbVie, 1 North  Waukegan Road, North Chicago, Illinois 60064, USA.; Discovery, Global Pharmaceutical Research and Development, AbbVie, 1 North  Waukegan Road, North Chicago, Illinois 60064, USA.; Discovery, Global Pharmaceutical Research and Development, AbbVie, 1 North  Waukegan Road, North Chicago, Illinois 60064, USA.; Discovery, Global Pharmaceutical Research and Development, AbbVie, 1 North  Waukegan Road, North Chicago, Illinois 60064, USA.; Discovery, Global Pharmaceutical Research and Development, AbbVie, 1 North  Waukegan Road, North Chicago, Illinois 60064, USA.; Discovery, Global Pharmaceutical Research and Development, AbbVie, 1 North  Waukegan Road, North Chicago, Illinois 60064, USA.; Discovery, Global Pharmaceutical Research and Development, AbbVie, 1 North  Waukegan Road, North Chicago, Illinois 60064, USA.; Discovery, Global Pharmaceutical Research and Development, AbbVie, 1 North  Waukegan Road, North Chicago, Illinois 60064, USA.; Discovery, Global Pharmaceutical Research and Development, AbbVie, 1 North  Waukegan Road, North Chicago, Illinois 60064, USA.; Discovery, Global Pharmaceutical Research and Development, AbbVie, 1 North  Waukegan Road, North Chicago, Illinois 60064, USA.; Discovery, Global Pharmaceutical Research and Development, AbbVie, 1 North  Waukegan Road, North Chicago, Illinois 60064, USA.; Discovery, Global Pharmaceutical Research and Development, AbbVie, 1 North  Waukegan Road, North Chicago, Illinois 60064, USA.; Discovery, Global Pharmaceutical Research and Development, AbbVie, 1 North  Waukegan Road, North Chicago, Illinois 60064, USA.; Discovery, Global Pharmaceutical Research and Development, AbbVie, 1 North  Waukegan Road, North Chicago, Illinois 60064, USA.; eFFECTOR Therapeutics, 11180 Roselle St, Suite A, San Diego, California 92121,  USA.; Petra Pharma Corporation, 430 E. 29th St, Suite 435, New York, New York 10016,  USA.; Faraday Pharmaceuticals, 1616 Eastlake Ave E., Suite 560, Seattle, Washington  98102, USA.; Department of Proteomics, the Novo Nordisk Foundation Center for Protein  Research, Faculty of Health and Medical Sciences, University of Copenhagen,  Blegdamsvej 3B, DK-2200 Copenhagen, Denmark.; Department of Proteomics, the Novo Nordisk Foundation Center for Protein  Research, Faculty of Health and Medical Sciences, University of Copenhagen,  Blegdamsvej 3B, DK-2200 Copenhagen, Denmark.; Cascadian Therapeutics, Inc., 2601 Fourth Avenue, Suite 500, Seattle, Washington  98121, USA.; Van Drie Research, 109 Millpond, Andover, Massachusetts 01845, USA.; Accelerator Corporation, 430 East 29th St, New York, New York 10106, USA.; Petra Pharma Corporation, 430 E. 29th St, Suite 435, New York, New York 10016,  USA.; Perelman School of Medicine, University of Pennsylvania, 421 Curie Blvd,  Philadelphia, Pennsylvania 19104, USA.; Discovery, Global Pharmaceutical Research and Development, AbbVie, 1 North  Waukegan Road, North Chicago, Illinois 60064, USA.; Johns Hopkins University, 725 N. Wolfe St, Baltimore, Maryland 21205, USA.; Discovery, Global Pharmaceutical Research and Development, AbbVie, 1 North  Waukegan Road, North Chicago, Illinois 60064, USA.; Discovery, Global Pharmaceutical Research and Development, AbbVie, 1 North  Waukegan Road, North Chicago, Illinois 60064, USA.; Discovery, Global Pharmaceutical Research and Development, AbbVie, 1 North  Waukegan Road, North Chicago, Illinois 60064, USA.; Discovery, Global Pharmaceutical Research and Development, AbbVie, 1 North  Waukegan Road, North Chicago, Illinois 60064, USA.&lt;/_author_adr&gt;&lt;_collection_scope&gt;SCI;SCIE&lt;/_collection_scope&gt;&lt;_created&gt;65968439&lt;/_created&gt;&lt;_date&gt;2017-10-05&lt;/_date&gt;&lt;_date_display&gt;2017 Oct 5&lt;/_date_display&gt;&lt;_db_updated&gt;PubMed&lt;/_db_updated&gt;&lt;_doi&gt;10.1038/nature24028&lt;/_doi&gt;&lt;_impact_factor&gt;  49.962&lt;/_impact_factor&gt;&lt;_isbn&gt;1476-4687 (Electronic); 0028-0836 (Print); 0028-0836 (Linking)&lt;/_isbn&gt;&lt;_issue&gt;7674&lt;/_issue&gt;&lt;_journal&gt;Nature&lt;/_journal&gt;&lt;_language&gt;eng&lt;/_language&gt;&lt;_modified&gt;65968439&lt;/_modified&gt;&lt;_pages&gt;128-132&lt;/_pages&gt;&lt;_subject_headings&gt;Acetyl Coenzyme A/metabolism; Animals; Antineoplastic Agents/chemistry/pharmacology/therapeutic use; Binding, Competitive; Biocatalysis/drug effects; Catalytic Domain/drug effects; Cell Line, Tumor; *Cell Lineage/drug effects; Cell Proliferation/drug effects; Crystallography, X-Ray; Enzyme Inhibitors/pharmacology/therapeutic use; Gene Expression Regulation, Neoplastic/drug effects; Hematologic Neoplasms/drug therapy/enzymology/pathology; Heterocyclic Compounds, 4 or More Rings/chemistry/*pharmacology/*therapeutic use; Histone Acetyltransferases/*antagonists &amp;amp; inhibitors/chemistry/metabolism; Humans; Male; Mice; Mice, SCID; Models, Molecular; Neoplasms/*drug therapy/enzymology/*pathology; Prostatic Neoplasms, Castration-Resistant/drug therapy/enzymology/pathology; Protein Conformation; Receptors, Androgen/metabolism; Xenograft Model Antitumor Assays; p300-CBP Transcription Factors/*antagonists &amp;amp; inhibitors/chemistry/metabolism&lt;/_subject_headings&gt;&lt;_tertiary_title&gt;Nature&lt;/_tertiary_title&gt;&lt;_type_work&gt;Journal Article; Research Support, N.I.H., Extramural; Research Support, Non-U.S. Gov&amp;apos;t; Research Support, U.S. Gov&amp;apos;t, Non-P.H.S.&lt;/_type_work&gt;&lt;_url&gt;http://www.ncbi.nlm.nih.gov/entrez/query.fcgi?cmd=Retrieve&amp;amp;db=pubmed&amp;amp;dopt=Abstract&amp;amp;list_uids=28953875&amp;amp;query_hl=1&lt;/_url&gt;&lt;_volume&gt;550&lt;/_volume&gt;&lt;/Details&gt;&lt;Extra&gt;&lt;DBUID&gt;{F96A950B-833F-4880-A151-76DA2D6A2879}&lt;/DBUID&gt;&lt;/Extra&gt;&lt;/Item&gt;&lt;/References&gt;&lt;/Group&gt;&lt;Group&gt;&lt;References&gt;&lt;Item&gt;&lt;ID&gt;562&lt;/ID&gt;&lt;UID&gt;{08290B75-C643-45B8-B282-DD6DA54FA80E}&lt;/UID&gt;&lt;Title&gt;Functions and mechanisms of non-histone protein acetylation&lt;/Title&gt;&lt;Template&gt;Journal Article&lt;/Template&gt;&lt;Star&gt;0&lt;/Star&gt;&lt;Tag&gt;0&lt;/Tag&gt;&lt;Author&gt;Narita, T; Weinert, B T; Choudhary, C&lt;/Author&gt;&lt;Year&gt;2019&lt;/Year&gt;&lt;Details&gt;&lt;_accession_num&gt;30467427&lt;/_accession_num&gt;&lt;_author_adr&gt;The Novo Nordisk Foundation Center for Protein Research, Faculty of Health  Sciences, University of Copenhagen, Copenhagen, Denmark.; The Novo Nordisk Foundation Center for Protein Research, Faculty of Health  Sciences, University of Copenhagen, Copenhagen, Denmark.; The Novo Nordisk Foundation Center for Protein Research, Faculty of Health  Sciences, University of Copenhagen, Copenhagen, Denmark.  chuna.choudhary@cpr.ku.dk.&lt;/_author_adr&gt;&lt;_created&gt;65968440&lt;/_created&gt;&lt;_date&gt;2019-03-01&lt;/_date&gt;&lt;_date_display&gt;2019 Mar&lt;/_date_display&gt;&lt;_db_updated&gt;PubMed&lt;/_db_updated&gt;&lt;_doi&gt;10.1038/s41580-018-0081-3&lt;/_doi&gt;&lt;_impact_factor&gt;  94.444&lt;/_impact_factor&gt;&lt;_isbn&gt;1471-0080 (Electronic); 1471-0072 (Linking)&lt;/_isbn&gt;&lt;_issue&gt;3&lt;/_issue&gt;&lt;_journal&gt;Nat Rev Mol Cell Biol&lt;/_journal&gt;&lt;_language&gt;eng&lt;/_language&gt;&lt;_modified&gt;65968440&lt;/_modified&gt;&lt;_pages&gt;156-174&lt;/_pages&gt;&lt;_subject_headings&gt;Acetylation; Animals; Chromosomal Proteins, Non-Histone/*metabolism/*physiology; Histones/metabolism; Humans; Lysine/metabolism; Protein Processing, Post-Translational; Proteome/metabolism; Proteomics; Signal Transduction&lt;/_subject_headings&gt;&lt;_tertiary_title&gt;Nature reviews. Molecular cell biology&lt;/_tertiary_title&gt;&lt;_type_work&gt;Journal Article; Research Support, Non-U.S. Gov&amp;apos;t; Review&lt;/_type_work&gt;&lt;_url&gt;http://www.ncbi.nlm.nih.gov/entrez/query.fcgi?cmd=Retrieve&amp;amp;db=pubmed&amp;amp;dopt=Abstract&amp;amp;list_uids=30467427&amp;amp;query_hl=1&lt;/_url&gt;&lt;_volume&gt;20&lt;/_volume&gt;&lt;/Details&gt;&lt;Extra&gt;&lt;DBUID&gt;{F96A950B-833F-4880-A151-76DA2D6A2879}&lt;/DBUID&gt;&lt;/Extra&gt;&lt;/Item&gt;&lt;/References&gt;&lt;/Group&gt;&lt;/Citation&gt;_x000a_"/>
    <w:docVar w:name="NE.Ref{72C6DADC-0B62-4A3E-AA75-C0EA9070500C}" w:val=" ADDIN NE.Ref.{72C6DADC-0B62-4A3E-AA75-C0EA9070500C}&lt;Citation&gt;&lt;Group&gt;&lt;References&gt;&lt;Item&gt;&lt;ID&gt;576&lt;/ID&gt;&lt;UID&gt;{902C4C15-72BB-4AFB-B35C-475933B555A4}&lt;/UID&gt;&lt;Title&gt;p300-Mediated Acetylation of Histone Demethylase JMJD1A Prevents Its Degradation  by Ubiquitin Ligase STUB1 and Enhances Its Activity in Prostate Cancer&lt;/Title&gt;&lt;Template&gt;Journal Article&lt;/Template&gt;&lt;Star&gt;0&lt;/Star&gt;&lt;Tag&gt;0&lt;/Tag&gt;&lt;Author&gt;Xu, S; Fan, L; Jeon, H Y; Zhang, F; Cui, X; Mickle, M B; Peng, G; Hussain, A; Fazli, L; Gleave, M E; Dong, X; Qi, J&lt;/Author&gt;&lt;Year&gt;2020&lt;/Year&gt;&lt;Details&gt;&lt;_accession_num&gt;32522824&lt;/_accession_num&gt;&lt;_author_adr&gt;Department of Biochemistry and Molecular Biology, University of Maryland,  Baltimore, Maryland.; Marlene and Stewart Greenebaum Comprehensive Cancer Center, Baltimore, Maryland.; Department of Biochemistry and Molecular Biology, University of Maryland,  Baltimore, Maryland.; Marlene and Stewart Greenebaum Comprehensive Cancer Center, Baltimore, Maryland.; Department of Biochemistry and Molecular Biology, University of Maryland,  Baltimore, Maryland.; Marlene and Stewart Greenebaum Comprehensive Cancer Center, Baltimore, Maryland.; Department of Biochemistry and Molecular Biology, University of Maryland,  Baltimore, Maryland.; Marlene and Stewart Greenebaum Comprehensive Cancer Center, Baltimore, Maryland.; Department of Urology, Beijing Friendship Hospital, Capital Medical University,  Beijing, China.; Department of Biochemistry and Molecular Biology, University of Maryland,  Baltimore, Maryland.; Marlene and Stewart Greenebaum Comprehensive Cancer Center, Baltimore, Maryland.; Department of Urology, First Hospital of China Medical University, Shenyang,  China.; Department of Biochemistry and Molecular Biology, University of Maryland,  Baltimore, Maryland.; Marlene and Stewart Greenebaum Comprehensive Cancer Center, Baltimore, Maryland.; Department of Biochemistry and Molecular Biology, University of Maryland,  Baltimore, Maryland.; Marlene and Stewart Greenebaum Comprehensive Cancer Center, Baltimore, Maryland.; Marlene and Stewart Greenebaum Comprehensive Cancer Center, Baltimore, Maryland.; Baltimore VA Medical Center, Baltimore, Maryland.; Vancouver Prostate Centre, University of British Columbia, Vancouver, British  Columbia, Canada.; Vancouver Prostate Centre, University of British Columbia, Vancouver, British  Columbia, Canada.; Vancouver Prostate Centre, University of British Columbia, Vancouver, British  Columbia, Canada.; Department of Biochemistry and Molecular Biology, University of Maryland,  Baltimore, Maryland. jqi@som.umaryland.edu.; Marlene and Stewart Greenebaum Comprehensive Cancer Center, Baltimore, Maryland.&lt;/_author_adr&gt;&lt;_collection_scope&gt;SCI;SCIE&lt;/_collection_scope&gt;&lt;_created&gt;65968445&lt;/_created&gt;&lt;_date&gt;2020-08-01&lt;/_date&gt;&lt;_date_display&gt;2020 Aug 1&lt;/_date_display&gt;&lt;_db_updated&gt;PubMed&lt;/_db_updated&gt;&lt;_doi&gt;10.1158/0008-5472.CAN-20-0233&lt;/_doi&gt;&lt;_impact_factor&gt;  12.701&lt;/_impact_factor&gt;&lt;_isbn&gt;1538-7445 (Electronic); 0008-5472 (Print); 0008-5472 (Linking)&lt;/_isbn&gt;&lt;_issue&gt;15&lt;/_issue&gt;&lt;_journal&gt;Cancer Res&lt;/_journal&gt;&lt;_language&gt;eng&lt;/_language&gt;&lt;_modified&gt;65968447&lt;/_modified&gt;&lt;_ori_publication&gt;(c)2020 American Association for Cancer Research.&lt;/_ori_publication&gt;&lt;_pages&gt;3074-3087&lt;/_pages&gt;&lt;_subject_headings&gt;Acetylation; Animals; Cell Cycle Proteins/metabolism; Cells, Cultured; Enzyme Activation/genetics; HEK293 Cells; Humans; Jumonji Domain-Containing Histone Demethylases/genetics/*metabolism; Male; Mice; Mice, Nude; PC-3 Cells; Prostatic Neoplasms, Castration-Resistant/genetics/*metabolism/pathology; Protein Processing, Post-Translational; *Proteolysis; Receptors, Androgen/metabolism; Transcription Factors/metabolism; Ubiquitin-Protein Ligases/*metabolism; p300-CBP Transcription Factors/*metabolism&lt;/_subject_headings&gt;&lt;_tertiary_title&gt;Cancer research&lt;/_tertiary_title&gt;&lt;_type_work&gt;Journal Article; Research Support, N.I.H., Extramural; Research Support, U.S. Gov&amp;apos;t, Non-P.H.S.&lt;/_type_work&gt;&lt;_url&gt;http://www.ncbi.nlm.nih.gov/entrez/query.fcgi?cmd=Retrieve&amp;amp;db=pubmed&amp;amp;dopt=Abstract&amp;amp;list_uids=32522824&amp;amp;query_hl=1&lt;/_url&gt;&lt;_volume&gt;80&lt;/_volume&gt;&lt;/Details&gt;&lt;Extra&gt;&lt;DBUID&gt;{F96A950B-833F-4880-A151-76DA2D6A2879}&lt;/DBUID&gt;&lt;/Extra&gt;&lt;/Item&gt;&lt;/References&gt;&lt;/Group&gt;&lt;/Citation&gt;_x000a_"/>
    <w:docVar w:name="NE.Ref{7ABEA0DA-FC92-457A-83F3-2465E8B3A916}" w:val=" ADDIN NE.Ref.{7ABEA0DA-FC92-457A-83F3-2465E8B3A916}&lt;Citation&gt;&lt;Group&gt;&lt;References&gt;&lt;Item&gt;&lt;ID&gt;560&lt;/ID&gt;&lt;UID&gt;{71138008-B1BE-4199-B299-6676DA1CFA32}&lt;/UID&gt;&lt;Title&gt;Bromodomain-containing protein 4 activates androgen receptor transcription and  promotes ovarian fibrosis in PCOS&lt;/Title&gt;&lt;Template&gt;Journal Article&lt;/Template&gt;&lt;Star&gt;0&lt;/Star&gt;&lt;Tag&gt;0&lt;/Tag&gt;&lt;Author&gt;Wang, D; Zhu, Z; Fu, Y; Zhang, Q; Zhang, Y; Wang, T; Weng, Y; Wen, Y; Cao, W; Tao, G; Wang, Y&lt;/Author&gt;&lt;Year&gt;2023&lt;/Year&gt;&lt;Details&gt;&lt;_accession_num&gt;37669164&lt;/_accession_num&gt;&lt;_author_adr&gt;The Affiliated Nanjing Drum Tower Hospital, and State Key Laboratory of  Analytical Chemistry for Life Science and Jiangsu Key Laboratory of Molecular  Medicine, Medical School of Nanjing University, Nanjing 210093, China; Department  of Pain Management, Nanjing Drum Tower Hospital, Affiliated Hospital of Medical  School, Nanjing University, Nanjing 210008, China.; The Affiliated Nanjing Drum Tower Hospital, and State Key Laboratory of  Analytical Chemistry for Life Science and Jiangsu Key Laboratory of Molecular  Medicine, Medical School of Nanjing University, Nanjing 210093, China.; The Affiliated Nanjing Drum Tower Hospital, and State Key Laboratory of  Analytical Chemistry for Life Science and Jiangsu Key Laboratory of Molecular  Medicine, Medical School of Nanjing University, Nanjing 210093, China.; Department of Obstetrics and Gynecology, Affiliated Jinling Hospital, Medical  School of Nanjing University, Nanjing 210002, China.; The Affiliated Nanjing Drum Tower Hospital, and State Key Laboratory of  Analytical Chemistry for Life Science and Jiangsu Key Laboratory of Molecular  Medicine, Medical School of Nanjing University, Nanjing 210093, China.; Department of Pain Management, Nanjing Drum Tower Hospital, Affiliated Hospital  of Medical School, Nanjing University, Nanjing 210008, China.; The Affiliated Nanjing Drum Tower Hospital, and State Key Laboratory of  Analytical Chemistry for Life Science and Jiangsu Key Laboratory of Molecular  Medicine, Medical School of Nanjing University, Nanjing 210093, China.; The Affiliated Nanjing Drum Tower Hospital, and State Key Laboratory of  Analytical Chemistry for Life Science and Jiangsu Key Laboratory of Molecular  Medicine, Medical School of Nanjing University, Nanjing 210093, China.; The Affiliated Nanjing Drum Tower Hospital, and State Key Laboratory of  Analytical Chemistry for Life Science and Jiangsu Key Laboratory of Molecular  Medicine, Medical School of Nanjing University, Nanjing 210093, China; Department  of Nephrology, Yangzhou Precision Research Institute of Kidney Disease, Northern  Jiangsu People&amp;apos;s Hospital, Teaching Hospital of Nanjing University Medical  School, Yangzhou 225009, China. Electronic address: wangsencao@nju.edu.cn.; Department of Pain Management, Nanjing Drum Tower Hospital, Affiliated Hospital  of Medical School, Nanjing University, Nanjing 210008, China. Electronic address:  dreamout@njglyy.com.; The Affiliated Nanjing Drum Tower Hospital, and State Key Laboratory of  Analytical Chemistry for Life Science and Jiangsu Key Laboratory of Molecular  Medicine, Medical School of Nanjing University, Nanjing 210093, China. Electronic  address: yongwang@nju.edu.cn.&lt;/_author_adr&gt;&lt;_collection_scope&gt;SCIE&lt;/_collection_scope&gt;&lt;_created&gt;65968439&lt;/_created&gt;&lt;_date&gt;2023-09-26&lt;/_date&gt;&lt;_date_display&gt;2023 Sep 26&lt;/_date_display&gt;&lt;_db_updated&gt;PubMed&lt;/_db_updated&gt;&lt;_doi&gt;10.1016/j.celrep.2023.113090&lt;/_doi&gt;&lt;_impact_factor&gt;   9.423&lt;/_impact_factor&gt;&lt;_isbn&gt;2211-1247 (Electronic)&lt;/_isbn&gt;&lt;_issue&gt;9&lt;/_issue&gt;&lt;_journal&gt;Cell Rep&lt;/_journal&gt;&lt;_keywords&gt;BRD4; CP: Cancer; CP: Metabolism; PCOS; androgen receptor; granulosa cell; ovarian fibrosis&lt;/_keywords&gt;&lt;_language&gt;eng&lt;/_language&gt;&lt;_modified&gt;65968501&lt;/_modified&gt;&lt;_ori_publication&gt;Copyright (c) 2023 The Authors. Published by Elsevier Inc. All rights reserved.&lt;/_ori_publication&gt;&lt;_pages&gt;113090&lt;/_pages&gt;&lt;_subject_headings&gt;Animals; Female; Humans; Rats; Cell Cycle Proteins; Fibrosis; Nuclear Proteins/genetics; *Polycystic Ovary Syndrome/genetics/metabolism; *Receptors, Androgen/genetics/metabolism; Transcription Factors/genetics&lt;/_subject_headings&gt;&lt;_tertiary_title&gt;Cell reports&lt;/_tertiary_title&gt;&lt;_type_work&gt;Journal Article; Research Support, Non-U.S. Gov&amp;apos;t&lt;/_type_work&gt;&lt;_url&gt;http://www.ncbi.nlm.nih.gov/entrez/query.fcgi?cmd=Retrieve&amp;amp;db=pubmed&amp;amp;dopt=Abstract&amp;amp;list_uids=37669164&amp;amp;query_hl=1&lt;/_url&gt;&lt;_volume&gt;42&lt;/_volume&gt;&lt;/Details&gt;&lt;Extra&gt;&lt;DBUID&gt;{F96A950B-833F-4880-A151-76DA2D6A2879}&lt;/DBUID&gt;&lt;/Extra&gt;&lt;/Item&gt;&lt;/References&gt;&lt;/Group&gt;&lt;/Citation&gt;_x000a_"/>
    <w:docVar w:name="NE.Ref{835A9CC1-74E7-4B1E-A95B-A6F74BE06418}" w:val=" ADDIN NE.Ref.{835A9CC1-74E7-4B1E-A95B-A6F74BE06418}&lt;Citation&gt;&lt;Group&gt;&lt;References&gt;&lt;Item&gt;&lt;ID&gt;575&lt;/ID&gt;&lt;UID&gt;{C3F56C0D-CA0A-44D9-BCB9-98429AD7A1AD}&lt;/UID&gt;&lt;Title&gt;Effects of the Acetyltransferase p300 on Tumour Regulation from the Novel  Perspective of Posttranslational Protein Modification&lt;/Title&gt;&lt;Template&gt;Journal Article&lt;/Template&gt;&lt;Star&gt;0&lt;/Star&gt;&lt;Tag&gt;0&lt;/Tag&gt;&lt;Author&gt;Zeng, Q; Wang, K; Zhao, Y; Ma, Q; Chen, Z; Huang, W&lt;/Author&gt;&lt;Year&gt;2023&lt;/Year&gt;&lt;Details&gt;&lt;_accession_num&gt;36979352&lt;/_accession_num&gt;&lt;_author_adr&gt;National Center for International Research of Bio-Targeting Theranostics, Guangxi  Key Laboratory of Bio-Targeting Theranostics, Collaborative Innovation Center for  Targeting Tumor Diagnosis and Therapy, Guangxi Talent Highland of Bio-Targeting  Theranostics, Guangxi Medical University, Nanning 530021, China.; National Translational Science Center for Molecular Medicine, Department of Cell  Biology, Fourth Military Medical University, Xi&amp;apos;an 710032, China.; National Translational Science Center for Molecular Medicine, Department of Cell  Biology, Fourth Military Medical University, Xi&amp;apos;an 710032, China.; National Center for International Research of Bio-Targeting Theranostics, Guangxi  Key Laboratory of Bio-Targeting Theranostics, Collaborative Innovation Center for  Targeting Tumor Diagnosis and Therapy, Guangxi Talent Highland of Bio-Targeting  Theranostics, Guangxi Medical University, Nanning 530021, China.; National Translational Science Center for Molecular Medicine, Department of Cell  Biology, Fourth Military Medical University, Xi&amp;apos;an 710032, China.; National Center for International Research of Bio-Targeting Theranostics, Guangxi  Key Laboratory of Bio-Targeting Theranostics, Collaborative Innovation Center for  Targeting Tumor Diagnosis and Therapy, Guangxi Talent Highland of Bio-Targeting  Theranostics, Guangxi Medical University, Nanning 530021, China.; National Translational Science Center for Molecular Medicine, Department of Cell  Biology, Fourth Military Medical University, Xi&amp;apos;an 710032, China.; National Translational Science Center for Molecular Medicine, Department of Cell  Biology, Fourth Military Medical University, Xi&amp;apos;an 710032, China.&lt;/_author_adr&gt;&lt;_created&gt;65968445&lt;/_created&gt;&lt;_date&gt;2023-02-22&lt;/_date&gt;&lt;_date_display&gt;2023 Feb 22&lt;/_date_display&gt;&lt;_db_updated&gt;PubMed&lt;/_db_updated&gt;&lt;_doi&gt;10.3390/biom13030417&lt;/_doi&gt;&lt;_impact_factor&gt;   4.879&lt;/_impact_factor&gt;&lt;_isbn&gt;2218-273X (Electronic); 2218-273X (Linking)&lt;/_isbn&gt;&lt;_issue&gt;3&lt;/_issue&gt;&lt;_journal&gt;Biomolecules&lt;/_journal&gt;&lt;_keywords&gt;acetyltransferase; drug resistance; inhibitor; modification; p300; tumours&lt;/_keywords&gt;&lt;_language&gt;eng&lt;/_language&gt;&lt;_modified&gt;65968504&lt;/_modified&gt;&lt;_subject_headings&gt;Humans; Acetylation; *Neoplasms/genetics; Protein Processing, Post-Translational; *Transcription Factors&lt;/_subject_headings&gt;&lt;_tertiary_title&gt;Biomolecules&lt;/_tertiary_title&gt;&lt;_type_work&gt;Journal Article; Research Support, Non-U.S. Gov&amp;apos;t; Review&lt;/_type_work&gt;&lt;_url&gt;http://www.ncbi.nlm.nih.gov/entrez/query.fcgi?cmd=Retrieve&amp;amp;db=pubmed&amp;amp;dopt=Abstract&amp;amp;list_uids=36979352&amp;amp;query_hl=1&lt;/_url&gt;&lt;_volume&gt;13&lt;/_volume&gt;&lt;/Details&gt;&lt;Extra&gt;&lt;DBUID&gt;{F96A950B-833F-4880-A151-76DA2D6A2879}&lt;/DBUID&gt;&lt;/Extra&gt;&lt;/Item&gt;&lt;/References&gt;&lt;/Group&gt;&lt;/Citation&gt;_x000a_"/>
    <w:docVar w:name="NE.Ref{85E6C0E3-63BB-4B33-B086-860AC92DEC93}" w:val=" ADDIN NE.Ref.{85E6C0E3-63BB-4B33-B086-860AC92DEC93}&lt;Citation&gt;&lt;Group&gt;&lt;References&gt;&lt;Item&gt;&lt;ID&gt;545&lt;/ID&gt;&lt;UID&gt;{20849AB1-6B27-4B0D-8F52-A57D1C174658}&lt;/UID&gt;&lt;Title&gt;Dynamic phase separation of the androgen receptor and its coactivators key to  regulate gene expression&lt;/Title&gt;&lt;Template&gt;Journal Article&lt;/Template&gt;&lt;Star&gt;0&lt;/Star&gt;&lt;Tag&gt;0&lt;/Tag&gt;&lt;Author&gt;Zhang, F; Biswas, M; Massah, S; Lee, J; Lingadahalli, S; Wong, S; Wells, C; Foo, J; Khan, N; Morin, H; Saxena, N; Kung, SHY; Sun, B; Parra, Nunez AK; Sanchez, C; Chan, N; Ung, L; Altintas, U B; Bui, J M; Wang, Y; Fazli, L; Oo, H Z; Rennie, P S; Lack, N A; Cherkasov, A; Gleave, M E; Gsponer, J; Lallous, N&lt;/Author&gt;&lt;Year&gt;2023&lt;/Year&gt;&lt;Details&gt;&lt;_accession_num&gt;36535377&lt;/_accession_num&gt;&lt;_author_adr&gt;Vancouver Prostate Centre, Department of Urologic Sciences, University of British  Columbia, 2660 Oak St., Vancouver, BC V6H 3Z6, Canada.; Vancouver Prostate Centre, Department of Urologic Sciences, University of British  Columbia, 2660 Oak St., Vancouver, BC V6H 3Z6, Canada.; Vancouver Prostate Centre, Department of Urologic Sciences, University of British  Columbia, 2660 Oak St., Vancouver, BC V6H 3Z6, Canada.; Vancouver Prostate Centre, Department of Urologic Sciences, University of British  Columbia, 2660 Oak St., Vancouver, BC V6H 3Z6, Canada.; Vancouver Prostate Centre, Department of Urologic Sciences, University of British  Columbia, 2660 Oak St., Vancouver, BC V6H 3Z6, Canada.; Vancouver Prostate Centre, Department of Urologic Sciences, University of British  Columbia, 2660 Oak St., Vancouver, BC V6H 3Z6, Canada.; Vancouver Prostate Centre, Department of Urologic Sciences, University of British  Columbia, 2660 Oak St., Vancouver, BC V6H 3Z6, Canada.; Vancouver Prostate Centre, Department of Urologic Sciences, University of British  Columbia, 2660 Oak St., Vancouver, BC V6H 3Z6, Canada.; Vancouver Prostate Centre, Department of Urologic Sciences, University of British  Columbia, 2660 Oak St., Vancouver, BC V6H 3Z6, Canada.; Vancouver Prostate Centre, Department of Urologic Sciences, University of British  Columbia, 2660 Oak St., Vancouver, BC V6H 3Z6, Canada.; Vancouver Prostate Centre, Department of Urologic Sciences, University of British  Columbia, 2660 Oak St., Vancouver, BC V6H 3Z6, Canada.; Vancouver Prostate Centre, Department of Urologic Sciences, University of British  Columbia, 2660 Oak St., Vancouver, BC V6H 3Z6, Canada.; Vancouver Prostate Centre, Department of Urologic Sciences, University of British  Columbia, 2660 Oak St., Vancouver, BC V6H 3Z6, Canada.; Vancouver Prostate Centre, Department of Urologic Sciences, University of British  Columbia, 2660 Oak St., Vancouver, BC V6H 3Z6, Canada.; Vancouver Prostate Centre, Department of Urologic Sciences, University of British  Columbia, 2660 Oak St., Vancouver, BC V6H 3Z6, Canada.; Vancouver Prostate Centre, Department of Urologic Sciences, University of British  Columbia, 2660 Oak St., Vancouver, BC V6H 3Z6, Canada.; Vancouver Prostate Centre, Department of Urologic Sciences, University of British  Columbia, 2660 Oak St., Vancouver, BC V6H 3Z6, Canada.; School of Medicine, Koc University, Rumelifeneri Yolu, Istanbul 34450, Turkey.; Koc University Research Centre for Translational Medicine (KUTTAM), Koc  University, Rumelifeneri Yolu, Istanbul 34450, Turkey.; Michael Smith Laboratories, Department of Biochemistry and Molecular Biology,  University of British Columbia, Vancouver, BC V6T 1Z4, Canada.; Vancouver Prostate Centre, Department of Urologic Sciences, University of British  Columbia, 2660 Oak St., Vancouver, BC V6H 3Z6, Canada.; Vancouver Prostate Centre, Department of Urologic Sciences, University of British  Columbia, 2660 Oak St., Vancouver, BC V6H 3Z6, Canada.; Vancouver Prostate Centre, Department of Urologic Sciences, University of British  Columbia, 2660 Oak St., Vancouver, BC V6H 3Z6, Canada.; Vancouver Prostate Centre, Department of Urologic Sciences, University of British  Columbia, 2660 Oak St., Vancouver, BC V6H 3Z6, Canada.; Vancouver Prostate Centre, Department of Urologic Sciences, University of British  Columbia, 2660 Oak St., Vancouver, BC V6H 3Z6, Canada.; School of Medicine, Koc University, Rumelifeneri Yolu, Istanbul 34450, Turkey.; Koc University Research Centre for Translational Medicine (KUTTAM), Koc  University, Rumelifeneri Yolu, Istanbul 34450, Turkey.; Vancouver Prostate Centre, Department of Urologic Sciences, University of British  Columbia, 2660 Oak St., Vancouver, BC V6H 3Z6, Canada.; Vancouver Prostate Centre, Department of Urologic Sciences, University of British  Columbia, 2660 Oak St., Vancouver, BC V6H 3Z6, Canada.; Michael Smith Laboratories, Department of Biochemistry and Molecular Biology,  University of British Columbia, Vancouver, BC V6T 1Z4, Canada.; Vancouver Prostate Centre, Department of Urologic Sciences, University of British  Columbia, 2660 Oak St., Vancouver, BC V6H 3Z6, Canada.&lt;/_author_adr&gt;&lt;_collection_scope&gt;SCI;SCIE&lt;/_collection_scope&gt;&lt;_created&gt;65968432&lt;/_created&gt;&lt;_date&gt;2023-01-11&lt;/_date&gt;&lt;_date_display&gt;2023 Jan 11&lt;/_date_display&gt;&lt;_db_updated&gt;PubMed&lt;/_db_updated&gt;&lt;_doi&gt;10.1093/nar/gkac1158&lt;/_doi&gt;&lt;_impact_factor&gt;  16.971&lt;/_impact_factor&gt;&lt;_isbn&gt;1362-4962 (Electronic); 0305-1048 (Print); 0305-1048 (Linking)&lt;/_isbn&gt;&lt;_issue&gt;1&lt;/_issue&gt;&lt;_journal&gt;Nucleic Acids Res&lt;/_journal&gt;&lt;_language&gt;eng&lt;/_language&gt;&lt;_modified&gt;65968500&lt;/_modified&gt;&lt;_ori_publication&gt;(c) The Author(s) 2022. Published by Oxford University Press on behalf of Nucleic _x000d__x000a_      Acids Research.&lt;/_ori_publication&gt;&lt;_pages&gt;99-116&lt;/_pages&gt;&lt;_subject_headings&gt;Male; Humans; *Receptors, Androgen/genetics/metabolism; Androgens; Transcription Factors/metabolism; Gene Expression Regulation; *Prostatic Neoplasms/genetics/metabolism; Gene Expression; Cell Line, Tumor; Gene Expression Regulation, Neoplastic&lt;/_subject_headings&gt;&lt;_tertiary_title&gt;Nucleic acids research&lt;/_tertiary_title&gt;&lt;_type_work&gt;Journal Article; Research Support, Non-U.S. Gov&amp;apos;t&lt;/_type_work&gt;&lt;_url&gt;http://www.ncbi.nlm.nih.gov/entrez/query.fcgi?cmd=Retrieve&amp;amp;db=pubmed&amp;amp;dopt=Abstract&amp;amp;list_uids=36535377&amp;amp;query_hl=1&lt;/_url&gt;&lt;_volume&gt;51&lt;/_volume&gt;&lt;/Details&gt;&lt;Extra&gt;&lt;DBUID&gt;{F96A950B-833F-4880-A151-76DA2D6A2879}&lt;/DBUID&gt;&lt;/Extra&gt;&lt;/Item&gt;&lt;/References&gt;&lt;/Group&gt;&lt;Group&gt;&lt;References&gt;&lt;Item&gt;&lt;ID&gt;546&lt;/ID&gt;&lt;UID&gt;{A3EDD208-1BFC-4E28-913E-B2FBBC017EA0}&lt;/UID&gt;&lt;Title&gt;Using biochemistry and biophysics to extinguish androgen receptor signaling in  prostate cancer&lt;/Title&gt;&lt;Template&gt;Journal Article&lt;/Template&gt;&lt;Star&gt;0&lt;/Star&gt;&lt;Tag&gt;0&lt;/Tag&gt;&lt;Author&gt;Asangani, I; Blair, I A; Van Duyne, G; Hilser, V J; Moiseenkova-Bell, V; Plymate, S; Sprenger, C; Wand, A J; Penning, T M&lt;/Author&gt;&lt;Year&gt;2021&lt;/Year&gt;&lt;Details&gt;&lt;_accession_num&gt;33384381&lt;/_accession_num&gt;&lt;_author_adr&gt;Department Cancer Biology, Perelman School of Medicine University of  Pennsylvania, Philadelphia, Pennsylvania, USA.; Department Systems Pharmacology &amp;amp; Translational Therapeutics, Perelman School of  Medicine University of Pennsylvania, Philadelphia, Pennsylvania, USA.; Department of Biochemistry &amp;amp; Biophysics, Perelman School of Medicine University  of Pennsylvania, Philadelphia, Pennsylvania, USA.; Department of Biology, Johns Hopkins University, Baltimore, Maryland, USA.; Department Systems Pharmacology &amp;amp; Translational Therapeutics, Perelman School of  Medicine University of Pennsylvania, Philadelphia, Pennsylvania, USA.; Division of Gerontology &amp;amp; Geriatric Medicine, Department of Medicine, University  of Washington, and GRECC, Seattle, Washington, USA.; Division of Gerontology &amp;amp; Geriatric Medicine, Department of Medicine, University  of Washington, and GRECC, Seattle, Washington, USA.; Department of Biochemistry &amp;amp; Biophysics, Texas A&amp;amp;M University, College Station,  Texas, USA.; Department Systems Pharmacology &amp;amp; Translational Therapeutics, Perelman School of  Medicine University of Pennsylvania, Philadelphia, Pennsylvania, USA. Electronic  address: penning@upenn.edu.&lt;/_author_adr&gt;&lt;_collection_scope&gt;SCI;SCIE;EI&lt;/_collection_scope&gt;&lt;_created&gt;65968432&lt;/_created&gt;&lt;_date&gt;2021-01-01&lt;/_date&gt;&lt;_date_display&gt;2021 Jan-Jun&lt;/_date_display&gt;&lt;_db_updated&gt;PubMed&lt;/_db_updated&gt;&lt;_doi&gt;10.1074/jbc.REV120.012411&lt;/_doi&gt;&lt;_impact_factor&gt;   5.157&lt;/_impact_factor&gt;&lt;_isbn&gt;1083-351X (Electronic); 0021-9258 (Print); 0021-9258 (Linking)&lt;/_isbn&gt;&lt;_journal&gt;J Biol Chem&lt;/_journal&gt;&lt;_keywords&gt;aldo-keto reductase; allostery; androgen receptor; cryo-electron microscopy; mass spectrometry; nuclear magnetic resonance; proteomics; splice variants&lt;/_keywords&gt;&lt;_language&gt;eng&lt;/_language&gt;&lt;_modified&gt;65968433&lt;/_modified&gt;&lt;_ori_publication&gt;Copyright (c) 2021 The Authors. Published by Elsevier Inc. All rights reserved.&lt;/_ori_publication&gt;&lt;_pages&gt;100240&lt;/_pages&gt;&lt;_subject_headings&gt;Biochemical Phenomena; Biophysical Phenomena; Humans; Male; Prostatic Neoplasms, Castration-Resistant/*metabolism; Receptors, Androgen/*metabolism; *Signal Transduction&lt;/_subject_headings&gt;&lt;_tertiary_title&gt;The Journal of biological chemistry&lt;/_tertiary_title&gt;&lt;_type_work&gt;Journal Article; Research Support, N.I.H., Extramural; Research Support, Non-U.S. Gov&amp;apos;t; Research Support, U.S. Gov&amp;apos;t, Non-P.H.S.; Review&lt;/_type_work&gt;&lt;_url&gt;http://www.ncbi.nlm.nih.gov/entrez/query.fcgi?cmd=Retrieve&amp;amp;db=pubmed&amp;amp;dopt=Abstract&amp;amp;list_uids=33384381&amp;amp;query_hl=1&lt;/_url&gt;&lt;_volume&gt;296&lt;/_volume&gt;&lt;/Details&gt;&lt;Extra&gt;&lt;DBUID&gt;{F96A950B-833F-4880-A151-76DA2D6A2879}&lt;/DBUID&gt;&lt;/Extra&gt;&lt;/Item&gt;&lt;/References&gt;&lt;/Group&gt;&lt;Group&gt;&lt;References&gt;&lt;Item&gt;&lt;ID&gt;547&lt;/ID&gt;&lt;UID&gt;{06D8C200-1ABE-4466-946C-1C23D58DCCD0}&lt;/UID&gt;&lt;Title&gt;Intracrine androgen biosynthesis, metabolism and action revisited&lt;/Title&gt;&lt;Template&gt;Journal Article&lt;/Template&gt;&lt;Star&gt;0&lt;/Star&gt;&lt;Tag&gt;0&lt;/Tag&gt;&lt;Author&gt;Schiffer, L; Arlt, W; Storbeck, K H&lt;/Author&gt;&lt;Year&gt;2018&lt;/Year&gt;&lt;Details&gt;&lt;_accession_num&gt;28865807&lt;/_accession_num&gt;&lt;_author_adr&gt;Institute of Metabolism and Systems Research, University of Birmingham,  Edgbaston, Birmingham B15 2TT, UK.; Institute of Metabolism and Systems Research, University of Birmingham,  Edgbaston, Birmingham B15 2TT, UK. Electronic address: w.arlt@bham.ac.uk.; Institute of Metabolism and Systems Research, University of Birmingham,  Edgbaston, Birmingham B15 2TT, UK; Department of Biochemistry, Stellenbosch  University, Stellenbosch 7600, South Africa.&lt;/_author_adr&gt;&lt;_collection_scope&gt;SCI;SCIE&lt;/_collection_scope&gt;&lt;_created&gt;65968433&lt;/_created&gt;&lt;_date&gt;2018-04-15&lt;/_date&gt;&lt;_date_display&gt;2018 Apr 15&lt;/_date_display&gt;&lt;_db_updated&gt;PubMed&lt;/_db_updated&gt;&lt;_doi&gt;10.1016/j.mce.2017.08.016&lt;/_doi&gt;&lt;_impact_factor&gt;   4.102&lt;/_impact_factor&gt;&lt;_isbn&gt;1872-8057 (Electronic); 0303-7207 (Print); 0303-7207 (Linking)&lt;/_isbn&gt;&lt;_journal&gt;Mol Cell Endocrinol&lt;/_journal&gt;&lt;_keywords&gt;11-oxygenated androgens; Androgens; Hormone-dependent cancer; Intracrinology; Steroid biosynthesis; Testosterone&lt;/_keywords&gt;&lt;_language&gt;eng&lt;/_language&gt;&lt;_modified&gt;65968433&lt;/_modified&gt;&lt;_ori_publication&gt;Copyright (c) 2017 The Authors. Published by Elsevier B.V. All rights reserved.&lt;/_ori_publication&gt;&lt;_pages&gt;4-26&lt;/_pages&gt;&lt;_subject_headings&gt;Androgens/*biosynthesis/*metabolism; Animals; Biosynthetic Pathways; Humans; Organ Specificity; Reproduction; Steroids/biosynthesis&lt;/_subject_headings&gt;&lt;_tertiary_title&gt;Molecular and cellular endocrinology&lt;/_tertiary_title&gt;&lt;_type_work&gt;Journal Article; Research Support, Non-U.S. Gov&amp;apos;t; Review&lt;/_type_work&gt;&lt;_url&gt;http://www.ncbi.nlm.nih.gov/entrez/query.fcgi?cmd=Retrieve&amp;amp;db=pubmed&amp;amp;dopt=Abstract&amp;amp;list_uids=28865807&amp;amp;query_hl=1&lt;/_url&gt;&lt;_volume&gt;465&lt;/_volume&gt;&lt;/Details&gt;&lt;Extra&gt;&lt;DBUID&gt;{F96A950B-833F-4880-A151-76DA2D6A2879}&lt;/DBUID&gt;&lt;/Extra&gt;&lt;/Item&gt;&lt;/References&gt;&lt;/Group&gt;&lt;/Citation&gt;_x000a_"/>
    <w:docVar w:name="NE.Ref{9FC5E90C-7143-4FA7-9851-CB84188CBE70}" w:val=" ADDIN NE.Ref.{9FC5E90C-7143-4FA7-9851-CB84188CBE70}&lt;Citation&gt;&lt;Group&gt;&lt;References&gt;&lt;Item&gt;&lt;ID&gt;553&lt;/ID&gt;&lt;UID&gt;{CD44F3DA-FAC8-414E-8EAE-926D27C6801A}&lt;/UID&gt;&lt;Title&gt;Epigenetics in fibrosis&lt;/Title&gt;&lt;Template&gt;Journal Article&lt;/Template&gt;&lt;Star&gt;0&lt;/Star&gt;&lt;Tag&gt;0&lt;/Tag&gt;&lt;Author&gt;O&amp;apos;Reilly, S&lt;/Author&gt;&lt;Year&gt;2017&lt;/Year&gt;&lt;Details&gt;&lt;_accession_num&gt;27720780&lt;/_accession_num&gt;&lt;_author_adr&gt;Faculty of Health and Life Sciences, Northumbria University, Ellison Building,  Newcastle Upon-Tyne, Tyne and Wear NE1 8ST, UK. Electronic address:  steven.oreilly@northumbria.ac.uk.&lt;/_author_adr&gt;&lt;_collection_scope&gt;SCIE&lt;/_collection_scope&gt;&lt;_created&gt;65968436&lt;/_created&gt;&lt;_date&gt;2017-04-01&lt;/_date&gt;&lt;_date_display&gt;2017 Apr&lt;/_date_display&gt;&lt;_db_updated&gt;PubMed&lt;/_db_updated&gt;&lt;_doi&gt;10.1016/j.mam.2016.10.001&lt;/_doi&gt;&lt;_impact_factor&gt;  14.235&lt;/_impact_factor&gt;&lt;_isbn&gt;1872-9452 (Electronic); 0098-2997 (Linking)&lt;/_isbn&gt;&lt;_journal&gt;Mol Aspects Med&lt;/_journal&gt;&lt;_keywords&gt;Epigenetics; Fibrosis; Histones; Methylation&lt;/_keywords&gt;&lt;_language&gt;eng&lt;/_language&gt;&lt;_modified&gt;65968500&lt;/_modified&gt;&lt;_ori_publication&gt;Copyright (c) 2016 Elsevier Ltd. All rights reserved.&lt;/_ori_publication&gt;&lt;_pages&gt;89-102&lt;/_pages&gt;&lt;_subject_headings&gt;Animals; DNA Methylation/genetics; Epigenesis, Genetic; Fibrosis/*genetics; Histones/metabolism; Humans; Inheritance Patterns/genetics; Myofibroblasts/metabolism/pathology&lt;/_subject_headings&gt;&lt;_tertiary_title&gt;Molecular aspects of medicine&lt;/_tertiary_title&gt;&lt;_type_work&gt;Journal Article; Review&lt;/_type_work&gt;&lt;_url&gt;http://www.ncbi.nlm.nih.gov/entrez/query.fcgi?cmd=Retrieve&amp;amp;db=pubmed&amp;amp;dopt=Abstract&amp;amp;list_uids=27720780&amp;amp;query_hl=1&lt;/_url&gt;&lt;_volume&gt;54&lt;/_volume&gt;&lt;/Details&gt;&lt;Extra&gt;&lt;DBUID&gt;{F96A950B-833F-4880-A151-76DA2D6A2879}&lt;/DBUID&gt;&lt;/Extra&gt;&lt;/Item&gt;&lt;/References&gt;&lt;/Group&gt;&lt;/Citation&gt;_x000a_"/>
    <w:docVar w:name="NE.Ref{A0046537-4DEC-4B5A-AFA0-3AD2CF0374D6}" w:val=" ADDIN NE.Ref.{A0046537-4DEC-4B5A-AFA0-3AD2CF0374D6}&lt;Citation&gt;&lt;Group&gt;&lt;References&gt;&lt;Item&gt;&lt;ID&gt;540&lt;/ID&gt;&lt;UID&gt;{0667156C-569E-4EDA-8E6A-953F4D463DFB}&lt;/UID&gt;&lt;Title&gt;Beyond apoptosis: evidence of other regulated cell death pathways in the ovary  throughout development and life&lt;/Title&gt;&lt;Template&gt;Journal Article&lt;/Template&gt;&lt;Star&gt;0&lt;/Star&gt;&lt;Tag&gt;0&lt;/Tag&gt;&lt;Author&gt;Stringer, J M; Alesi, L R; Winship, A L; Hutt, K J&lt;/Author&gt;&lt;Year&gt;2023&lt;/Year&gt;&lt;Details&gt;&lt;_accession_num&gt;36857094&lt;/_accession_num&gt;&lt;_author_adr&gt;Department of Anatomy and Developmental Biology, Monash Biomedicine Discovery  Institute, Monash University, Clayton, VIC, Australia.; Department of Anatomy and Developmental Biology, Monash Biomedicine Discovery  Institute, Monash University, Clayton, VIC, Australia.; Department of Anatomy and Developmental Biology, Monash Biomedicine Discovery  Institute, Monash University, Clayton, VIC, Australia.; Department of Anatomy and Developmental Biology, Monash Biomedicine Discovery  Institute, Monash University, Clayton, VIC, Australia.&lt;/_author_adr&gt;&lt;_collection_scope&gt;SCI;SCIE&lt;/_collection_scope&gt;&lt;_created&gt;65968430&lt;/_created&gt;&lt;_date&gt;2023-07-05&lt;/_date&gt;&lt;_date_display&gt;2023 Jul 5&lt;/_date_display&gt;&lt;_db_updated&gt;PubMed&lt;/_db_updated&gt;&lt;_doi&gt;10.1093/humupd/dmad005&lt;/_doi&gt;&lt;_impact_factor&gt;  15.610&lt;/_impact_factor&gt;&lt;_isbn&gt;1460-2369 (Electronic); 1355-4786 (Print); 1355-4786 (Linking)&lt;/_isbn&gt;&lt;_issue&gt;4&lt;/_issue&gt;&lt;_journal&gt;Hum Reprod Update&lt;/_journal&gt;&lt;_keywords&gt;apoptosis; autophagy; fertility; granulosa cell; necroptosis; oocyte; ovary; parthanatos; pyroptosis; regulated cell death&lt;/_keywords&gt;&lt;_language&gt;eng&lt;/_language&gt;&lt;_modified&gt;65968430&lt;/_modified&gt;&lt;_ori_publication&gt;(c) The Author(s) 2023. Published by Oxford University Press on behalf of European _x000d__x000a_      Society of Human Reproduction and Embryology.&lt;/_ori_publication&gt;&lt;_pages&gt;434-456&lt;/_pages&gt;&lt;_subject_headings&gt;Adult; Animals; Female; Humans; Apoptosis/physiology; Granulosa Cells/metabolism/physiology; Mammals/growth &amp;amp; development/physiology; *Oocytes/growth &amp;amp; development/physiology; Ovarian Follicle/growth &amp;amp; development/physiology; *Ovary/growth &amp;amp; development/physiology; *Regulated Cell Death/physiology; Homeostasis/physiology&lt;/_subject_headings&gt;&lt;_tertiary_title&gt;Human reproduction update&lt;/_tertiary_title&gt;&lt;_type_work&gt;Journal Article; Research Support, Non-U.S. Gov&amp;apos;t; Review; Systematic Review&lt;/_type_work&gt;&lt;_url&gt;http://www.ncbi.nlm.nih.gov/entrez/query.fcgi?cmd=Retrieve&amp;amp;db=pubmed&amp;amp;dopt=Abstract&amp;amp;list_uids=36857094&amp;amp;query_hl=1&lt;/_url&gt;&lt;_volume&gt;29&lt;/_volume&gt;&lt;/Details&gt;&lt;Extra&gt;&lt;DBUID&gt;{F96A950B-833F-4880-A151-76DA2D6A2879}&lt;/DBUID&gt;&lt;/Extra&gt;&lt;/Item&gt;&lt;/References&gt;&lt;/Group&gt;&lt;Group&gt;&lt;References&gt;&lt;Item&gt;&lt;ID&gt;541&lt;/ID&gt;&lt;UID&gt;{2D0D49E9-122B-4EB1-AB5C-1B7D7B64940E}&lt;/UID&gt;&lt;Title&gt;Interactions between androgens, FSH, anti-Mullerian hormone and estradiol during  folliculogenesis in the human normal and polycystic ovary&lt;/Title&gt;&lt;Template&gt;Journal Article&lt;/Template&gt;&lt;Star&gt;0&lt;/Star&gt;&lt;Tag&gt;0&lt;/Tag&gt;&lt;Author&gt;Dewailly, D; Robin, G; Peigne, M; Decanter, C; Pigny, P; Catteau-Jonard, S&lt;/Author&gt;&lt;Year&gt;2016&lt;/Year&gt;&lt;Details&gt;&lt;_accession_num&gt;27566840&lt;/_accession_num&gt;&lt;_author_adr&gt;CHU Lille, Service de Gynecologie Endocrinienne et Medecine de la Reproduction,  Hopital Jeanne de Flandre, F-59037, Lille, France didier.dewailly@chru-lille.fr.; Faculte de Medecine, Universite Lille Nord de France, 59000 Lille, France.; CHU Lille, Service de Gynecologie Endocrinienne et Medecine de la Reproduction,  Hopital Jeanne de Flandre, F-59037, Lille, France.; CHU Lille, Service de Gynecologie Endocrinienne et Medecine de la Reproduction,  Hopital Jeanne de Flandre, F-59037, Lille, France.; CHU Lille, Service de Gynecologie Endocrinienne et Medecine de la Reproduction,  Hopital Jeanne de Flandre, F-59037, Lille, France.; Faculte de Medecine, Universite Lille Nord de France, 59000 Lille, France.; CHU Lille, Laboratoire de Biochimie &amp;amp; Hormonologie, Centre de Biologie  Pathologie, F-59037 Lille, France.; CHU Lille, Service de Gynecologie Endocrinienne et Medecine de la Reproduction,  Hopital Jeanne de Flandre, F-59037, Lille, France.; Faculte de Medecine, Universite Lille Nord de France, 59000 Lille, France.&lt;/_author_adr&gt;&lt;_collection_scope&gt;SCI;SCIE&lt;/_collection_scope&gt;&lt;_created&gt;65968430&lt;/_created&gt;&lt;_date&gt;2016-11-01&lt;/_date&gt;&lt;_date_display&gt;2016 Nov&lt;/_date_display&gt;&lt;_db_updated&gt;PubMed&lt;/_db_updated&gt;&lt;_doi&gt;10.1093/humupd/dmw027&lt;/_doi&gt;&lt;_impact_factor&gt;  15.610&lt;/_impact_factor&gt;&lt;_isbn&gt;1460-2369 (Electronic); 1355-4786 (Linking)&lt;/_isbn&gt;&lt;_issue&gt;6&lt;/_issue&gt;&lt;_journal&gt;Hum Reprod Update&lt;/_journal&gt;&lt;_keywords&gt;FSH; PCOS; androgens; anti-Mullerian hormone; estradiol; folliculogenesis; granulosa cell&lt;/_keywords&gt;&lt;_language&gt;eng&lt;/_language&gt;&lt;_modified&gt;65968431&lt;/_modified&gt;&lt;_ori_publication&gt;(c) The Author 2016. Published by Oxford University Press on behalf of the European _x000d__x000a_      Society of Human Reproduction and Embryology. All rights reserved. For _x000d__x000a_      Permissions, please email: journals.permissions@oup.com.&lt;/_ori_publication&gt;&lt;_pages&gt;709-724&lt;/_pages&gt;&lt;_subject_headings&gt;Androgens/*metabolism; Anovulation/metabolism; Anti-Mullerian Hormone/*metabolism; Aromatase/metabolism; Enzyme Activation; Estradiol/*metabolism; Female; Granulosa Cells/physiology; Humans; Ovarian Follicle/growth &amp;amp; development/*physiology; Ovarian Hyperstimulation Syndrome/etiology; Polycystic Ovary Syndrome/metabolism/*physiopathology; Receptors, FSH/*blood; Risk Factors&lt;/_subject_headings&gt;&lt;_tertiary_title&gt;Human reproduction update&lt;/_tertiary_title&gt;&lt;_type_work&gt;Journal Article; Review&lt;/_type_work&gt;&lt;_url&gt;http://www.ncbi.nlm.nih.gov/entrez/query.fcgi?cmd=Retrieve&amp;amp;db=pubmed&amp;amp;dopt=Abstract&amp;amp;list_uids=27566840&amp;amp;query_hl=1&lt;/_url&gt;&lt;_volume&gt;22&lt;/_volume&gt;&lt;/Details&gt;&lt;Extra&gt;&lt;DBUID&gt;{F96A950B-833F-4880-A151-76DA2D6A2879}&lt;/DBUID&gt;&lt;/Extra&gt;&lt;/Item&gt;&lt;/References&gt;&lt;/Group&gt;&lt;/Citation&gt;_x000a_"/>
    <w:docVar w:name="NE.Ref{A0140845-9B87-4178-89B6-48B7286D539A}" w:val=" ADDIN NE.Ref.{A0140845-9B87-4178-89B6-48B7286D539A}&lt;Citation&gt;&lt;Group&gt;&lt;References&gt;&lt;Item&gt;&lt;ID&gt;572&lt;/ID&gt;&lt;UID&gt;{E158B322-3748-4087-AB88-FE4ECCBA0BC7}&lt;/UID&gt;&lt;Title&gt;Targeting the p300/CBP Axis in Lethal Prostate Cancer&lt;/Title&gt;&lt;Template&gt;Journal Article&lt;/Template&gt;&lt;Star&gt;0&lt;/Star&gt;&lt;Tag&gt;0&lt;/Tag&gt;&lt;Author&gt;Welti, J; Sharp, A; Brooks, N; Yuan, W; McNair, C; Chand, S N; Pal, A; Figueiredo, I; Riisnaes, R; Gurel, B; Rekowski, J; Bogdan, D; West, W; Young, B; Raja, M; Prosser, A; Lane, J; Thomson, S; Worthington, J; Onions, S; Shannon, J; Paoletta, S; Brown, R; Smyth, D; Harbottle, G W; Gil, V S; Miranda, S; Crespo, M; Ferreira, A; Pereira, R; Tunariu, N; Carreira, S; Neeb, A J; Ning, J; Swain, A; Taddei, D; Schiewer, M J; Knudsen, K E; Pegg, N; de Bono, J S&lt;/Author&gt;&lt;Year&gt;2021&lt;/Year&gt;&lt;Details&gt;&lt;_accession_num&gt;33431496&lt;/_accession_num&gt;&lt;_author_adr&gt;The Institute of Cancer Research, London, United Kingdom.; The Institute of Cancer Research, London, United Kingdom.; The Royal Marsden Hospital, London, United Kingdom.; CellCentric Ltd., Cambridge, United Kingdom.; The Institute of Cancer Research, London, United Kingdom.; Thomas Jefferson University, Philadelphia, Pennsylvania.; Thomas Jefferson University, Philadelphia, Pennsylvania.; The Royal Marsden Hospital, London, United Kingdom.; The Institute of Cancer Research, London, United Kingdom.; The Institute of Cancer Research, London, United Kingdom.; The Institute of Cancer Research, London, United Kingdom.; The Institute of Cancer Research, London, United Kingdom.; The Institute of Cancer Research, London, United Kingdom.; CellCentric Ltd., Cambridge, United Kingdom.; Sygnature Discovery Services, Nottingham, United Kingdom.; Sygnature Discovery Services, Nottingham, United Kingdom.; Sygnature Discovery Services, Nottingham, United Kingdom.; Sygnature Discovery Services, Nottingham, United Kingdom.; Sygnature Discovery Services, Nottingham, United Kingdom.; Axis Bioservices, Coleraine, Northern Ireland.; Sygnature Discovery Services, Nottingham, United Kingdom.; Sygnature Discovery Services, Nottingham, United Kingdom.; Sygnature Discovery Services, Nottingham, United Kingdom.; Sygnature Discovery Services, Nottingham, United Kingdom.; Sygnature Discovery Services, Nottingham, United Kingdom.; Sygnature Discovery Services, Nottingham, United Kingdom.; The Institute of Cancer Research, London, United Kingdom.; The Institute of Cancer Research, London, United Kingdom.; The Institute of Cancer Research, London, United Kingdom.; The Institute of Cancer Research, London, United Kingdom.; The Institute of Cancer Research, London, United Kingdom.; The Royal Marsden Hospital, London, United Kingdom.; The Institute of Cancer Research, London, United Kingdom.; The Institute of Cancer Research, London, United Kingdom.; The Institute of Cancer Research, London, United Kingdom.; The Institute of Cancer Research, London, United Kingdom.; Sygnature Discovery Services, Nottingham, United Kingdom.; Thomas Jefferson University, Philadelphia, Pennsylvania.; Thomas Jefferson University, Philadelphia, Pennsylvania.; CellCentric Ltd., Cambridge, United Kingdom.; The Institute of Cancer Research, London, United Kingdom.  johann.de-bono@icr.ac.uk.; The Royal Marsden Hospital, London, United Kingdom.&lt;/_author_adr&gt;&lt;_collection_scope&gt;SCIE&lt;/_collection_scope&gt;&lt;_created&gt;65968443&lt;/_created&gt;&lt;_date&gt;2021-05-01&lt;/_date&gt;&lt;_date_display&gt;2021 May&lt;/_date_display&gt;&lt;_db_updated&gt;PubMed&lt;/_db_updated&gt;&lt;_doi&gt;10.1158/2159-8290.CD-20-0751&lt;/_doi&gt;&lt;_impact_factor&gt;  39.397&lt;/_impact_factor&gt;&lt;_isbn&gt;2159-8290 (Electronic); 2159-8274 (Print); 2159-8274 (Linking)&lt;/_isbn&gt;&lt;_issue&gt;5&lt;/_issue&gt;&lt;_journal&gt;Cancer Discov&lt;/_journal&gt;&lt;_language&gt;eng&lt;/_language&gt;&lt;_modified&gt;65968444&lt;/_modified&gt;&lt;_ori_publication&gt;(c)2021 American Association for Cancer Research.&lt;/_ori_publication&gt;&lt;_pages&gt;1118-1137&lt;/_pages&gt;&lt;_subject_headings&gt;Androgen Receptor Antagonists/pharmacology/*therapeutic use; Animals; Cell Line, Tumor/drug effects; Cell Proliferation/drug effects; Humans; Imidazoles/pharmacology/*therapeutic use; Male; Mice; Oxazoles/pharmacology/*therapeutic use; Prostatic Neoplasms, Castration-Resistant/*drug therapy; Xenograft Model Antitumor Assays; p300-CBP Transcription Factors/*antagonists &amp;amp; inhibitors&lt;/_subject_headings&gt;&lt;_tertiary_title&gt;Cancer discovery&lt;/_tertiary_title&gt;&lt;_type_work&gt;Journal Article; Research Support, N.I.H., Extramural; Research Support, Non-U.S. Gov&amp;apos;t; Research Support, U.S. Gov&amp;apos;t, Non-P.H.S.&lt;/_type_work&gt;&lt;_url&gt;http://www.ncbi.nlm.nih.gov/entrez/query.fcgi?cmd=Retrieve&amp;amp;db=pubmed&amp;amp;dopt=Abstract&amp;amp;list_uids=33431496&amp;amp;query_hl=1&lt;/_url&gt;&lt;_volume&gt;11&lt;/_volume&gt;&lt;/Details&gt;&lt;Extra&gt;&lt;DBUID&gt;{F96A950B-833F-4880-A151-76DA2D6A2879}&lt;/DBUID&gt;&lt;/Extra&gt;&lt;/Item&gt;&lt;/References&gt;&lt;/Group&gt;&lt;Group&gt;&lt;References&gt;&lt;Item&gt;&lt;ID&gt;573&lt;/ID&gt;&lt;UID&gt;{F8A46090-E72B-439E-A3B5-75393531B3D6}&lt;/UID&gt;&lt;Title&gt;p300-Mediated Acetylation of Histone Demethylase JMJD1A Prevents Its Degradation  by Ubiquitin Ligase STUB1 and Enhances Its Activity in Prostate Cancer&lt;/Title&gt;&lt;Template&gt;Journal Article&lt;/Template&gt;&lt;Star&gt;0&lt;/Star&gt;&lt;Tag&gt;0&lt;/Tag&gt;&lt;Author&gt;Xu, S; Fan, L; Jeon, H Y; Zhang, F; Cui, X; Mickle, M B; Peng, G; Hussain, A; Fazli, L; Gleave, M E; Dong, X; Qi, J&lt;/Author&gt;&lt;Year&gt;2020&lt;/Year&gt;&lt;Details&gt;&lt;_accession_num&gt;32522824&lt;/_accession_num&gt;&lt;_author_adr&gt;Department of Biochemistry and Molecular Biology, University of Maryland,  Baltimore, Maryland.; Marlene and Stewart Greenebaum Comprehensive Cancer Center, Baltimore, Maryland.; Department of Biochemistry and Molecular Biology, University of Maryland,  Baltimore, Maryland.; Marlene and Stewart Greenebaum Comprehensive Cancer Center, Baltimore, Maryland.; Department of Biochemistry and Molecular Biology, University of Maryland,  Baltimore, Maryland.; Marlene and Stewart Greenebaum Comprehensive Cancer Center, Baltimore, Maryland.; Department of Biochemistry and Molecular Biology, University of Maryland,  Baltimore, Maryland.; Marlene and Stewart Greenebaum Comprehensive Cancer Center, Baltimore, Maryland.; Department of Urology, Beijing Friendship Hospital, Capital Medical University,  Beijing, China.; Department of Biochemistry and Molecular Biology, University of Maryland,  Baltimore, Maryland.; Marlene and Stewart Greenebaum Comprehensive Cancer Center, Baltimore, Maryland.; Department of Urology, First Hospital of China Medical University, Shenyang,  China.; Department of Biochemistry and Molecular Biology, University of Maryland,  Baltimore, Maryland.; Marlene and Stewart Greenebaum Comprehensive Cancer Center, Baltimore, Maryland.; Department of Biochemistry and Molecular Biology, University of Maryland,  Baltimore, Maryland.; Marlene and Stewart Greenebaum Comprehensive Cancer Center, Baltimore, Maryland.; Marlene and Stewart Greenebaum Comprehensive Cancer Center, Baltimore, Maryland.; Baltimore VA Medical Center, Baltimore, Maryland.; Vancouver Prostate Centre, University of British Columbia, Vancouver, British  Columbia, Canada.; Vancouver Prostate Centre, University of British Columbia, Vancouver, British  Columbia, Canada.; Vancouver Prostate Centre, University of British Columbia, Vancouver, British  Columbia, Canada.; Department of Biochemistry and Molecular Biology, University of Maryland,  Baltimore, Maryland. jqi@som.umaryland.edu.; Marlene and Stewart Greenebaum Comprehensive Cancer Center, Baltimore, Maryland.&lt;/_author_adr&gt;&lt;_collection_scope&gt;SCI;SCIE&lt;/_collection_scope&gt;&lt;_created&gt;65968443&lt;/_created&gt;&lt;_date&gt;2020-08-01&lt;/_date&gt;&lt;_date_display&gt;2020 Aug 1&lt;/_date_display&gt;&lt;_db_updated&gt;PubMed&lt;/_db_updated&gt;&lt;_doi&gt;10.1158/0008-5472.CAN-20-0233&lt;/_doi&gt;&lt;_impact_factor&gt;  12.701&lt;/_impact_factor&gt;&lt;_isbn&gt;1538-7445 (Electronic); 0008-5472 (Print); 0008-5472 (Linking)&lt;/_isbn&gt;&lt;_issue&gt;15&lt;/_issue&gt;&lt;_journal&gt;Cancer Res&lt;/_journal&gt;&lt;_language&gt;eng&lt;/_language&gt;&lt;_modified&gt;65968444&lt;/_modified&gt;&lt;_ori_publication&gt;(c)2020 American Association for Cancer Research.&lt;/_ori_publication&gt;&lt;_pages&gt;3074-3087&lt;/_pages&gt;&lt;_subject_headings&gt;Acetylation; Animals; Cell Cycle Proteins/metabolism; Cells, Cultured; Enzyme Activation/genetics; HEK293 Cells; Humans; Jumonji Domain-Containing Histone Demethylases/genetics/*metabolism; Male; Mice; Mice, Nude; PC-3 Cells; Prostatic Neoplasms, Castration-Resistant/genetics/*metabolism/pathology; Protein Processing, Post-Translational; *Proteolysis; Receptors, Androgen/metabolism; Transcription Factors/metabolism; Ubiquitin-Protein Ligases/*metabolism; p300-CBP Transcription Factors/*metabolism&lt;/_subject_headings&gt;&lt;_tertiary_title&gt;Cancer research&lt;/_tertiary_title&gt;&lt;_type_work&gt;Journal Article; Research Support, N.I.H., Extramural; Research Support, U.S. Gov&amp;apos;t, Non-P.H.S.&lt;/_type_work&gt;&lt;_url&gt;http://www.ncbi.nlm.nih.gov/entrez/query.fcgi?cmd=Retrieve&amp;amp;db=pubmed&amp;amp;dopt=Abstract&amp;amp;list_uids=32522824&amp;amp;query_hl=1&lt;/_url&gt;&lt;_volume&gt;80&lt;/_volume&gt;&lt;/Details&gt;&lt;Extra&gt;&lt;DBUID&gt;{F96A950B-833F-4880-A151-76DA2D6A2879}&lt;/DBUID&gt;&lt;/Extra&gt;&lt;/Item&gt;&lt;/References&gt;&lt;/Group&gt;&lt;/Citation&gt;_x000a_"/>
    <w:docVar w:name="NE.Ref{A4BEEEF7-3F11-478B-904E-03A02AFC9E5A}" w:val=" ADDIN NE.Ref.{A4BEEEF7-3F11-478B-904E-03A02AFC9E5A}&lt;Citation&gt;&lt;Group&gt;&lt;References&gt;&lt;Item&gt;&lt;ID&gt;585&lt;/ID&gt;&lt;UID&gt;{A02B230F-DB8A-49A1-8E9D-1CA984CE466B}&lt;/UID&gt;&lt;Title&gt;Histone Acetylation Enzymes Coordinate Metabolism and Gene Expression&lt;/Title&gt;&lt;Template&gt;Journal Article&lt;/Template&gt;&lt;Star&gt;0&lt;/Star&gt;&lt;Tag&gt;0&lt;/Tag&gt;&lt;Author&gt;Shen, Y; Wei, W; Zhou, D X&lt;/Author&gt;&lt;Year&gt;2015&lt;/Year&gt;&lt;Details&gt;&lt;_accession_num&gt;26440431&lt;/_accession_num&gt;&lt;_author_adr&gt;Institute of Plant Sciences Paris-Saclay (IPS2), University Paris-sud 11, 91405  Orsay, France.; Institute of interdisciplinary Scientific Research, Jianghan University, 430056,  Wuhan, China.; Institute of Plant Sciences Paris-Saclay (IPS2), University Paris-sud 11, 91405  Orsay, France. Electronic address: dao-xiu.zhou@u-psud.fr.&lt;/_author_adr&gt;&lt;_date_display&gt;2015 Oct&lt;/_date_display&gt;&lt;_date&gt;2015-10-01&lt;/_date&gt;&lt;_doi&gt;10.1016/j.tplants.2015.07.005&lt;/_doi&gt;&lt;_isbn&gt;1878-4372 (Electronic); 1360-1385 (Linking)&lt;/_isbn&gt;&lt;_issue&gt;10&lt;/_issue&gt;&lt;_journal&gt;Trends Plant Sci&lt;/_journal&gt;&lt;_keywords&gt;HAT; HDAC; NAD(+); acetyl-CoA; gene expression; metabolism&lt;/_keywords&gt;&lt;_language&gt;eng&lt;/_language&gt;&lt;_ori_publication&gt;Copyright (c) 2015 Elsevier Ltd. All rights reserved.&lt;/_ori_publication&gt;&lt;_pages&gt;614-621&lt;/_pages&gt;&lt;_subject_headings&gt;Acetyl Coenzyme A/metabolism; Acetylation; *Epigenesis, Genetic; Histone Acetyltransferases/*metabolism; Histone Deacetylases/*metabolism; Histones/*metabolism; Lysine/metabolism; NAD/metabolism; Plants/*enzymology&lt;/_subject_headings&gt;&lt;_tertiary_title&gt;Trends in plant science&lt;/_tertiary_title&gt;&lt;_type_work&gt;Journal Article; Research Support, Non-U.S. Gov&amp;apos;t; Review&lt;/_type_work&gt;&lt;_url&gt;http://www.ncbi.nlm.nih.gov/entrez/query.fcgi?cmd=Retrieve&amp;amp;db=pubmed&amp;amp;dopt=Abstract&amp;amp;list_uids=26440431&amp;amp;query_hl=1&lt;/_url&gt;&lt;_volume&gt;20&lt;/_volume&gt;&lt;_created&gt;65994423&lt;/_created&gt;&lt;_modified&gt;65994424&lt;/_modified&gt;&lt;_db_updated&gt;PubMed&lt;/_db_updated&gt;&lt;_impact_factor&gt;  18.313&lt;/_impact_factor&gt;&lt;_collection_scope&gt;SCI;SCIE&lt;/_collection_scope&gt;&lt;/Details&gt;&lt;Extra&gt;&lt;DBUID&gt;{F96A950B-833F-4880-A151-76DA2D6A2879}&lt;/DBUID&gt;&lt;/Extra&gt;&lt;/Item&gt;&lt;/References&gt;&lt;/Group&gt;&lt;Group&gt;&lt;References&gt;&lt;Item&gt;&lt;ID&gt;586&lt;/ID&gt;&lt;UID&gt;{62D6BA34-0E1E-41CB-8650-DF09C60BC1C1}&lt;/UID&gt;&lt;Title&gt;Histone acylation at a glance&lt;/Title&gt;&lt;Template&gt;Journal Article&lt;/Template&gt;&lt;Star&gt;0&lt;/Star&gt;&lt;Tag&gt;0&lt;/Tag&gt;&lt;Author&gt;Bhattacharya, S; Tu, B P&lt;/Author&gt;&lt;Year&gt;2024&lt;/Year&gt;&lt;Details&gt;&lt;_accession_num&gt;38842578&lt;/_accession_num&gt;&lt;_author_adr&gt;Department of Biochemistry, UT Southwestern Medical Center, Dallas, TX  75390-9038, USA.; Department of Biochemistry, UT Southwestern Medical Center, Dallas, TX  75390-9038, USA.&lt;/_author_adr&gt;&lt;_date_display&gt;2024 Jun 1&lt;/_date_display&gt;&lt;_date&gt;2024-06-01&lt;/_date&gt;&lt;_doi&gt;10.1242/jcs.261250&lt;/_doi&gt;&lt;_isbn&gt;1477-9137 (Electronic); 0021-9533 (Print); 0021-9533 (Linking)&lt;/_isbn&gt;&lt;_issue&gt;11&lt;/_issue&gt;&lt;_journal&gt;J Cell Sci&lt;/_journal&gt;&lt;_keywords&gt;Acetylation; Acylation; Chromatin; Epigenetics; Histone modification; Metabolism&lt;/_keywords&gt;&lt;_language&gt;eng&lt;/_language&gt;&lt;_ori_publication&gt;(c) 2024. Published by The Company of Biologists Ltd.&lt;/_ori_publication&gt;&lt;_subject_headings&gt;Animals; Humans; Acylation; Epigenesis, Genetic; *Histones/metabolism; *Protein Processing, Post-Translational&lt;/_subject_headings&gt;&lt;_tertiary_title&gt;Journal of cell science&lt;/_tertiary_title&gt;&lt;_type_work&gt;Journal Article; Research Support, N.I.H., Extramural; Research Support, Non-U.S. Gov&amp;apos;t; Review&lt;/_type_work&gt;&lt;_url&gt;http://www.ncbi.nlm.nih.gov/entrez/query.fcgi?cmd=Retrieve&amp;amp;db=pubmed&amp;amp;dopt=Abstract&amp;amp;list_uids=38842578&amp;amp;query_hl=1&lt;/_url&gt;&lt;_volume&gt;137&lt;/_volume&gt;&lt;_created&gt;65994424&lt;/_created&gt;&lt;_modified&gt;65994424&lt;/_modified&gt;&lt;_db_updated&gt;PubMed&lt;/_db_updated&gt;&lt;_impact_factor&gt;   5.285&lt;/_impact_factor&gt;&lt;_collection_scope&gt;SCI;SCIE&lt;/_collection_scope&gt;&lt;/Details&gt;&lt;Extra&gt;&lt;DBUID&gt;{F96A950B-833F-4880-A151-76DA2D6A2879}&lt;/DBUID&gt;&lt;/Extra&gt;&lt;/Item&gt;&lt;/References&gt;&lt;/Group&gt;&lt;/Citation&gt;_x000a_"/>
    <w:docVar w:name="NE.Ref{A6F52BB7-4A54-4CD3-9F57-33085B11CC1F}" w:val=" ADDIN NE.Ref.{A6F52BB7-4A54-4CD3-9F57-33085B11CC1F}&lt;Citation&gt;&lt;Group&gt;&lt;References&gt;&lt;Item&gt;&lt;ID&gt;584&lt;/ID&gt;&lt;UID&gt;{CCDBB8FF-3396-41DB-8FE0-085015B53D93}&lt;/UID&gt;&lt;Title&gt;A Chemical Probe for Protein Crotonylation&lt;/Title&gt;&lt;Template&gt;Journal Article&lt;/Template&gt;&lt;Star&gt;0&lt;/Star&gt;&lt;Tag&gt;0&lt;/Tag&gt;&lt;Author&gt;Bos, J; Muir, T W&lt;/Author&gt;&lt;Year&gt;2018&lt;/Year&gt;&lt;Details&gt;&lt;_accession_num&gt;29584949&lt;/_accession_num&gt;&lt;_author_adr&gt;Frick Laboratory, Department of Chemistry , Princeton University , Princeton ,  New Jersey 08544 , United States.; Frick Laboratory, Department of Chemistry , Princeton University , Princeton ,  New Jersey 08544 , United States.&lt;/_author_adr&gt;&lt;_date_display&gt;2018 Apr 11&lt;/_date_display&gt;&lt;_date&gt;2018-04-11&lt;/_date&gt;&lt;_doi&gt;10.1021/jacs.7b13141&lt;/_doi&gt;&lt;_isbn&gt;1520-5126 (Electronic); 0002-7863 (Print); 0002-7863 (Linking)&lt;/_isbn&gt;&lt;_issue&gt;14&lt;/_issue&gt;&lt;_journal&gt;J Am Chem Soc&lt;/_journal&gt;&lt;_language&gt;eng&lt;/_language&gt;&lt;_pages&gt;4757-4760&lt;/_pages&gt;&lt;_subject_headings&gt;E1A-Associated p300 Protein/*analysis/genetics/metabolism; Histones/metabolism; Humans; Lysine/metabolism; Molecular Probes/*chemistry; Phosphines/*chemistry; Protein Processing, Post-Translational&lt;/_subject_headings&gt;&lt;_tertiary_title&gt;Journal of the American Chemical Society&lt;/_tertiary_title&gt;&lt;_type_work&gt;Journal Article; Research Support, N.I.H., Extramural&lt;/_type_work&gt;&lt;_url&gt;http://www.ncbi.nlm.nih.gov/entrez/query.fcgi?cmd=Retrieve&amp;amp;db=pubmed&amp;amp;dopt=Abstract&amp;amp;list_uids=29584949&amp;amp;query_hl=1&lt;/_url&gt;&lt;_volume&gt;140&lt;/_volume&gt;&lt;_created&gt;65994423&lt;/_created&gt;&lt;_modified&gt;65994423&lt;/_modified&gt;&lt;_db_updated&gt;PubMed&lt;/_db_updated&gt;&lt;_impact_factor&gt;  15.419&lt;/_impact_factor&gt;&lt;_collection_scope&gt;SCI;SCIE;EI&lt;/_collection_scope&gt;&lt;/Details&gt;&lt;Extra&gt;&lt;DBUID&gt;{F96A950B-833F-4880-A151-76DA2D6A2879}&lt;/DBUID&gt;&lt;/Extra&gt;&lt;/Item&gt;&lt;/References&gt;&lt;/Group&gt;&lt;/Citation&gt;_x000a_"/>
    <w:docVar w:name="NE.Ref{A8CAE297-03F0-4654-BF89-67A9917942EC}" w:val=" ADDIN NE.Ref.{A8CAE297-03F0-4654-BF89-67A9917942EC}&lt;Citation&gt;&lt;Group&gt;&lt;References&gt;&lt;Item&gt;&lt;ID&gt;579&lt;/ID&gt;&lt;UID&gt;{09F49B6D-3B8A-45B1-85B6-CB8F4A15752C}&lt;/UID&gt;&lt;Title&gt;The mechanism of SP1/p300 complex promotes proliferation of multiple myeloma  cells through regulating IQGAP1 transcription&lt;/Title&gt;&lt;Template&gt;Journal Article&lt;/Template&gt;&lt;Star&gt;0&lt;/Star&gt;&lt;Tag&gt;0&lt;/Tag&gt;&lt;Author&gt;Jin, Z; Zhou, S; Ye, H; Jiang, S; Yu, K; Ma, Y&lt;/Author&gt;&lt;Year&gt;2019&lt;/Year&gt;&lt;Details&gt;&lt;_accession_num&gt;31536933&lt;/_accession_num&gt;&lt;_author_adr&gt;Department of General Surgery, Gastric Cancer Research Center, The Second  Affiliated Hospital of Wenzhou Medical University, 109 Xue Yuan Western Road,  Wenzhou, 325027, China.; Department of Hematology, The First Affiliated Hospital of Wenzhou Medical  University, NanBai Xiang, Wenzhou, 325000, China.; Department of Hematology, The First Affiliated Hospital of Wenzhou Medical  University, NanBai Xiang, Wenzhou, 325000, China.; Department of Hematology, The First Affiliated Hospital of Wenzhou Medical  University, NanBai Xiang, Wenzhou, 325000, China. Electronic address:  jiangsongfu12@126.com.; Department of Hematology, The First Affiliated Hospital of Wenzhou Medical  University, NanBai Xiang, Wenzhou, 325000, China. Electronic address:  yukang1_2@126.com.; Department of Hematology, The First Affiliated Hospital of Wenzhou Medical  University, NanBai Xiang, Wenzhou, 325000, China. Electronic address:  myy8635@126.com.&lt;/_author_adr&gt;&lt;_collection_scope&gt;SCI;SCIE&lt;/_collection_scope&gt;&lt;_created&gt;65968446&lt;/_created&gt;&lt;_date&gt;2019-11-01&lt;/_date&gt;&lt;_date_display&gt;2019 Nov&lt;/_date_display&gt;&lt;_db_updated&gt;PubMed&lt;/_db_updated&gt;&lt;_doi&gt;10.1016/j.biopha.2019.109434&lt;/_doi&gt;&lt;_impact_factor&gt;   6.530&lt;/_impact_factor&gt;&lt;_isbn&gt;1950-6007 (Electronic); 0753-3322 (Linking)&lt;/_isbn&gt;&lt;_journal&gt;Biomed Pharmacother&lt;/_journal&gt;&lt;_keywords&gt;IQGAP1; Mechanism; Multiple myeloma; SP1; p300&lt;/_keywords&gt;&lt;_language&gt;eng&lt;/_language&gt;&lt;_modified&gt;65968504&lt;/_modified&gt;&lt;_ori_publication&gt;Copyright (c) 2019 The Authors. Published by Elsevier Masson SAS.. All rights _x000d__x000a_      reserved.&lt;/_ori_publication&gt;&lt;_pages&gt;109434&lt;/_pages&gt;&lt;_subject_headings&gt;Bone Marrow/metabolism/pathology; Cell Line, Tumor; Cell Proliferation/genetics; Down-Regulation/genetics; E1A-Associated p300 Protein/genetics/*metabolism; Gene Expression Regulation, Neoplastic; Humans; Multiple Myeloma/*genetics/*pathology; Promoter Regions, Genetic; Protein Binding; RNA, Messenger/genetics/metabolism; RNA, Small Interfering/metabolism; Sp1 Transcription Factor/genetics/*metabolism; *Transcription, Genetic; ras GTPase-Activating Proteins/*genetics/metabolism&lt;/_subject_headings&gt;&lt;_tertiary_title&gt;Biomedicine &amp;amp; pharmacotherapy = Biomedecine &amp;amp; pharmacotherapie&lt;/_tertiary_title&gt;&lt;_type_work&gt;Journal Article&lt;/_type_work&gt;&lt;_url&gt;http://www.ncbi.nlm.nih.gov/entrez/query.fcgi?cmd=Retrieve&amp;amp;db=pubmed&amp;amp;dopt=Abstract&amp;amp;list_uids=31536933&amp;amp;query_hl=1&lt;/_url&gt;&lt;_volume&gt;119&lt;/_volume&gt;&lt;/Details&gt;&lt;Extra&gt;&lt;DBUID&gt;{F96A950B-833F-4880-A151-76DA2D6A2879}&lt;/DBUID&gt;&lt;/Extra&gt;&lt;/Item&gt;&lt;/References&gt;&lt;/Group&gt;&lt;/Citation&gt;_x000a_"/>
    <w:docVar w:name="NE.Ref{B31DBCDD-D189-462A-B086-BA433F3BACEC}" w:val=" ADDIN NE.Ref.{B31DBCDD-D189-462A-B086-BA433F3BACEC}&lt;Citation&gt;&lt;Group&gt;&lt;References&gt;&lt;Item&gt;&lt;ID&gt;535&lt;/ID&gt;&lt;UID&gt;{DB55C968-7EB6-4E91-B2AE-5DF8FB0B66BC}&lt;/UID&gt;&lt;Title&gt;Polycystic ovary syndrome: etiology, pathogenesis and diagnosis&lt;/Title&gt;&lt;Template&gt;Journal Article&lt;/Template&gt;&lt;Star&gt;0&lt;/Star&gt;&lt;Tag&gt;0&lt;/Tag&gt;&lt;Author&gt;Goodarzi, M O; Dumesic, D A; Chazenbalk, G; Azziz, R&lt;/Author&gt;&lt;Year&gt;2011&lt;/Year&gt;&lt;Details&gt;&lt;_accession_num&gt;21263450&lt;/_accession_num&gt;&lt;_author_adr&gt;Division of Endocrinology, Diabetes, and Metabolism, Department of Medicine,  Cedars-Sinai Medical Center, 8700 Beverly Boulevard, Los Angeles, CA 90048, USA.&lt;/_author_adr&gt;&lt;_collection_scope&gt;SCI;SCIE&lt;/_collection_scope&gt;&lt;_created&gt;65968425&lt;/_created&gt;&lt;_date&gt;2011-04-01&lt;/_date&gt;&lt;_date_display&gt;2011 Apr&lt;/_date_display&gt;&lt;_db_updated&gt;PubMed&lt;/_db_updated&gt;&lt;_doi&gt;10.1038/nrendo.2010.217&lt;/_doi&gt;&lt;_impact_factor&gt;  43.330&lt;/_impact_factor&gt;&lt;_isbn&gt;1759-5037 (Electronic); 1759-5029 (Linking)&lt;/_isbn&gt;&lt;_issue&gt;4&lt;/_issue&gt;&lt;_journal&gt;Nat Rev Endocrinol&lt;/_journal&gt;&lt;_language&gt;eng&lt;/_language&gt;&lt;_modified&gt;65968426&lt;/_modified&gt;&lt;_ori_publication&gt;(c) 2011 Macmillan Publishers Limited. All rights reserved&lt;/_ori_publication&gt;&lt;_pages&gt;219-31&lt;/_pages&gt;&lt;_subject_headings&gt;Female; Humans; Polycystic Ovary Syndrome/*diagnosis/*etiology/metabolism/physiopathology&lt;/_subject_headings&gt;&lt;_tertiary_title&gt;Nature reviews. Endocrinology&lt;/_tertiary_title&gt;&lt;_type_work&gt;Journal Article; Review&lt;/_type_work&gt;&lt;_url&gt;http://www.ncbi.nlm.nih.gov/entrez/query.fcgi?cmd=Retrieve&amp;amp;db=pubmed&amp;amp;dopt=Abstract&amp;amp;list_uids=21263450&amp;amp;query_hl=1&lt;/_url&gt;&lt;_volume&gt;7&lt;/_volume&gt;&lt;/Details&gt;&lt;Extra&gt;&lt;DBUID&gt;{F96A950B-833F-4880-A151-76DA2D6A2879}&lt;/DBUID&gt;&lt;/Extra&gt;&lt;/Item&gt;&lt;/References&gt;&lt;/Group&gt;&lt;Group&gt;&lt;References&gt;&lt;Item&gt;&lt;ID&gt;536&lt;/ID&gt;&lt;UID&gt;{F3A94733-D1D2-4BB7-BB61-E9FC8CB82C7D}&lt;/UID&gt;&lt;Title&gt;Management of polycystic ovary syndrome must include assessment and treatment of  mental health symptoms&lt;/Title&gt;&lt;Template&gt;Journal Article&lt;/Template&gt;&lt;Star&gt;0&lt;/Star&gt;&lt;Tag&gt;0&lt;/Tag&gt;&lt;Author&gt;Alur-Gupta, S; Dokras, A; Cooney, L G&lt;/Author&gt;&lt;Year&gt;2024&lt;/Year&gt;&lt;Details&gt;&lt;_accession_num&gt;38244713&lt;/_accession_num&gt;&lt;_author_adr&gt;Department of Obstetrics and Gynecology, University of Rochester, Rochester, New  York. Electronic address: Snigdha_alur-gupta@urmc.rochester.edu.; Department of Obstetrics and Gynecology, University of Pennsylvania,  Philadelphia, Pennsylvania.; Department of Obstetrics and Gynecology, University of Wisconsin, Middleton,  Wisconsin.&lt;/_author_adr&gt;&lt;_collection_scope&gt;SCI;SCIE&lt;/_collection_scope&gt;&lt;_created&gt;65968426&lt;/_created&gt;&lt;_date&gt;2024-03-01&lt;/_date&gt;&lt;_date_display&gt;2024 Mar&lt;/_date_display&gt;&lt;_db_updated&gt;PubMed&lt;/_db_updated&gt;&lt;_doi&gt;10.1016/j.fertnstert.2024.01.018&lt;/_doi&gt;&lt;_impact_factor&gt;   7.329&lt;/_impact_factor&gt;&lt;_isbn&gt;1556-5653 (Electronic); 0015-0282 (Linking)&lt;/_isbn&gt;&lt;_issue&gt;3&lt;/_issue&gt;&lt;_journal&gt;Fertil Steril&lt;/_journal&gt;&lt;_keywords&gt;PCOS; anxiety; depression; eating disorder; mental health&lt;/_keywords&gt;&lt;_language&gt;eng&lt;/_language&gt;&lt;_modified&gt;65968426&lt;/_modified&gt;&lt;_ori_publication&gt;Copyright (c) 2024 American Society for Reproductive Medicine. Published by _x000d__x000a_      Elsevier Inc. All rights reserved.&lt;/_ori_publication&gt;&lt;_pages&gt;384-399&lt;/_pages&gt;&lt;_subject_headings&gt;Adolescent; Female; Humans; Aged; *Polycystic Ovary Syndrome/diagnosis/epidemiology/therapy; Mental Health; Quality of Life/psychology; Anxiety/diagnosis/epidemiology/therapy; Comorbidity&lt;/_subject_headings&gt;&lt;_tertiary_title&gt;Fertility and sterility&lt;/_tertiary_title&gt;&lt;_type_work&gt;Journal Article; Review&lt;/_type_work&gt;&lt;_url&gt;http://www.ncbi.nlm.nih.gov/entrez/query.fcgi?cmd=Retrieve&amp;amp;db=pubmed&amp;amp;dopt=Abstract&amp;amp;list_uids=38244713&amp;amp;query_hl=1&lt;/_url&gt;&lt;_volume&gt;121&lt;/_volume&gt;&lt;/Details&gt;&lt;Extra&gt;&lt;DBUID&gt;{F96A950B-833F-4880-A151-76DA2D6A2879}&lt;/DBUID&gt;&lt;/Extra&gt;&lt;/Item&gt;&lt;/References&gt;&lt;/Group&gt;&lt;/Citation&gt;_x000a_"/>
    <w:docVar w:name="NE.Ref{B8D93476-A38A-4414-B4BA-F186A62D8675}" w:val=" ADDIN NE.Ref.{B8D93476-A38A-4414-B4BA-F186A62D8675}&lt;Citation&gt;&lt;Group&gt;&lt;References&gt;&lt;Item&gt;&lt;ID&gt;574&lt;/ID&gt;&lt;UID&gt;{60384AFA-48F5-4D09-9A3F-DE37D745123E}&lt;/UID&gt;&lt;Title&gt;AR coactivators, CBP/p300, are critical mediators of DNA repair in prostate  cancer&lt;/Title&gt;&lt;Template&gt;Journal Article&lt;/Template&gt;&lt;Star&gt;0&lt;/Star&gt;&lt;Tag&gt;5&lt;/Tag&gt;&lt;Author&gt;Sardar, S; McNair, C M; Ravindranath, L; Chand, S N; Yuan, W; Bogdan, D; Welti, J; Sharp, A; Ryan, N K; Knudsen, L A; Schiewer, M J; DeArment, E G; Janas, T; Su, X A; Butler, L M; de Bono, J S; Frese, K; Brooks, N; Pegg, N; Knudsen, K E; Shafi, A A&lt;/Author&gt;&lt;Year&gt;2024&lt;/Year&gt;&lt;Details&gt;&lt;_accession_num&gt;39266679&lt;/_accession_num&gt;&lt;_author_adr&gt;Center for Prostate Disease Research, Murtha Cancer Center Research Program,  Department of Surgery, Uniformed Services University of the Health Sciences,  Bethesda, MD, USA.; The Henry M. Jackson Foundation for the Advancement of Military Medicine Inc.,  Bethesda, MD, USA.; Sidney Kimmel Cancer Center, Thomas Jefferson University, Philadelphia, PA, USA.; Center for Prostate Disease Research, Murtha Cancer Center Research Program,  Department of Surgery, Uniformed Services University of the Health Sciences,  Bethesda, MD, USA.; The Henry M. Jackson Foundation for the Advancement of Military Medicine Inc.,  Bethesda, MD, USA.; Sidney Kimmel Cancer Center, Thomas Jefferson University, Philadelphia, PA, USA.; The Institute of Cancer Research, London, United Kingdom.; The Institute of Cancer Research, London, United Kingdom.; The Institute of Cancer Research, London, United Kingdom.; The Institute of Cancer Research, London, United Kingdom.; The Royal Marsden Hospital, London, United Kingdom.; South Australian Immunogenomics Cancer Institute, The University of Adelaide,  Adelaide, SA, Australia.; South Australian Health and Medical Research Institute, Adelaide, SA, Australia.; Sidney Kimmel Cancer Center, Thomas Jefferson University, Philadelphia, PA, USA.; Sidney Kimmel Cancer Center, Thomas Jefferson University, Philadelphia, PA, USA.; Center for Prostate Disease Research, Murtha Cancer Center Research Program,  Department of Surgery, Uniformed Services University of the Health Sciences,  Bethesda, MD, USA.; The Henry M. Jackson Foundation for the Advancement of Military Medicine Inc.,  Bethesda, MD, USA.; Center for Prostate Disease Research, Murtha Cancer Center Research Program,  Department of Surgery, Uniformed Services University of the Health Sciences,  Bethesda, MD, USA.; The Henry M. Jackson Foundation for the Advancement of Military Medicine Inc.,  Bethesda, MD, USA.; Center for Prostate Disease Research, Murtha Cancer Center Research Program,  Department of Surgery, Uniformed Services University of the Health Sciences,  Bethesda, MD, USA.; The Henry M. Jackson Foundation for the Advancement of Military Medicine Inc.,  Bethesda, MD, USA.; David H. Koch Institute for Integrative Cancer Research, Massachusetts Institute  of Technology, Cambridge, MA, USA.; South Australian Immunogenomics Cancer Institute, The University of Adelaide,  Adelaide, SA, Australia.; South Australian Health and Medical Research Institute, Adelaide, SA, Australia.; The Institute of Cancer Research, London, United Kingdom.; The Royal Marsden Hospital, London, United Kingdom.; CellCentric Ltd., Cambridge, United Kingdom.; CellCentric Ltd., Cambridge, United Kingdom.; CellCentric Ltd., Cambridge, United Kingdom.; The American Cancer Society, Philadelphia, PA, USA.; Center for Prostate Disease Research, Murtha Cancer Center Research Program,  Department of Surgery, Uniformed Services University of the Health Sciences,  Bethesda, MD, USA. ashafi@cpdr.org.; The Henry M. Jackson Foundation for the Advancement of Military Medicine Inc.,  Bethesda, MD, USA. ashafi@cpdr.org.&lt;/_author_adr&gt;&lt;_collection_scope&gt;SCI;SCIE&lt;/_collection_scope&gt;&lt;_created&gt;65968444&lt;/_created&gt;&lt;_date&gt;2024-10-01&lt;/_date&gt;&lt;_date_display&gt;2024 Oct&lt;/_date_display&gt;&lt;_db_updated&gt;PubMed&lt;/_db_updated&gt;&lt;_doi&gt;10.1038/s41388-024-03148-4&lt;/_doi&gt;&lt;_impact_factor&gt;   9.867&lt;/_impact_factor&gt;&lt;_isbn&gt;1476-5594 (Electronic); 0950-9232 (Print); 0950-9232 (Linking)&lt;/_isbn&gt;&lt;_issue&gt;43&lt;/_issue&gt;&lt;_journal&gt;Oncogene&lt;/_journal&gt;&lt;_language&gt;eng&lt;/_language&gt;&lt;_modified&gt;65994423&lt;/_modified&gt;&lt;_ori_publication&gt;(c) 2024. The Author(s).&lt;/_ori_publication&gt;&lt;_pages&gt;3197-3213&lt;/_pages&gt;&lt;_subject_headings&gt;Male; Humans; *DNA Repair; *Receptors, Androgen/metabolism/genetics; *Prostatic Neoplasms, Castration-Resistant/genetics/pathology/metabolism; *p300-CBP Transcription Factors/metabolism/genetics; Cell Line, Tumor; Animals; Gene Expression Regulation, Neoplastic; Mice; Prostatic Neoplasms/genetics/pathology/metabolism; DNA Damage; E1A-Associated p300 Protein&lt;/_subject_headings&gt;&lt;_tertiary_title&gt;Oncogene&lt;/_tertiary_title&gt;&lt;_type_work&gt;Journal Article&lt;/_type_work&gt;&lt;_url&gt;http://www.ncbi.nlm.nih.gov/entrez/query.fcgi?cmd=Retrieve&amp;amp;db=pubmed&amp;amp;dopt=Abstract&amp;amp;list_uids=39266679&amp;amp;query_hl=1&lt;/_url&gt;&lt;_volume&gt;43&lt;/_volume&gt;&lt;/Details&gt;&lt;Extra&gt;&lt;DBUID&gt;{F96A950B-833F-4880-A151-76DA2D6A2879}&lt;/DBUID&gt;&lt;/Extra&gt;&lt;/Item&gt;&lt;/References&gt;&lt;/Group&gt;&lt;/Citation&gt;_x000a_"/>
    <w:docVar w:name="NE.Ref{BD8308B1-9469-438F-9D73-EFB4454576CB}" w:val=" ADDIN NE.Ref.{BD8308B1-9469-438F-9D73-EFB4454576CB}&lt;Citation&gt;&lt;Group&gt;&lt;References&gt;&lt;Item&gt;&lt;ID&gt;575&lt;/ID&gt;&lt;UID&gt;{C3F56C0D-CA0A-44D9-BCB9-98429AD7A1AD}&lt;/UID&gt;&lt;Title&gt;Effects of the Acetyltransferase p300 on Tumour Regulation from the Novel  Perspective of Posttranslational Protein Modification&lt;/Title&gt;&lt;Template&gt;Journal Article&lt;/Template&gt;&lt;Star&gt;0&lt;/Star&gt;&lt;Tag&gt;0&lt;/Tag&gt;&lt;Author&gt;Zeng, Q; Wang, K; Zhao, Y; Ma, Q; Chen, Z; Huang, W&lt;/Author&gt;&lt;Year&gt;2023&lt;/Year&gt;&lt;Details&gt;&lt;_accession_num&gt;36979352&lt;/_accession_num&gt;&lt;_author_adr&gt;National Center for International Research of Bio-Targeting Theranostics, Guangxi  Key Laboratory of Bio-Targeting Theranostics, Collaborative Innovation Center for  Targeting Tumor Diagnosis and Therapy, Guangxi Talent Highland of Bio-Targeting  Theranostics, Guangxi Medical University, Nanning 530021, China.; National Translational Science Center for Molecular Medicine, Department of Cell  Biology, Fourth Military Medical University, Xi&amp;apos;an 710032, China.; National Translational Science Center for Molecular Medicine, Department of Cell  Biology, Fourth Military Medical University, Xi&amp;apos;an 710032, China.; National Center for International Research of Bio-Targeting Theranostics, Guangxi  Key Laboratory of Bio-Targeting Theranostics, Collaborative Innovation Center for  Targeting Tumor Diagnosis and Therapy, Guangxi Talent Highland of Bio-Targeting  Theranostics, Guangxi Medical University, Nanning 530021, China.; National Translational Science Center for Molecular Medicine, Department of Cell  Biology, Fourth Military Medical University, Xi&amp;apos;an 710032, China.; National Center for International Research of Bio-Targeting Theranostics, Guangxi  Key Laboratory of Bio-Targeting Theranostics, Collaborative Innovation Center for  Targeting Tumor Diagnosis and Therapy, Guangxi Talent Highland of Bio-Targeting  Theranostics, Guangxi Medical University, Nanning 530021, China.; National Translational Science Center for Molecular Medicine, Department of Cell  Biology, Fourth Military Medical University, Xi&amp;apos;an 710032, China.; National Translational Science Center for Molecular Medicine, Department of Cell  Biology, Fourth Military Medical University, Xi&amp;apos;an 710032, China.&lt;/_author_adr&gt;&lt;_created&gt;65968445&lt;/_created&gt;&lt;_date&gt;2023-02-22&lt;/_date&gt;&lt;_date_display&gt;2023 Feb 22&lt;/_date_display&gt;&lt;_db_updated&gt;PubMed&lt;/_db_updated&gt;&lt;_doi&gt;10.3390/biom13030417&lt;/_doi&gt;&lt;_impact_factor&gt;   4.879&lt;/_impact_factor&gt;&lt;_isbn&gt;2218-273X (Electronic); 2218-273X (Linking)&lt;/_isbn&gt;&lt;_issue&gt;3&lt;/_issue&gt;&lt;_journal&gt;Biomolecules&lt;/_journal&gt;&lt;_keywords&gt;acetyltransferase; drug resistance; inhibitor; modification; p300; tumours&lt;/_keywords&gt;&lt;_language&gt;eng&lt;/_language&gt;&lt;_modified&gt;65968504&lt;/_modified&gt;&lt;_subject_headings&gt;Humans; Acetylation; *Neoplasms/genetics; Protein Processing, Post-Translational; *Transcription Factors&lt;/_subject_headings&gt;&lt;_tertiary_title&gt;Biomolecules&lt;/_tertiary_title&gt;&lt;_type_work&gt;Journal Article; Research Support, Non-U.S. Gov&amp;apos;t; Review&lt;/_type_work&gt;&lt;_url&gt;http://www.ncbi.nlm.nih.gov/entrez/query.fcgi?cmd=Retrieve&amp;amp;db=pubmed&amp;amp;dopt=Abstract&amp;amp;list_uids=36979352&amp;amp;query_hl=1&lt;/_url&gt;&lt;_volume&gt;13&lt;/_volume&gt;&lt;/Details&gt;&lt;Extra&gt;&lt;DBUID&gt;{F96A950B-833F-4880-A151-76DA2D6A2879}&lt;/DBUID&gt;&lt;/Extra&gt;&lt;/Item&gt;&lt;/References&gt;&lt;/Group&gt;&lt;/Citation&gt;_x000a_"/>
    <w:docVar w:name="NE.Ref{CC3A482F-50ED-4702-9146-67B2283B84CF}" w:val=" ADDIN NE.Ref.{CC3A482F-50ED-4702-9146-67B2283B84CF}&lt;Citation&gt;&lt;Group&gt;&lt;References&gt;&lt;Item&gt;&lt;ID&gt;537&lt;/ID&gt;&lt;UID&gt;{2AEB930A-25BF-4338-AA3B-13A4340662BE}&lt;/UID&gt;&lt;Title&gt;Scientific Statement on the Diagnostic Criteria, Epidemiology, Pathophysiology,  and Molecular Genetics of Polycystic Ovary Syndrome&lt;/Title&gt;&lt;Template&gt;Journal Article&lt;/Template&gt;&lt;Star&gt;0&lt;/Star&gt;&lt;Tag&gt;0&lt;/Tag&gt;&lt;Author&gt;Dumesic, D A; Oberfield, S E; Stener-Victorin, E; Marshall, J C; Laven, J S; Legro, R S&lt;/Author&gt;&lt;Year&gt;2015&lt;/Year&gt;&lt;Details&gt;&lt;_accession_num&gt;26426951&lt;/_accession_num&gt;&lt;_author_adr&gt;Department of Obstetrics and Gynecology (D.A.D.), David Geffen School of Medicine  at UCLA, Los Angeles, California 90095; Division of Pediatric Endocrinology  (S.E.O.), Children&amp;apos;s Hospital of New York-Presbyterian, Columbia University  College of Physicians and Surgeons, New York, New York 10032; Department of  Physiology (E.S.-V.), Karolinska Institutet, 171 77 Stockholm, Sweden; Center for  Research in Reproduction and Division of Endocrinology (J.C.M.), Department of  Internal Medicine, University of Virginia Health System, Charlottesville,  Virginia 22903; Division of Reproductive Medicine (J.S.L.), Department of  Obstetrics and Gynecology, Erasmus Medical Center, 3000 CA Rotterdam, The  Netherlands; and Department of Obstetrics and Gynecology (R.S.L.), Pennsylvania  State University College of Medicine, Hershey, Pennsylvania 17033.; Department of Obstetrics and Gynecology (D.A.D.), David Geffen School of Medicine  at UCLA, Los Angeles, California 90095; Division of Pediatric Endocrinology  (S.E.O.), Children&amp;apos;s Hospital of New York-Presbyterian, Columbia University  College of Physicians and Surgeons, New York, New York 10032; Department of  Physiology (E.S.-V.), Karolinska Institutet, 171 77 Stockholm, Sweden; Center for  Research in Reproduction and Division of Endocrinology (J.C.M.), Department of  Internal Medicine, University of Virginia Health System, Charlottesville,  Virginia 22903; Division of Reproductive Medicine (J.S.L.), Department of  Obstetrics and Gynecology, Erasmus Medical Center, 3000 CA Rotterdam, The  Netherlands; and Department of Obstetrics and Gynecology (R.S.L.), Pennsylvania  State University College of Medicine, Hershey, Pennsylvania 17033.; Department of Obstetrics and Gynecology (D.A.D.), David Geffen School of Medicine  at UCLA, Los Angeles, California 90095; Division of Pediatric Endocrinology  (S.E.O.), Children&amp;apos;s Hospital of New York-Presbyterian, Columbia University  College of Physicians and Surgeons, New York, New York 10032; Department of  Physiology (E.S.-V.), Karolinska Institutet, 171 77 Stockholm, Sweden; Center for  Research in Reproduction and Division of Endocrinology (J.C.M.), Department of  Internal Medicine, University of Virginia Health System, Charlottesville,  Virginia 22903; Division of Reproductive Medicine (J.S.L.), Department of  Obstetrics and Gynecology, Erasmus Medical Center, 3000 CA Rotterdam, The  Netherlands; and Department of Obstetrics and Gynecology (R.S.L.), Pennsylvania  State University College of Medicine, Hershey, Pennsylvania 17033.; Department of Obstetrics and Gynecology (D.A.D.), David Geffen School of Medicine  at UCLA, Los Angeles, California 90095; Division of Pediatric Endocrinology  (S.E.O.), Children&amp;apos;s Hospital of New York-Presbyterian, Columbia University  College of Physicians and Surgeons, New York, New York 10032; Department of  Physiology (E.S.-V.), Karolinska Institutet, 171 77 Stockholm, Sweden; Center for  Research in Reproduction and Division of Endocrinology (J.C.M.), Department of  Internal Medicine, University of Virginia Health System, Charlottesville,  Virginia 22903; Division of Reproductive Medicine (J.S.L.), Department of  Obstetrics and Gynecology, Erasmus Medical Center, 3000 CA Rotterdam, The  Netherlands; and Department of Obstetrics and Gynecology (R.S.L.), Pennsylvania  State University College of Medicine, Hershey, Pennsylvania 17033.; Department of Obstetrics and Gynecology (D.A.D.), David Geffen School of Medicine  at UCLA, Los Angeles, California 90095; Division of Pediatric Endocrinology  (S.E.O.), Children&amp;apos;s Hospital of New York-Presbyterian, Columbia University  College of Physicians and Surgeons, New York, New York 10032; Department of  Physiology (E.S.-V.), Karolinska Institutet, 171 77 Stockholm, Sweden; Center for  Research in Reproduction and Division of Endocrinology (J.C.M.), Department of  Internal Medicine, University of Virginia Health System, Charlottesville,  Virginia 22903; Division of Reproductive Medicine (J.S.L.), Department of  Obstetrics and Gynecology, Erasmus Medical Center, 3000 CA Rotterdam, The  Netherlands; and Department of Obstetrics and Gynecology (R.S.L.), Pennsylvania  State University College of Medicine, Hershey, Pennsylvania 17033.; Department of Obstetrics and Gynecology (D.A.D.), David Geffen School of Medicine  at UCLA, Los Angeles, California 90095; Division of Pediatric Endocrinology  (S.E.O.), Children&amp;apos;s Hospital of New York-Presbyterian, Columbia University  College of Physicians and Surgeons, New York, New York 10032; Department of  Physiology (E.S.-V.), Karolinska Institutet, 171 77 Stockholm, Sweden; Center for  Research in Reproduction and Division of Endocrinology (J.C.M.), Department of  Internal Medicine, University of Virginia Health System, Charlottesville,  Virginia 22903; Division of Reproductive Medicine (J.S.L.), Department of  Obstetrics and Gynecology, Erasmus Medical Center, 3000 CA Rotterdam, The  Netherlands; and Department of Obstetrics and Gynecology (R.S.L.), Pennsylvania  State University College of Medicine, Hershey, Pennsylvania 17033.&lt;/_author_adr&gt;&lt;_collection_scope&gt;SCI;SCIE&lt;/_collection_scope&gt;&lt;_created&gt;65968427&lt;/_created&gt;&lt;_date&gt;2015-10-01&lt;/_date&gt;&lt;_date_display&gt;2015 Oct&lt;/_date_display&gt;&lt;_db_updated&gt;PubMed&lt;/_db_updated&gt;&lt;_doi&gt;10.1210/er.2015-1018&lt;/_doi&gt;&lt;_impact_factor&gt;  19.871&lt;/_impact_factor&gt;&lt;_isbn&gt;1945-7189 (Electronic); 0163-769X (Print); 0163-769X (Linking)&lt;/_isbn&gt;&lt;_issue&gt;5&lt;/_issue&gt;&lt;_journal&gt;Endocr Rev&lt;/_journal&gt;&lt;_language&gt;eng&lt;/_language&gt;&lt;_modified&gt;65968428&lt;/_modified&gt;&lt;_pages&gt;487-525&lt;/_pages&gt;&lt;_subject_headings&gt;Diagnosis, Differential; Female; Humans; Polycystic Ovary Syndrome/*diagnosis/epidemiology/genetics/*physiopathology&lt;/_subject_headings&gt;&lt;_tertiary_title&gt;Endocrine reviews&lt;/_tertiary_title&gt;&lt;_type_work&gt;Journal Article; Research Support, N.I.H., Extramural; Review&lt;/_type_work&gt;&lt;_url&gt;http://www.ncbi.nlm.nih.gov/entrez/query.fcgi?cmd=Retrieve&amp;amp;db=pubmed&amp;amp;dopt=Abstract&amp;amp;list_uids=26426951&amp;amp;query_hl=1&lt;/_url&gt;&lt;_volume&gt;36&lt;/_volume&gt;&lt;/Details&gt;&lt;Extra&gt;&lt;DBUID&gt;{F96A950B-833F-4880-A151-76DA2D6A2879}&lt;/DBUID&gt;&lt;/Extra&gt;&lt;/Item&gt;&lt;/References&gt;&lt;/Group&gt;&lt;Group&gt;&lt;References&gt;&lt;Item&gt;&lt;ID&gt;538&lt;/ID&gt;&lt;UID&gt;{EFEF886E-1ABB-4703-AA57-97C6F01CBFB8}&lt;/UID&gt;&lt;Title&gt;Metabolic risk in PCOS: phenotype and adiposity impact&lt;/Title&gt;&lt;Template&gt;Journal Article&lt;/Template&gt;&lt;Star&gt;0&lt;/Star&gt;&lt;Tag&gt;0&lt;/Tag&gt;&lt;Author&gt;Moran, L J; Norman, R J; Teede, H J&lt;/Author&gt;&lt;Year&gt;2015&lt;/Year&gt;&lt;Details&gt;&lt;_accession_num&gt;25591984&lt;/_accession_num&gt;&lt;_author_adr&gt;The Robinson Research Institute, School of Paediatrics and Reproductive Health,  University of Adelaide, Adelaide, SA 5006, Australia; Monash Centre for Health  Research Implementation, School of Public Health and Preventive Medicine, Monash  University, Monash, VIC 3168, Australia. Electronic address:  lisa.moran@adelaide.edu.au.; The Robinson Research Institute, School of Paediatrics and Reproductive Health,  University of Adelaide, Adelaide, SA 5006, Australia.; The Robinson Research Institute, School of Paediatrics and Reproductive Health,  University of Adelaide, Adelaide, SA 5006, Australia; Monash Centre for Health  Research Implementation, School of Public Health and Preventive Medicine, Monash  University, Monash, VIC 3168, Australia; Diabetes and Vascular Medicine Unit,  Monash Health, Monash, VIC 3168, Australia.&lt;/_author_adr&gt;&lt;_created&gt;65968428&lt;/_created&gt;&lt;_date&gt;2015-03-01&lt;/_date&gt;&lt;_date_display&gt;2015 Mar&lt;/_date_display&gt;&lt;_db_updated&gt;PubMed&lt;/_db_updated&gt;&lt;_doi&gt;10.1016/j.tem.2014.12.003&lt;/_doi&gt;&lt;_impact_factor&gt;  12.015&lt;/_impact_factor&gt;&lt;_isbn&gt;1879-3061 (Electronic); 1043-2760 (Linking)&lt;/_isbn&gt;&lt;_issue&gt;3&lt;/_issue&gt;&lt;_journal&gt;Trends Endocrinol Metab&lt;/_journal&gt;&lt;_keywords&gt;cardiometabolic; diagnostic criteria; insulin resistance; obesity; polycystic ovary syndrome&lt;/_keywords&gt;&lt;_language&gt;eng&lt;/_language&gt;&lt;_modified&gt;65968428&lt;/_modified&gt;&lt;_ori_publication&gt;Copyright (c) 2014 Elsevier Ltd. All rights reserved.&lt;/_ori_publication&gt;&lt;_pages&gt;136-43&lt;/_pages&gt;&lt;_subject_headings&gt;Adiposity/*physiology; Female; Humans; Insulin Resistance/*physiology; Obesity/*metabolism; Phenotype; Polycystic Ovary Syndrome/*metabolism&lt;/_subject_headings&gt;&lt;_tertiary_title&gt;Trends in endocrinology and metabolism: TEM&lt;/_tertiary_title&gt;&lt;_type_work&gt;Journal Article; Research Support, Non-U.S. Gov&amp;apos;t; Review&lt;/_type_work&gt;&lt;_url&gt;http://www.ncbi.nlm.nih.gov/entrez/query.fcgi?cmd=Retrieve&amp;amp;db=pubmed&amp;amp;dopt=Abstract&amp;amp;list_uids=25591984&amp;amp;query_hl=1&lt;/_url&gt;&lt;_volume&gt;26&lt;/_volume&gt;&lt;/Details&gt;&lt;Extra&gt;&lt;DBUID&gt;{F96A950B-833F-4880-A151-76DA2D6A2879}&lt;/DBUID&gt;&lt;/Extra&gt;&lt;/Item&gt;&lt;/References&gt;&lt;/Group&gt;&lt;Group&gt;&lt;References&gt;&lt;Item&gt;&lt;ID&gt;539&lt;/ID&gt;&lt;UID&gt;{7637A94E-9161-422A-8E86-7939DCA5DB27}&lt;/UID&gt;&lt;Title&gt;The interplay between PCOS pathology and diet on gut microbiota in a mouse model&lt;/Title&gt;&lt;Template&gt;Journal Article&lt;/Template&gt;&lt;Star&gt;0&lt;/Star&gt;&lt;Tag&gt;0&lt;/Tag&gt;&lt;Author&gt;Rodriguez, Paris V; Wong, XYD; Solon-Biet, S M; Edwards, M C; Aflatounian, A; Gilchrist, R B; Simpson, S J; Handelsman, D J; Kaakoush, N O; Walters, K A&lt;/Author&gt;&lt;Year&gt;2022&lt;/Year&gt;&lt;Details&gt;&lt;_accession_num&gt;35787106&lt;/_accession_num&gt;&lt;_author_adr&gt;a Fertility &amp;amp; Research Centre, School of Clinical Medicine, University of New  South Wales Sydney, Sydney, NSW, Australia.; Fertility &amp;amp; Research Centre, School of Clinical Medicine, University of New South  Wales Sydney, Sydney, NSW, Australia.; Charles Perkins Centre, University of Sydney, Sydney, NSW, Australia.; Fertility &amp;amp; Research Centre, School of Clinical Medicine, University of New South  Wales Sydney, Sydney, NSW, Australia.; ANZAC Research Institute, University of Sydney, Sydney, NSW, Australia.; Fertility &amp;amp; Research Centre, School of Clinical Medicine, University of New South  Wales Sydney, Sydney, NSW, Australia.; Fertility &amp;amp; Research Centre, School of Clinical Medicine, University of New South  Wales Sydney, Sydney, NSW, Australia.; Charles Perkins Centre, University of Sydney, Sydney, NSW, Australia.; ANZAC Research Institute, University of Sydney, Sydney, NSW, Australia.; School of Medical Sciences, University of New South Wales Sydney, Sydney, NSW,  Australia.; Fertility &amp;amp; Research Centre, School of Clinical Medicine, University of New South  Wales Sydney, Sydney, NSW, Australia.; ANZAC Research Institute, University of Sydney, Sydney, NSW, Australia.&lt;/_author_adr&gt;&lt;_created&gt;65968429&lt;/_created&gt;&lt;_date&gt;2022-01-01&lt;/_date&gt;&lt;_date_display&gt;2022 Jan-Dec&lt;/_date_display&gt;&lt;_db_updated&gt;PubMed&lt;/_db_updated&gt;&lt;_doi&gt;10.1080/19490976.2022.2085961&lt;/_doi&gt;&lt;_impact_factor&gt;  10.245&lt;/_impact_factor&gt;&lt;_isbn&gt;1949-0984 (Electronic); 1949-0976 (Print); 1949-0976 (Linking)&lt;/_isbn&gt;&lt;_issue&gt;1&lt;/_issue&gt;&lt;_journal&gt;Gut Microbes&lt;/_journal&gt;&lt;_keywords&gt;Microbiome; PCOS; animal model; diet; hyperandrogenism; polycystic ovary syndrome&lt;/_keywords&gt;&lt;_language&gt;eng&lt;/_language&gt;&lt;_modified&gt;65968429&lt;/_modified&gt;&lt;_pages&gt;2085961&lt;/_pages&gt;&lt;_subject_headings&gt;Animals; Diet; Disease Models, Animal; Feces; Female; *Gastrointestinal Microbiome/physiology; Humans; Mice; *Polycystic Ovary Syndrome&lt;/_subject_headings&gt;&lt;_tertiary_title&gt;Gut microbes&lt;/_tertiary_title&gt;&lt;_type_work&gt;Journal Article; Research Support, Non-U.S. Gov&amp;apos;t&lt;/_type_work&gt;&lt;_url&gt;http://www.ncbi.nlm.nih.gov/entrez/query.fcgi?cmd=Retrieve&amp;amp;db=pubmed&amp;amp;dopt=Abstract&amp;amp;list_uids=35787106&amp;amp;query_hl=1&lt;/_url&gt;&lt;_volume&gt;14&lt;/_volume&gt;&lt;/Details&gt;&lt;Extra&gt;&lt;DBUID&gt;{F96A950B-833F-4880-A151-76DA2D6A2879}&lt;/DBUID&gt;&lt;/Extra&gt;&lt;/Item&gt;&lt;/References&gt;&lt;/Group&gt;&lt;/Citation&gt;_x000a_"/>
    <w:docVar w:name="NE.Ref{D51DD53B-ACB6-4563-8E27-0D89D774A043}" w:val=" ADDIN NE.Ref.{D51DD53B-ACB6-4563-8E27-0D89D774A043}&lt;Citation&gt;&lt;Group&gt;&lt;References&gt;&lt;Item&gt;&lt;ID&gt;554&lt;/ID&gt;&lt;UID&gt;{DADC8227-ACCD-48C4-ABCD-65B50F9C74A4}&lt;/UID&gt;&lt;Title&gt;A novel DNA methylation signature is associated with androgen receptor activity  and patient prognosis in bone metastatic prostate cancer&lt;/Title&gt;&lt;Template&gt;Journal Article&lt;/Template&gt;&lt;Star&gt;0&lt;/Star&gt;&lt;Tag&gt;0&lt;/Tag&gt;&lt;Author&gt;Ylitalo, E B; Thysell, E; Landfors, M; Brattsand, M; Jernberg, E; Crnalic, S; Widmark, A; Hultdin, M; Bergh, A; Degerman, S; Wikstrom, P&lt;/Author&gt;&lt;Year&gt;2021&lt;/Year&gt;&lt;Details&gt;&lt;_accession_num&gt;34193246&lt;/_accession_num&gt;&lt;_author_adr&gt;Department of Medical Biosciences, Pathology, Umea University, Umea, Sweden.; Department of Medical Biosciences, Pathology, Umea University, Umea, Sweden.; Department of Medical Biosciences, Pathology, Umea University, Umea, Sweden.; Department of Medical Biosciences, Pathology, Umea University, Umea, Sweden.; Department of Medical Biosciences, Pathology, Umea University, Umea, Sweden.; Department of Surgical and Perioperative Sciences, Orthopedics, Umea University,  Umea, Sweden.; Department of Radiation Sciences, Oncology, Umea University, Umea, Sweden.; Department of Medical Biosciences, Pathology, Umea University, Umea, Sweden.; Department of Medical Biosciences, Pathology, Umea University, Umea, Sweden.; Department of Medical Biosciences, Pathology, Umea University, Umea, Sweden.; Department of Clinical Microbiology, Umea University, Umea, Sweden.; Department of Medical Biosciences, Pathology, Umea University, Umea, Sweden.  pernilla.wikstrom@umu.se.&lt;/_author_adr&gt;&lt;_collection_scope&gt;SCIE&lt;/_collection_scope&gt;&lt;_created&gt;65968437&lt;/_created&gt;&lt;_date&gt;2021-06-30&lt;/_date&gt;&lt;_date_display&gt;2021 Jun 30&lt;/_date_display&gt;&lt;_db_updated&gt;PubMed&lt;/_db_updated&gt;&lt;_doi&gt;10.1186/s13148-021-01119-0&lt;/_doi&gt;&lt;_impact_factor&gt;   6.551&lt;/_impact_factor&gt;&lt;_isbn&gt;1868-7083 (Electronic); 1868-7075 (Print); 1868-7075 (Linking)&lt;/_isbn&gt;&lt;_issue&gt;1&lt;/_issue&gt;&lt;_journal&gt;Clin Epigenetics&lt;/_journal&gt;&lt;_keywords&gt;Androgen receptor; DNA methylation; Gene expression; MetA; MetB; MetC; Metastasis; Prognosis; Prostate cancer; Subtypes&lt;/_keywords&gt;&lt;_language&gt;eng&lt;/_language&gt;&lt;_modified&gt;65968500&lt;/_modified&gt;&lt;_pages&gt;133&lt;/_pages&gt;&lt;_subject_headings&gt;Aged; Aged, 80 and over; Bone Neoplasms/*genetics/*secondary; DNA Methylation/*genetics; Gene Expression Profiling/methods; Humans; Male; Middle Aged; Prognosis; Prostatic Neoplasms/*genetics/*pathology; Receptors, Androgen/genetics/*metabolism; Signal Transduction&lt;/_subject_headings&gt;&lt;_tertiary_title&gt;Clinical epigenetics&lt;/_tertiary_title&gt;&lt;_type_work&gt;Journal Article; Research Support, Non-U.S. Gov&amp;apos;t&lt;/_type_work&gt;&lt;_url&gt;http://www.ncbi.nlm.nih.gov/entrez/query.fcgi?cmd=Retrieve&amp;amp;db=pubmed&amp;amp;dopt=Abstract&amp;amp;list_uids=34193246&amp;amp;query_hl=1&lt;/_url&gt;&lt;_volume&gt;13&lt;/_volume&gt;&lt;/Details&gt;&lt;Extra&gt;&lt;DBUID&gt;{F96A950B-833F-4880-A151-76DA2D6A2879}&lt;/DBUID&gt;&lt;/Extra&gt;&lt;/Item&gt;&lt;/References&gt;&lt;/Group&gt;&lt;Group&gt;&lt;References&gt;&lt;Item&gt;&lt;ID&gt;555&lt;/ID&gt;&lt;UID&gt;{65120977-02C8-4E7A-93D7-BD81410E9215}&lt;/UID&gt;&lt;Title&gt;Chromatin binding of FOXA1 is promoted by LSD1-mediated demethylation in prostate  cancer&lt;/Title&gt;&lt;Template&gt;Journal Article&lt;/Template&gt;&lt;Star&gt;0&lt;/Star&gt;&lt;Tag&gt;0&lt;/Tag&gt;&lt;Author&gt;Gao, S; Chen, S; Han, D; Wang, Z; Li, M; Han, W; Besschetnova, A; Liu, M; Zhou, F; Barrett, D; Luong, M P; Owiredu, J; Liang, Y; Ahmed, M; Petricca, J; Patalano, S; Macoska, J A; Corey, E; Chen, S; Balk, S P; He, H H; Cai, C&lt;/Author&gt;&lt;Year&gt;2020&lt;/Year&gt;&lt;Details&gt;&lt;_accession_num&gt;32868907&lt;/_accession_num&gt;&lt;_author_adr&gt;Center for Personalized Cancer Therapy, University of Massachusetts Boston,  Boston, MA, USA.; Department of Medical Biophysics, University of Toronto, Toronto, Ontario,  Canada.; Princess Margaret Cancer Center/University Health Network, Toronto, Ontario,  Canada.; Center for Personalized Cancer Therapy, University of Massachusetts Boston,  Boston, MA, USA.; Center for Personalized Cancer Therapy, University of Massachusetts Boston,  Boston, MA, USA.; Center for Personalized Cancer Therapy, University of Massachusetts Boston,  Boston, MA, USA.; Center for Personalized Cancer Therapy, University of Massachusetts Boston,  Boston, MA, USA.; Center for Personalized Cancer Therapy, University of Massachusetts Boston,  Boston, MA, USA.; Center for Personalized Cancer Therapy, University of Massachusetts Boston,  Boston, MA, USA.; Center for Personalized Cancer Therapy, University of Massachusetts Boston,  Boston, MA, USA.; Department of Urology, The First Affiliated Hospital, School of Medicine,  Zhejiang University, Hangzhou, China.; Center for Personalized Cancer Therapy, University of Massachusetts Boston,  Boston, MA, USA.; Center for Personalized Cancer Therapy, University of Massachusetts Boston,  Boston, MA, USA.; Center for Personalized Cancer Therapy, University of Massachusetts Boston,  Boston, MA, USA.; Hematology-Oncology Division, Department of Medicine, Beth Israel Deaconess  Medical Center and Harvard Medical School, Boston, MA, USA.; Princess Margaret Cancer Center/University Health Network, Toronto, Ontario,  Canada.; Princess Margaret Cancer Center/University Health Network, Toronto, Ontario,  Canada.; Department of Medical Biophysics, University of Toronto, Toronto, Ontario,  Canada.; Princess Margaret Cancer Center/University Health Network, Toronto, Ontario,  Canada.; Center for Personalized Cancer Therapy, University of Massachusetts Boston,  Boston, MA, USA.; Center for Personalized Cancer Therapy, University of Massachusetts Boston,  Boston, MA, USA.; Department of Urology, University of Washington, Seattle, WA, USA.; Hematology-Oncology Division, Department of Medicine, Beth Israel Deaconess  Medical Center and Harvard Medical School, Boston, MA, USA.; Hematology-Oncology Division, Department of Medicine, Beth Israel Deaconess  Medical Center and Harvard Medical School, Boston, MA, USA.  sbalk@bidmc.harvard.edu.; Department of Medical Biophysics, University of Toronto, Toronto, Ontario,  Canada. hansenhe@uhnresearch.ca.; Princess Margaret Cancer Center/University Health Network, Toronto, Ontario,  Canada. hansenhe@uhnresearch.ca.; Center for Personalized Cancer Therapy, University of Massachusetts Boston,  Boston, MA, USA. changmeng.cai@umb.edu.&lt;/_author_adr&gt;&lt;_collection_scope&gt;SCI;SCIE&lt;/_collection_scope&gt;&lt;_created&gt;65968437&lt;/_created&gt;&lt;_date&gt;2020-10-01&lt;/_date&gt;&lt;_date_display&gt;2020 Oct&lt;/_date_display&gt;&lt;_db_updated&gt;PubMed&lt;/_db_updated&gt;&lt;_doi&gt;10.1038/s41588-020-0681-7&lt;/_doi&gt;&lt;_impact_factor&gt;  38.330&lt;/_impact_factor&gt;&lt;_isbn&gt;1546-1718 (Electronic); 1061-4036 (Print); 1061-4036 (Linking)&lt;/_isbn&gt;&lt;_issue&gt;10&lt;/_issue&gt;&lt;_journal&gt;Nat Genet&lt;/_journal&gt;&lt;_language&gt;eng&lt;/_language&gt;&lt;_modified&gt;65968437&lt;/_modified&gt;&lt;_pages&gt;1011-1017&lt;/_pages&gt;&lt;_subject_headings&gt;Androgen Receptor Antagonists/pharmacology; Animals; Cell Line, Tumor; Chromatin/genetics; DNA Methylation/genetics; DNA-Binding Proteins/genetics; Gene Expression Regulation, Neoplastic/drug effects; Gene Knockout Techniques; Gonadal Steroid Hormones/genetics; Hepatocyte Nuclear Factor 3-alpha/*genetics; Heterografts; Histone Demethylases/*genetics; Humans; Male; Mice; Prostate/metabolism/pathology; Prostatic Neoplasms/*genetics/pathology; Protein Binding/*genetics; Receptors, Androgen/genetics&lt;/_subject_headings&gt;&lt;_tertiary_title&gt;Nature genetics&lt;/_tertiary_title&gt;&lt;_type_work&gt;Journal Article; Research Support, N.I.H., Extramural; Research Support, Non-U.S. Gov&amp;apos;t; Research Support, U.S. Gov&amp;apos;t, Non-P.H.S.&lt;/_type_work&gt;&lt;_url&gt;http://www.ncbi.nlm.nih.gov/entrez/query.fcgi?cmd=Retrieve&amp;amp;db=pubmed&amp;amp;dopt=Abstract&amp;amp;list_uids=32868907&amp;amp;query_hl=1&lt;/_url&gt;&lt;_volume&gt;52&lt;/_volume&gt;&lt;/Details&gt;&lt;Extra&gt;&lt;DBUID&gt;{F96A950B-833F-4880-A151-76DA2D6A2879}&lt;/DBUID&gt;&lt;/Extra&gt;&lt;/Item&gt;&lt;/References&gt;&lt;/Group&gt;&lt;/Citation&gt;_x000a_"/>
    <w:docVar w:name="NE.Ref{D754C69A-022C-467F-856C-340D56340C58}" w:val=" ADDIN NE.Ref.{D754C69A-022C-467F-856C-340D56340C58}&lt;Citation&gt;&lt;Group&gt;&lt;References&gt;&lt;Item&gt;&lt;ID&gt;571&lt;/ID&gt;&lt;UID&gt;{BB3206A8-4D6B-4144-8E02-1FCB1041B6B3}&lt;/UID&gt;&lt;Title&gt;High-fat and high-sucrose diet impairs female reproduction by altering ovarian  transcriptomic and metabolic signatures&lt;/Title&gt;&lt;Template&gt;Journal Article&lt;/Template&gt;&lt;Star&gt;0&lt;/Star&gt;&lt;Tag&gt;0&lt;/Tag&gt;&lt;Author&gt;Liu, C; Dou, Y; Zhang, M; Han, S; Hu, S; Li, Y; Yu, Z; Liu, Y; Liang, X; Chen, Z J; Zhao, H; Zhang, Y&lt;/Author&gt;&lt;Year&gt;2024&lt;/Year&gt;&lt;Details&gt;&lt;_accession_num&gt;38347623&lt;/_accession_num&gt;&lt;_author_adr&gt;Institute of Women, Children and Reproductive Health, Shandong University, Jinan,  250012, Shandong, China.; State Key Laboratory of Reproductive Medicine and Offspring Health, Shandong  University, Jinan, 250012, Shandong, China.; National Research Center for Assisted Reproductive Technology and Reproductive  Genetics, Shandong University, Jinan, 250012, Shandong, China.; Institute of Women, Children and Reproductive Health, Shandong University, Jinan,  250012, Shandong, China.; State Key Laboratory of Reproductive Medicine and Offspring Health, Shandong  University, Jinan, 250012, Shandong, China.; National Research Center for Assisted Reproductive Technology and Reproductive  Genetics, Shandong University, Jinan, 250012, Shandong, China.; Institute of Women, Children and Reproductive Health, Shandong University, Jinan,  250012, Shandong, China.; State Key Laboratory of Reproductive Medicine and Offspring Health, Shandong  University, Jinan, 250012, Shandong, China.; National Research Center for Assisted Reproductive Technology and Reproductive  Genetics, Shandong University, Jinan, 250012, Shandong, China.; Institute of Women, Children and Reproductive Health, Shandong University, Jinan,  250012, Shandong, China.; State Key Laboratory of Reproductive Medicine and Offspring Health, Shandong  University, Jinan, 250012, Shandong, China.; National Research Center for Assisted Reproductive Technology and Reproductive  Genetics, Shandong University, Jinan, 250012, Shandong, China.; Institute of Women, Children and Reproductive Health, Shandong University, Jinan,  250012, Shandong, China.; State Key Laboratory of Reproductive Medicine and Offspring Health, Shandong  University, Jinan, 250012, Shandong, China.; National Research Center for Assisted Reproductive Technology and Reproductive  Genetics, Shandong University, Jinan, 250012, Shandong, China.; Institute of Women, Children and Reproductive Health, Shandong University, Jinan,  250012, Shandong, China.; State Key Laboratory of Reproductive Medicine and Offspring Health, Shandong  University, Jinan, 250012, Shandong, China.; National Research Center for Assisted Reproductive Technology and Reproductive  Genetics, Shandong University, Jinan, 250012, Shandong, China.; Institute of Women, Children and Reproductive Health, Shandong University, Jinan,  250012, Shandong, China.; State Key Laboratory of Reproductive Medicine and Offspring Health, Shandong  University, Jinan, 250012, Shandong, China.; National Research Center for Assisted Reproductive Technology and Reproductive  Genetics, Shandong University, Jinan, 250012, Shandong, China.; Institute of Women, Children and Reproductive Health, Shandong University, Jinan,  250012, Shandong, China.; State Key Laboratory of Reproductive Medicine and Offspring Health, Shandong  University, Jinan, 250012, Shandong, China.; National Research Center for Assisted Reproductive Technology and Reproductive  Genetics, Shandong University, Jinan, 250012, Shandong, China.; Institute of Women, Children and Reproductive Health, Shandong University, Jinan,  250012, Shandong, China.; State Key Laboratory of Reproductive Medicine and Offspring Health, Shandong  University, Jinan, 250012, Shandong, China.; National Research Center for Assisted Reproductive Technology and Reproductive  Genetics, Shandong University, Jinan, 250012, Shandong, China.; Institute of Women, Children and Reproductive Health, Shandong University, Jinan,  250012, Shandong, China.; State Key Laboratory of Reproductive Medicine and Offspring Health, Shandong  University, Jinan, 250012, Shandong, China.; National Research Center for Assisted Reproductive Technology and Reproductive  Genetics, Shandong University, Jinan, 250012, Shandong, China.; Key Laboratory of Reproductive Endocrinology (Shandong University), Ministry of  Education, Jinan, 250012, Shandong, China.; Shandong Technology Innovation Center for Reproductive Health, Jinan, 250012,  Shandong, China.; Shandong Provincial Clinical Research Center for Reproductive Health, Jinan,  250012, Shandong, China.; Shandong Key Laboratory of Reproductive Medicine, Shandong Provincial Hospital  Affiliated to Shandong First Medical University, Jinan, 250012, Shandong, China.; Research Unit of Gametogenesis and Health of ART-Offspring, Chinese Academy of  Medical Sciences (No. 2021RU001), Jinan, 250012, Shandong, China.; Department of Reproductive Medicine, Ren Ji Hospital, Shanghai Jiao Tong  University School of Medicine, Shanghai, 200135, China.; Shanghai Key Laboratory for Assisted Reproduction and Reproductive Genetics,  Shanghai, 200135, China.; Institute of Women, Children and Reproductive Health, Shandong University, Jinan,  250012, Shandong, China. hanzh80@sdu.edu.cn.; State Key Laboratory of Reproductive Medicine and Offspring Health, Shandong  University, Jinan, 250012, Shandong, China. hanzh80@sdu.edu.cn.; National Research Center for Assisted Reproductive Technology and Reproductive  Genetics, Shandong University, Jinan, 250012, Shandong, China.  hanzh80@sdu.edu.cn.; Key Laboratory of Reproductive Endocrinology (Shandong University), Ministry of  Education, Jinan, 250012, Shandong, China. hanzh80@sdu.edu.cn.; Shandong Technology Innovation Center for Reproductive Health, Jinan, 250012,  Shandong, China. hanzh80@sdu.edu.cn.; Shandong Provincial Clinical Research Center for Reproductive Health, Jinan,  250012, Shandong, China. hanzh80@sdu.edu.cn.; Shandong Key Laboratory of Reproductive Medicine, Shandong Provincial Hospital  Affiliated to Shandong First Medical University, Jinan, 250012, Shandong, China.  hanzh80@sdu.edu.cn.; Research Unit of Gametogenesis and Health of ART-Offspring, Chinese Academy of  Medical Sciences (No. 2021RU001), Jinan, 250012, Shandong, China.  hanzh80@sdu.edu.cn.; Institute of Women, Children and Reproductive Health, Shandong University, Jinan,  250012, Shandong, China. zhang_yuqing@sdu.edu.cn.; State Key Laboratory of Reproductive Medicine and Offspring Health, Shandong  University, Jinan, 250012, Shandong, China. zhang_yuqing@sdu.edu.cn.; National Research Center for Assisted Reproductive Technology and Reproductive  Genetics, Shandong University, Jinan, 250012, Shandong, China.  zhang_yuqing@sdu.edu.cn.; Key Laboratory of Reproductive Endocrinology (Shandong University), Ministry of  Education, Jinan, 250012, Shandong, China. zhang_yuqing@sdu.edu.cn.; Shandong Technology Innovation Center for Reproductive Health, Jinan, 250012,  Shandong, China. zhang_yuqing@sdu.edu.cn.; Shandong Provincial Clinical Research Center for Reproductive Health, Jinan,  250012, Shandong, China. zhang_yuqing@sdu.edu.cn.; Shandong Key Laboratory of Reproductive Medicine, Shandong Provincial Hospital  Affiliated to Shandong First Medical University, Jinan, 250012, Shandong, China.  zhang_yuqing@sdu.edu.cn.; Research Unit of Gametogenesis and Health of ART-Offspring, Chinese Academy of  Medical Sciences (No. 2021RU001), Jinan, 250012, Shandong, China.  zhang_yuqing@sdu.edu.cn.&lt;/_author_adr&gt;&lt;_collection_scope&gt;SCIE&lt;/_collection_scope&gt;&lt;_created&gt;65968443&lt;/_created&gt;&lt;_date&gt;2024-02-12&lt;/_date&gt;&lt;_date_display&gt;2024 Feb 12&lt;/_date_display&gt;&lt;_db_updated&gt;PubMed&lt;/_db_updated&gt;&lt;_doi&gt;10.1186/s12967-024-04952-y&lt;/_doi&gt;&lt;_impact_factor&gt;   5.531&lt;/_impact_factor&gt;&lt;_isbn&gt;1479-5876 (Electronic); 1479-5876 (Linking)&lt;/_isbn&gt;&lt;_issue&gt;1&lt;/_issue&gt;&lt;_journal&gt;J Transl Med&lt;/_journal&gt;&lt;_keywords&gt;Female reproduction; High-fat and high-sucrose; Metabolism; Polycystic ovary syndrome&lt;/_keywords&gt;&lt;_language&gt;eng&lt;/_language&gt;&lt;_modified&gt;65968444&lt;/_modified&gt;&lt;_ori_publication&gt;(c) 2024. The Author(s).&lt;/_ori_publication&gt;&lt;_pages&gt;145&lt;/_pages&gt;&lt;_subject_headings&gt;Female; Humans; Animals; Mice; *Polycystic Ovary Syndrome; Sucrose/adverse effects; *Diabetes Mellitus, Type 2/complications; Reproduction; Diet; Gene Expression Profiling; Diet, High-Fat/adverse effects&lt;/_subject_headings&gt;&lt;_tertiary_title&gt;Journal of translational medicine&lt;/_tertiary_title&gt;&lt;_type_work&gt;Journal Article; Research Support, Non-U.S. Gov&amp;apos;t&lt;/_type_work&gt;&lt;_url&gt;http://www.ncbi.nlm.nih.gov/entrez/query.fcgi?cmd=Retrieve&amp;amp;db=pubmed&amp;amp;dopt=Abstract&amp;amp;list_uids=38347623&amp;amp;query_hl=1&lt;/_url&gt;&lt;_volume&gt;22&lt;/_volume&gt;&lt;/Details&gt;&lt;Extra&gt;&lt;DBUID&gt;{F96A950B-833F-4880-A151-76DA2D6A2879}&lt;/DBUID&gt;&lt;/Extra&gt;&lt;/Item&gt;&lt;/References&gt;&lt;/Group&gt;&lt;/Citation&gt;_x000a_"/>
    <w:docVar w:name="NE.Ref{E5C03C83-1E86-422F-8175-7E47151B35CA}" w:val=" ADDIN NE.Ref.{E5C03C83-1E86-422F-8175-7E47151B35CA}&lt;Citation&gt;&lt;Group&gt;&lt;References&gt;&lt;Item&gt;&lt;ID&gt;585&lt;/ID&gt;&lt;UID&gt;{A02B230F-DB8A-49A1-8E9D-1CA984CE466B}&lt;/UID&gt;&lt;Title&gt;Histone Acetylation Enzymes Coordinate Metabolism and Gene Expression&lt;/Title&gt;&lt;Template&gt;Journal Article&lt;/Template&gt;&lt;Star&gt;0&lt;/Star&gt;&lt;Tag&gt;0&lt;/Tag&gt;&lt;Author&gt;Shen, Y; Wei, W; Zhou, D X&lt;/Author&gt;&lt;Year&gt;2015&lt;/Year&gt;&lt;Details&gt;&lt;_accession_num&gt;26440431&lt;/_accession_num&gt;&lt;_author_adr&gt;Institute of Plant Sciences Paris-Saclay (IPS2), University Paris-sud 11, 91405  Orsay, France.; Institute of interdisciplinary Scientific Research, Jianghan University, 430056,  Wuhan, China.; Institute of Plant Sciences Paris-Saclay (IPS2), University Paris-sud 11, 91405  Orsay, France. Electronic address: dao-xiu.zhou@u-psud.fr.&lt;/_author_adr&gt;&lt;_date_display&gt;2015 Oct&lt;/_date_display&gt;&lt;_date&gt;2015-10-01&lt;/_date&gt;&lt;_doi&gt;10.1016/j.tplants.2015.07.005&lt;/_doi&gt;&lt;_isbn&gt;1878-4372 (Electronic); 1360-1385 (Linking)&lt;/_isbn&gt;&lt;_issue&gt;10&lt;/_issue&gt;&lt;_journal&gt;Trends Plant Sci&lt;/_journal&gt;&lt;_keywords&gt;HAT; HDAC; NAD(+); acetyl-CoA; gene expression; metabolism&lt;/_keywords&gt;&lt;_language&gt;eng&lt;/_language&gt;&lt;_ori_publication&gt;Copyright (c) 2015 Elsevier Ltd. All rights reserved.&lt;/_ori_publication&gt;&lt;_pages&gt;614-621&lt;/_pages&gt;&lt;_subject_headings&gt;Acetyl Coenzyme A/metabolism; Acetylation; *Epigenesis, Genetic; Histone Acetyltransferases/*metabolism; Histone Deacetylases/*metabolism; Histones/*metabolism; Lysine/metabolism; NAD/metabolism; Plants/*enzymology&lt;/_subject_headings&gt;&lt;_tertiary_title&gt;Trends in plant science&lt;/_tertiary_title&gt;&lt;_type_work&gt;Journal Article; Research Support, Non-U.S. Gov&amp;apos;t; Review&lt;/_type_work&gt;&lt;_url&gt;http://www.ncbi.nlm.nih.gov/entrez/query.fcgi?cmd=Retrieve&amp;amp;db=pubmed&amp;amp;dopt=Abstract&amp;amp;list_uids=26440431&amp;amp;query_hl=1&lt;/_url&gt;&lt;_volume&gt;20&lt;/_volume&gt;&lt;_created&gt;65994423&lt;/_created&gt;&lt;_modified&gt;65994424&lt;/_modified&gt;&lt;_db_updated&gt;PubMed&lt;/_db_updated&gt;&lt;_impact_factor&gt;  18.313&lt;/_impact_factor&gt;&lt;_collection_scope&gt;SCI;SCIE&lt;/_collection_scope&gt;&lt;/Details&gt;&lt;Extra&gt;&lt;DBUID&gt;{F96A950B-833F-4880-A151-76DA2D6A2879}&lt;/DBUID&gt;&lt;/Extra&gt;&lt;/Item&gt;&lt;/References&gt;&lt;/Group&gt;&lt;/Citation&gt;_x000a_"/>
    <w:docVar w:name="NE.Ref{EA6A3A5D-0B43-4BCA-AE2E-24A84A122A3E}" w:val=" ADDIN NE.Ref.{EA6A3A5D-0B43-4BCA-AE2E-24A84A122A3E}&lt;Citation&gt;&lt;Group&gt;&lt;References&gt;&lt;Item&gt;&lt;ID&gt;580&lt;/ID&gt;&lt;UID&gt;{EB5AF985-C29E-43A5-9470-D8C54B1AD4BE}&lt;/UID&gt;&lt;Title&gt;Participation of signaling pathways in the derepression of luteinizing hormone  receptor transcription&lt;/Title&gt;&lt;Template&gt;Journal Article&lt;/Template&gt;&lt;Star&gt;0&lt;/Star&gt;&lt;Tag&gt;0&lt;/Tag&gt;&lt;Author&gt;Dufau, M L; Liao, M; Zhang, Y&lt;/Author&gt;&lt;Year&gt;2010&lt;/Year&gt;&lt;Details&gt;&lt;_accession_num&gt;19464346&lt;/_accession_num&gt;&lt;_author_adr&gt;Section on Molecular Endocrinology, Program in Developmental Endocrinology and  Genetics, Eunice Kennedy Shriver National Institute of Child Health and Human  Development, National Institutes of Health, Bethesda, MD 20892-4510, USA.  dufaum@mail.nih.gov&lt;/_author_adr&gt;&lt;_collection_scope&gt;SCI;SCIE&lt;/_collection_scope&gt;&lt;_created&gt;65968447&lt;/_created&gt;&lt;_date&gt;2010-01-27&lt;/_date&gt;&lt;_date_display&gt;2010 Jan 27&lt;/_date_display&gt;&lt;_db_updated&gt;PubMed&lt;/_db_updated&gt;&lt;_doi&gt;10.1016/j.mce.2009.05.005&lt;/_doi&gt;&lt;_impact_factor&gt;   4.102&lt;/_impact_factor&gt;&lt;_isbn&gt;1872-8057 (Electronic); 0303-7207 (Print); 0303-7207 (Linking)&lt;/_isbn&gt;&lt;_issue&gt;2&lt;/_issue&gt;&lt;_journal&gt;Mol Cell Endocrinol&lt;/_journal&gt;&lt;_language&gt;eng&lt;/_language&gt;&lt;_modified&gt;65968505&lt;/_modified&gt;&lt;_ori_publication&gt;Published by Elsevier Ireland Ltd.&lt;/_ori_publication&gt;&lt;_pages&gt;221-7&lt;/_pages&gt;&lt;_subject_headings&gt;Animals; DNA Methylation/genetics; Epigenesis, Genetic/genetics; Histones/genetics; Humans; Phosphorylation/genetics; Promoter Regions, Genetic; Receptors, LH/*genetics; Repressor Proteins/genetics; Signal Transduction/*genetics; Transcription, Genetic/*genetics; Transcriptional Activation/genetics&lt;/_subject_headings&gt;&lt;_tertiary_title&gt;Molecular and cellular endocrinology&lt;/_tertiary_title&gt;&lt;_type_work&gt;Journal Article; Research Support, N.I.H., Intramural; Review&lt;/_type_work&gt;&lt;_url&gt;http://www.ncbi.nlm.nih.gov/entrez/query.fcgi?cmd=Retrieve&amp;amp;db=pubmed&amp;amp;dopt=Abstract&amp;amp;list_uids=19464346&amp;amp;query_hl=1&lt;/_url&gt;&lt;_volume&gt;314&lt;/_volume&gt;&lt;/Details&gt;&lt;Extra&gt;&lt;DBUID&gt;{F96A950B-833F-4880-A151-76DA2D6A2879}&lt;/DBUID&gt;&lt;/Extra&gt;&lt;/Item&gt;&lt;/References&gt;&lt;/Group&gt;&lt;/Citation&gt;_x000a_"/>
    <w:docVar w:name="NE.Ref{F6F1DF7A-2B78-420B-BB8A-4C58AF6FCDE3}" w:val=" ADDIN NE.Ref.{F6F1DF7A-2B78-420B-BB8A-4C58AF6FCDE3}&lt;Citation&gt;&lt;Group&gt;&lt;References&gt;&lt;Item&gt;&lt;ID&gt;566&lt;/ID&gt;&lt;UID&gt;{61B3237B-FD77-4F2F-B426-B1D8B343EF70}&lt;/UID&gt;&lt;Title&gt;Acetylation of nuclear receptors in cellular growth and apoptosis&lt;/Title&gt;&lt;Template&gt;Journal Article&lt;/Template&gt;&lt;Star&gt;0&lt;/Star&gt;&lt;Tag&gt;0&lt;/Tag&gt;&lt;Author&gt;Fu, M; Wang, C; Zhang, X; Pestell, R G&lt;/Author&gt;&lt;Year&gt;2004&lt;/Year&gt;&lt;Details&gt;&lt;_accession_num&gt;15313417&lt;/_accession_num&gt;&lt;_author_adr&gt;Department of Oncology, Lombardi Comprehensive Cancer Center, Georgetown  University, 3970 Reservoir Rd NW, Washington, DC 20057, USA.&lt;/_author_adr&gt;&lt;_collection_scope&gt;SCI;SCIE&lt;/_collection_scope&gt;&lt;_created&gt;65968441&lt;/_created&gt;&lt;_date&gt;2004-09-15&lt;/_date&gt;&lt;_date_display&gt;2004 Sep 15&lt;/_date_display&gt;&lt;_db_updated&gt;PubMed&lt;/_db_updated&gt;&lt;_doi&gt;10.1016/j.bcp.2004.05.037&lt;/_doi&gt;&lt;_impact_factor&gt;   5.858&lt;/_impact_factor&gt;&lt;_isbn&gt;0006-2952 (Print); 0006-2952 (Linking)&lt;/_isbn&gt;&lt;_issue&gt;6&lt;/_issue&gt;&lt;_journal&gt;Biochem Pharmacol&lt;/_journal&gt;&lt;_language&gt;eng&lt;/_language&gt;&lt;_modified&gt;65968502&lt;/_modified&gt;&lt;_pages&gt;1199-208&lt;/_pages&gt;&lt;_subject_headings&gt;Acetylation; Acetyltransferases/metabolism; Animals; Apoptosis/*physiology; Cell Division/physiology; Cells, Cultured; Histone Acetyltransferases; Histone Deacetylases/metabolism; Humans; Receptors, Cytoplasmic and Nuclear/*metabolism/physiology&lt;/_subject_headings&gt;&lt;_tertiary_title&gt;Biochemical pharmacology&lt;/_tertiary_title&gt;&lt;_type_work&gt;Journal Article; Research Support, Non-U.S. Gov&amp;apos;t; Research Support, U.S. Gov&amp;apos;t, P.H.S.; Review&lt;/_type_work&gt;&lt;_url&gt;http://www.ncbi.nlm.nih.gov/entrez/query.fcgi?cmd=Retrieve&amp;amp;db=pubmed&amp;amp;dopt=Abstract&amp;amp;list_uids=15313417&amp;amp;query_hl=1&lt;/_url&gt;&lt;_volume&gt;68&lt;/_volume&gt;&lt;/Details&gt;&lt;Extra&gt;&lt;DBUID&gt;{F96A950B-833F-4880-A151-76DA2D6A2879}&lt;/DBUID&gt;&lt;/Extra&gt;&lt;/Item&gt;&lt;/References&gt;&lt;/Group&gt;&lt;Group&gt;&lt;References&gt;&lt;Item&gt;&lt;ID&gt;567&lt;/ID&gt;&lt;UID&gt;{9BD517AC-826D-4A38-8642-40246AE8D37A}&lt;/UID&gt;&lt;Title&gt;Metabolic reprogramming and epigenetic modifications on the path to cancer&lt;/Title&gt;&lt;Template&gt;Journal Article&lt;/Template&gt;&lt;Star&gt;0&lt;/Star&gt;&lt;Tag&gt;0&lt;/Tag&gt;&lt;Author&gt;Sun, L; Zhang, H; Gao, P&lt;/Author&gt;&lt;Year&gt;2022&lt;/Year&gt;&lt;Details&gt;&lt;_accession_num&gt;34050894&lt;/_accession_num&gt;&lt;_author_adr&gt;Guangzhou First People&amp;apos;s Hospital, School of Medicine, Institutes for Life  Sciences, South China University of Technology, Guangzhou, 510006, China.  sunlc@scut.edu.cn.; The First Affiliated Hospital of USTC, University of Science and Technology of  China, Hefei, 230027, China. hzhang22@ustc.edu.cn.; CAS Centre for Excellence in Cell and Molecular Biology, the CAS Key Laboratory  of Innate Immunity and Chronic Disease, School of Basic Medical Sciences,  Division of Life Sciences and Medicine, University of Science and Technology of  China, Hefei, 230027, China. hzhang22@ustc.edu.cn.; Guangzhou First People&amp;apos;s Hospital, School of Medicine, Institutes for Life  Sciences, South China University of Technology, Guangzhou, 510006, China.  pgao2@ustc.edu.cn.; School of Biomedical Sciences and Engineering, Guangzhou International Campus,  South China University of Technology, Guangzhou, 510006, China.  pgao2@ustc.edu.cn.; Guangzhou Regenerative Medicine and Health Guangdong Laboratory, Guangzhou,  510005, China. pgao2@ustc.edu.cn.&lt;/_author_adr&gt;&lt;_collection_scope&gt;SCIE;CSCD&lt;/_collection_scope&gt;&lt;_created&gt;65968441&lt;/_created&gt;&lt;_date&gt;2022-12-01&lt;/_date&gt;&lt;_date_display&gt;2022 Dec&lt;/_date_display&gt;&lt;_db_updated&gt;PubMed&lt;/_db_updated&gt;&lt;_doi&gt;10.1007/s13238-021-00846-7&lt;/_doi&gt;&lt;_impact_factor&gt;  14.870&lt;/_impact_factor&gt;&lt;_isbn&gt;1674-8018 (Electronic); 1674-800X (Print); 1674-800X (Linking)&lt;/_isbn&gt;&lt;_issue&gt;12&lt;/_issue&gt;&lt;_journal&gt;Protein Cell&lt;/_journal&gt;&lt;_keywords&gt;cancer therapy; epigenetics; metabolic reprogramming; tumor immunity; tumorigenesis&lt;/_keywords&gt;&lt;_language&gt;eng&lt;/_language&gt;&lt;_modified&gt;65968441&lt;/_modified&gt;&lt;_ori_publication&gt;(c) 2021. The Author(s).&lt;/_ori_publication&gt;&lt;_pages&gt;877-919&lt;/_pages&gt;&lt;_subject_headings&gt;Chromatin; DNA Methylation; *Epigenesis, Genetic; Epigenomics; Histones/genetics/metabolism; Humans; *Neoplasms/drug therapy/therapy&lt;/_subject_headings&gt;&lt;_tertiary_title&gt;Protein &amp;amp; cell&lt;/_tertiary_title&gt;&lt;_type_work&gt;Journal Article; Research Support, Non-U.S. Gov&amp;apos;t; Review&lt;/_type_work&gt;&lt;_url&gt;http://www.ncbi.nlm.nih.gov/entrez/query.fcgi?cmd=Retrieve&amp;amp;db=pubmed&amp;amp;dopt=Abstract&amp;amp;list_uids=34050894&amp;amp;query_hl=1&lt;/_url&gt;&lt;_volume&gt;13&lt;/_volume&gt;&lt;/Details&gt;&lt;Extra&gt;&lt;DBUID&gt;{F96A950B-833F-4880-A151-76DA2D6A2879}&lt;/DBUID&gt;&lt;/Extra&gt;&lt;/Item&gt;&lt;/References&gt;&lt;/Group&gt;&lt;/Citation&gt;_x000a_"/>
    <w:docVar w:name="NE.Ref{F878EB8A-8686-48C7-84EC-A3BE7AE4A451}" w:val=" ADDIN NE.Ref.{F878EB8A-8686-48C7-84EC-A3BE7AE4A451}&lt;Citation&gt;&lt;Group&gt;&lt;References&gt;&lt;Item&gt;&lt;ID&gt;568&lt;/ID&gt;&lt;UID&gt;{9643D7D3-2241-4F73-859A-F2CBBA5D99AA}&lt;/UID&gt;&lt;Title&gt;The deubiquitinase UCHL3 mediates p300-dependent chemokine signaling in alveolar  type II cells to promote pulmonary fibrosis&lt;/Title&gt;&lt;Template&gt;Journal Article&lt;/Template&gt;&lt;Star&gt;0&lt;/Star&gt;&lt;Tag&gt;0&lt;/Tag&gt;&lt;Author&gt;Lee, S Y; Park, S Y; Lee, S H; Kim, H; Kwon, J H; Yoo, J Y; Kim, K; Park, M S; Lee, C G; Elias, J A; Sohn, M H; Shim, H S; Yoon, H G&lt;/Author&gt;&lt;Year&gt;2023&lt;/Year&gt;&lt;Details&gt;&lt;_accession_num&gt;37524875&lt;/_accession_num&gt;&lt;_author_adr&gt;Department of Biochemistry and Molecular Biology, Severance Medical Research  Institute, Graduate School of Medical Science, Brain Korea 21 Project, Yonsei  University College of Medicine, Seoul, 03722, Korea.; Department of Biochemistry and Molecular Biology, Severance Medical Research  Institute, Graduate School of Medical Science, Brain Korea 21 Project, Yonsei  University College of Medicine, Seoul, 03722, Korea.; Department of Biochemistry and Molecular Biology, Severance Medical Research  Institute, Graduate School of Medical Science, Brain Korea 21 Project, Yonsei  University College of Medicine, Seoul, 03722, Korea.; Department of Biochemistry and Molecular Biology, Severance Medical Research  Institute, Graduate School of Medical Science, Brain Korea 21 Project, Yonsei  University College of Medicine, Seoul, 03722, Korea.; Department of Biochemistry and Molecular Biology, Severance Medical Research  Institute, Graduate School of Medical Science, Brain Korea 21 Project, Yonsei  University College of Medicine, Seoul, 03722, Korea.; Department of Biomedical Laboratory Science, Yonsei University Mirae Campus,  Wonju, South Korea.; Department of Convergence Medicine, Asan Medical Center, University of Ulsan  College of Medicine, Seoul, Korea.; Division of Pulmonary and Critical Care Medicine, Department of Internal  Medicine, Yonsei University College of Medicine, Seoul, 03722, Korea.; Molecular Microbiology and Immunology, Brown University, Providence, RI, USA.; Department of Internal Medicine, Hanyang University, Seoul, 04763, Korea.; Molecular Microbiology and Immunology, Brown University, Providence, RI, USA.; Department of Pediatrics and Institute of Allergy, Severance Medical Research  Institute, Brain Korea 21 PLUS Project for Medical Sciences, Yonsei University  College of Medicine, Seoul, 03722, Korea.; Department of Pathology, Yonsei University College of Medicine, Seoul, 03722,  Korea. shimhs@yuhs.ac.; Department of Biochemistry and Molecular Biology, Severance Medical Research  Institute, Graduate School of Medical Science, Brain Korea 21 Project, Yonsei  University College of Medicine, Seoul, 03722, Korea. YHGEUN@yuhs.ac.&lt;/_author_adr&gt;&lt;_collection_scope&gt;SCI;SCIE&lt;/_collection_scope&gt;&lt;_created&gt;65968442&lt;/_created&gt;&lt;_date&gt;2023-08-01&lt;/_date&gt;&lt;_date_display&gt;2023 Aug&lt;/_date_display&gt;&lt;_db_updated&gt;PubMed&lt;/_db_updated&gt;&lt;_doi&gt;10.1038/s12276-023-01066-1&lt;/_doi&gt;&lt;_impact_factor&gt;   8.718&lt;/_impact_factor&gt;&lt;_isbn&gt;2092-6413 (Electronic); 1226-3613 (Print); 1226-3613 (Linking)&lt;/_isbn&gt;&lt;_issue&gt;8&lt;/_issue&gt;&lt;_journal&gt;Exp Mol Med&lt;/_journal&gt;&lt;_language&gt;eng&lt;/_language&gt;&lt;_modified&gt;65968442&lt;/_modified&gt;&lt;_ori_publication&gt;(c) 2023. The Author(s).&lt;/_ori_publication&gt;&lt;_pages&gt;1795-1805&lt;/_pages&gt;&lt;_subject_headings&gt;Animals; Mice; *Alveolar Epithelial Cells; Chemokine CCL2/genetics; Deubiquitinating Enzymes; *Idiopathic Pulmonary Fibrosis/genetics; Lung; Humans; *Ubiquitin Thiolesterase/metabolism; E1A-Associated p300 Protein&lt;/_subject_headings&gt;&lt;_tertiary_title&gt;Experimental &amp;amp; molecular medicine&lt;/_tertiary_title&gt;&lt;_type_work&gt;Journal Article; Research Support, Non-U.S. Gov&amp;apos;t&lt;/_type_work&gt;&lt;_url&gt;http://www.ncbi.nlm.nih.gov/entrez/query.fcgi?cmd=Retrieve&amp;amp;db=pubmed&amp;amp;dopt=Abstract&amp;amp;list_uids=37524875&amp;amp;query_hl=1&lt;/_url&gt;&lt;_volume&gt;55&lt;/_volume&gt;&lt;/Details&gt;&lt;Extra&gt;&lt;DBUID&gt;{F96A950B-833F-4880-A151-76DA2D6A2879}&lt;/DBUID&gt;&lt;/Extra&gt;&lt;/Item&gt;&lt;/References&gt;&lt;/Group&gt;&lt;Group&gt;&lt;References&gt;&lt;Item&gt;&lt;ID&gt;569&lt;/ID&gt;&lt;UID&gt;{6E3C75EC-E167-464A-B7CC-6607901CA663}&lt;/UID&gt;&lt;Title&gt;Enhancers are activated by p300/CBP activity-dependent PIC assembly, RNAPII  recruitment, and pause release&lt;/Title&gt;&lt;Template&gt;Journal Article&lt;/Template&gt;&lt;Star&gt;0&lt;/Star&gt;&lt;Tag&gt;0&lt;/Tag&gt;&lt;Author&gt;Narita, T; Ito, S; Higashijima, Y; Chu, W K; Neumann, K; Walter, J; Satpathy, S; Liebner, T; Hamilton, W B; Maskey, E; Prus, G; Shibata, M; Iesmantavicius, V; Brickman, J M; Anastassiadis, K; Koseki, H; Choudhary, C&lt;/Author&gt;&lt;Year&gt;2021&lt;/Year&gt;&lt;Details&gt;&lt;_accession_num&gt;33765415&lt;/_accession_num&gt;&lt;_author_adr&gt;Department of Proteomics, The Novo Nordisk Foundation Center for Protein  Research, Faculty of Health and Medical Sciences, University of Copenhagen,  Blegdamsvej 3B, Copenhagen 2200, Denmark.; Laboratory of Developmental Genetics, RIKEN Center for Integrative Medical  Sciences, 1-7-22 Suehiro-cho, Tsurumi-ku, Yokohama, Kanagawa 230-0045, Japan.; Department of Proteomics, The Novo Nordisk Foundation Center for Protein  Research, Faculty of Health and Medical Sciences, University of Copenhagen,  Blegdamsvej 3B, Copenhagen 2200, Denmark.; Department of Proteomics, The Novo Nordisk Foundation Center for Protein  Research, Faculty of Health and Medical Sciences, University of Copenhagen,  Blegdamsvej 3B, Copenhagen 2200, Denmark.; Stem Cell Engineering, Center for Molecular and Cellular Bioengineering,  Biotechnology Center, Technische Universitat Dresden, 01307 Dresden, Germany.; Department of Proteomics, The Novo Nordisk Foundation Center for Protein  Research, Faculty of Health and Medical Sciences, University of Copenhagen,  Blegdamsvej 3B, Copenhagen 2200, Denmark.; Department of Proteomics, The Novo Nordisk Foundation Center for Protein  Research, Faculty of Health and Medical Sciences, University of Copenhagen,  Blegdamsvej 3B, Copenhagen 2200, Denmark.; Department of Proteomics, The Novo Nordisk Foundation Center for Protein  Research, Faculty of Health and Medical Sciences, University of Copenhagen,  Blegdamsvej 3B, Copenhagen 2200, Denmark.; The Novo Nordisk Foundation Center for Stem Cell Biology-DanStem, Faculty of  Health and Medical Sciences, University of Copenhagen, Blegdamsvej 3B, 2200  Copenhagen, Denmark.; Department of Proteomics, The Novo Nordisk Foundation Center for Protein  Research, Faculty of Health and Medical Sciences, University of Copenhagen,  Blegdamsvej 3B, Copenhagen 2200, Denmark.; Department of Proteomics, The Novo Nordisk Foundation Center for Protein  Research, Faculty of Health and Medical Sciences, University of Copenhagen,  Blegdamsvej 3B, Copenhagen 2200, Denmark.; Laboratory of Developmental Genetics, RIKEN Center for Integrative Medical  Sciences, 1-7-22 Suehiro-cho, Tsurumi-ku, Yokohama, Kanagawa 230-0045, Japan.; Department of Proteomics, The Novo Nordisk Foundation Center for Protein  Research, Faculty of Health and Medical Sciences, University of Copenhagen,  Blegdamsvej 3B, Copenhagen 2200, Denmark.; The Novo Nordisk Foundation Center for Stem Cell Biology-DanStem, Faculty of  Health and Medical Sciences, University of Copenhagen, Blegdamsvej 3B, 2200  Copenhagen, Denmark.; Stem Cell Engineering, Center for Molecular and Cellular Bioengineering,  Biotechnology Center, Technische Universitat Dresden, 01307 Dresden, Germany.; Laboratory of Developmental Genetics, RIKEN Center for Integrative Medical  Sciences, 1-7-22 Suehiro-cho, Tsurumi-ku, Yokohama, Kanagawa 230-0045, Japan;  Immune Regulation, Advanced Research Departments, Graduate School of Medicine,  Chiba University, 1-8-1 Inohana, Chuo-ku, Chiba 260-8670, Japan.; Department of Proteomics, The Novo Nordisk Foundation Center for Protein  Research, Faculty of Health and Medical Sciences, University of Copenhagen,  Blegdamsvej 3B, Copenhagen 2200, Denmark. Electronic address:  chuna.choudhary@cpr.ku.dk.&lt;/_author_adr&gt;&lt;_collection_scope&gt;SCI;SCIE&lt;/_collection_scope&gt;&lt;_created&gt;65968442&lt;/_created&gt;&lt;_date&gt;2021-05-20&lt;/_date&gt;&lt;_date_display&gt;2021 May 20&lt;/_date_display&gt;&lt;_db_updated&gt;PubMed&lt;/_db_updated&gt;&lt;_doi&gt;10.1016/j.molcel.2021.03.008&lt;/_doi&gt;&lt;_impact_factor&gt;  17.970&lt;/_impact_factor&gt;&lt;_isbn&gt;1097-4164 (Electronic); 1097-2765 (Linking)&lt;/_isbn&gt;&lt;_issue&gt;10&lt;/_issue&gt;&lt;_journal&gt;Mol Cell&lt;/_journal&gt;&lt;_keywords&gt;BRD4; PIC assembly; TFIID; acetylation; bromodomain; deacetylases; enhancer; p300/CBP; pause release; super-enhancer&lt;/_keywords&gt;&lt;_language&gt;eng&lt;/_language&gt;&lt;_modified&gt;65968442&lt;/_modified&gt;&lt;_ori_publication&gt;Copyright (c) 2021 Elsevier Inc. All rights reserved.&lt;/_ori_publication&gt;&lt;_pages&gt;2166-2182.e6&lt;/_pages&gt;&lt;_subject_headings&gt;Acetylation; Animals; Biocatalysis; Chromatin/metabolism; Down-Regulation/genetics; *Enhancer Elements, Genetic; Histone Deacetylases/metabolism; Histones/metabolism; Lysine/metabolism; Mice; Models, Biological; Nuclear Proteins/metabolism; Protein Binding; RNA Polymerase II/*metabolism; Transcription Factor TFIID/metabolism; Transcription Factors/metabolism; *Transcription Initiation, Genetic; p300-CBP Transcription Factors/*metabolism&lt;/_subject_headings&gt;&lt;_tertiary_title&gt;Molecular cell&lt;/_tertiary_title&gt;&lt;_type_work&gt;Journal Article; Research Support, Non-U.S. Gov&amp;apos;t&lt;/_type_work&gt;&lt;_url&gt;http://www.ncbi.nlm.nih.gov/entrez/query.fcgi?cmd=Retrieve&amp;amp;db=pubmed&amp;amp;dopt=Abstract&amp;amp;list_uids=33765415&amp;amp;query_hl=1&lt;/_url&gt;&lt;_volume&gt;81&lt;/_volume&gt;&lt;/Details&gt;&lt;Extra&gt;&lt;DBUID&gt;{F96A950B-833F-4880-A151-76DA2D6A2879}&lt;/DBUID&gt;&lt;/Extra&gt;&lt;/Item&gt;&lt;/References&gt;&lt;/Group&gt;&lt;Group&gt;&lt;References&gt;&lt;Item&gt;&lt;ID&gt;570&lt;/ID&gt;&lt;UID&gt;{A6DE68A5-1960-4681-AD62-99ADBC7D2B43}&lt;/UID&gt;&lt;Title&gt;Activation of p300 histone acetyltransferase activity and acetylation of the  androgen receptor by bombesin in prostate cancer cells&lt;/Title&gt;&lt;Template&gt;Journal Article&lt;/Template&gt;&lt;Star&gt;0&lt;/Star&gt;&lt;Tag&gt;0&lt;/Tag&gt;&lt;Author&gt;Gong, J; Zhu, J; Goodman, OB Jr; Pestell, R G; Schlegel, P N; Nanus, D M; Shen, R&lt;/Author&gt;&lt;Year&gt;2006&lt;/Year&gt;&lt;Details&gt;&lt;_accession_num&gt;16434977&lt;/_accession_num&gt;&lt;_author_adr&gt;Department of Urology, Weill Medical College of Cornell University, New York, NY  10021, USA.&lt;/_author_adr&gt;&lt;_collection_scope&gt;SCI;SCIE&lt;/_collection_scope&gt;&lt;_created&gt;65968442&lt;/_created&gt;&lt;_date&gt;2006-03-30&lt;/_date&gt;&lt;_date_display&gt;2006 Mar 30&lt;/_date_display&gt;&lt;_db_updated&gt;PubMed&lt;/_db_updated&gt;&lt;_doi&gt;10.1038/sj.onc.1209231&lt;/_doi&gt;&lt;_impact_factor&gt;   9.867&lt;/_impact_factor&gt;&lt;_isbn&gt;0950-9232 (Print); 0950-9232 (Linking)&lt;/_isbn&gt;&lt;_issue&gt;14&lt;/_issue&gt;&lt;_journal&gt;Oncogene&lt;/_journal&gt;&lt;_language&gt;eng&lt;/_language&gt;&lt;_modified&gt;65968442&lt;/_modified&gt;&lt;_pages&gt;2011-21&lt;/_pages&gt;&lt;_subject_headings&gt;Acetylation; Blotting, Western; Bombesin/*pharmacology; Cell Cycle Proteins/*metabolism; Cell Line, Tumor; Enzyme Activation; Histone Acetyltransferases/*metabolism; Humans; Male; Prostate-Specific Antigen/metabolism; Prostatic Neoplasms/enzymology/*metabolism/pathology; Protein Kinase C-delta/metabolism; RNA, Small Interfering; Receptors, Androgen/*drug effects/genetics/metabolism; Signal Transduction; Transcription Factors/*metabolism; Transcriptional Activation; p300-CBP Transcription Factors&lt;/_subject_headings&gt;&lt;_tertiary_title&gt;Oncogene&lt;/_tertiary_title&gt;&lt;_type_work&gt;Journal Article; Research Support, N.I.H., Extramural; Research Support, Non-U.S. Gov&amp;apos;t&lt;/_type_work&gt;&lt;_url&gt;http://www.ncbi.nlm.nih.gov/entrez/query.fcgi?cmd=Retrieve&amp;amp;db=pubmed&amp;amp;dopt=Abstract&amp;amp;list_uids=16434977&amp;amp;query_hl=1&lt;/_url&gt;&lt;_volume&gt;25&lt;/_volume&gt;&lt;/Details&gt;&lt;Extra&gt;&lt;DBUID&gt;{F96A950B-833F-4880-A151-76DA2D6A2879}&lt;/DBUID&gt;&lt;/Extra&gt;&lt;/Item&gt;&lt;/References&gt;&lt;/Group&gt;&lt;/Citation&gt;_x000a_"/>
    <w:docVar w:name="NE.Ref{FBA2BC58-BF8B-499E-A257-83585C93512F}" w:val=" ADDIN NE.Ref.{FBA2BC58-BF8B-499E-A257-83585C93512F}&lt;Citation&gt;&lt;Group&gt;&lt;References&gt;&lt;Item&gt;&lt;ID&gt;557&lt;/ID&gt;&lt;UID&gt;{48E0F668-27AE-4B44-AE15-148AF7F02EB9}&lt;/UID&gt;&lt;Title&gt;Epigenetic Repression of Androgen Receptor Transcription in Mutation-Negative  Androgen Insensitivity Syndrome (AIS Type II)&lt;/Title&gt;&lt;Template&gt;Journal Article&lt;/Template&gt;&lt;Star&gt;0&lt;/Star&gt;&lt;Tag&gt;0&lt;/Tag&gt;&lt;Author&gt;Hornig, N C; Rodens, P; Dorr, H; Hubner, N C; Kulle, A E; Schweikert, H U; Welzel, M; Bens, S; Hiort, O; Werner, R; Gonzalves, S; Eckstein, A K; Cools, M; Verrijn-Stuart, A; Stunnenberg, H G; Siebert, R; Ammerpohl, O; Holterhus, P M&lt;/Author&gt;&lt;Year&gt;2018&lt;/Year&gt;&lt;Details&gt;&lt;_accession_num&gt;30124873&lt;/_accession_num&gt;&lt;_author_adr&gt;Department of Pediatrics, Division of Pediatric Endocrinology and Diabetes,  Christian-Albrechts-University Kiel and University Hospital Schleswig-Holstein,  Kiel, Germany.; Institute of Human Genetics, Christian-Albrechts-University Kiel and University  Hospital Schleswig-Holstein, Kiel, Germany.; Department of Pediatrics, Division of Pediatric Endocrinology and Diabetes,  Christian-Albrechts-University Kiel and University Hospital Schleswig-Holstein,  Kiel, Germany.; Department of Pediatrics, University Erlangen, Erlangen, Germany.; Institute for Brain, Cognition and Behaviour-Centre for Neuroscience, GL  Nijmegen, Netherlands.; Department of Pediatrics, Division of Pediatric Endocrinology and Diabetes,  Christian-Albrechts-University Kiel and University Hospital Schleswig-Holstein,  Kiel, Germany.; Institute of Biochemistry and Molecular Biology, University of Bonn, Bonn,  Germany.; Department of Internal Medicine, Division III, Universitatsklinikum Bonn, Bonn,  Germany.; Gemeinschaftspraxis fur Kinder- und Jugendmedizin, Eckernforde, Germany.; Institute of Human Genetics, Christian-Albrechts-University Kiel and University  Hospital Schleswig-Holstein, Kiel, Germany.; Institute of Human Genetics, Ulm University and Ulm University Medical Center,  Ulm, Germany.; Department of Pediatrics, Division of Pediatric Endocrinology, University  Luebeck, Luebeck, Germany.; Department of Pediatrics, Division of Pediatric Endocrinology, University  Luebeck, Luebeck, Germany.; Department of Pediatrics, Diakonissen-Stiftungs-Krankenhaus, Speyer, Germany.; Gemeinschaftspraxis fur Kinderchirurgie, Kronshagen, Germany.; Department of Pediatric Endocrinology, Ghent University Hospital, Ghent  University, Ghent, Belgium.; Wilhelmina Kinderziekenhuis, Division of Pediatric Endocrinology, Utrecht,  Netherlands.; Department of Molecular Biology, Radboud University, Nijmegen, Netherlands.; Institute of Human Genetics, Christian-Albrechts-University Kiel and University  Hospital Schleswig-Holstein, Kiel, Germany.; Institute of Human Genetics, Ulm University and Ulm University Medical Center,  Ulm, Germany.; Institute of Human Genetics, Christian-Albrechts-University Kiel and University  Hospital Schleswig-Holstein, Kiel, Germany.; Institute of Human Genetics, Ulm University and Ulm University Medical Center,  Ulm, Germany.; Department of Pediatrics, Division of Pediatric Endocrinology and Diabetes,  Christian-Albrechts-University Kiel and University Hospital Schleswig-Holstein,  Kiel, Germany.&lt;/_author_adr&gt;&lt;_created&gt;65968438&lt;/_created&gt;&lt;_date&gt;2018-12-01&lt;/_date&gt;&lt;_date_display&gt;2018 Dec 1&lt;/_date_display&gt;&lt;_db_updated&gt;PubMed&lt;/_db_updated&gt;&lt;_doi&gt;10.1210/jc.2018-00052&lt;/_doi&gt;&lt;_impact_factor&gt;   5.958&lt;/_impact_factor&gt;&lt;_isbn&gt;1945-7197 (Electronic); 0021-972X (Linking)&lt;/_isbn&gt;&lt;_issue&gt;12&lt;/_issue&gt;&lt;_journal&gt;J Clin Endocrinol Metab&lt;/_journal&gt;&lt;_language&gt;eng&lt;/_language&gt;&lt;_modified&gt;65968501&lt;/_modified&gt;&lt;_pages&gt;4617-4627&lt;/_pages&gt;&lt;_subject_headings&gt;Adolescent; Androgen-Insensitivity Syndrome/*genetics; Biopsy; Cells, Cultured; Child; Child, Preschool; Core Binding Factor Alpha 2 Subunit/metabolism; CpG Islands/genetics; *DNA Methylation; *Epigenetic Repression; Fibroblasts/metabolism; Genitalia, Male; HEK293 Cells; Humans; Infant; Infant, Newborn; Male; Mutation; Primary Cell Culture; Promoter Regions, Genetic/genetics; RNA, Messenger/analysis/metabolism; Receptors, Androgen/*genetics/metabolism; Skin/cytology/metabolism/pathology&lt;/_subject_headings&gt;&lt;_tertiary_title&gt;The Journal of clinical endocrinology and metabolism&lt;/_tertiary_title&gt;&lt;_type_work&gt;Journal Article; Research Support, Non-U.S. Gov&amp;apos;t&lt;/_type_work&gt;&lt;_url&gt;http://www.ncbi.nlm.nih.gov/entrez/query.fcgi?cmd=Retrieve&amp;amp;db=pubmed&amp;amp;dopt=Abstract&amp;amp;list_uids=30124873&amp;amp;query_hl=1&lt;/_url&gt;&lt;_volume&gt;103&lt;/_volume&gt;&lt;/Details&gt;&lt;Extra&gt;&lt;DBUID&gt;{F96A950B-833F-4880-A151-76DA2D6A2879}&lt;/DBUID&gt;&lt;/Extra&gt;&lt;/Item&gt;&lt;/References&gt;&lt;/Group&gt;&lt;/Citation&gt;_x000a_"/>
    <w:docVar w:name="NE.Ref{FFE41E57-C083-49D3-8AC4-571E4F7B14E2}" w:val=" ADDIN NE.Ref.{FFE41E57-C083-49D3-8AC4-571E4F7B14E2}&lt;Citation&gt;&lt;Group&gt;&lt;References&gt;&lt;Item&gt;&lt;ID&gt;574&lt;/ID&gt;&lt;UID&gt;{60384AFA-48F5-4D09-9A3F-DE37D745123E}&lt;/UID&gt;&lt;Title&gt;AR coactivators, CBP/p300, are critical mediators of DNA repair in prostate  cancer&lt;/Title&gt;&lt;Template&gt;Journal Article&lt;/Template&gt;&lt;Star&gt;0&lt;/Star&gt;&lt;Tag&gt;0&lt;/Tag&gt;&lt;Author&gt;Sardar, S; McNair, C M; Ravindranath, L; Chand, S N; Yuan, W; Bogdan, D; Welti, J; Sharp, A; Ryan, N K; Knudsen, L A; Schiewer, M J; DeArment, E G; Janas, T; Su, X A; Butler, L M; de Bono, J S; Frese, K; Brooks, N; Pegg, N; Knudsen, K E; Shafi, A A&lt;/Author&gt;&lt;Year&gt;2024&lt;/Year&gt;&lt;Details&gt;&lt;_accession_num&gt;39266679&lt;/_accession_num&gt;&lt;_author_adr&gt;Center for Prostate Disease Research, Murtha Cancer Center Research Program,  Department of Surgery, Uniformed Services University of the Health Sciences,  Bethesda, MD, USA.; The Henry M. Jackson Foundation for the Advancement of Military Medicine Inc.,  Bethesda, MD, USA.; Sidney Kimmel Cancer Center, Thomas Jefferson University, Philadelphia, PA, USA.; Center for Prostate Disease Research, Murtha Cancer Center Research Program,  Department of Surgery, Uniformed Services University of the Health Sciences,  Bethesda, MD, USA.; The Henry M. Jackson Foundation for the Advancement of Military Medicine Inc.,  Bethesda, MD, USA.; Sidney Kimmel Cancer Center, Thomas Jefferson University, Philadelphia, PA, USA.; The Institute of Cancer Research, London, United Kingdom.; The Institute of Cancer Research, London, United Kingdom.; The Institute of Cancer Research, London, United Kingdom.; The Institute of Cancer Research, London, United Kingdom.; The Royal Marsden Hospital, London, United Kingdom.; South Australian Immunogenomics Cancer Institute, The University of Adelaide,  Adelaide, SA, Australia.; South Australian Health and Medical Research Institute, Adelaide, SA, Australia.; Sidney Kimmel Cancer Center, Thomas Jefferson University, Philadelphia, PA, USA.; Sidney Kimmel Cancer Center, Thomas Jefferson University, Philadelphia, PA, USA.; Center for Prostate Disease Research, Murtha Cancer Center Research Program,  Department of Surgery, Uniformed Services University of the Health Sciences,  Bethesda, MD, USA.; The Henry M. Jackson Foundation for the Advancement of Military Medicine Inc.,  Bethesda, MD, USA.; Center for Prostate Disease Research, Murtha Cancer Center Research Program,  Department of Surgery, Uniformed Services University of the Health Sciences,  Bethesda, MD, USA.; The Henry M. Jackson Foundation for the Advancement of Military Medicine Inc.,  Bethesda, MD, USA.; Center for Prostate Disease Research, Murtha Cancer Center Research Program,  Department of Surgery, Uniformed Services University of the Health Sciences,  Bethesda, MD, USA.; The Henry M. Jackson Foundation for the Advancement of Military Medicine Inc.,  Bethesda, MD, USA.; David H. Koch Institute for Integrative Cancer Research, Massachusetts Institute  of Technology, Cambridge, MA, USA.; South Australian Immunogenomics Cancer Institute, The University of Adelaide,  Adelaide, SA, Australia.; South Australian Health and Medical Research Institute, Adelaide, SA, Australia.; The Institute of Cancer Research, London, United Kingdom.; The Royal Marsden Hospital, London, United Kingdom.; CellCentric Ltd., Cambridge, United Kingdom.; CellCentric Ltd., Cambridge, United Kingdom.; CellCentric Ltd., Cambridge, United Kingdom.; The American Cancer Society, Philadelphia, PA, USA.; Center for Prostate Disease Research, Murtha Cancer Center Research Program,  Department of Surgery, Uniformed Services University of the Health Sciences,  Bethesda, MD, USA. ashafi@cpdr.org.; The Henry M. Jackson Foundation for the Advancement of Military Medicine Inc.,  Bethesda, MD, USA. ashafi@cpdr.org.&lt;/_author_adr&gt;&lt;_collection_scope&gt;SCI;SCIE&lt;/_collection_scope&gt;&lt;_created&gt;65968444&lt;/_created&gt;&lt;_date&gt;2024-10-01&lt;/_date&gt;&lt;_date_display&gt;2024 Oct&lt;/_date_display&gt;&lt;_db_updated&gt;PubMed&lt;/_db_updated&gt;&lt;_doi&gt;10.1038/s41388-024-03148-4&lt;/_doi&gt;&lt;_impact_factor&gt;   9.867&lt;/_impact_factor&gt;&lt;_isbn&gt;1476-5594 (Electronic); 0950-9232 (Print); 0950-9232 (Linking)&lt;/_isbn&gt;&lt;_issue&gt;43&lt;/_issue&gt;&lt;_journal&gt;Oncogene&lt;/_journal&gt;&lt;_language&gt;eng&lt;/_language&gt;&lt;_modified&gt;65968444&lt;/_modified&gt;&lt;_ori_publication&gt;(c) 2024. The Author(s).&lt;/_ori_publication&gt;&lt;_pages&gt;3197-3213&lt;/_pages&gt;&lt;_subject_headings&gt;Male; Humans; *DNA Repair; *Receptors, Androgen/metabolism/genetics; *Prostatic Neoplasms, Castration-Resistant/genetics/pathology/metabolism; *p300-CBP Transcription Factors/metabolism/genetics; Cell Line, Tumor; Animals; Gene Expression Regulation, Neoplastic; Mice; Prostatic Neoplasms/genetics/pathology/metabolism; DNA Damage; E1A-Associated p300 Protein&lt;/_subject_headings&gt;&lt;_tertiary_title&gt;Oncogene&lt;/_tertiary_title&gt;&lt;_type_work&gt;Journal Article&lt;/_type_work&gt;&lt;_url&gt;http://www.ncbi.nlm.nih.gov/entrez/query.fcgi?cmd=Retrieve&amp;amp;db=pubmed&amp;amp;dopt=Abstract&amp;amp;list_uids=39266679&amp;amp;query_hl=1&lt;/_url&gt;&lt;_volume&gt;43&lt;/_volume&gt;&lt;/Details&gt;&lt;Extra&gt;&lt;DBUID&gt;{F96A950B-833F-4880-A151-76DA2D6A2879}&lt;/DBUID&gt;&lt;/Extra&gt;&lt;/Item&gt;&lt;/References&gt;&lt;/Group&gt;&lt;/Citation&gt;_x000a_"/>
    <w:docVar w:name="ne_docsoft" w:val="MSWord"/>
    <w:docVar w:name="ne_docversion" w:val="NoteExpress 2.0"/>
    <w:docVar w:name="ne_stylename" w:val="Numbered(multilingual)"/>
  </w:docVars>
  <w:rsids>
    <w:rsidRoot w:val="00EB5B6C"/>
    <w:rsid w:val="00000398"/>
    <w:rsid w:val="00000DC3"/>
    <w:rsid w:val="0000209E"/>
    <w:rsid w:val="0000626A"/>
    <w:rsid w:val="00006782"/>
    <w:rsid w:val="00011EFF"/>
    <w:rsid w:val="000144D0"/>
    <w:rsid w:val="0001558F"/>
    <w:rsid w:val="0001671D"/>
    <w:rsid w:val="00016EBA"/>
    <w:rsid w:val="00017273"/>
    <w:rsid w:val="00017793"/>
    <w:rsid w:val="000205FD"/>
    <w:rsid w:val="00020C81"/>
    <w:rsid w:val="00021195"/>
    <w:rsid w:val="00030FAD"/>
    <w:rsid w:val="00032526"/>
    <w:rsid w:val="00032811"/>
    <w:rsid w:val="00032EDC"/>
    <w:rsid w:val="00034C02"/>
    <w:rsid w:val="00035015"/>
    <w:rsid w:val="00035027"/>
    <w:rsid w:val="00036F4B"/>
    <w:rsid w:val="00040EEB"/>
    <w:rsid w:val="00043273"/>
    <w:rsid w:val="000446FC"/>
    <w:rsid w:val="000457AB"/>
    <w:rsid w:val="00045C18"/>
    <w:rsid w:val="000471B3"/>
    <w:rsid w:val="00050325"/>
    <w:rsid w:val="00051BCB"/>
    <w:rsid w:val="00052062"/>
    <w:rsid w:val="00054416"/>
    <w:rsid w:val="000549F3"/>
    <w:rsid w:val="00060DF2"/>
    <w:rsid w:val="000617B4"/>
    <w:rsid w:val="00065E0A"/>
    <w:rsid w:val="00066684"/>
    <w:rsid w:val="00066EF0"/>
    <w:rsid w:val="000672E9"/>
    <w:rsid w:val="00070BDA"/>
    <w:rsid w:val="00071AB6"/>
    <w:rsid w:val="00072437"/>
    <w:rsid w:val="000725D2"/>
    <w:rsid w:val="00074652"/>
    <w:rsid w:val="00076BD6"/>
    <w:rsid w:val="00077E35"/>
    <w:rsid w:val="00080218"/>
    <w:rsid w:val="00083690"/>
    <w:rsid w:val="00085AB4"/>
    <w:rsid w:val="00086078"/>
    <w:rsid w:val="00087D5C"/>
    <w:rsid w:val="000902AC"/>
    <w:rsid w:val="00090BFE"/>
    <w:rsid w:val="000923EE"/>
    <w:rsid w:val="00092A96"/>
    <w:rsid w:val="00093486"/>
    <w:rsid w:val="00094175"/>
    <w:rsid w:val="000A0634"/>
    <w:rsid w:val="000A093F"/>
    <w:rsid w:val="000A2AAD"/>
    <w:rsid w:val="000A3D9A"/>
    <w:rsid w:val="000B026F"/>
    <w:rsid w:val="000B1282"/>
    <w:rsid w:val="000B19E3"/>
    <w:rsid w:val="000B2733"/>
    <w:rsid w:val="000B35BB"/>
    <w:rsid w:val="000B459C"/>
    <w:rsid w:val="000B5BC1"/>
    <w:rsid w:val="000B5D15"/>
    <w:rsid w:val="000B694D"/>
    <w:rsid w:val="000C0754"/>
    <w:rsid w:val="000C1389"/>
    <w:rsid w:val="000C4691"/>
    <w:rsid w:val="000D0C12"/>
    <w:rsid w:val="000D210B"/>
    <w:rsid w:val="000D39B2"/>
    <w:rsid w:val="000D5706"/>
    <w:rsid w:val="000D6146"/>
    <w:rsid w:val="000D6A0C"/>
    <w:rsid w:val="000D7301"/>
    <w:rsid w:val="000E57AD"/>
    <w:rsid w:val="000F28CE"/>
    <w:rsid w:val="000F2CE7"/>
    <w:rsid w:val="000F6809"/>
    <w:rsid w:val="000F733E"/>
    <w:rsid w:val="001010D6"/>
    <w:rsid w:val="00101891"/>
    <w:rsid w:val="00101F3B"/>
    <w:rsid w:val="0010576B"/>
    <w:rsid w:val="00105C99"/>
    <w:rsid w:val="001070A6"/>
    <w:rsid w:val="00110891"/>
    <w:rsid w:val="001143C1"/>
    <w:rsid w:val="00114B9C"/>
    <w:rsid w:val="00123620"/>
    <w:rsid w:val="00124558"/>
    <w:rsid w:val="00124710"/>
    <w:rsid w:val="001275B7"/>
    <w:rsid w:val="001300D9"/>
    <w:rsid w:val="00131434"/>
    <w:rsid w:val="00131BBA"/>
    <w:rsid w:val="00132D05"/>
    <w:rsid w:val="00133FC8"/>
    <w:rsid w:val="001358A8"/>
    <w:rsid w:val="00135F3D"/>
    <w:rsid w:val="00137036"/>
    <w:rsid w:val="0014037D"/>
    <w:rsid w:val="00142C1C"/>
    <w:rsid w:val="001452A9"/>
    <w:rsid w:val="00146D88"/>
    <w:rsid w:val="0015086A"/>
    <w:rsid w:val="00151166"/>
    <w:rsid w:val="0015369D"/>
    <w:rsid w:val="00156BCF"/>
    <w:rsid w:val="00161375"/>
    <w:rsid w:val="0016138F"/>
    <w:rsid w:val="00162ED4"/>
    <w:rsid w:val="0016310A"/>
    <w:rsid w:val="00166237"/>
    <w:rsid w:val="00166A27"/>
    <w:rsid w:val="00171DDF"/>
    <w:rsid w:val="00174CBD"/>
    <w:rsid w:val="00175530"/>
    <w:rsid w:val="00180657"/>
    <w:rsid w:val="001818C7"/>
    <w:rsid w:val="001832B4"/>
    <w:rsid w:val="001846ED"/>
    <w:rsid w:val="0018484A"/>
    <w:rsid w:val="00185947"/>
    <w:rsid w:val="00187CDC"/>
    <w:rsid w:val="00193D2D"/>
    <w:rsid w:val="00193E0C"/>
    <w:rsid w:val="00197E24"/>
    <w:rsid w:val="001A0A95"/>
    <w:rsid w:val="001A0D02"/>
    <w:rsid w:val="001A1928"/>
    <w:rsid w:val="001B3D34"/>
    <w:rsid w:val="001B5456"/>
    <w:rsid w:val="001B6900"/>
    <w:rsid w:val="001B6AF0"/>
    <w:rsid w:val="001C0AAA"/>
    <w:rsid w:val="001C513E"/>
    <w:rsid w:val="001C7EFC"/>
    <w:rsid w:val="001D1029"/>
    <w:rsid w:val="001D1616"/>
    <w:rsid w:val="001D475C"/>
    <w:rsid w:val="001D61DD"/>
    <w:rsid w:val="001D713E"/>
    <w:rsid w:val="001E473A"/>
    <w:rsid w:val="001E5E5C"/>
    <w:rsid w:val="001F1577"/>
    <w:rsid w:val="001F3FCB"/>
    <w:rsid w:val="001F5492"/>
    <w:rsid w:val="001F7D67"/>
    <w:rsid w:val="00202D6B"/>
    <w:rsid w:val="002038E2"/>
    <w:rsid w:val="00204B4A"/>
    <w:rsid w:val="00212600"/>
    <w:rsid w:val="002140E4"/>
    <w:rsid w:val="0021459F"/>
    <w:rsid w:val="0021560F"/>
    <w:rsid w:val="002156A4"/>
    <w:rsid w:val="002166A5"/>
    <w:rsid w:val="00216B3A"/>
    <w:rsid w:val="0022127B"/>
    <w:rsid w:val="002227ED"/>
    <w:rsid w:val="002229A2"/>
    <w:rsid w:val="0022545C"/>
    <w:rsid w:val="002272B3"/>
    <w:rsid w:val="00227CD8"/>
    <w:rsid w:val="0023072C"/>
    <w:rsid w:val="0023098A"/>
    <w:rsid w:val="00231E6E"/>
    <w:rsid w:val="00232BA8"/>
    <w:rsid w:val="0023566E"/>
    <w:rsid w:val="00237A6A"/>
    <w:rsid w:val="0024079F"/>
    <w:rsid w:val="00241285"/>
    <w:rsid w:val="00241B8D"/>
    <w:rsid w:val="00241FDC"/>
    <w:rsid w:val="00242DE0"/>
    <w:rsid w:val="00243327"/>
    <w:rsid w:val="00243F7E"/>
    <w:rsid w:val="0024439D"/>
    <w:rsid w:val="00244E4E"/>
    <w:rsid w:val="002507A9"/>
    <w:rsid w:val="0025174B"/>
    <w:rsid w:val="002529AD"/>
    <w:rsid w:val="002538D6"/>
    <w:rsid w:val="002539E6"/>
    <w:rsid w:val="00253BA8"/>
    <w:rsid w:val="002553E0"/>
    <w:rsid w:val="00256AF8"/>
    <w:rsid w:val="002615CD"/>
    <w:rsid w:val="0026193C"/>
    <w:rsid w:val="0026290A"/>
    <w:rsid w:val="00264F81"/>
    <w:rsid w:val="002654DA"/>
    <w:rsid w:val="00265C8F"/>
    <w:rsid w:val="002709D3"/>
    <w:rsid w:val="0027146D"/>
    <w:rsid w:val="00280B0D"/>
    <w:rsid w:val="002815E6"/>
    <w:rsid w:val="00283A16"/>
    <w:rsid w:val="00284A3C"/>
    <w:rsid w:val="002859A7"/>
    <w:rsid w:val="00287A13"/>
    <w:rsid w:val="00290D79"/>
    <w:rsid w:val="0029120F"/>
    <w:rsid w:val="002914C5"/>
    <w:rsid w:val="00292012"/>
    <w:rsid w:val="00293307"/>
    <w:rsid w:val="0029387E"/>
    <w:rsid w:val="0029416B"/>
    <w:rsid w:val="002949DE"/>
    <w:rsid w:val="0029662E"/>
    <w:rsid w:val="002A165D"/>
    <w:rsid w:val="002A1AF9"/>
    <w:rsid w:val="002A26BF"/>
    <w:rsid w:val="002A556F"/>
    <w:rsid w:val="002A6A92"/>
    <w:rsid w:val="002A74B5"/>
    <w:rsid w:val="002B18D5"/>
    <w:rsid w:val="002B51B8"/>
    <w:rsid w:val="002B7117"/>
    <w:rsid w:val="002C3C97"/>
    <w:rsid w:val="002C4F96"/>
    <w:rsid w:val="002C5A29"/>
    <w:rsid w:val="002C7EBE"/>
    <w:rsid w:val="002C7F55"/>
    <w:rsid w:val="002D0127"/>
    <w:rsid w:val="002D0180"/>
    <w:rsid w:val="002D340E"/>
    <w:rsid w:val="002D54F2"/>
    <w:rsid w:val="002D734D"/>
    <w:rsid w:val="002E1806"/>
    <w:rsid w:val="002E3523"/>
    <w:rsid w:val="002E4FD0"/>
    <w:rsid w:val="002E6816"/>
    <w:rsid w:val="002F1035"/>
    <w:rsid w:val="002F1EA7"/>
    <w:rsid w:val="002F2850"/>
    <w:rsid w:val="002F354B"/>
    <w:rsid w:val="002F4074"/>
    <w:rsid w:val="00301B4E"/>
    <w:rsid w:val="00302A54"/>
    <w:rsid w:val="0031005D"/>
    <w:rsid w:val="003102BC"/>
    <w:rsid w:val="003145C2"/>
    <w:rsid w:val="00315329"/>
    <w:rsid w:val="003170F1"/>
    <w:rsid w:val="00325C78"/>
    <w:rsid w:val="0033201B"/>
    <w:rsid w:val="0033281E"/>
    <w:rsid w:val="00340375"/>
    <w:rsid w:val="00344AB1"/>
    <w:rsid w:val="00345067"/>
    <w:rsid w:val="00345200"/>
    <w:rsid w:val="00345FFE"/>
    <w:rsid w:val="003479C5"/>
    <w:rsid w:val="00347E06"/>
    <w:rsid w:val="00351258"/>
    <w:rsid w:val="0035329E"/>
    <w:rsid w:val="00355036"/>
    <w:rsid w:val="003563F9"/>
    <w:rsid w:val="00357008"/>
    <w:rsid w:val="0036066F"/>
    <w:rsid w:val="00362C41"/>
    <w:rsid w:val="0036385C"/>
    <w:rsid w:val="00363AC0"/>
    <w:rsid w:val="003704D1"/>
    <w:rsid w:val="0037157A"/>
    <w:rsid w:val="00372CA9"/>
    <w:rsid w:val="003730D6"/>
    <w:rsid w:val="0037477D"/>
    <w:rsid w:val="00377945"/>
    <w:rsid w:val="003805FD"/>
    <w:rsid w:val="00382B9B"/>
    <w:rsid w:val="0038529C"/>
    <w:rsid w:val="003874C4"/>
    <w:rsid w:val="00387706"/>
    <w:rsid w:val="003914BE"/>
    <w:rsid w:val="00392A2A"/>
    <w:rsid w:val="00395C64"/>
    <w:rsid w:val="003A07E6"/>
    <w:rsid w:val="003B1AD5"/>
    <w:rsid w:val="003B62FB"/>
    <w:rsid w:val="003C18F6"/>
    <w:rsid w:val="003C3201"/>
    <w:rsid w:val="003C320F"/>
    <w:rsid w:val="003C6D8B"/>
    <w:rsid w:val="003D1F1B"/>
    <w:rsid w:val="003D4ED6"/>
    <w:rsid w:val="003D68DE"/>
    <w:rsid w:val="003D7928"/>
    <w:rsid w:val="003D7BDD"/>
    <w:rsid w:val="003E0D11"/>
    <w:rsid w:val="003E12F2"/>
    <w:rsid w:val="003E1A64"/>
    <w:rsid w:val="003E3244"/>
    <w:rsid w:val="003E4CF8"/>
    <w:rsid w:val="003E509A"/>
    <w:rsid w:val="003E6C16"/>
    <w:rsid w:val="003F0F57"/>
    <w:rsid w:val="003F14CD"/>
    <w:rsid w:val="003F2471"/>
    <w:rsid w:val="003F48E3"/>
    <w:rsid w:val="003F4C75"/>
    <w:rsid w:val="004002D0"/>
    <w:rsid w:val="004014EA"/>
    <w:rsid w:val="00404A9B"/>
    <w:rsid w:val="00404C9D"/>
    <w:rsid w:val="00405597"/>
    <w:rsid w:val="00405B87"/>
    <w:rsid w:val="004060CB"/>
    <w:rsid w:val="004066E3"/>
    <w:rsid w:val="00407161"/>
    <w:rsid w:val="004104D3"/>
    <w:rsid w:val="004108EB"/>
    <w:rsid w:val="004127F1"/>
    <w:rsid w:val="00414A92"/>
    <w:rsid w:val="0042491D"/>
    <w:rsid w:val="004250DB"/>
    <w:rsid w:val="004255D8"/>
    <w:rsid w:val="004259BA"/>
    <w:rsid w:val="0042660C"/>
    <w:rsid w:val="00431746"/>
    <w:rsid w:val="00433799"/>
    <w:rsid w:val="00433C91"/>
    <w:rsid w:val="00434121"/>
    <w:rsid w:val="00446002"/>
    <w:rsid w:val="0044686C"/>
    <w:rsid w:val="00446FC9"/>
    <w:rsid w:val="00447C01"/>
    <w:rsid w:val="00452792"/>
    <w:rsid w:val="00452861"/>
    <w:rsid w:val="00452F9A"/>
    <w:rsid w:val="004544EE"/>
    <w:rsid w:val="00455132"/>
    <w:rsid w:val="0045733F"/>
    <w:rsid w:val="004624B6"/>
    <w:rsid w:val="00466E6E"/>
    <w:rsid w:val="0046706B"/>
    <w:rsid w:val="00467B15"/>
    <w:rsid w:val="00470CF6"/>
    <w:rsid w:val="004715CE"/>
    <w:rsid w:val="00475F68"/>
    <w:rsid w:val="00480553"/>
    <w:rsid w:val="004806CE"/>
    <w:rsid w:val="00481FCE"/>
    <w:rsid w:val="0048685C"/>
    <w:rsid w:val="004927D0"/>
    <w:rsid w:val="00496A42"/>
    <w:rsid w:val="004A0229"/>
    <w:rsid w:val="004A0FEB"/>
    <w:rsid w:val="004A1029"/>
    <w:rsid w:val="004A67EA"/>
    <w:rsid w:val="004A7D05"/>
    <w:rsid w:val="004B0B12"/>
    <w:rsid w:val="004B1C40"/>
    <w:rsid w:val="004B2A46"/>
    <w:rsid w:val="004B3B30"/>
    <w:rsid w:val="004B48D5"/>
    <w:rsid w:val="004B5195"/>
    <w:rsid w:val="004B6A34"/>
    <w:rsid w:val="004C20F3"/>
    <w:rsid w:val="004C5A68"/>
    <w:rsid w:val="004C67D8"/>
    <w:rsid w:val="004D1245"/>
    <w:rsid w:val="004D22B2"/>
    <w:rsid w:val="004D2A1C"/>
    <w:rsid w:val="004D340F"/>
    <w:rsid w:val="004D384C"/>
    <w:rsid w:val="004D49E7"/>
    <w:rsid w:val="004E33BF"/>
    <w:rsid w:val="004E40AB"/>
    <w:rsid w:val="004E6D81"/>
    <w:rsid w:val="004F141F"/>
    <w:rsid w:val="004F4251"/>
    <w:rsid w:val="004F7AAC"/>
    <w:rsid w:val="005015D8"/>
    <w:rsid w:val="00502B71"/>
    <w:rsid w:val="00503516"/>
    <w:rsid w:val="00506263"/>
    <w:rsid w:val="0050777F"/>
    <w:rsid w:val="00512076"/>
    <w:rsid w:val="00513993"/>
    <w:rsid w:val="00513B05"/>
    <w:rsid w:val="00521867"/>
    <w:rsid w:val="00522434"/>
    <w:rsid w:val="005249D4"/>
    <w:rsid w:val="00530392"/>
    <w:rsid w:val="005305FA"/>
    <w:rsid w:val="00532059"/>
    <w:rsid w:val="00533DB8"/>
    <w:rsid w:val="00535840"/>
    <w:rsid w:val="00535B6E"/>
    <w:rsid w:val="00535E68"/>
    <w:rsid w:val="0054131C"/>
    <w:rsid w:val="00541788"/>
    <w:rsid w:val="00542B47"/>
    <w:rsid w:val="00543393"/>
    <w:rsid w:val="0054582D"/>
    <w:rsid w:val="00550884"/>
    <w:rsid w:val="0055117D"/>
    <w:rsid w:val="00557A8A"/>
    <w:rsid w:val="005625E8"/>
    <w:rsid w:val="00564BE6"/>
    <w:rsid w:val="0056758C"/>
    <w:rsid w:val="0057271A"/>
    <w:rsid w:val="00572FB8"/>
    <w:rsid w:val="00584517"/>
    <w:rsid w:val="00584D59"/>
    <w:rsid w:val="00584E22"/>
    <w:rsid w:val="00586E98"/>
    <w:rsid w:val="00586F43"/>
    <w:rsid w:val="00590CA2"/>
    <w:rsid w:val="005916FD"/>
    <w:rsid w:val="00593816"/>
    <w:rsid w:val="00593C49"/>
    <w:rsid w:val="00593FC3"/>
    <w:rsid w:val="0059436D"/>
    <w:rsid w:val="00595304"/>
    <w:rsid w:val="005A0B3C"/>
    <w:rsid w:val="005A4EB2"/>
    <w:rsid w:val="005A4F6D"/>
    <w:rsid w:val="005B16EB"/>
    <w:rsid w:val="005B43ED"/>
    <w:rsid w:val="005B5F1C"/>
    <w:rsid w:val="005B6A1F"/>
    <w:rsid w:val="005C0324"/>
    <w:rsid w:val="005C09AC"/>
    <w:rsid w:val="005D3CCA"/>
    <w:rsid w:val="005D43D2"/>
    <w:rsid w:val="005D5857"/>
    <w:rsid w:val="005D7198"/>
    <w:rsid w:val="005E0482"/>
    <w:rsid w:val="005E2894"/>
    <w:rsid w:val="005E491E"/>
    <w:rsid w:val="005F2971"/>
    <w:rsid w:val="005F3979"/>
    <w:rsid w:val="005F3B47"/>
    <w:rsid w:val="005F4C2B"/>
    <w:rsid w:val="005F6B73"/>
    <w:rsid w:val="00601D97"/>
    <w:rsid w:val="00601DF7"/>
    <w:rsid w:val="0060389D"/>
    <w:rsid w:val="0060610F"/>
    <w:rsid w:val="006075BE"/>
    <w:rsid w:val="006105B2"/>
    <w:rsid w:val="00611FC4"/>
    <w:rsid w:val="006209AB"/>
    <w:rsid w:val="00620F89"/>
    <w:rsid w:val="0062204E"/>
    <w:rsid w:val="006237DC"/>
    <w:rsid w:val="00624A44"/>
    <w:rsid w:val="0062554E"/>
    <w:rsid w:val="006269C4"/>
    <w:rsid w:val="00626B22"/>
    <w:rsid w:val="00630E31"/>
    <w:rsid w:val="00631BD9"/>
    <w:rsid w:val="006344B8"/>
    <w:rsid w:val="00636528"/>
    <w:rsid w:val="00644396"/>
    <w:rsid w:val="0064665C"/>
    <w:rsid w:val="006466BD"/>
    <w:rsid w:val="00650A06"/>
    <w:rsid w:val="00651505"/>
    <w:rsid w:val="006527B6"/>
    <w:rsid w:val="00653104"/>
    <w:rsid w:val="006573D9"/>
    <w:rsid w:val="00657E28"/>
    <w:rsid w:val="006654A4"/>
    <w:rsid w:val="00665A1E"/>
    <w:rsid w:val="00665CEB"/>
    <w:rsid w:val="00672D1C"/>
    <w:rsid w:val="006734DF"/>
    <w:rsid w:val="0067457B"/>
    <w:rsid w:val="006753B9"/>
    <w:rsid w:val="00680031"/>
    <w:rsid w:val="0068088D"/>
    <w:rsid w:val="00681D6A"/>
    <w:rsid w:val="0068426D"/>
    <w:rsid w:val="00684E8E"/>
    <w:rsid w:val="006856E8"/>
    <w:rsid w:val="00685A6B"/>
    <w:rsid w:val="00686C10"/>
    <w:rsid w:val="00694D3C"/>
    <w:rsid w:val="00697C43"/>
    <w:rsid w:val="006A0A6C"/>
    <w:rsid w:val="006A22FB"/>
    <w:rsid w:val="006A2436"/>
    <w:rsid w:val="006A34E1"/>
    <w:rsid w:val="006B555D"/>
    <w:rsid w:val="006B609E"/>
    <w:rsid w:val="006C6DF1"/>
    <w:rsid w:val="006D0F34"/>
    <w:rsid w:val="006D10CE"/>
    <w:rsid w:val="006D23CF"/>
    <w:rsid w:val="006D50A6"/>
    <w:rsid w:val="006D6A96"/>
    <w:rsid w:val="006E39C8"/>
    <w:rsid w:val="006E4421"/>
    <w:rsid w:val="006E55E6"/>
    <w:rsid w:val="006F0144"/>
    <w:rsid w:val="006F16DC"/>
    <w:rsid w:val="007029B6"/>
    <w:rsid w:val="00702C88"/>
    <w:rsid w:val="0070382D"/>
    <w:rsid w:val="007048B5"/>
    <w:rsid w:val="00706447"/>
    <w:rsid w:val="00707F0F"/>
    <w:rsid w:val="007109E1"/>
    <w:rsid w:val="00712831"/>
    <w:rsid w:val="007137A7"/>
    <w:rsid w:val="00714C43"/>
    <w:rsid w:val="00715058"/>
    <w:rsid w:val="00715304"/>
    <w:rsid w:val="00717A43"/>
    <w:rsid w:val="00717C98"/>
    <w:rsid w:val="007224F4"/>
    <w:rsid w:val="00723EE4"/>
    <w:rsid w:val="00726F27"/>
    <w:rsid w:val="007273DE"/>
    <w:rsid w:val="007275F1"/>
    <w:rsid w:val="00731233"/>
    <w:rsid w:val="007324BF"/>
    <w:rsid w:val="00732D2A"/>
    <w:rsid w:val="007340AB"/>
    <w:rsid w:val="00734FC7"/>
    <w:rsid w:val="007354D9"/>
    <w:rsid w:val="007355DD"/>
    <w:rsid w:val="00735E4E"/>
    <w:rsid w:val="007361B4"/>
    <w:rsid w:val="0074052C"/>
    <w:rsid w:val="00740A2C"/>
    <w:rsid w:val="007414F0"/>
    <w:rsid w:val="00741F5A"/>
    <w:rsid w:val="00742748"/>
    <w:rsid w:val="00743224"/>
    <w:rsid w:val="00743398"/>
    <w:rsid w:val="0074398B"/>
    <w:rsid w:val="00743CE8"/>
    <w:rsid w:val="00747C18"/>
    <w:rsid w:val="0075193C"/>
    <w:rsid w:val="00752244"/>
    <w:rsid w:val="00752AE7"/>
    <w:rsid w:val="00755E38"/>
    <w:rsid w:val="0075715F"/>
    <w:rsid w:val="007574D6"/>
    <w:rsid w:val="00760695"/>
    <w:rsid w:val="00760C25"/>
    <w:rsid w:val="00760D7F"/>
    <w:rsid w:val="00765240"/>
    <w:rsid w:val="007653C5"/>
    <w:rsid w:val="00765CA4"/>
    <w:rsid w:val="007710AE"/>
    <w:rsid w:val="00772690"/>
    <w:rsid w:val="007746E2"/>
    <w:rsid w:val="0077515A"/>
    <w:rsid w:val="00776521"/>
    <w:rsid w:val="00783220"/>
    <w:rsid w:val="00784126"/>
    <w:rsid w:val="00786CCE"/>
    <w:rsid w:val="007876E0"/>
    <w:rsid w:val="00787834"/>
    <w:rsid w:val="0079181D"/>
    <w:rsid w:val="007A0713"/>
    <w:rsid w:val="007A20B3"/>
    <w:rsid w:val="007A501C"/>
    <w:rsid w:val="007B0F80"/>
    <w:rsid w:val="007B2F63"/>
    <w:rsid w:val="007B43BF"/>
    <w:rsid w:val="007B4FFE"/>
    <w:rsid w:val="007B5098"/>
    <w:rsid w:val="007C023A"/>
    <w:rsid w:val="007C03C6"/>
    <w:rsid w:val="007C03E4"/>
    <w:rsid w:val="007C15CD"/>
    <w:rsid w:val="007C4297"/>
    <w:rsid w:val="007C563E"/>
    <w:rsid w:val="007D09C1"/>
    <w:rsid w:val="007D2281"/>
    <w:rsid w:val="007D6C92"/>
    <w:rsid w:val="007D7C65"/>
    <w:rsid w:val="007E7D37"/>
    <w:rsid w:val="007F01D3"/>
    <w:rsid w:val="007F1B5C"/>
    <w:rsid w:val="007F3C33"/>
    <w:rsid w:val="007F75AA"/>
    <w:rsid w:val="008027F6"/>
    <w:rsid w:val="00802FBB"/>
    <w:rsid w:val="0081058F"/>
    <w:rsid w:val="0081552C"/>
    <w:rsid w:val="008172B7"/>
    <w:rsid w:val="00817C32"/>
    <w:rsid w:val="00817DF7"/>
    <w:rsid w:val="0082233D"/>
    <w:rsid w:val="00826B9D"/>
    <w:rsid w:val="008304F8"/>
    <w:rsid w:val="008324CC"/>
    <w:rsid w:val="008326E1"/>
    <w:rsid w:val="0083365C"/>
    <w:rsid w:val="00833FFF"/>
    <w:rsid w:val="00836482"/>
    <w:rsid w:val="00842142"/>
    <w:rsid w:val="00843667"/>
    <w:rsid w:val="00843D7A"/>
    <w:rsid w:val="008479CD"/>
    <w:rsid w:val="00847ACC"/>
    <w:rsid w:val="00853C06"/>
    <w:rsid w:val="00854056"/>
    <w:rsid w:val="00854A86"/>
    <w:rsid w:val="00855340"/>
    <w:rsid w:val="0085647A"/>
    <w:rsid w:val="008646B8"/>
    <w:rsid w:val="00866374"/>
    <w:rsid w:val="00867D48"/>
    <w:rsid w:val="0087128B"/>
    <w:rsid w:val="0087193A"/>
    <w:rsid w:val="00873F80"/>
    <w:rsid w:val="00874D70"/>
    <w:rsid w:val="00874FE5"/>
    <w:rsid w:val="008751BC"/>
    <w:rsid w:val="008811D8"/>
    <w:rsid w:val="00882467"/>
    <w:rsid w:val="00882CB7"/>
    <w:rsid w:val="00883507"/>
    <w:rsid w:val="00884AB3"/>
    <w:rsid w:val="008854FD"/>
    <w:rsid w:val="00885551"/>
    <w:rsid w:val="00885AAA"/>
    <w:rsid w:val="00885B70"/>
    <w:rsid w:val="00886267"/>
    <w:rsid w:val="008902AE"/>
    <w:rsid w:val="008935F8"/>
    <w:rsid w:val="00893999"/>
    <w:rsid w:val="00894F35"/>
    <w:rsid w:val="00895F60"/>
    <w:rsid w:val="008962B8"/>
    <w:rsid w:val="008A29F7"/>
    <w:rsid w:val="008A2F83"/>
    <w:rsid w:val="008A3FE3"/>
    <w:rsid w:val="008A4CB3"/>
    <w:rsid w:val="008A4E5B"/>
    <w:rsid w:val="008A4FF5"/>
    <w:rsid w:val="008A5F67"/>
    <w:rsid w:val="008A603A"/>
    <w:rsid w:val="008A7A35"/>
    <w:rsid w:val="008A7D19"/>
    <w:rsid w:val="008B1D17"/>
    <w:rsid w:val="008B1F28"/>
    <w:rsid w:val="008B683A"/>
    <w:rsid w:val="008C223C"/>
    <w:rsid w:val="008C2B20"/>
    <w:rsid w:val="008C335A"/>
    <w:rsid w:val="008C4752"/>
    <w:rsid w:val="008C4D72"/>
    <w:rsid w:val="008C5F31"/>
    <w:rsid w:val="008C6F6C"/>
    <w:rsid w:val="008C7089"/>
    <w:rsid w:val="008D2604"/>
    <w:rsid w:val="008D3D19"/>
    <w:rsid w:val="008D7455"/>
    <w:rsid w:val="008D7A00"/>
    <w:rsid w:val="008E0B30"/>
    <w:rsid w:val="008E382A"/>
    <w:rsid w:val="008E5BE2"/>
    <w:rsid w:val="008E5D11"/>
    <w:rsid w:val="008E5FAA"/>
    <w:rsid w:val="008E765D"/>
    <w:rsid w:val="008E7920"/>
    <w:rsid w:val="008F1DCB"/>
    <w:rsid w:val="008F600B"/>
    <w:rsid w:val="00902AE7"/>
    <w:rsid w:val="00902B87"/>
    <w:rsid w:val="0090698C"/>
    <w:rsid w:val="009105A6"/>
    <w:rsid w:val="00910D52"/>
    <w:rsid w:val="00912314"/>
    <w:rsid w:val="0091270E"/>
    <w:rsid w:val="00916506"/>
    <w:rsid w:val="00917D7F"/>
    <w:rsid w:val="00921588"/>
    <w:rsid w:val="0092297A"/>
    <w:rsid w:val="00922B95"/>
    <w:rsid w:val="00927796"/>
    <w:rsid w:val="00932753"/>
    <w:rsid w:val="0093286F"/>
    <w:rsid w:val="009341F9"/>
    <w:rsid w:val="009375B3"/>
    <w:rsid w:val="00940969"/>
    <w:rsid w:val="0094378D"/>
    <w:rsid w:val="00945257"/>
    <w:rsid w:val="0094706F"/>
    <w:rsid w:val="00947FA0"/>
    <w:rsid w:val="00950A7A"/>
    <w:rsid w:val="00951DD3"/>
    <w:rsid w:val="00951E62"/>
    <w:rsid w:val="009533EC"/>
    <w:rsid w:val="0095525C"/>
    <w:rsid w:val="009571B6"/>
    <w:rsid w:val="00957B09"/>
    <w:rsid w:val="00957CC0"/>
    <w:rsid w:val="00960838"/>
    <w:rsid w:val="009708F6"/>
    <w:rsid w:val="00972F26"/>
    <w:rsid w:val="00973373"/>
    <w:rsid w:val="00975152"/>
    <w:rsid w:val="00975530"/>
    <w:rsid w:val="009803F5"/>
    <w:rsid w:val="00983184"/>
    <w:rsid w:val="009833F8"/>
    <w:rsid w:val="0098427C"/>
    <w:rsid w:val="009847B6"/>
    <w:rsid w:val="00991E4C"/>
    <w:rsid w:val="0099446F"/>
    <w:rsid w:val="00996B10"/>
    <w:rsid w:val="009A0700"/>
    <w:rsid w:val="009A5C37"/>
    <w:rsid w:val="009B073B"/>
    <w:rsid w:val="009B1A38"/>
    <w:rsid w:val="009B4731"/>
    <w:rsid w:val="009B648B"/>
    <w:rsid w:val="009B6C9B"/>
    <w:rsid w:val="009B760D"/>
    <w:rsid w:val="009C18CB"/>
    <w:rsid w:val="009C2747"/>
    <w:rsid w:val="009C529F"/>
    <w:rsid w:val="009C6DF0"/>
    <w:rsid w:val="009C70D9"/>
    <w:rsid w:val="009D1C20"/>
    <w:rsid w:val="009E05D1"/>
    <w:rsid w:val="009E3162"/>
    <w:rsid w:val="009F22A5"/>
    <w:rsid w:val="009F3F4B"/>
    <w:rsid w:val="009F4831"/>
    <w:rsid w:val="009F520F"/>
    <w:rsid w:val="009F5217"/>
    <w:rsid w:val="00A024F6"/>
    <w:rsid w:val="00A03AED"/>
    <w:rsid w:val="00A0428C"/>
    <w:rsid w:val="00A102D0"/>
    <w:rsid w:val="00A13725"/>
    <w:rsid w:val="00A160D2"/>
    <w:rsid w:val="00A16BA9"/>
    <w:rsid w:val="00A20C00"/>
    <w:rsid w:val="00A21250"/>
    <w:rsid w:val="00A21CFE"/>
    <w:rsid w:val="00A23357"/>
    <w:rsid w:val="00A23728"/>
    <w:rsid w:val="00A247A2"/>
    <w:rsid w:val="00A24BF5"/>
    <w:rsid w:val="00A27879"/>
    <w:rsid w:val="00A30D18"/>
    <w:rsid w:val="00A34382"/>
    <w:rsid w:val="00A351E0"/>
    <w:rsid w:val="00A40454"/>
    <w:rsid w:val="00A43937"/>
    <w:rsid w:val="00A4418D"/>
    <w:rsid w:val="00A444DD"/>
    <w:rsid w:val="00A51E53"/>
    <w:rsid w:val="00A621C6"/>
    <w:rsid w:val="00A62215"/>
    <w:rsid w:val="00A6361F"/>
    <w:rsid w:val="00A64322"/>
    <w:rsid w:val="00A655A4"/>
    <w:rsid w:val="00A659B1"/>
    <w:rsid w:val="00A65A50"/>
    <w:rsid w:val="00A66224"/>
    <w:rsid w:val="00A670FA"/>
    <w:rsid w:val="00A73560"/>
    <w:rsid w:val="00A73BCF"/>
    <w:rsid w:val="00A82A8D"/>
    <w:rsid w:val="00A82B11"/>
    <w:rsid w:val="00A836E5"/>
    <w:rsid w:val="00A837AC"/>
    <w:rsid w:val="00A83BC8"/>
    <w:rsid w:val="00A84A12"/>
    <w:rsid w:val="00A928DE"/>
    <w:rsid w:val="00A93A61"/>
    <w:rsid w:val="00A94DD6"/>
    <w:rsid w:val="00A94EA9"/>
    <w:rsid w:val="00A95651"/>
    <w:rsid w:val="00A96ADD"/>
    <w:rsid w:val="00A9773A"/>
    <w:rsid w:val="00A97EC9"/>
    <w:rsid w:val="00AA1731"/>
    <w:rsid w:val="00AA1AD9"/>
    <w:rsid w:val="00AA2870"/>
    <w:rsid w:val="00AA5527"/>
    <w:rsid w:val="00AA780B"/>
    <w:rsid w:val="00AB0342"/>
    <w:rsid w:val="00AB11B9"/>
    <w:rsid w:val="00AB1D4A"/>
    <w:rsid w:val="00AB290A"/>
    <w:rsid w:val="00AB29A2"/>
    <w:rsid w:val="00AB3EA2"/>
    <w:rsid w:val="00AB46B1"/>
    <w:rsid w:val="00AB4FE4"/>
    <w:rsid w:val="00AC0EE6"/>
    <w:rsid w:val="00AC2EA8"/>
    <w:rsid w:val="00AD218C"/>
    <w:rsid w:val="00AD42FD"/>
    <w:rsid w:val="00AD4860"/>
    <w:rsid w:val="00AE0140"/>
    <w:rsid w:val="00AE15B4"/>
    <w:rsid w:val="00AE3FD3"/>
    <w:rsid w:val="00AE4B0A"/>
    <w:rsid w:val="00AE4ED2"/>
    <w:rsid w:val="00AE6BC0"/>
    <w:rsid w:val="00AE7A0D"/>
    <w:rsid w:val="00AF0CEE"/>
    <w:rsid w:val="00AF2973"/>
    <w:rsid w:val="00AF5A05"/>
    <w:rsid w:val="00AF6267"/>
    <w:rsid w:val="00AF677F"/>
    <w:rsid w:val="00B020BF"/>
    <w:rsid w:val="00B043F3"/>
    <w:rsid w:val="00B06177"/>
    <w:rsid w:val="00B065B7"/>
    <w:rsid w:val="00B068C3"/>
    <w:rsid w:val="00B06D90"/>
    <w:rsid w:val="00B12802"/>
    <w:rsid w:val="00B12A2F"/>
    <w:rsid w:val="00B1333C"/>
    <w:rsid w:val="00B138AA"/>
    <w:rsid w:val="00B15FB8"/>
    <w:rsid w:val="00B17AC9"/>
    <w:rsid w:val="00B2072B"/>
    <w:rsid w:val="00B22523"/>
    <w:rsid w:val="00B2369E"/>
    <w:rsid w:val="00B240DE"/>
    <w:rsid w:val="00B24CB3"/>
    <w:rsid w:val="00B27338"/>
    <w:rsid w:val="00B328A8"/>
    <w:rsid w:val="00B35502"/>
    <w:rsid w:val="00B37C93"/>
    <w:rsid w:val="00B37CE7"/>
    <w:rsid w:val="00B41DD1"/>
    <w:rsid w:val="00B42EA4"/>
    <w:rsid w:val="00B44458"/>
    <w:rsid w:val="00B4550C"/>
    <w:rsid w:val="00B47826"/>
    <w:rsid w:val="00B47F49"/>
    <w:rsid w:val="00B51557"/>
    <w:rsid w:val="00B515DC"/>
    <w:rsid w:val="00B54D66"/>
    <w:rsid w:val="00B55404"/>
    <w:rsid w:val="00B5726C"/>
    <w:rsid w:val="00B57586"/>
    <w:rsid w:val="00B57B14"/>
    <w:rsid w:val="00B63279"/>
    <w:rsid w:val="00B63879"/>
    <w:rsid w:val="00B63B97"/>
    <w:rsid w:val="00B65DF1"/>
    <w:rsid w:val="00B726BE"/>
    <w:rsid w:val="00B7422F"/>
    <w:rsid w:val="00B75880"/>
    <w:rsid w:val="00B7603B"/>
    <w:rsid w:val="00B7768B"/>
    <w:rsid w:val="00B80B96"/>
    <w:rsid w:val="00B819C2"/>
    <w:rsid w:val="00B81B94"/>
    <w:rsid w:val="00B843CF"/>
    <w:rsid w:val="00B87D2F"/>
    <w:rsid w:val="00B926AF"/>
    <w:rsid w:val="00B93E07"/>
    <w:rsid w:val="00B942B3"/>
    <w:rsid w:val="00B946B9"/>
    <w:rsid w:val="00B9686E"/>
    <w:rsid w:val="00B97C75"/>
    <w:rsid w:val="00BA1423"/>
    <w:rsid w:val="00BA3052"/>
    <w:rsid w:val="00BA34D6"/>
    <w:rsid w:val="00BA3722"/>
    <w:rsid w:val="00BA5E74"/>
    <w:rsid w:val="00BB1451"/>
    <w:rsid w:val="00BB1455"/>
    <w:rsid w:val="00BB1C8A"/>
    <w:rsid w:val="00BB3405"/>
    <w:rsid w:val="00BB3C1E"/>
    <w:rsid w:val="00BB49C7"/>
    <w:rsid w:val="00BB73D9"/>
    <w:rsid w:val="00BB7826"/>
    <w:rsid w:val="00BB7CDA"/>
    <w:rsid w:val="00BC3FE8"/>
    <w:rsid w:val="00BC46BE"/>
    <w:rsid w:val="00BC70A4"/>
    <w:rsid w:val="00BD04C4"/>
    <w:rsid w:val="00BD0F20"/>
    <w:rsid w:val="00BD390A"/>
    <w:rsid w:val="00BD3DE4"/>
    <w:rsid w:val="00BD4617"/>
    <w:rsid w:val="00BD624A"/>
    <w:rsid w:val="00BE06FA"/>
    <w:rsid w:val="00BF680B"/>
    <w:rsid w:val="00C009EB"/>
    <w:rsid w:val="00C017E3"/>
    <w:rsid w:val="00C01E61"/>
    <w:rsid w:val="00C020BE"/>
    <w:rsid w:val="00C05E50"/>
    <w:rsid w:val="00C065F4"/>
    <w:rsid w:val="00C076CB"/>
    <w:rsid w:val="00C1090C"/>
    <w:rsid w:val="00C10C5E"/>
    <w:rsid w:val="00C10ED8"/>
    <w:rsid w:val="00C13C38"/>
    <w:rsid w:val="00C145C1"/>
    <w:rsid w:val="00C14938"/>
    <w:rsid w:val="00C158BC"/>
    <w:rsid w:val="00C15FB9"/>
    <w:rsid w:val="00C163EB"/>
    <w:rsid w:val="00C16BA5"/>
    <w:rsid w:val="00C205EF"/>
    <w:rsid w:val="00C215A7"/>
    <w:rsid w:val="00C23D82"/>
    <w:rsid w:val="00C252B4"/>
    <w:rsid w:val="00C305E8"/>
    <w:rsid w:val="00C333A1"/>
    <w:rsid w:val="00C34FA1"/>
    <w:rsid w:val="00C35FD2"/>
    <w:rsid w:val="00C40B2C"/>
    <w:rsid w:val="00C41441"/>
    <w:rsid w:val="00C41BB8"/>
    <w:rsid w:val="00C44978"/>
    <w:rsid w:val="00C45A54"/>
    <w:rsid w:val="00C50200"/>
    <w:rsid w:val="00C502FE"/>
    <w:rsid w:val="00C505F8"/>
    <w:rsid w:val="00C50EC2"/>
    <w:rsid w:val="00C53CFF"/>
    <w:rsid w:val="00C54E97"/>
    <w:rsid w:val="00C55166"/>
    <w:rsid w:val="00C613E8"/>
    <w:rsid w:val="00C62651"/>
    <w:rsid w:val="00C628DE"/>
    <w:rsid w:val="00C62D70"/>
    <w:rsid w:val="00C643ED"/>
    <w:rsid w:val="00C71A4C"/>
    <w:rsid w:val="00C74B3A"/>
    <w:rsid w:val="00C76E27"/>
    <w:rsid w:val="00C76F94"/>
    <w:rsid w:val="00C81A55"/>
    <w:rsid w:val="00C835CA"/>
    <w:rsid w:val="00C85394"/>
    <w:rsid w:val="00C87077"/>
    <w:rsid w:val="00C873B2"/>
    <w:rsid w:val="00C900C5"/>
    <w:rsid w:val="00C92350"/>
    <w:rsid w:val="00C93F95"/>
    <w:rsid w:val="00C954E0"/>
    <w:rsid w:val="00C95537"/>
    <w:rsid w:val="00CA5488"/>
    <w:rsid w:val="00CA5C4E"/>
    <w:rsid w:val="00CA7311"/>
    <w:rsid w:val="00CB02E2"/>
    <w:rsid w:val="00CB21E9"/>
    <w:rsid w:val="00CB2531"/>
    <w:rsid w:val="00CB2DF4"/>
    <w:rsid w:val="00CB31B4"/>
    <w:rsid w:val="00CB332C"/>
    <w:rsid w:val="00CB74E6"/>
    <w:rsid w:val="00CC3650"/>
    <w:rsid w:val="00CC4234"/>
    <w:rsid w:val="00CC4C4F"/>
    <w:rsid w:val="00CC7465"/>
    <w:rsid w:val="00CC7A98"/>
    <w:rsid w:val="00CD0F07"/>
    <w:rsid w:val="00CD1A56"/>
    <w:rsid w:val="00CD301C"/>
    <w:rsid w:val="00CD3352"/>
    <w:rsid w:val="00CD57F5"/>
    <w:rsid w:val="00CD6030"/>
    <w:rsid w:val="00CD6DCC"/>
    <w:rsid w:val="00CD6F8B"/>
    <w:rsid w:val="00CD77E4"/>
    <w:rsid w:val="00CD7B69"/>
    <w:rsid w:val="00CE5C25"/>
    <w:rsid w:val="00CE5D07"/>
    <w:rsid w:val="00CE66D0"/>
    <w:rsid w:val="00CE6EA8"/>
    <w:rsid w:val="00CE7190"/>
    <w:rsid w:val="00CF18F6"/>
    <w:rsid w:val="00CF2A5F"/>
    <w:rsid w:val="00CF74CB"/>
    <w:rsid w:val="00D014BE"/>
    <w:rsid w:val="00D01D0D"/>
    <w:rsid w:val="00D02587"/>
    <w:rsid w:val="00D0287E"/>
    <w:rsid w:val="00D04FB2"/>
    <w:rsid w:val="00D0650B"/>
    <w:rsid w:val="00D1416F"/>
    <w:rsid w:val="00D168AB"/>
    <w:rsid w:val="00D2165F"/>
    <w:rsid w:val="00D2273C"/>
    <w:rsid w:val="00D27488"/>
    <w:rsid w:val="00D2793B"/>
    <w:rsid w:val="00D303F3"/>
    <w:rsid w:val="00D318D7"/>
    <w:rsid w:val="00D31D2A"/>
    <w:rsid w:val="00D32222"/>
    <w:rsid w:val="00D348FE"/>
    <w:rsid w:val="00D34CDB"/>
    <w:rsid w:val="00D34CF8"/>
    <w:rsid w:val="00D3711F"/>
    <w:rsid w:val="00D410A9"/>
    <w:rsid w:val="00D42F5A"/>
    <w:rsid w:val="00D447B8"/>
    <w:rsid w:val="00D46CF0"/>
    <w:rsid w:val="00D4721E"/>
    <w:rsid w:val="00D472EE"/>
    <w:rsid w:val="00D51B2D"/>
    <w:rsid w:val="00D527E2"/>
    <w:rsid w:val="00D542EF"/>
    <w:rsid w:val="00D56287"/>
    <w:rsid w:val="00D61E52"/>
    <w:rsid w:val="00D645A3"/>
    <w:rsid w:val="00D67759"/>
    <w:rsid w:val="00D67D1B"/>
    <w:rsid w:val="00D708EF"/>
    <w:rsid w:val="00D70919"/>
    <w:rsid w:val="00D712A3"/>
    <w:rsid w:val="00D7355B"/>
    <w:rsid w:val="00D7366D"/>
    <w:rsid w:val="00D768A6"/>
    <w:rsid w:val="00D814F7"/>
    <w:rsid w:val="00D840C7"/>
    <w:rsid w:val="00D84D21"/>
    <w:rsid w:val="00D84DF3"/>
    <w:rsid w:val="00D874A2"/>
    <w:rsid w:val="00D903C2"/>
    <w:rsid w:val="00D912F3"/>
    <w:rsid w:val="00D91C46"/>
    <w:rsid w:val="00D941EE"/>
    <w:rsid w:val="00D94BE3"/>
    <w:rsid w:val="00D95959"/>
    <w:rsid w:val="00D9642B"/>
    <w:rsid w:val="00D96996"/>
    <w:rsid w:val="00DA0537"/>
    <w:rsid w:val="00DA0940"/>
    <w:rsid w:val="00DA0C41"/>
    <w:rsid w:val="00DA0EBC"/>
    <w:rsid w:val="00DA28AA"/>
    <w:rsid w:val="00DA5104"/>
    <w:rsid w:val="00DA5C19"/>
    <w:rsid w:val="00DB0E80"/>
    <w:rsid w:val="00DB66DC"/>
    <w:rsid w:val="00DB678B"/>
    <w:rsid w:val="00DC00F4"/>
    <w:rsid w:val="00DC0D79"/>
    <w:rsid w:val="00DC15D9"/>
    <w:rsid w:val="00DC4427"/>
    <w:rsid w:val="00DC4C06"/>
    <w:rsid w:val="00DC5AA5"/>
    <w:rsid w:val="00DC5D1E"/>
    <w:rsid w:val="00DC6709"/>
    <w:rsid w:val="00DC6A27"/>
    <w:rsid w:val="00DC6CD1"/>
    <w:rsid w:val="00DC7F52"/>
    <w:rsid w:val="00DD2F78"/>
    <w:rsid w:val="00DD2FF4"/>
    <w:rsid w:val="00DD33CB"/>
    <w:rsid w:val="00DD5CBA"/>
    <w:rsid w:val="00DD5EE2"/>
    <w:rsid w:val="00DE0767"/>
    <w:rsid w:val="00DE347C"/>
    <w:rsid w:val="00DE6E29"/>
    <w:rsid w:val="00DE7861"/>
    <w:rsid w:val="00DF500E"/>
    <w:rsid w:val="00E0367B"/>
    <w:rsid w:val="00E03D42"/>
    <w:rsid w:val="00E04599"/>
    <w:rsid w:val="00E10D45"/>
    <w:rsid w:val="00E1166B"/>
    <w:rsid w:val="00E14DF3"/>
    <w:rsid w:val="00E15B49"/>
    <w:rsid w:val="00E16817"/>
    <w:rsid w:val="00E17267"/>
    <w:rsid w:val="00E178E6"/>
    <w:rsid w:val="00E2426D"/>
    <w:rsid w:val="00E242EC"/>
    <w:rsid w:val="00E26373"/>
    <w:rsid w:val="00E2652A"/>
    <w:rsid w:val="00E30B9D"/>
    <w:rsid w:val="00E316E4"/>
    <w:rsid w:val="00E337A0"/>
    <w:rsid w:val="00E34C18"/>
    <w:rsid w:val="00E36539"/>
    <w:rsid w:val="00E3666E"/>
    <w:rsid w:val="00E37051"/>
    <w:rsid w:val="00E43CA6"/>
    <w:rsid w:val="00E4531B"/>
    <w:rsid w:val="00E46FF5"/>
    <w:rsid w:val="00E50495"/>
    <w:rsid w:val="00E51379"/>
    <w:rsid w:val="00E5299F"/>
    <w:rsid w:val="00E546C4"/>
    <w:rsid w:val="00E55304"/>
    <w:rsid w:val="00E608DE"/>
    <w:rsid w:val="00E6213D"/>
    <w:rsid w:val="00E64A7C"/>
    <w:rsid w:val="00E66273"/>
    <w:rsid w:val="00E7594B"/>
    <w:rsid w:val="00E80C89"/>
    <w:rsid w:val="00E81F99"/>
    <w:rsid w:val="00E913E7"/>
    <w:rsid w:val="00E91A52"/>
    <w:rsid w:val="00E93BA4"/>
    <w:rsid w:val="00E95EE3"/>
    <w:rsid w:val="00E97215"/>
    <w:rsid w:val="00E978C9"/>
    <w:rsid w:val="00EA0216"/>
    <w:rsid w:val="00EA209A"/>
    <w:rsid w:val="00EA42F7"/>
    <w:rsid w:val="00EA5BEE"/>
    <w:rsid w:val="00EA5D15"/>
    <w:rsid w:val="00EA71FA"/>
    <w:rsid w:val="00EB12A0"/>
    <w:rsid w:val="00EB3EA6"/>
    <w:rsid w:val="00EB4B32"/>
    <w:rsid w:val="00EB5B6C"/>
    <w:rsid w:val="00EB7554"/>
    <w:rsid w:val="00ED0669"/>
    <w:rsid w:val="00ED2617"/>
    <w:rsid w:val="00ED7A0F"/>
    <w:rsid w:val="00ED7B0F"/>
    <w:rsid w:val="00EE4866"/>
    <w:rsid w:val="00EE4CE3"/>
    <w:rsid w:val="00EE5691"/>
    <w:rsid w:val="00EE6941"/>
    <w:rsid w:val="00EF066E"/>
    <w:rsid w:val="00EF08FE"/>
    <w:rsid w:val="00EF2441"/>
    <w:rsid w:val="00EF2C36"/>
    <w:rsid w:val="00EF3691"/>
    <w:rsid w:val="00EF677B"/>
    <w:rsid w:val="00EF7F27"/>
    <w:rsid w:val="00F01188"/>
    <w:rsid w:val="00F03548"/>
    <w:rsid w:val="00F13C66"/>
    <w:rsid w:val="00F14D45"/>
    <w:rsid w:val="00F153C3"/>
    <w:rsid w:val="00F20D53"/>
    <w:rsid w:val="00F24513"/>
    <w:rsid w:val="00F259F7"/>
    <w:rsid w:val="00F25F5E"/>
    <w:rsid w:val="00F3206E"/>
    <w:rsid w:val="00F34BB2"/>
    <w:rsid w:val="00F358EA"/>
    <w:rsid w:val="00F41054"/>
    <w:rsid w:val="00F4158C"/>
    <w:rsid w:val="00F4259B"/>
    <w:rsid w:val="00F429CB"/>
    <w:rsid w:val="00F43857"/>
    <w:rsid w:val="00F43A77"/>
    <w:rsid w:val="00F44BFF"/>
    <w:rsid w:val="00F45905"/>
    <w:rsid w:val="00F47690"/>
    <w:rsid w:val="00F53271"/>
    <w:rsid w:val="00F53A05"/>
    <w:rsid w:val="00F547D1"/>
    <w:rsid w:val="00F551B1"/>
    <w:rsid w:val="00F6255E"/>
    <w:rsid w:val="00F62DCE"/>
    <w:rsid w:val="00F664A8"/>
    <w:rsid w:val="00F67687"/>
    <w:rsid w:val="00F70921"/>
    <w:rsid w:val="00F73F8D"/>
    <w:rsid w:val="00F7725D"/>
    <w:rsid w:val="00F77CB9"/>
    <w:rsid w:val="00F81293"/>
    <w:rsid w:val="00F820AD"/>
    <w:rsid w:val="00F8568A"/>
    <w:rsid w:val="00F90A55"/>
    <w:rsid w:val="00F94A1F"/>
    <w:rsid w:val="00FA33DC"/>
    <w:rsid w:val="00FA5CD5"/>
    <w:rsid w:val="00FA606E"/>
    <w:rsid w:val="00FA6A41"/>
    <w:rsid w:val="00FB1885"/>
    <w:rsid w:val="00FB3080"/>
    <w:rsid w:val="00FB3E90"/>
    <w:rsid w:val="00FB414F"/>
    <w:rsid w:val="00FB49BD"/>
    <w:rsid w:val="00FB57B6"/>
    <w:rsid w:val="00FB6A12"/>
    <w:rsid w:val="00FB7932"/>
    <w:rsid w:val="00FC1632"/>
    <w:rsid w:val="00FC27BE"/>
    <w:rsid w:val="00FC6351"/>
    <w:rsid w:val="00FD147E"/>
    <w:rsid w:val="00FD1BA7"/>
    <w:rsid w:val="00FD3AF9"/>
    <w:rsid w:val="00FD4444"/>
    <w:rsid w:val="00FD54CF"/>
    <w:rsid w:val="00FD76A3"/>
    <w:rsid w:val="00FD7781"/>
    <w:rsid w:val="00FE1065"/>
    <w:rsid w:val="00FE1ABD"/>
    <w:rsid w:val="00FE3071"/>
    <w:rsid w:val="00FE44AF"/>
    <w:rsid w:val="00FE4F79"/>
    <w:rsid w:val="00FF0C98"/>
    <w:rsid w:val="00FF32DA"/>
    <w:rsid w:val="00FF514F"/>
    <w:rsid w:val="00FF5762"/>
    <w:rsid w:val="00FF5B03"/>
    <w:rsid w:val="00FF78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F36A8D"/>
  <w15:docId w15:val="{53C4EFA1-7B8A-5D4F-A160-E8822C3C1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02D0"/>
  </w:style>
  <w:style w:type="paragraph" w:styleId="1">
    <w:name w:val="heading 1"/>
    <w:basedOn w:val="a"/>
    <w:next w:val="a"/>
    <w:link w:val="10"/>
    <w:uiPriority w:val="9"/>
    <w:qFormat/>
    <w:rsid w:val="004002D0"/>
    <w:pPr>
      <w:spacing w:before="480" w:after="0"/>
      <w:contextualSpacing/>
      <w:outlineLvl w:val="0"/>
    </w:pPr>
    <w:rPr>
      <w:rFonts w:asciiTheme="majorHAnsi" w:eastAsiaTheme="majorEastAsia" w:hAnsiTheme="majorHAnsi" w:cstheme="majorBidi"/>
      <w:b/>
      <w:bCs/>
      <w:sz w:val="28"/>
      <w:szCs w:val="28"/>
    </w:rPr>
  </w:style>
  <w:style w:type="paragraph" w:styleId="2">
    <w:name w:val="heading 2"/>
    <w:basedOn w:val="a"/>
    <w:next w:val="a"/>
    <w:link w:val="20"/>
    <w:uiPriority w:val="9"/>
    <w:semiHidden/>
    <w:unhideWhenUsed/>
    <w:qFormat/>
    <w:rsid w:val="004002D0"/>
    <w:pPr>
      <w:spacing w:before="200" w:after="0"/>
      <w:outlineLvl w:val="1"/>
    </w:pPr>
    <w:rPr>
      <w:rFonts w:asciiTheme="majorHAnsi" w:eastAsiaTheme="majorEastAsia" w:hAnsiTheme="majorHAnsi" w:cstheme="majorBidi"/>
      <w:b/>
      <w:bCs/>
      <w:sz w:val="26"/>
      <w:szCs w:val="26"/>
    </w:rPr>
  </w:style>
  <w:style w:type="paragraph" w:styleId="3">
    <w:name w:val="heading 3"/>
    <w:basedOn w:val="a"/>
    <w:next w:val="a"/>
    <w:link w:val="30"/>
    <w:uiPriority w:val="9"/>
    <w:semiHidden/>
    <w:unhideWhenUsed/>
    <w:qFormat/>
    <w:rsid w:val="004002D0"/>
    <w:pPr>
      <w:spacing w:before="200" w:after="0" w:line="271" w:lineRule="auto"/>
      <w:outlineLvl w:val="2"/>
    </w:pPr>
    <w:rPr>
      <w:rFonts w:asciiTheme="majorHAnsi" w:eastAsiaTheme="majorEastAsia" w:hAnsiTheme="majorHAnsi" w:cstheme="majorBidi"/>
      <w:b/>
      <w:bCs/>
    </w:rPr>
  </w:style>
  <w:style w:type="paragraph" w:styleId="4">
    <w:name w:val="heading 4"/>
    <w:basedOn w:val="a"/>
    <w:next w:val="a"/>
    <w:link w:val="40"/>
    <w:uiPriority w:val="9"/>
    <w:semiHidden/>
    <w:unhideWhenUsed/>
    <w:qFormat/>
    <w:rsid w:val="004002D0"/>
    <w:pPr>
      <w:spacing w:before="200" w:after="0"/>
      <w:outlineLvl w:val="3"/>
    </w:pPr>
    <w:rPr>
      <w:rFonts w:asciiTheme="majorHAnsi" w:eastAsiaTheme="majorEastAsia" w:hAnsiTheme="majorHAnsi" w:cstheme="majorBidi"/>
      <w:b/>
      <w:bCs/>
      <w:i/>
      <w:iCs/>
    </w:rPr>
  </w:style>
  <w:style w:type="paragraph" w:styleId="5">
    <w:name w:val="heading 5"/>
    <w:basedOn w:val="a"/>
    <w:next w:val="a"/>
    <w:link w:val="50"/>
    <w:uiPriority w:val="9"/>
    <w:semiHidden/>
    <w:unhideWhenUsed/>
    <w:qFormat/>
    <w:rsid w:val="004002D0"/>
    <w:pPr>
      <w:spacing w:before="200" w:after="0"/>
      <w:outlineLvl w:val="4"/>
    </w:pPr>
    <w:rPr>
      <w:rFonts w:asciiTheme="majorHAnsi" w:eastAsiaTheme="majorEastAsia" w:hAnsiTheme="majorHAnsi" w:cstheme="majorBidi"/>
      <w:b/>
      <w:bCs/>
      <w:color w:val="7F7F7F" w:themeColor="text1" w:themeTint="80"/>
    </w:rPr>
  </w:style>
  <w:style w:type="paragraph" w:styleId="6">
    <w:name w:val="heading 6"/>
    <w:basedOn w:val="a"/>
    <w:next w:val="a"/>
    <w:link w:val="60"/>
    <w:uiPriority w:val="9"/>
    <w:semiHidden/>
    <w:unhideWhenUsed/>
    <w:qFormat/>
    <w:rsid w:val="004002D0"/>
    <w:pPr>
      <w:spacing w:after="0" w:line="271" w:lineRule="auto"/>
      <w:outlineLvl w:val="5"/>
    </w:pPr>
    <w:rPr>
      <w:rFonts w:asciiTheme="majorHAnsi" w:eastAsiaTheme="majorEastAsia" w:hAnsiTheme="majorHAnsi" w:cstheme="majorBidi"/>
      <w:b/>
      <w:bCs/>
      <w:i/>
      <w:iCs/>
      <w:color w:val="7F7F7F" w:themeColor="text1" w:themeTint="80"/>
    </w:rPr>
  </w:style>
  <w:style w:type="paragraph" w:styleId="7">
    <w:name w:val="heading 7"/>
    <w:basedOn w:val="a"/>
    <w:next w:val="a"/>
    <w:link w:val="70"/>
    <w:uiPriority w:val="9"/>
    <w:semiHidden/>
    <w:unhideWhenUsed/>
    <w:qFormat/>
    <w:rsid w:val="004002D0"/>
    <w:pPr>
      <w:spacing w:after="0"/>
      <w:outlineLvl w:val="6"/>
    </w:pPr>
    <w:rPr>
      <w:rFonts w:asciiTheme="majorHAnsi" w:eastAsiaTheme="majorEastAsia" w:hAnsiTheme="majorHAnsi" w:cstheme="majorBidi"/>
      <w:i/>
      <w:iCs/>
    </w:rPr>
  </w:style>
  <w:style w:type="paragraph" w:styleId="8">
    <w:name w:val="heading 8"/>
    <w:basedOn w:val="a"/>
    <w:next w:val="a"/>
    <w:link w:val="80"/>
    <w:uiPriority w:val="9"/>
    <w:semiHidden/>
    <w:unhideWhenUsed/>
    <w:qFormat/>
    <w:rsid w:val="004002D0"/>
    <w:pPr>
      <w:spacing w:after="0"/>
      <w:outlineLvl w:val="7"/>
    </w:pPr>
    <w:rPr>
      <w:rFonts w:asciiTheme="majorHAnsi" w:eastAsiaTheme="majorEastAsia" w:hAnsiTheme="majorHAnsi" w:cstheme="majorBidi"/>
      <w:sz w:val="20"/>
      <w:szCs w:val="20"/>
    </w:rPr>
  </w:style>
  <w:style w:type="paragraph" w:styleId="9">
    <w:name w:val="heading 9"/>
    <w:basedOn w:val="a"/>
    <w:next w:val="a"/>
    <w:link w:val="90"/>
    <w:uiPriority w:val="9"/>
    <w:semiHidden/>
    <w:unhideWhenUsed/>
    <w:qFormat/>
    <w:rsid w:val="004002D0"/>
    <w:pPr>
      <w:spacing w:after="0"/>
      <w:outlineLvl w:val="8"/>
    </w:pPr>
    <w:rPr>
      <w:rFonts w:asciiTheme="majorHAnsi" w:eastAsiaTheme="majorEastAsia" w:hAnsiTheme="majorHAnsi" w:cstheme="majorBidi"/>
      <w:i/>
      <w:iCs/>
      <w:spacing w:val="5"/>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A4CB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A4CB3"/>
    <w:rPr>
      <w:sz w:val="18"/>
      <w:szCs w:val="18"/>
    </w:rPr>
  </w:style>
  <w:style w:type="paragraph" w:styleId="a5">
    <w:name w:val="footer"/>
    <w:basedOn w:val="a"/>
    <w:link w:val="a6"/>
    <w:uiPriority w:val="99"/>
    <w:unhideWhenUsed/>
    <w:rsid w:val="008A4CB3"/>
    <w:pPr>
      <w:tabs>
        <w:tab w:val="center" w:pos="4153"/>
        <w:tab w:val="right" w:pos="8306"/>
      </w:tabs>
      <w:snapToGrid w:val="0"/>
    </w:pPr>
    <w:rPr>
      <w:sz w:val="18"/>
      <w:szCs w:val="18"/>
    </w:rPr>
  </w:style>
  <w:style w:type="character" w:customStyle="1" w:styleId="a6">
    <w:name w:val="页脚 字符"/>
    <w:basedOn w:val="a0"/>
    <w:link w:val="a5"/>
    <w:uiPriority w:val="99"/>
    <w:rsid w:val="008A4CB3"/>
    <w:rPr>
      <w:sz w:val="18"/>
      <w:szCs w:val="18"/>
    </w:rPr>
  </w:style>
  <w:style w:type="character" w:customStyle="1" w:styleId="authors-list-item">
    <w:name w:val="authors-list-item"/>
    <w:basedOn w:val="a0"/>
    <w:rsid w:val="002709D3"/>
  </w:style>
  <w:style w:type="character" w:styleId="a7">
    <w:name w:val="Hyperlink"/>
    <w:basedOn w:val="a0"/>
    <w:uiPriority w:val="99"/>
    <w:unhideWhenUsed/>
    <w:rsid w:val="002709D3"/>
    <w:rPr>
      <w:color w:val="0000FF"/>
      <w:u w:val="single"/>
    </w:rPr>
  </w:style>
  <w:style w:type="character" w:customStyle="1" w:styleId="author-sup-separator">
    <w:name w:val="author-sup-separator"/>
    <w:basedOn w:val="a0"/>
    <w:rsid w:val="002709D3"/>
  </w:style>
  <w:style w:type="character" w:customStyle="1" w:styleId="comma">
    <w:name w:val="comma"/>
    <w:basedOn w:val="a0"/>
    <w:rsid w:val="002709D3"/>
  </w:style>
  <w:style w:type="paragraph" w:styleId="a8">
    <w:name w:val="Balloon Text"/>
    <w:basedOn w:val="a"/>
    <w:link w:val="a9"/>
    <w:uiPriority w:val="99"/>
    <w:semiHidden/>
    <w:unhideWhenUsed/>
    <w:rsid w:val="008D3D19"/>
    <w:rPr>
      <w:sz w:val="18"/>
      <w:szCs w:val="18"/>
    </w:rPr>
  </w:style>
  <w:style w:type="character" w:customStyle="1" w:styleId="a9">
    <w:name w:val="批注框文本 字符"/>
    <w:basedOn w:val="a0"/>
    <w:link w:val="a8"/>
    <w:uiPriority w:val="99"/>
    <w:semiHidden/>
    <w:rsid w:val="008D3D19"/>
    <w:rPr>
      <w:rFonts w:ascii="宋体" w:eastAsia="宋体" w:hAnsi="宋体" w:cs="宋体"/>
      <w:kern w:val="0"/>
      <w:sz w:val="18"/>
      <w:szCs w:val="18"/>
    </w:rPr>
  </w:style>
  <w:style w:type="character" w:styleId="aa">
    <w:name w:val="FollowedHyperlink"/>
    <w:basedOn w:val="a0"/>
    <w:uiPriority w:val="99"/>
    <w:semiHidden/>
    <w:unhideWhenUsed/>
    <w:rsid w:val="00B7603B"/>
    <w:rPr>
      <w:color w:val="954F72" w:themeColor="followedHyperlink"/>
      <w:u w:val="single"/>
    </w:rPr>
  </w:style>
  <w:style w:type="character" w:customStyle="1" w:styleId="10">
    <w:name w:val="标题 1 字符"/>
    <w:basedOn w:val="a0"/>
    <w:link w:val="1"/>
    <w:uiPriority w:val="9"/>
    <w:rsid w:val="004002D0"/>
    <w:rPr>
      <w:rFonts w:asciiTheme="majorHAnsi" w:eastAsiaTheme="majorEastAsia" w:hAnsiTheme="majorHAnsi" w:cstheme="majorBidi"/>
      <w:b/>
      <w:bCs/>
      <w:sz w:val="28"/>
      <w:szCs w:val="28"/>
    </w:rPr>
  </w:style>
  <w:style w:type="paragraph" w:styleId="ab">
    <w:name w:val="Revision"/>
    <w:hidden/>
    <w:uiPriority w:val="99"/>
    <w:semiHidden/>
    <w:rsid w:val="00C873B2"/>
    <w:rPr>
      <w:rFonts w:ascii="Times New Roman" w:eastAsia="宋体" w:hAnsi="Times New Roman" w:cs="Times New Roman"/>
      <w:szCs w:val="21"/>
    </w:rPr>
  </w:style>
  <w:style w:type="character" w:customStyle="1" w:styleId="11">
    <w:name w:val="未处理的提及1"/>
    <w:basedOn w:val="a0"/>
    <w:uiPriority w:val="99"/>
    <w:semiHidden/>
    <w:unhideWhenUsed/>
    <w:rsid w:val="00593FC3"/>
    <w:rPr>
      <w:color w:val="605E5C"/>
      <w:shd w:val="clear" w:color="auto" w:fill="E1DFDD"/>
    </w:rPr>
  </w:style>
  <w:style w:type="character" w:customStyle="1" w:styleId="apple-converted-space">
    <w:name w:val="apple-converted-space"/>
    <w:basedOn w:val="a0"/>
    <w:rsid w:val="00B068C3"/>
  </w:style>
  <w:style w:type="character" w:styleId="ac">
    <w:name w:val="Emphasis"/>
    <w:uiPriority w:val="20"/>
    <w:qFormat/>
    <w:rsid w:val="004002D0"/>
    <w:rPr>
      <w:b/>
      <w:bCs/>
      <w:i/>
      <w:iCs/>
      <w:spacing w:val="10"/>
      <w:bdr w:val="none" w:sz="0" w:space="0" w:color="auto"/>
      <w:shd w:val="clear" w:color="auto" w:fill="auto"/>
    </w:rPr>
  </w:style>
  <w:style w:type="character" w:customStyle="1" w:styleId="20">
    <w:name w:val="标题 2 字符"/>
    <w:basedOn w:val="a0"/>
    <w:link w:val="2"/>
    <w:uiPriority w:val="9"/>
    <w:semiHidden/>
    <w:rsid w:val="004002D0"/>
    <w:rPr>
      <w:rFonts w:asciiTheme="majorHAnsi" w:eastAsiaTheme="majorEastAsia" w:hAnsiTheme="majorHAnsi" w:cstheme="majorBidi"/>
      <w:b/>
      <w:bCs/>
      <w:sz w:val="26"/>
      <w:szCs w:val="26"/>
    </w:rPr>
  </w:style>
  <w:style w:type="character" w:customStyle="1" w:styleId="30">
    <w:name w:val="标题 3 字符"/>
    <w:basedOn w:val="a0"/>
    <w:link w:val="3"/>
    <w:uiPriority w:val="9"/>
    <w:semiHidden/>
    <w:rsid w:val="004002D0"/>
    <w:rPr>
      <w:rFonts w:asciiTheme="majorHAnsi" w:eastAsiaTheme="majorEastAsia" w:hAnsiTheme="majorHAnsi" w:cstheme="majorBidi"/>
      <w:b/>
      <w:bCs/>
    </w:rPr>
  </w:style>
  <w:style w:type="character" w:customStyle="1" w:styleId="40">
    <w:name w:val="标题 4 字符"/>
    <w:basedOn w:val="a0"/>
    <w:link w:val="4"/>
    <w:uiPriority w:val="9"/>
    <w:semiHidden/>
    <w:rsid w:val="004002D0"/>
    <w:rPr>
      <w:rFonts w:asciiTheme="majorHAnsi" w:eastAsiaTheme="majorEastAsia" w:hAnsiTheme="majorHAnsi" w:cstheme="majorBidi"/>
      <w:b/>
      <w:bCs/>
      <w:i/>
      <w:iCs/>
    </w:rPr>
  </w:style>
  <w:style w:type="character" w:customStyle="1" w:styleId="50">
    <w:name w:val="标题 5 字符"/>
    <w:basedOn w:val="a0"/>
    <w:link w:val="5"/>
    <w:uiPriority w:val="9"/>
    <w:semiHidden/>
    <w:rsid w:val="004002D0"/>
    <w:rPr>
      <w:rFonts w:asciiTheme="majorHAnsi" w:eastAsiaTheme="majorEastAsia" w:hAnsiTheme="majorHAnsi" w:cstheme="majorBidi"/>
      <w:b/>
      <w:bCs/>
      <w:color w:val="7F7F7F" w:themeColor="text1" w:themeTint="80"/>
    </w:rPr>
  </w:style>
  <w:style w:type="character" w:customStyle="1" w:styleId="60">
    <w:name w:val="标题 6 字符"/>
    <w:basedOn w:val="a0"/>
    <w:link w:val="6"/>
    <w:uiPriority w:val="9"/>
    <w:semiHidden/>
    <w:rsid w:val="004002D0"/>
    <w:rPr>
      <w:rFonts w:asciiTheme="majorHAnsi" w:eastAsiaTheme="majorEastAsia" w:hAnsiTheme="majorHAnsi" w:cstheme="majorBidi"/>
      <w:b/>
      <w:bCs/>
      <w:i/>
      <w:iCs/>
      <w:color w:val="7F7F7F" w:themeColor="text1" w:themeTint="80"/>
    </w:rPr>
  </w:style>
  <w:style w:type="character" w:customStyle="1" w:styleId="70">
    <w:name w:val="标题 7 字符"/>
    <w:basedOn w:val="a0"/>
    <w:link w:val="7"/>
    <w:uiPriority w:val="9"/>
    <w:semiHidden/>
    <w:rsid w:val="004002D0"/>
    <w:rPr>
      <w:rFonts w:asciiTheme="majorHAnsi" w:eastAsiaTheme="majorEastAsia" w:hAnsiTheme="majorHAnsi" w:cstheme="majorBidi"/>
      <w:i/>
      <w:iCs/>
    </w:rPr>
  </w:style>
  <w:style w:type="character" w:customStyle="1" w:styleId="80">
    <w:name w:val="标题 8 字符"/>
    <w:basedOn w:val="a0"/>
    <w:link w:val="8"/>
    <w:uiPriority w:val="9"/>
    <w:semiHidden/>
    <w:rsid w:val="004002D0"/>
    <w:rPr>
      <w:rFonts w:asciiTheme="majorHAnsi" w:eastAsiaTheme="majorEastAsia" w:hAnsiTheme="majorHAnsi" w:cstheme="majorBidi"/>
      <w:sz w:val="20"/>
      <w:szCs w:val="20"/>
    </w:rPr>
  </w:style>
  <w:style w:type="character" w:customStyle="1" w:styleId="90">
    <w:name w:val="标题 9 字符"/>
    <w:basedOn w:val="a0"/>
    <w:link w:val="9"/>
    <w:uiPriority w:val="9"/>
    <w:semiHidden/>
    <w:rsid w:val="004002D0"/>
    <w:rPr>
      <w:rFonts w:asciiTheme="majorHAnsi" w:eastAsiaTheme="majorEastAsia" w:hAnsiTheme="majorHAnsi" w:cstheme="majorBidi"/>
      <w:i/>
      <w:iCs/>
      <w:spacing w:val="5"/>
      <w:sz w:val="20"/>
      <w:szCs w:val="20"/>
    </w:rPr>
  </w:style>
  <w:style w:type="paragraph" w:styleId="ad">
    <w:name w:val="Title"/>
    <w:basedOn w:val="a"/>
    <w:next w:val="a"/>
    <w:link w:val="ae"/>
    <w:uiPriority w:val="10"/>
    <w:qFormat/>
    <w:rsid w:val="004002D0"/>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ae">
    <w:name w:val="标题 字符"/>
    <w:basedOn w:val="a0"/>
    <w:link w:val="ad"/>
    <w:uiPriority w:val="10"/>
    <w:rsid w:val="004002D0"/>
    <w:rPr>
      <w:rFonts w:asciiTheme="majorHAnsi" w:eastAsiaTheme="majorEastAsia" w:hAnsiTheme="majorHAnsi" w:cstheme="majorBidi"/>
      <w:spacing w:val="5"/>
      <w:sz w:val="52"/>
      <w:szCs w:val="52"/>
    </w:rPr>
  </w:style>
  <w:style w:type="paragraph" w:styleId="af">
    <w:name w:val="Subtitle"/>
    <w:basedOn w:val="a"/>
    <w:next w:val="a"/>
    <w:link w:val="af0"/>
    <w:uiPriority w:val="11"/>
    <w:qFormat/>
    <w:rsid w:val="004002D0"/>
    <w:pPr>
      <w:spacing w:after="600"/>
    </w:pPr>
    <w:rPr>
      <w:rFonts w:asciiTheme="majorHAnsi" w:eastAsiaTheme="majorEastAsia" w:hAnsiTheme="majorHAnsi" w:cstheme="majorBidi"/>
      <w:i/>
      <w:iCs/>
      <w:spacing w:val="13"/>
      <w:sz w:val="24"/>
      <w:szCs w:val="24"/>
    </w:rPr>
  </w:style>
  <w:style w:type="character" w:customStyle="1" w:styleId="af0">
    <w:name w:val="副标题 字符"/>
    <w:basedOn w:val="a0"/>
    <w:link w:val="af"/>
    <w:uiPriority w:val="11"/>
    <w:rsid w:val="004002D0"/>
    <w:rPr>
      <w:rFonts w:asciiTheme="majorHAnsi" w:eastAsiaTheme="majorEastAsia" w:hAnsiTheme="majorHAnsi" w:cstheme="majorBidi"/>
      <w:i/>
      <w:iCs/>
      <w:spacing w:val="13"/>
      <w:sz w:val="24"/>
      <w:szCs w:val="24"/>
    </w:rPr>
  </w:style>
  <w:style w:type="character" w:styleId="af1">
    <w:name w:val="Strong"/>
    <w:uiPriority w:val="22"/>
    <w:qFormat/>
    <w:rsid w:val="004002D0"/>
    <w:rPr>
      <w:b/>
      <w:bCs/>
    </w:rPr>
  </w:style>
  <w:style w:type="paragraph" w:styleId="af2">
    <w:name w:val="No Spacing"/>
    <w:basedOn w:val="a"/>
    <w:uiPriority w:val="1"/>
    <w:qFormat/>
    <w:rsid w:val="004002D0"/>
    <w:pPr>
      <w:spacing w:after="0" w:line="240" w:lineRule="auto"/>
    </w:pPr>
  </w:style>
  <w:style w:type="paragraph" w:styleId="af3">
    <w:name w:val="List Paragraph"/>
    <w:basedOn w:val="a"/>
    <w:uiPriority w:val="34"/>
    <w:qFormat/>
    <w:rsid w:val="004002D0"/>
    <w:pPr>
      <w:ind w:left="720"/>
      <w:contextualSpacing/>
    </w:pPr>
  </w:style>
  <w:style w:type="paragraph" w:styleId="af4">
    <w:name w:val="Quote"/>
    <w:basedOn w:val="a"/>
    <w:next w:val="a"/>
    <w:link w:val="af5"/>
    <w:uiPriority w:val="29"/>
    <w:qFormat/>
    <w:rsid w:val="004002D0"/>
    <w:pPr>
      <w:spacing w:before="200" w:after="0"/>
      <w:ind w:left="360" w:right="360"/>
    </w:pPr>
    <w:rPr>
      <w:i/>
      <w:iCs/>
    </w:rPr>
  </w:style>
  <w:style w:type="character" w:customStyle="1" w:styleId="af5">
    <w:name w:val="引用 字符"/>
    <w:basedOn w:val="a0"/>
    <w:link w:val="af4"/>
    <w:uiPriority w:val="29"/>
    <w:rsid w:val="004002D0"/>
    <w:rPr>
      <w:i/>
      <w:iCs/>
    </w:rPr>
  </w:style>
  <w:style w:type="paragraph" w:styleId="af6">
    <w:name w:val="Intense Quote"/>
    <w:basedOn w:val="a"/>
    <w:next w:val="a"/>
    <w:link w:val="af7"/>
    <w:uiPriority w:val="30"/>
    <w:qFormat/>
    <w:rsid w:val="004002D0"/>
    <w:pPr>
      <w:pBdr>
        <w:bottom w:val="single" w:sz="4" w:space="1" w:color="auto"/>
      </w:pBdr>
      <w:spacing w:before="200" w:after="280"/>
      <w:ind w:left="1008" w:right="1152"/>
      <w:jc w:val="both"/>
    </w:pPr>
    <w:rPr>
      <w:b/>
      <w:bCs/>
      <w:i/>
      <w:iCs/>
    </w:rPr>
  </w:style>
  <w:style w:type="character" w:customStyle="1" w:styleId="af7">
    <w:name w:val="明显引用 字符"/>
    <w:basedOn w:val="a0"/>
    <w:link w:val="af6"/>
    <w:uiPriority w:val="30"/>
    <w:rsid w:val="004002D0"/>
    <w:rPr>
      <w:b/>
      <w:bCs/>
      <w:i/>
      <w:iCs/>
    </w:rPr>
  </w:style>
  <w:style w:type="character" w:styleId="af8">
    <w:name w:val="Subtle Emphasis"/>
    <w:uiPriority w:val="19"/>
    <w:qFormat/>
    <w:rsid w:val="004002D0"/>
    <w:rPr>
      <w:i/>
      <w:iCs/>
    </w:rPr>
  </w:style>
  <w:style w:type="character" w:styleId="af9">
    <w:name w:val="Intense Emphasis"/>
    <w:uiPriority w:val="21"/>
    <w:qFormat/>
    <w:rsid w:val="004002D0"/>
    <w:rPr>
      <w:b/>
      <w:bCs/>
    </w:rPr>
  </w:style>
  <w:style w:type="character" w:styleId="afa">
    <w:name w:val="Subtle Reference"/>
    <w:uiPriority w:val="31"/>
    <w:qFormat/>
    <w:rsid w:val="004002D0"/>
    <w:rPr>
      <w:smallCaps/>
    </w:rPr>
  </w:style>
  <w:style w:type="character" w:styleId="afb">
    <w:name w:val="Intense Reference"/>
    <w:uiPriority w:val="32"/>
    <w:qFormat/>
    <w:rsid w:val="004002D0"/>
    <w:rPr>
      <w:smallCaps/>
      <w:spacing w:val="5"/>
      <w:u w:val="single"/>
    </w:rPr>
  </w:style>
  <w:style w:type="character" w:styleId="afc">
    <w:name w:val="Book Title"/>
    <w:uiPriority w:val="33"/>
    <w:qFormat/>
    <w:rsid w:val="004002D0"/>
    <w:rPr>
      <w:i/>
      <w:iCs/>
      <w:smallCaps/>
      <w:spacing w:val="5"/>
    </w:rPr>
  </w:style>
  <w:style w:type="paragraph" w:styleId="TOC">
    <w:name w:val="TOC Heading"/>
    <w:basedOn w:val="1"/>
    <w:next w:val="a"/>
    <w:uiPriority w:val="39"/>
    <w:semiHidden/>
    <w:unhideWhenUsed/>
    <w:qFormat/>
    <w:rsid w:val="004002D0"/>
    <w:pPr>
      <w:outlineLvl w:val="9"/>
    </w:pPr>
    <w:rPr>
      <w:lang w:bidi="en-US"/>
    </w:rPr>
  </w:style>
  <w:style w:type="paragraph" w:styleId="afd">
    <w:name w:val="Normal (Web)"/>
    <w:basedOn w:val="a"/>
    <w:uiPriority w:val="99"/>
    <w:unhideWhenUsed/>
    <w:rsid w:val="00A21CFE"/>
    <w:pPr>
      <w:spacing w:before="100" w:beforeAutospacing="1" w:after="100" w:afterAutospacing="1" w:line="240" w:lineRule="auto"/>
    </w:pPr>
    <w:rPr>
      <w:rFonts w:ascii="宋体" w:eastAsia="宋体" w:hAnsi="宋体" w:cs="宋体"/>
      <w:sz w:val="24"/>
      <w:szCs w:val="24"/>
    </w:rPr>
  </w:style>
  <w:style w:type="paragraph" w:customStyle="1" w:styleId="EndNoteBibliographyTitle">
    <w:name w:val="EndNote Bibliography Title"/>
    <w:basedOn w:val="a"/>
    <w:link w:val="EndNoteBibliographyTitleChar"/>
    <w:rsid w:val="00A21CFE"/>
    <w:pPr>
      <w:spacing w:after="0"/>
      <w:jc w:val="center"/>
    </w:pPr>
    <w:rPr>
      <w:rFonts w:ascii="DengXian" w:eastAsia="DengXian" w:hAnsi="DengXian"/>
      <w:noProof/>
    </w:rPr>
  </w:style>
  <w:style w:type="character" w:customStyle="1" w:styleId="EndNoteBibliographyTitleChar">
    <w:name w:val="EndNote Bibliography Title Char"/>
    <w:basedOn w:val="a0"/>
    <w:link w:val="EndNoteBibliographyTitle"/>
    <w:rsid w:val="00A21CFE"/>
    <w:rPr>
      <w:rFonts w:ascii="DengXian" w:eastAsia="DengXian" w:hAnsi="DengXian"/>
      <w:noProof/>
    </w:rPr>
  </w:style>
  <w:style w:type="paragraph" w:customStyle="1" w:styleId="EndNoteBibliography">
    <w:name w:val="EndNote Bibliography"/>
    <w:basedOn w:val="a"/>
    <w:link w:val="EndNoteBibliographyChar"/>
    <w:rsid w:val="00A21CFE"/>
    <w:pPr>
      <w:spacing w:line="240" w:lineRule="auto"/>
    </w:pPr>
    <w:rPr>
      <w:rFonts w:ascii="DengXian" w:eastAsia="DengXian" w:hAnsi="DengXian"/>
      <w:noProof/>
    </w:rPr>
  </w:style>
  <w:style w:type="character" w:customStyle="1" w:styleId="EndNoteBibliographyChar">
    <w:name w:val="EndNote Bibliography Char"/>
    <w:basedOn w:val="a0"/>
    <w:link w:val="EndNoteBibliography"/>
    <w:rsid w:val="00A21CFE"/>
    <w:rPr>
      <w:rFonts w:ascii="DengXian" w:eastAsia="DengXian" w:hAnsi="DengXian"/>
      <w:noProof/>
    </w:rPr>
  </w:style>
  <w:style w:type="table" w:styleId="afe">
    <w:name w:val="Table Grid"/>
    <w:basedOn w:val="a1"/>
    <w:uiPriority w:val="39"/>
    <w:rsid w:val="009A0700"/>
    <w:pPr>
      <w:spacing w:after="0" w:line="240" w:lineRule="auto"/>
    </w:pPr>
    <w:rPr>
      <w:kern w:val="2"/>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
    <w:name w:val="page number"/>
    <w:basedOn w:val="a0"/>
    <w:uiPriority w:val="99"/>
    <w:semiHidden/>
    <w:unhideWhenUsed/>
    <w:rsid w:val="007405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161068">
      <w:bodyDiv w:val="1"/>
      <w:marLeft w:val="0"/>
      <w:marRight w:val="0"/>
      <w:marTop w:val="0"/>
      <w:marBottom w:val="0"/>
      <w:divBdr>
        <w:top w:val="none" w:sz="0" w:space="0" w:color="auto"/>
        <w:left w:val="none" w:sz="0" w:space="0" w:color="auto"/>
        <w:bottom w:val="none" w:sz="0" w:space="0" w:color="auto"/>
        <w:right w:val="none" w:sz="0" w:space="0" w:color="auto"/>
      </w:divBdr>
    </w:div>
    <w:div w:id="93943934">
      <w:bodyDiv w:val="1"/>
      <w:marLeft w:val="0"/>
      <w:marRight w:val="0"/>
      <w:marTop w:val="0"/>
      <w:marBottom w:val="0"/>
      <w:divBdr>
        <w:top w:val="none" w:sz="0" w:space="0" w:color="auto"/>
        <w:left w:val="none" w:sz="0" w:space="0" w:color="auto"/>
        <w:bottom w:val="none" w:sz="0" w:space="0" w:color="auto"/>
        <w:right w:val="none" w:sz="0" w:space="0" w:color="auto"/>
      </w:divBdr>
    </w:div>
    <w:div w:id="97875144">
      <w:bodyDiv w:val="1"/>
      <w:marLeft w:val="0"/>
      <w:marRight w:val="0"/>
      <w:marTop w:val="0"/>
      <w:marBottom w:val="0"/>
      <w:divBdr>
        <w:top w:val="none" w:sz="0" w:space="0" w:color="auto"/>
        <w:left w:val="none" w:sz="0" w:space="0" w:color="auto"/>
        <w:bottom w:val="none" w:sz="0" w:space="0" w:color="auto"/>
        <w:right w:val="none" w:sz="0" w:space="0" w:color="auto"/>
      </w:divBdr>
    </w:div>
    <w:div w:id="114447034">
      <w:bodyDiv w:val="1"/>
      <w:marLeft w:val="0"/>
      <w:marRight w:val="0"/>
      <w:marTop w:val="0"/>
      <w:marBottom w:val="0"/>
      <w:divBdr>
        <w:top w:val="none" w:sz="0" w:space="0" w:color="auto"/>
        <w:left w:val="none" w:sz="0" w:space="0" w:color="auto"/>
        <w:bottom w:val="none" w:sz="0" w:space="0" w:color="auto"/>
        <w:right w:val="none" w:sz="0" w:space="0" w:color="auto"/>
      </w:divBdr>
    </w:div>
    <w:div w:id="134883954">
      <w:bodyDiv w:val="1"/>
      <w:marLeft w:val="0"/>
      <w:marRight w:val="0"/>
      <w:marTop w:val="0"/>
      <w:marBottom w:val="0"/>
      <w:divBdr>
        <w:top w:val="none" w:sz="0" w:space="0" w:color="auto"/>
        <w:left w:val="none" w:sz="0" w:space="0" w:color="auto"/>
        <w:bottom w:val="none" w:sz="0" w:space="0" w:color="auto"/>
        <w:right w:val="none" w:sz="0" w:space="0" w:color="auto"/>
      </w:divBdr>
    </w:div>
    <w:div w:id="193614505">
      <w:bodyDiv w:val="1"/>
      <w:marLeft w:val="0"/>
      <w:marRight w:val="0"/>
      <w:marTop w:val="0"/>
      <w:marBottom w:val="0"/>
      <w:divBdr>
        <w:top w:val="none" w:sz="0" w:space="0" w:color="auto"/>
        <w:left w:val="none" w:sz="0" w:space="0" w:color="auto"/>
        <w:bottom w:val="none" w:sz="0" w:space="0" w:color="auto"/>
        <w:right w:val="none" w:sz="0" w:space="0" w:color="auto"/>
      </w:divBdr>
    </w:div>
    <w:div w:id="205995191">
      <w:bodyDiv w:val="1"/>
      <w:marLeft w:val="0"/>
      <w:marRight w:val="0"/>
      <w:marTop w:val="0"/>
      <w:marBottom w:val="0"/>
      <w:divBdr>
        <w:top w:val="none" w:sz="0" w:space="0" w:color="auto"/>
        <w:left w:val="none" w:sz="0" w:space="0" w:color="auto"/>
        <w:bottom w:val="none" w:sz="0" w:space="0" w:color="auto"/>
        <w:right w:val="none" w:sz="0" w:space="0" w:color="auto"/>
      </w:divBdr>
    </w:div>
    <w:div w:id="256014753">
      <w:bodyDiv w:val="1"/>
      <w:marLeft w:val="0"/>
      <w:marRight w:val="0"/>
      <w:marTop w:val="0"/>
      <w:marBottom w:val="0"/>
      <w:divBdr>
        <w:top w:val="none" w:sz="0" w:space="0" w:color="auto"/>
        <w:left w:val="none" w:sz="0" w:space="0" w:color="auto"/>
        <w:bottom w:val="none" w:sz="0" w:space="0" w:color="auto"/>
        <w:right w:val="none" w:sz="0" w:space="0" w:color="auto"/>
      </w:divBdr>
    </w:div>
    <w:div w:id="299070648">
      <w:bodyDiv w:val="1"/>
      <w:marLeft w:val="0"/>
      <w:marRight w:val="0"/>
      <w:marTop w:val="0"/>
      <w:marBottom w:val="0"/>
      <w:divBdr>
        <w:top w:val="none" w:sz="0" w:space="0" w:color="auto"/>
        <w:left w:val="none" w:sz="0" w:space="0" w:color="auto"/>
        <w:bottom w:val="none" w:sz="0" w:space="0" w:color="auto"/>
        <w:right w:val="none" w:sz="0" w:space="0" w:color="auto"/>
      </w:divBdr>
    </w:div>
    <w:div w:id="412555123">
      <w:bodyDiv w:val="1"/>
      <w:marLeft w:val="0"/>
      <w:marRight w:val="0"/>
      <w:marTop w:val="0"/>
      <w:marBottom w:val="0"/>
      <w:divBdr>
        <w:top w:val="none" w:sz="0" w:space="0" w:color="auto"/>
        <w:left w:val="none" w:sz="0" w:space="0" w:color="auto"/>
        <w:bottom w:val="none" w:sz="0" w:space="0" w:color="auto"/>
        <w:right w:val="none" w:sz="0" w:space="0" w:color="auto"/>
      </w:divBdr>
      <w:divsChild>
        <w:div w:id="934438933">
          <w:marLeft w:val="0"/>
          <w:marRight w:val="0"/>
          <w:marTop w:val="0"/>
          <w:marBottom w:val="0"/>
          <w:divBdr>
            <w:top w:val="none" w:sz="0" w:space="0" w:color="auto"/>
            <w:left w:val="none" w:sz="0" w:space="0" w:color="auto"/>
            <w:bottom w:val="none" w:sz="0" w:space="0" w:color="auto"/>
            <w:right w:val="none" w:sz="0" w:space="0" w:color="auto"/>
          </w:divBdr>
        </w:div>
        <w:div w:id="486867859">
          <w:marLeft w:val="0"/>
          <w:marRight w:val="0"/>
          <w:marTop w:val="0"/>
          <w:marBottom w:val="0"/>
          <w:divBdr>
            <w:top w:val="none" w:sz="0" w:space="0" w:color="auto"/>
            <w:left w:val="none" w:sz="0" w:space="0" w:color="auto"/>
            <w:bottom w:val="none" w:sz="0" w:space="0" w:color="auto"/>
            <w:right w:val="none" w:sz="0" w:space="0" w:color="auto"/>
          </w:divBdr>
        </w:div>
        <w:div w:id="676663060">
          <w:marLeft w:val="0"/>
          <w:marRight w:val="0"/>
          <w:marTop w:val="0"/>
          <w:marBottom w:val="0"/>
          <w:divBdr>
            <w:top w:val="none" w:sz="0" w:space="0" w:color="auto"/>
            <w:left w:val="none" w:sz="0" w:space="0" w:color="auto"/>
            <w:bottom w:val="none" w:sz="0" w:space="0" w:color="auto"/>
            <w:right w:val="none" w:sz="0" w:space="0" w:color="auto"/>
          </w:divBdr>
        </w:div>
        <w:div w:id="161702148">
          <w:marLeft w:val="0"/>
          <w:marRight w:val="0"/>
          <w:marTop w:val="0"/>
          <w:marBottom w:val="0"/>
          <w:divBdr>
            <w:top w:val="none" w:sz="0" w:space="0" w:color="auto"/>
            <w:left w:val="none" w:sz="0" w:space="0" w:color="auto"/>
            <w:bottom w:val="none" w:sz="0" w:space="0" w:color="auto"/>
            <w:right w:val="none" w:sz="0" w:space="0" w:color="auto"/>
          </w:divBdr>
        </w:div>
        <w:div w:id="230971402">
          <w:marLeft w:val="0"/>
          <w:marRight w:val="0"/>
          <w:marTop w:val="0"/>
          <w:marBottom w:val="0"/>
          <w:divBdr>
            <w:top w:val="none" w:sz="0" w:space="0" w:color="auto"/>
            <w:left w:val="none" w:sz="0" w:space="0" w:color="auto"/>
            <w:bottom w:val="none" w:sz="0" w:space="0" w:color="auto"/>
            <w:right w:val="none" w:sz="0" w:space="0" w:color="auto"/>
          </w:divBdr>
        </w:div>
        <w:div w:id="478689935">
          <w:marLeft w:val="0"/>
          <w:marRight w:val="0"/>
          <w:marTop w:val="0"/>
          <w:marBottom w:val="0"/>
          <w:divBdr>
            <w:top w:val="none" w:sz="0" w:space="0" w:color="auto"/>
            <w:left w:val="none" w:sz="0" w:space="0" w:color="auto"/>
            <w:bottom w:val="none" w:sz="0" w:space="0" w:color="auto"/>
            <w:right w:val="none" w:sz="0" w:space="0" w:color="auto"/>
          </w:divBdr>
        </w:div>
        <w:div w:id="574781111">
          <w:marLeft w:val="0"/>
          <w:marRight w:val="0"/>
          <w:marTop w:val="0"/>
          <w:marBottom w:val="0"/>
          <w:divBdr>
            <w:top w:val="none" w:sz="0" w:space="0" w:color="auto"/>
            <w:left w:val="none" w:sz="0" w:space="0" w:color="auto"/>
            <w:bottom w:val="none" w:sz="0" w:space="0" w:color="auto"/>
            <w:right w:val="none" w:sz="0" w:space="0" w:color="auto"/>
          </w:divBdr>
        </w:div>
        <w:div w:id="40442561">
          <w:marLeft w:val="0"/>
          <w:marRight w:val="0"/>
          <w:marTop w:val="0"/>
          <w:marBottom w:val="0"/>
          <w:divBdr>
            <w:top w:val="none" w:sz="0" w:space="0" w:color="auto"/>
            <w:left w:val="none" w:sz="0" w:space="0" w:color="auto"/>
            <w:bottom w:val="none" w:sz="0" w:space="0" w:color="auto"/>
            <w:right w:val="none" w:sz="0" w:space="0" w:color="auto"/>
          </w:divBdr>
        </w:div>
        <w:div w:id="2048867058">
          <w:marLeft w:val="0"/>
          <w:marRight w:val="0"/>
          <w:marTop w:val="0"/>
          <w:marBottom w:val="0"/>
          <w:divBdr>
            <w:top w:val="none" w:sz="0" w:space="0" w:color="auto"/>
            <w:left w:val="none" w:sz="0" w:space="0" w:color="auto"/>
            <w:bottom w:val="none" w:sz="0" w:space="0" w:color="auto"/>
            <w:right w:val="none" w:sz="0" w:space="0" w:color="auto"/>
          </w:divBdr>
        </w:div>
        <w:div w:id="1657605389">
          <w:marLeft w:val="0"/>
          <w:marRight w:val="0"/>
          <w:marTop w:val="0"/>
          <w:marBottom w:val="0"/>
          <w:divBdr>
            <w:top w:val="none" w:sz="0" w:space="0" w:color="auto"/>
            <w:left w:val="none" w:sz="0" w:space="0" w:color="auto"/>
            <w:bottom w:val="none" w:sz="0" w:space="0" w:color="auto"/>
            <w:right w:val="none" w:sz="0" w:space="0" w:color="auto"/>
          </w:divBdr>
        </w:div>
        <w:div w:id="642583940">
          <w:marLeft w:val="0"/>
          <w:marRight w:val="0"/>
          <w:marTop w:val="0"/>
          <w:marBottom w:val="0"/>
          <w:divBdr>
            <w:top w:val="none" w:sz="0" w:space="0" w:color="auto"/>
            <w:left w:val="none" w:sz="0" w:space="0" w:color="auto"/>
            <w:bottom w:val="none" w:sz="0" w:space="0" w:color="auto"/>
            <w:right w:val="none" w:sz="0" w:space="0" w:color="auto"/>
          </w:divBdr>
        </w:div>
        <w:div w:id="386152019">
          <w:marLeft w:val="0"/>
          <w:marRight w:val="0"/>
          <w:marTop w:val="0"/>
          <w:marBottom w:val="0"/>
          <w:divBdr>
            <w:top w:val="none" w:sz="0" w:space="0" w:color="auto"/>
            <w:left w:val="none" w:sz="0" w:space="0" w:color="auto"/>
            <w:bottom w:val="none" w:sz="0" w:space="0" w:color="auto"/>
            <w:right w:val="none" w:sz="0" w:space="0" w:color="auto"/>
          </w:divBdr>
        </w:div>
        <w:div w:id="667051620">
          <w:marLeft w:val="0"/>
          <w:marRight w:val="0"/>
          <w:marTop w:val="0"/>
          <w:marBottom w:val="0"/>
          <w:divBdr>
            <w:top w:val="none" w:sz="0" w:space="0" w:color="auto"/>
            <w:left w:val="none" w:sz="0" w:space="0" w:color="auto"/>
            <w:bottom w:val="none" w:sz="0" w:space="0" w:color="auto"/>
            <w:right w:val="none" w:sz="0" w:space="0" w:color="auto"/>
          </w:divBdr>
        </w:div>
        <w:div w:id="857083203">
          <w:marLeft w:val="0"/>
          <w:marRight w:val="0"/>
          <w:marTop w:val="0"/>
          <w:marBottom w:val="0"/>
          <w:divBdr>
            <w:top w:val="none" w:sz="0" w:space="0" w:color="auto"/>
            <w:left w:val="none" w:sz="0" w:space="0" w:color="auto"/>
            <w:bottom w:val="none" w:sz="0" w:space="0" w:color="auto"/>
            <w:right w:val="none" w:sz="0" w:space="0" w:color="auto"/>
          </w:divBdr>
        </w:div>
        <w:div w:id="1062828536">
          <w:marLeft w:val="0"/>
          <w:marRight w:val="0"/>
          <w:marTop w:val="0"/>
          <w:marBottom w:val="0"/>
          <w:divBdr>
            <w:top w:val="none" w:sz="0" w:space="0" w:color="auto"/>
            <w:left w:val="none" w:sz="0" w:space="0" w:color="auto"/>
            <w:bottom w:val="none" w:sz="0" w:space="0" w:color="auto"/>
            <w:right w:val="none" w:sz="0" w:space="0" w:color="auto"/>
          </w:divBdr>
        </w:div>
        <w:div w:id="1398044754">
          <w:marLeft w:val="0"/>
          <w:marRight w:val="0"/>
          <w:marTop w:val="0"/>
          <w:marBottom w:val="0"/>
          <w:divBdr>
            <w:top w:val="none" w:sz="0" w:space="0" w:color="auto"/>
            <w:left w:val="none" w:sz="0" w:space="0" w:color="auto"/>
            <w:bottom w:val="none" w:sz="0" w:space="0" w:color="auto"/>
            <w:right w:val="none" w:sz="0" w:space="0" w:color="auto"/>
          </w:divBdr>
        </w:div>
        <w:div w:id="392773059">
          <w:marLeft w:val="0"/>
          <w:marRight w:val="0"/>
          <w:marTop w:val="0"/>
          <w:marBottom w:val="0"/>
          <w:divBdr>
            <w:top w:val="none" w:sz="0" w:space="0" w:color="auto"/>
            <w:left w:val="none" w:sz="0" w:space="0" w:color="auto"/>
            <w:bottom w:val="none" w:sz="0" w:space="0" w:color="auto"/>
            <w:right w:val="none" w:sz="0" w:space="0" w:color="auto"/>
          </w:divBdr>
        </w:div>
        <w:div w:id="2093895802">
          <w:marLeft w:val="0"/>
          <w:marRight w:val="0"/>
          <w:marTop w:val="0"/>
          <w:marBottom w:val="0"/>
          <w:divBdr>
            <w:top w:val="none" w:sz="0" w:space="0" w:color="auto"/>
            <w:left w:val="none" w:sz="0" w:space="0" w:color="auto"/>
            <w:bottom w:val="none" w:sz="0" w:space="0" w:color="auto"/>
            <w:right w:val="none" w:sz="0" w:space="0" w:color="auto"/>
          </w:divBdr>
        </w:div>
        <w:div w:id="1841508209">
          <w:marLeft w:val="0"/>
          <w:marRight w:val="0"/>
          <w:marTop w:val="0"/>
          <w:marBottom w:val="0"/>
          <w:divBdr>
            <w:top w:val="none" w:sz="0" w:space="0" w:color="auto"/>
            <w:left w:val="none" w:sz="0" w:space="0" w:color="auto"/>
            <w:bottom w:val="none" w:sz="0" w:space="0" w:color="auto"/>
            <w:right w:val="none" w:sz="0" w:space="0" w:color="auto"/>
          </w:divBdr>
        </w:div>
        <w:div w:id="100807256">
          <w:marLeft w:val="0"/>
          <w:marRight w:val="0"/>
          <w:marTop w:val="0"/>
          <w:marBottom w:val="0"/>
          <w:divBdr>
            <w:top w:val="none" w:sz="0" w:space="0" w:color="auto"/>
            <w:left w:val="none" w:sz="0" w:space="0" w:color="auto"/>
            <w:bottom w:val="none" w:sz="0" w:space="0" w:color="auto"/>
            <w:right w:val="none" w:sz="0" w:space="0" w:color="auto"/>
          </w:divBdr>
        </w:div>
        <w:div w:id="1584797736">
          <w:marLeft w:val="0"/>
          <w:marRight w:val="0"/>
          <w:marTop w:val="0"/>
          <w:marBottom w:val="0"/>
          <w:divBdr>
            <w:top w:val="none" w:sz="0" w:space="0" w:color="auto"/>
            <w:left w:val="none" w:sz="0" w:space="0" w:color="auto"/>
            <w:bottom w:val="none" w:sz="0" w:space="0" w:color="auto"/>
            <w:right w:val="none" w:sz="0" w:space="0" w:color="auto"/>
          </w:divBdr>
        </w:div>
        <w:div w:id="1481578513">
          <w:marLeft w:val="0"/>
          <w:marRight w:val="0"/>
          <w:marTop w:val="0"/>
          <w:marBottom w:val="0"/>
          <w:divBdr>
            <w:top w:val="none" w:sz="0" w:space="0" w:color="auto"/>
            <w:left w:val="none" w:sz="0" w:space="0" w:color="auto"/>
            <w:bottom w:val="none" w:sz="0" w:space="0" w:color="auto"/>
            <w:right w:val="none" w:sz="0" w:space="0" w:color="auto"/>
          </w:divBdr>
        </w:div>
        <w:div w:id="1510826024">
          <w:marLeft w:val="0"/>
          <w:marRight w:val="0"/>
          <w:marTop w:val="0"/>
          <w:marBottom w:val="0"/>
          <w:divBdr>
            <w:top w:val="none" w:sz="0" w:space="0" w:color="auto"/>
            <w:left w:val="none" w:sz="0" w:space="0" w:color="auto"/>
            <w:bottom w:val="none" w:sz="0" w:space="0" w:color="auto"/>
            <w:right w:val="none" w:sz="0" w:space="0" w:color="auto"/>
          </w:divBdr>
        </w:div>
        <w:div w:id="117378659">
          <w:marLeft w:val="0"/>
          <w:marRight w:val="0"/>
          <w:marTop w:val="0"/>
          <w:marBottom w:val="0"/>
          <w:divBdr>
            <w:top w:val="none" w:sz="0" w:space="0" w:color="auto"/>
            <w:left w:val="none" w:sz="0" w:space="0" w:color="auto"/>
            <w:bottom w:val="none" w:sz="0" w:space="0" w:color="auto"/>
            <w:right w:val="none" w:sz="0" w:space="0" w:color="auto"/>
          </w:divBdr>
        </w:div>
        <w:div w:id="42797609">
          <w:marLeft w:val="0"/>
          <w:marRight w:val="0"/>
          <w:marTop w:val="0"/>
          <w:marBottom w:val="0"/>
          <w:divBdr>
            <w:top w:val="none" w:sz="0" w:space="0" w:color="auto"/>
            <w:left w:val="none" w:sz="0" w:space="0" w:color="auto"/>
            <w:bottom w:val="none" w:sz="0" w:space="0" w:color="auto"/>
            <w:right w:val="none" w:sz="0" w:space="0" w:color="auto"/>
          </w:divBdr>
        </w:div>
        <w:div w:id="1180391844">
          <w:marLeft w:val="0"/>
          <w:marRight w:val="0"/>
          <w:marTop w:val="0"/>
          <w:marBottom w:val="0"/>
          <w:divBdr>
            <w:top w:val="none" w:sz="0" w:space="0" w:color="auto"/>
            <w:left w:val="none" w:sz="0" w:space="0" w:color="auto"/>
            <w:bottom w:val="none" w:sz="0" w:space="0" w:color="auto"/>
            <w:right w:val="none" w:sz="0" w:space="0" w:color="auto"/>
          </w:divBdr>
        </w:div>
        <w:div w:id="2117669850">
          <w:marLeft w:val="0"/>
          <w:marRight w:val="0"/>
          <w:marTop w:val="0"/>
          <w:marBottom w:val="0"/>
          <w:divBdr>
            <w:top w:val="none" w:sz="0" w:space="0" w:color="auto"/>
            <w:left w:val="none" w:sz="0" w:space="0" w:color="auto"/>
            <w:bottom w:val="none" w:sz="0" w:space="0" w:color="auto"/>
            <w:right w:val="none" w:sz="0" w:space="0" w:color="auto"/>
          </w:divBdr>
        </w:div>
      </w:divsChild>
    </w:div>
    <w:div w:id="510680551">
      <w:bodyDiv w:val="1"/>
      <w:marLeft w:val="0"/>
      <w:marRight w:val="0"/>
      <w:marTop w:val="0"/>
      <w:marBottom w:val="0"/>
      <w:divBdr>
        <w:top w:val="none" w:sz="0" w:space="0" w:color="auto"/>
        <w:left w:val="none" w:sz="0" w:space="0" w:color="auto"/>
        <w:bottom w:val="none" w:sz="0" w:space="0" w:color="auto"/>
        <w:right w:val="none" w:sz="0" w:space="0" w:color="auto"/>
      </w:divBdr>
    </w:div>
    <w:div w:id="546648072">
      <w:bodyDiv w:val="1"/>
      <w:marLeft w:val="0"/>
      <w:marRight w:val="0"/>
      <w:marTop w:val="0"/>
      <w:marBottom w:val="0"/>
      <w:divBdr>
        <w:top w:val="none" w:sz="0" w:space="0" w:color="auto"/>
        <w:left w:val="none" w:sz="0" w:space="0" w:color="auto"/>
        <w:bottom w:val="none" w:sz="0" w:space="0" w:color="auto"/>
        <w:right w:val="none" w:sz="0" w:space="0" w:color="auto"/>
      </w:divBdr>
    </w:div>
    <w:div w:id="554704105">
      <w:bodyDiv w:val="1"/>
      <w:marLeft w:val="0"/>
      <w:marRight w:val="0"/>
      <w:marTop w:val="0"/>
      <w:marBottom w:val="0"/>
      <w:divBdr>
        <w:top w:val="none" w:sz="0" w:space="0" w:color="auto"/>
        <w:left w:val="none" w:sz="0" w:space="0" w:color="auto"/>
        <w:bottom w:val="none" w:sz="0" w:space="0" w:color="auto"/>
        <w:right w:val="none" w:sz="0" w:space="0" w:color="auto"/>
      </w:divBdr>
    </w:div>
    <w:div w:id="628123959">
      <w:bodyDiv w:val="1"/>
      <w:marLeft w:val="0"/>
      <w:marRight w:val="0"/>
      <w:marTop w:val="0"/>
      <w:marBottom w:val="0"/>
      <w:divBdr>
        <w:top w:val="none" w:sz="0" w:space="0" w:color="auto"/>
        <w:left w:val="none" w:sz="0" w:space="0" w:color="auto"/>
        <w:bottom w:val="none" w:sz="0" w:space="0" w:color="auto"/>
        <w:right w:val="none" w:sz="0" w:space="0" w:color="auto"/>
      </w:divBdr>
    </w:div>
    <w:div w:id="670377037">
      <w:bodyDiv w:val="1"/>
      <w:marLeft w:val="0"/>
      <w:marRight w:val="0"/>
      <w:marTop w:val="0"/>
      <w:marBottom w:val="0"/>
      <w:divBdr>
        <w:top w:val="none" w:sz="0" w:space="0" w:color="auto"/>
        <w:left w:val="none" w:sz="0" w:space="0" w:color="auto"/>
        <w:bottom w:val="none" w:sz="0" w:space="0" w:color="auto"/>
        <w:right w:val="none" w:sz="0" w:space="0" w:color="auto"/>
      </w:divBdr>
    </w:div>
    <w:div w:id="719749057">
      <w:bodyDiv w:val="1"/>
      <w:marLeft w:val="0"/>
      <w:marRight w:val="0"/>
      <w:marTop w:val="0"/>
      <w:marBottom w:val="0"/>
      <w:divBdr>
        <w:top w:val="none" w:sz="0" w:space="0" w:color="auto"/>
        <w:left w:val="none" w:sz="0" w:space="0" w:color="auto"/>
        <w:bottom w:val="none" w:sz="0" w:space="0" w:color="auto"/>
        <w:right w:val="none" w:sz="0" w:space="0" w:color="auto"/>
      </w:divBdr>
    </w:div>
    <w:div w:id="720859501">
      <w:bodyDiv w:val="1"/>
      <w:marLeft w:val="0"/>
      <w:marRight w:val="0"/>
      <w:marTop w:val="0"/>
      <w:marBottom w:val="0"/>
      <w:divBdr>
        <w:top w:val="none" w:sz="0" w:space="0" w:color="auto"/>
        <w:left w:val="none" w:sz="0" w:space="0" w:color="auto"/>
        <w:bottom w:val="none" w:sz="0" w:space="0" w:color="auto"/>
        <w:right w:val="none" w:sz="0" w:space="0" w:color="auto"/>
      </w:divBdr>
    </w:div>
    <w:div w:id="876740790">
      <w:bodyDiv w:val="1"/>
      <w:marLeft w:val="0"/>
      <w:marRight w:val="0"/>
      <w:marTop w:val="0"/>
      <w:marBottom w:val="0"/>
      <w:divBdr>
        <w:top w:val="none" w:sz="0" w:space="0" w:color="auto"/>
        <w:left w:val="none" w:sz="0" w:space="0" w:color="auto"/>
        <w:bottom w:val="none" w:sz="0" w:space="0" w:color="auto"/>
        <w:right w:val="none" w:sz="0" w:space="0" w:color="auto"/>
      </w:divBdr>
    </w:div>
    <w:div w:id="884176329">
      <w:bodyDiv w:val="1"/>
      <w:marLeft w:val="0"/>
      <w:marRight w:val="0"/>
      <w:marTop w:val="0"/>
      <w:marBottom w:val="0"/>
      <w:divBdr>
        <w:top w:val="none" w:sz="0" w:space="0" w:color="auto"/>
        <w:left w:val="none" w:sz="0" w:space="0" w:color="auto"/>
        <w:bottom w:val="none" w:sz="0" w:space="0" w:color="auto"/>
        <w:right w:val="none" w:sz="0" w:space="0" w:color="auto"/>
      </w:divBdr>
    </w:div>
    <w:div w:id="901521417">
      <w:bodyDiv w:val="1"/>
      <w:marLeft w:val="0"/>
      <w:marRight w:val="0"/>
      <w:marTop w:val="0"/>
      <w:marBottom w:val="0"/>
      <w:divBdr>
        <w:top w:val="none" w:sz="0" w:space="0" w:color="auto"/>
        <w:left w:val="none" w:sz="0" w:space="0" w:color="auto"/>
        <w:bottom w:val="none" w:sz="0" w:space="0" w:color="auto"/>
        <w:right w:val="none" w:sz="0" w:space="0" w:color="auto"/>
      </w:divBdr>
    </w:div>
    <w:div w:id="1017661834">
      <w:bodyDiv w:val="1"/>
      <w:marLeft w:val="0"/>
      <w:marRight w:val="0"/>
      <w:marTop w:val="0"/>
      <w:marBottom w:val="0"/>
      <w:divBdr>
        <w:top w:val="none" w:sz="0" w:space="0" w:color="auto"/>
        <w:left w:val="none" w:sz="0" w:space="0" w:color="auto"/>
        <w:bottom w:val="none" w:sz="0" w:space="0" w:color="auto"/>
        <w:right w:val="none" w:sz="0" w:space="0" w:color="auto"/>
      </w:divBdr>
    </w:div>
    <w:div w:id="1021276051">
      <w:bodyDiv w:val="1"/>
      <w:marLeft w:val="0"/>
      <w:marRight w:val="0"/>
      <w:marTop w:val="0"/>
      <w:marBottom w:val="0"/>
      <w:divBdr>
        <w:top w:val="none" w:sz="0" w:space="0" w:color="auto"/>
        <w:left w:val="none" w:sz="0" w:space="0" w:color="auto"/>
        <w:bottom w:val="none" w:sz="0" w:space="0" w:color="auto"/>
        <w:right w:val="none" w:sz="0" w:space="0" w:color="auto"/>
      </w:divBdr>
    </w:div>
    <w:div w:id="1050611571">
      <w:bodyDiv w:val="1"/>
      <w:marLeft w:val="0"/>
      <w:marRight w:val="0"/>
      <w:marTop w:val="0"/>
      <w:marBottom w:val="0"/>
      <w:divBdr>
        <w:top w:val="none" w:sz="0" w:space="0" w:color="auto"/>
        <w:left w:val="none" w:sz="0" w:space="0" w:color="auto"/>
        <w:bottom w:val="none" w:sz="0" w:space="0" w:color="auto"/>
        <w:right w:val="none" w:sz="0" w:space="0" w:color="auto"/>
      </w:divBdr>
    </w:div>
    <w:div w:id="1106316873">
      <w:bodyDiv w:val="1"/>
      <w:marLeft w:val="0"/>
      <w:marRight w:val="0"/>
      <w:marTop w:val="0"/>
      <w:marBottom w:val="0"/>
      <w:divBdr>
        <w:top w:val="none" w:sz="0" w:space="0" w:color="auto"/>
        <w:left w:val="none" w:sz="0" w:space="0" w:color="auto"/>
        <w:bottom w:val="none" w:sz="0" w:space="0" w:color="auto"/>
        <w:right w:val="none" w:sz="0" w:space="0" w:color="auto"/>
      </w:divBdr>
    </w:div>
    <w:div w:id="1126505622">
      <w:bodyDiv w:val="1"/>
      <w:marLeft w:val="0"/>
      <w:marRight w:val="0"/>
      <w:marTop w:val="0"/>
      <w:marBottom w:val="0"/>
      <w:divBdr>
        <w:top w:val="none" w:sz="0" w:space="0" w:color="auto"/>
        <w:left w:val="none" w:sz="0" w:space="0" w:color="auto"/>
        <w:bottom w:val="none" w:sz="0" w:space="0" w:color="auto"/>
        <w:right w:val="none" w:sz="0" w:space="0" w:color="auto"/>
      </w:divBdr>
    </w:div>
    <w:div w:id="1175077338">
      <w:bodyDiv w:val="1"/>
      <w:marLeft w:val="0"/>
      <w:marRight w:val="0"/>
      <w:marTop w:val="0"/>
      <w:marBottom w:val="0"/>
      <w:divBdr>
        <w:top w:val="none" w:sz="0" w:space="0" w:color="auto"/>
        <w:left w:val="none" w:sz="0" w:space="0" w:color="auto"/>
        <w:bottom w:val="none" w:sz="0" w:space="0" w:color="auto"/>
        <w:right w:val="none" w:sz="0" w:space="0" w:color="auto"/>
      </w:divBdr>
    </w:div>
    <w:div w:id="1176337882">
      <w:bodyDiv w:val="1"/>
      <w:marLeft w:val="0"/>
      <w:marRight w:val="0"/>
      <w:marTop w:val="0"/>
      <w:marBottom w:val="0"/>
      <w:divBdr>
        <w:top w:val="none" w:sz="0" w:space="0" w:color="auto"/>
        <w:left w:val="none" w:sz="0" w:space="0" w:color="auto"/>
        <w:bottom w:val="none" w:sz="0" w:space="0" w:color="auto"/>
        <w:right w:val="none" w:sz="0" w:space="0" w:color="auto"/>
      </w:divBdr>
    </w:div>
    <w:div w:id="1231815424">
      <w:bodyDiv w:val="1"/>
      <w:marLeft w:val="0"/>
      <w:marRight w:val="0"/>
      <w:marTop w:val="0"/>
      <w:marBottom w:val="0"/>
      <w:divBdr>
        <w:top w:val="none" w:sz="0" w:space="0" w:color="auto"/>
        <w:left w:val="none" w:sz="0" w:space="0" w:color="auto"/>
        <w:bottom w:val="none" w:sz="0" w:space="0" w:color="auto"/>
        <w:right w:val="none" w:sz="0" w:space="0" w:color="auto"/>
      </w:divBdr>
    </w:div>
    <w:div w:id="1254246217">
      <w:bodyDiv w:val="1"/>
      <w:marLeft w:val="0"/>
      <w:marRight w:val="0"/>
      <w:marTop w:val="0"/>
      <w:marBottom w:val="0"/>
      <w:divBdr>
        <w:top w:val="none" w:sz="0" w:space="0" w:color="auto"/>
        <w:left w:val="none" w:sz="0" w:space="0" w:color="auto"/>
        <w:bottom w:val="none" w:sz="0" w:space="0" w:color="auto"/>
        <w:right w:val="none" w:sz="0" w:space="0" w:color="auto"/>
      </w:divBdr>
    </w:div>
    <w:div w:id="1413088300">
      <w:bodyDiv w:val="1"/>
      <w:marLeft w:val="0"/>
      <w:marRight w:val="0"/>
      <w:marTop w:val="0"/>
      <w:marBottom w:val="0"/>
      <w:divBdr>
        <w:top w:val="none" w:sz="0" w:space="0" w:color="auto"/>
        <w:left w:val="none" w:sz="0" w:space="0" w:color="auto"/>
        <w:bottom w:val="none" w:sz="0" w:space="0" w:color="auto"/>
        <w:right w:val="none" w:sz="0" w:space="0" w:color="auto"/>
      </w:divBdr>
    </w:div>
    <w:div w:id="1425955861">
      <w:bodyDiv w:val="1"/>
      <w:marLeft w:val="0"/>
      <w:marRight w:val="0"/>
      <w:marTop w:val="0"/>
      <w:marBottom w:val="0"/>
      <w:divBdr>
        <w:top w:val="none" w:sz="0" w:space="0" w:color="auto"/>
        <w:left w:val="none" w:sz="0" w:space="0" w:color="auto"/>
        <w:bottom w:val="none" w:sz="0" w:space="0" w:color="auto"/>
        <w:right w:val="none" w:sz="0" w:space="0" w:color="auto"/>
      </w:divBdr>
    </w:div>
    <w:div w:id="1481583249">
      <w:bodyDiv w:val="1"/>
      <w:marLeft w:val="0"/>
      <w:marRight w:val="0"/>
      <w:marTop w:val="0"/>
      <w:marBottom w:val="0"/>
      <w:divBdr>
        <w:top w:val="none" w:sz="0" w:space="0" w:color="auto"/>
        <w:left w:val="none" w:sz="0" w:space="0" w:color="auto"/>
        <w:bottom w:val="none" w:sz="0" w:space="0" w:color="auto"/>
        <w:right w:val="none" w:sz="0" w:space="0" w:color="auto"/>
      </w:divBdr>
    </w:div>
    <w:div w:id="1492868390">
      <w:bodyDiv w:val="1"/>
      <w:marLeft w:val="0"/>
      <w:marRight w:val="0"/>
      <w:marTop w:val="0"/>
      <w:marBottom w:val="0"/>
      <w:divBdr>
        <w:top w:val="none" w:sz="0" w:space="0" w:color="auto"/>
        <w:left w:val="none" w:sz="0" w:space="0" w:color="auto"/>
        <w:bottom w:val="none" w:sz="0" w:space="0" w:color="auto"/>
        <w:right w:val="none" w:sz="0" w:space="0" w:color="auto"/>
      </w:divBdr>
    </w:div>
    <w:div w:id="1526210242">
      <w:bodyDiv w:val="1"/>
      <w:marLeft w:val="0"/>
      <w:marRight w:val="0"/>
      <w:marTop w:val="0"/>
      <w:marBottom w:val="0"/>
      <w:divBdr>
        <w:top w:val="none" w:sz="0" w:space="0" w:color="auto"/>
        <w:left w:val="none" w:sz="0" w:space="0" w:color="auto"/>
        <w:bottom w:val="none" w:sz="0" w:space="0" w:color="auto"/>
        <w:right w:val="none" w:sz="0" w:space="0" w:color="auto"/>
      </w:divBdr>
    </w:div>
    <w:div w:id="1587694012">
      <w:bodyDiv w:val="1"/>
      <w:marLeft w:val="0"/>
      <w:marRight w:val="0"/>
      <w:marTop w:val="0"/>
      <w:marBottom w:val="0"/>
      <w:divBdr>
        <w:top w:val="none" w:sz="0" w:space="0" w:color="auto"/>
        <w:left w:val="none" w:sz="0" w:space="0" w:color="auto"/>
        <w:bottom w:val="none" w:sz="0" w:space="0" w:color="auto"/>
        <w:right w:val="none" w:sz="0" w:space="0" w:color="auto"/>
      </w:divBdr>
    </w:div>
    <w:div w:id="1691952888">
      <w:bodyDiv w:val="1"/>
      <w:marLeft w:val="0"/>
      <w:marRight w:val="0"/>
      <w:marTop w:val="0"/>
      <w:marBottom w:val="0"/>
      <w:divBdr>
        <w:top w:val="none" w:sz="0" w:space="0" w:color="auto"/>
        <w:left w:val="none" w:sz="0" w:space="0" w:color="auto"/>
        <w:bottom w:val="none" w:sz="0" w:space="0" w:color="auto"/>
        <w:right w:val="none" w:sz="0" w:space="0" w:color="auto"/>
      </w:divBdr>
    </w:div>
    <w:div w:id="1720939263">
      <w:bodyDiv w:val="1"/>
      <w:marLeft w:val="0"/>
      <w:marRight w:val="0"/>
      <w:marTop w:val="0"/>
      <w:marBottom w:val="0"/>
      <w:divBdr>
        <w:top w:val="none" w:sz="0" w:space="0" w:color="auto"/>
        <w:left w:val="none" w:sz="0" w:space="0" w:color="auto"/>
        <w:bottom w:val="none" w:sz="0" w:space="0" w:color="auto"/>
        <w:right w:val="none" w:sz="0" w:space="0" w:color="auto"/>
      </w:divBdr>
    </w:div>
    <w:div w:id="1724140100">
      <w:bodyDiv w:val="1"/>
      <w:marLeft w:val="0"/>
      <w:marRight w:val="0"/>
      <w:marTop w:val="0"/>
      <w:marBottom w:val="0"/>
      <w:divBdr>
        <w:top w:val="none" w:sz="0" w:space="0" w:color="auto"/>
        <w:left w:val="none" w:sz="0" w:space="0" w:color="auto"/>
        <w:bottom w:val="none" w:sz="0" w:space="0" w:color="auto"/>
        <w:right w:val="none" w:sz="0" w:space="0" w:color="auto"/>
      </w:divBdr>
    </w:div>
    <w:div w:id="1775248770">
      <w:bodyDiv w:val="1"/>
      <w:marLeft w:val="0"/>
      <w:marRight w:val="0"/>
      <w:marTop w:val="0"/>
      <w:marBottom w:val="0"/>
      <w:divBdr>
        <w:top w:val="none" w:sz="0" w:space="0" w:color="auto"/>
        <w:left w:val="none" w:sz="0" w:space="0" w:color="auto"/>
        <w:bottom w:val="none" w:sz="0" w:space="0" w:color="auto"/>
        <w:right w:val="none" w:sz="0" w:space="0" w:color="auto"/>
      </w:divBdr>
    </w:div>
    <w:div w:id="1788500732">
      <w:bodyDiv w:val="1"/>
      <w:marLeft w:val="0"/>
      <w:marRight w:val="0"/>
      <w:marTop w:val="0"/>
      <w:marBottom w:val="0"/>
      <w:divBdr>
        <w:top w:val="none" w:sz="0" w:space="0" w:color="auto"/>
        <w:left w:val="none" w:sz="0" w:space="0" w:color="auto"/>
        <w:bottom w:val="none" w:sz="0" w:space="0" w:color="auto"/>
        <w:right w:val="none" w:sz="0" w:space="0" w:color="auto"/>
      </w:divBdr>
    </w:div>
    <w:div w:id="1916434113">
      <w:bodyDiv w:val="1"/>
      <w:marLeft w:val="0"/>
      <w:marRight w:val="0"/>
      <w:marTop w:val="0"/>
      <w:marBottom w:val="0"/>
      <w:divBdr>
        <w:top w:val="none" w:sz="0" w:space="0" w:color="auto"/>
        <w:left w:val="none" w:sz="0" w:space="0" w:color="auto"/>
        <w:bottom w:val="none" w:sz="0" w:space="0" w:color="auto"/>
        <w:right w:val="none" w:sz="0" w:space="0" w:color="auto"/>
      </w:divBdr>
    </w:div>
    <w:div w:id="1950428735">
      <w:bodyDiv w:val="1"/>
      <w:marLeft w:val="0"/>
      <w:marRight w:val="0"/>
      <w:marTop w:val="0"/>
      <w:marBottom w:val="0"/>
      <w:divBdr>
        <w:top w:val="none" w:sz="0" w:space="0" w:color="auto"/>
        <w:left w:val="none" w:sz="0" w:space="0" w:color="auto"/>
        <w:bottom w:val="none" w:sz="0" w:space="0" w:color="auto"/>
        <w:right w:val="none" w:sz="0" w:space="0" w:color="auto"/>
      </w:divBdr>
    </w:div>
    <w:div w:id="1985037023">
      <w:bodyDiv w:val="1"/>
      <w:marLeft w:val="0"/>
      <w:marRight w:val="0"/>
      <w:marTop w:val="0"/>
      <w:marBottom w:val="0"/>
      <w:divBdr>
        <w:top w:val="none" w:sz="0" w:space="0" w:color="auto"/>
        <w:left w:val="none" w:sz="0" w:space="0" w:color="auto"/>
        <w:bottom w:val="none" w:sz="0" w:space="0" w:color="auto"/>
        <w:right w:val="none" w:sz="0" w:space="0" w:color="auto"/>
      </w:divBdr>
    </w:div>
    <w:div w:id="2056537090">
      <w:bodyDiv w:val="1"/>
      <w:marLeft w:val="0"/>
      <w:marRight w:val="0"/>
      <w:marTop w:val="0"/>
      <w:marBottom w:val="0"/>
      <w:divBdr>
        <w:top w:val="none" w:sz="0" w:space="0" w:color="auto"/>
        <w:left w:val="none" w:sz="0" w:space="0" w:color="auto"/>
        <w:bottom w:val="none" w:sz="0" w:space="0" w:color="auto"/>
        <w:right w:val="none" w:sz="0" w:space="0" w:color="auto"/>
      </w:divBdr>
    </w:div>
    <w:div w:id="2075732543">
      <w:bodyDiv w:val="1"/>
      <w:marLeft w:val="0"/>
      <w:marRight w:val="0"/>
      <w:marTop w:val="0"/>
      <w:marBottom w:val="0"/>
      <w:divBdr>
        <w:top w:val="none" w:sz="0" w:space="0" w:color="auto"/>
        <w:left w:val="none" w:sz="0" w:space="0" w:color="auto"/>
        <w:bottom w:val="none" w:sz="0" w:space="0" w:color="auto"/>
        <w:right w:val="none" w:sz="0" w:space="0" w:color="auto"/>
      </w:divBdr>
    </w:div>
    <w:div w:id="2144037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E88E6D-8625-47C4-BCAA-14EFB07874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2</Words>
  <Characters>243</Characters>
  <Application>Microsoft Office Word</Application>
  <DocSecurity>0</DocSecurity>
  <Lines>2</Lines>
  <Paragraphs>1</Paragraphs>
  <ScaleCrop>false</ScaleCrop>
  <Company/>
  <LinksUpToDate>false</LinksUpToDate>
  <CharactersWithSpaces>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dc:description>NE.Ref</dc:description>
  <cp:lastModifiedBy>Microsoft Office User</cp:lastModifiedBy>
  <cp:revision>4</cp:revision>
  <dcterms:created xsi:type="dcterms:W3CDTF">2025-07-22T04:53:00Z</dcterms:created>
  <dcterms:modified xsi:type="dcterms:W3CDTF">2025-09-16T06:06:00Z</dcterms:modified>
</cp:coreProperties>
</file>